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3" w14:textId="61D74706" w:rsidR="00AB5709" w:rsidRPr="004B4C12" w:rsidRDefault="00B01290" w:rsidP="00954FFF">
      <w:pPr>
        <w:spacing w:line="480" w:lineRule="auto"/>
        <w:rPr>
          <w:rFonts w:ascii="Arial" w:hAnsi="Arial" w:cs="Arial"/>
          <w:b/>
          <w:sz w:val="22"/>
          <w:szCs w:val="22"/>
          <w:lang w:val="en-US"/>
        </w:rPr>
      </w:pPr>
      <w:r w:rsidRPr="004B4C12">
        <w:rPr>
          <w:rFonts w:ascii="Arial" w:hAnsi="Arial" w:cs="Arial"/>
          <w:b/>
          <w:sz w:val="22"/>
          <w:szCs w:val="22"/>
          <w:lang w:val="en-US"/>
        </w:rPr>
        <w:t>F</w:t>
      </w:r>
      <w:r w:rsidR="00732C8A" w:rsidRPr="004B4C12">
        <w:rPr>
          <w:rFonts w:ascii="Arial" w:hAnsi="Arial" w:cs="Arial"/>
          <w:b/>
          <w:sz w:val="22"/>
          <w:szCs w:val="22"/>
          <w:lang w:val="en-US"/>
        </w:rPr>
        <w:t xml:space="preserve">easibility and </w:t>
      </w:r>
      <w:r w:rsidR="00A3536A" w:rsidRPr="004B4C12">
        <w:rPr>
          <w:rFonts w:ascii="Arial" w:hAnsi="Arial" w:cs="Arial"/>
          <w:b/>
          <w:sz w:val="22"/>
          <w:szCs w:val="22"/>
          <w:lang w:val="en-US"/>
        </w:rPr>
        <w:t>U</w:t>
      </w:r>
      <w:r w:rsidR="00732C8A" w:rsidRPr="004B4C12">
        <w:rPr>
          <w:rFonts w:ascii="Arial" w:hAnsi="Arial" w:cs="Arial"/>
          <w:b/>
          <w:sz w:val="22"/>
          <w:szCs w:val="22"/>
          <w:lang w:val="en-US"/>
        </w:rPr>
        <w:t xml:space="preserve">ser </w:t>
      </w:r>
      <w:r w:rsidR="00A3536A" w:rsidRPr="004B4C12">
        <w:rPr>
          <w:rFonts w:ascii="Arial" w:hAnsi="Arial" w:cs="Arial"/>
          <w:b/>
          <w:sz w:val="22"/>
          <w:szCs w:val="22"/>
          <w:lang w:val="en-US"/>
        </w:rPr>
        <w:t>E</w:t>
      </w:r>
      <w:r w:rsidR="00732C8A" w:rsidRPr="004B4C12">
        <w:rPr>
          <w:rFonts w:ascii="Arial" w:hAnsi="Arial" w:cs="Arial"/>
          <w:b/>
          <w:sz w:val="22"/>
          <w:szCs w:val="22"/>
          <w:lang w:val="en-US"/>
        </w:rPr>
        <w:t xml:space="preserve">xperience of </w:t>
      </w:r>
      <w:r w:rsidR="00A3536A" w:rsidRPr="004B4C12">
        <w:rPr>
          <w:rFonts w:ascii="Arial" w:hAnsi="Arial" w:cs="Arial"/>
          <w:b/>
          <w:sz w:val="22"/>
          <w:szCs w:val="22"/>
          <w:lang w:val="en-US"/>
        </w:rPr>
        <w:t>D</w:t>
      </w:r>
      <w:r w:rsidR="00732C8A" w:rsidRPr="004B4C12">
        <w:rPr>
          <w:rFonts w:ascii="Arial" w:hAnsi="Arial" w:cs="Arial"/>
          <w:b/>
          <w:sz w:val="22"/>
          <w:szCs w:val="22"/>
          <w:lang w:val="en-US"/>
        </w:rPr>
        <w:t xml:space="preserve">igital </w:t>
      </w:r>
      <w:r w:rsidR="00A3536A" w:rsidRPr="004B4C12">
        <w:rPr>
          <w:rFonts w:ascii="Arial" w:hAnsi="Arial" w:cs="Arial"/>
          <w:b/>
          <w:sz w:val="22"/>
          <w:szCs w:val="22"/>
          <w:lang w:val="en-US"/>
        </w:rPr>
        <w:t>P</w:t>
      </w:r>
      <w:r w:rsidR="00732C8A" w:rsidRPr="004B4C12">
        <w:rPr>
          <w:rFonts w:ascii="Arial" w:hAnsi="Arial" w:cs="Arial"/>
          <w:b/>
          <w:sz w:val="22"/>
          <w:szCs w:val="22"/>
          <w:lang w:val="en-US"/>
        </w:rPr>
        <w:t xml:space="preserve">atient </w:t>
      </w:r>
      <w:r w:rsidR="00A3536A" w:rsidRPr="004B4C12">
        <w:rPr>
          <w:rFonts w:ascii="Arial" w:hAnsi="Arial" w:cs="Arial"/>
          <w:b/>
          <w:sz w:val="22"/>
          <w:szCs w:val="22"/>
          <w:lang w:val="en-US"/>
        </w:rPr>
        <w:t>M</w:t>
      </w:r>
      <w:r w:rsidR="00732C8A" w:rsidRPr="004B4C12">
        <w:rPr>
          <w:rFonts w:ascii="Arial" w:hAnsi="Arial" w:cs="Arial"/>
          <w:b/>
          <w:sz w:val="22"/>
          <w:szCs w:val="22"/>
          <w:lang w:val="en-US"/>
        </w:rPr>
        <w:t xml:space="preserve">onitoring for </w:t>
      </w:r>
      <w:r w:rsidR="000C5E99" w:rsidRPr="004B4C12">
        <w:rPr>
          <w:rFonts w:ascii="Arial" w:hAnsi="Arial" w:cs="Arial"/>
          <w:b/>
          <w:sz w:val="22"/>
          <w:szCs w:val="22"/>
          <w:lang w:val="en-US"/>
        </w:rPr>
        <w:t>R</w:t>
      </w:r>
      <w:r w:rsidR="006D37B4" w:rsidRPr="004B4C12">
        <w:rPr>
          <w:rFonts w:ascii="Arial" w:hAnsi="Arial" w:cs="Arial"/>
          <w:b/>
          <w:sz w:val="22"/>
          <w:szCs w:val="22"/>
          <w:lang w:val="en-US"/>
        </w:rPr>
        <w:t>eal-</w:t>
      </w:r>
      <w:r w:rsidR="00FE6B98" w:rsidRPr="004B4C12">
        <w:rPr>
          <w:rFonts w:ascii="Arial" w:hAnsi="Arial" w:cs="Arial"/>
          <w:b/>
          <w:sz w:val="22"/>
          <w:szCs w:val="22"/>
          <w:lang w:val="en-US"/>
        </w:rPr>
        <w:t>W</w:t>
      </w:r>
      <w:r w:rsidR="006D37B4" w:rsidRPr="004B4C12">
        <w:rPr>
          <w:rFonts w:ascii="Arial" w:hAnsi="Arial" w:cs="Arial"/>
          <w:b/>
          <w:sz w:val="22"/>
          <w:szCs w:val="22"/>
          <w:lang w:val="en-US"/>
        </w:rPr>
        <w:t xml:space="preserve">orld </w:t>
      </w:r>
      <w:r w:rsidR="000C5E99" w:rsidRPr="004B4C12">
        <w:rPr>
          <w:rFonts w:ascii="Arial" w:hAnsi="Arial" w:cs="Arial"/>
          <w:b/>
          <w:sz w:val="22"/>
          <w:szCs w:val="22"/>
          <w:lang w:val="en-US"/>
        </w:rPr>
        <w:t>P</w:t>
      </w:r>
      <w:r w:rsidR="00732C8A" w:rsidRPr="004B4C12">
        <w:rPr>
          <w:rFonts w:ascii="Arial" w:hAnsi="Arial" w:cs="Arial"/>
          <w:b/>
          <w:sz w:val="22"/>
          <w:szCs w:val="22"/>
          <w:lang w:val="en-US"/>
        </w:rPr>
        <w:t xml:space="preserve">atients with </w:t>
      </w:r>
      <w:bookmarkStart w:id="0" w:name="_Hlk118358244"/>
      <w:r w:rsidR="000C5E99" w:rsidRPr="004B4C12">
        <w:rPr>
          <w:rFonts w:ascii="Arial" w:hAnsi="Arial" w:cs="Arial"/>
          <w:b/>
          <w:sz w:val="22"/>
          <w:szCs w:val="22"/>
          <w:lang w:val="en-US"/>
        </w:rPr>
        <w:t>L</w:t>
      </w:r>
      <w:r w:rsidR="00732C8A" w:rsidRPr="004B4C12">
        <w:rPr>
          <w:rFonts w:ascii="Arial" w:hAnsi="Arial" w:cs="Arial"/>
          <w:b/>
          <w:sz w:val="22"/>
          <w:szCs w:val="22"/>
          <w:lang w:val="en-US"/>
        </w:rPr>
        <w:t>ung</w:t>
      </w:r>
      <w:r w:rsidR="00656B1F" w:rsidRPr="004B4C12">
        <w:rPr>
          <w:rFonts w:ascii="Arial" w:hAnsi="Arial" w:cs="Arial"/>
          <w:b/>
          <w:sz w:val="22"/>
          <w:szCs w:val="22"/>
          <w:lang w:val="en-US"/>
        </w:rPr>
        <w:t xml:space="preserve"> or </w:t>
      </w:r>
      <w:r w:rsidR="000C5E99" w:rsidRPr="004B4C12">
        <w:rPr>
          <w:rFonts w:ascii="Arial" w:hAnsi="Arial" w:cs="Arial"/>
          <w:b/>
          <w:sz w:val="22"/>
          <w:szCs w:val="22"/>
          <w:lang w:val="en-US"/>
        </w:rPr>
        <w:t>B</w:t>
      </w:r>
      <w:r w:rsidR="00732C8A" w:rsidRPr="004B4C12">
        <w:rPr>
          <w:rFonts w:ascii="Arial" w:hAnsi="Arial" w:cs="Arial"/>
          <w:b/>
          <w:sz w:val="22"/>
          <w:szCs w:val="22"/>
          <w:lang w:val="en-US"/>
        </w:rPr>
        <w:t xml:space="preserve">reast </w:t>
      </w:r>
      <w:r w:rsidR="000C5E99" w:rsidRPr="004B4C12">
        <w:rPr>
          <w:rFonts w:ascii="Arial" w:hAnsi="Arial" w:cs="Arial"/>
          <w:b/>
          <w:sz w:val="22"/>
          <w:szCs w:val="22"/>
          <w:lang w:val="en-US"/>
        </w:rPr>
        <w:t>C</w:t>
      </w:r>
      <w:r w:rsidR="00732C8A" w:rsidRPr="004B4C12">
        <w:rPr>
          <w:rFonts w:ascii="Arial" w:hAnsi="Arial" w:cs="Arial"/>
          <w:b/>
          <w:sz w:val="22"/>
          <w:szCs w:val="22"/>
          <w:lang w:val="en-US"/>
        </w:rPr>
        <w:t>ancer</w:t>
      </w:r>
      <w:bookmarkEnd w:id="0"/>
    </w:p>
    <w:p w14:paraId="664CAD90" w14:textId="26AB69C5" w:rsidR="00955855" w:rsidRPr="00794330" w:rsidRDefault="00955855" w:rsidP="00954FFF">
      <w:pPr>
        <w:spacing w:line="480" w:lineRule="auto"/>
        <w:rPr>
          <w:rFonts w:ascii="Arial" w:hAnsi="Arial" w:cs="Arial"/>
          <w:b/>
          <w:sz w:val="22"/>
          <w:szCs w:val="22"/>
          <w:lang w:val="en-US"/>
        </w:rPr>
      </w:pPr>
    </w:p>
    <w:p w14:paraId="78CDAA38" w14:textId="53B61A40" w:rsidR="00051A83" w:rsidRPr="004B4C12" w:rsidRDefault="002135A9" w:rsidP="00927055">
      <w:pPr>
        <w:spacing w:line="480" w:lineRule="auto"/>
        <w:rPr>
          <w:rFonts w:ascii="Arial" w:hAnsi="Arial" w:cs="Arial"/>
          <w:sz w:val="22"/>
          <w:szCs w:val="22"/>
          <w:lang w:val="en-US"/>
        </w:rPr>
      </w:pPr>
      <w:bookmarkStart w:id="1" w:name="_heading=h.gjdgxs" w:colFirst="0" w:colLast="0"/>
      <w:bookmarkEnd w:id="1"/>
      <w:r w:rsidRPr="00794330">
        <w:rPr>
          <w:rFonts w:ascii="Arial" w:hAnsi="Arial" w:cs="Arial"/>
          <w:bCs/>
          <w:sz w:val="22"/>
          <w:szCs w:val="22"/>
          <w:lang w:val="en-US"/>
        </w:rPr>
        <w:t>Edurne Arriola</w:t>
      </w:r>
      <w:r w:rsidR="0082248A">
        <w:rPr>
          <w:rFonts w:ascii="Arial" w:hAnsi="Arial" w:cs="Arial"/>
          <w:bCs/>
          <w:sz w:val="22"/>
          <w:szCs w:val="22"/>
          <w:vertAlign w:val="superscript"/>
          <w:lang w:val="en-US"/>
        </w:rPr>
        <w:t>1</w:t>
      </w:r>
      <w:r w:rsidRPr="00794330">
        <w:rPr>
          <w:rFonts w:ascii="Arial" w:hAnsi="Arial" w:cs="Arial"/>
          <w:bCs/>
          <w:sz w:val="22"/>
          <w:szCs w:val="22"/>
          <w:lang w:val="en-US"/>
        </w:rPr>
        <w:t>,</w:t>
      </w:r>
      <w:r w:rsidRPr="002135A9">
        <w:rPr>
          <w:rFonts w:ascii="Arial" w:hAnsi="Arial" w:cs="Arial"/>
          <w:bCs/>
          <w:sz w:val="22"/>
          <w:szCs w:val="22"/>
          <w:lang w:val="en-US"/>
        </w:rPr>
        <w:t xml:space="preserve"> </w:t>
      </w:r>
      <w:r w:rsidRPr="00794330">
        <w:rPr>
          <w:rFonts w:ascii="Arial" w:hAnsi="Arial" w:cs="Arial"/>
          <w:bCs/>
          <w:sz w:val="22"/>
          <w:szCs w:val="22"/>
          <w:lang w:val="en-US"/>
        </w:rPr>
        <w:t>Jana Jaal</w:t>
      </w:r>
      <w:r w:rsidR="0082248A">
        <w:rPr>
          <w:rFonts w:ascii="Arial" w:hAnsi="Arial" w:cs="Arial"/>
          <w:bCs/>
          <w:sz w:val="22"/>
          <w:szCs w:val="22"/>
          <w:vertAlign w:val="superscript"/>
          <w:lang w:val="en-US"/>
        </w:rPr>
        <w:t>2</w:t>
      </w:r>
      <w:r w:rsidRPr="00794330">
        <w:rPr>
          <w:rFonts w:ascii="Arial" w:hAnsi="Arial" w:cs="Arial"/>
          <w:bCs/>
          <w:sz w:val="22"/>
          <w:szCs w:val="22"/>
          <w:lang w:val="en-US"/>
        </w:rPr>
        <w:t>,</w:t>
      </w:r>
      <w:r w:rsidRPr="002135A9">
        <w:rPr>
          <w:rFonts w:ascii="Arial" w:hAnsi="Arial" w:cs="Arial"/>
          <w:bCs/>
          <w:sz w:val="22"/>
          <w:szCs w:val="22"/>
          <w:lang w:val="en-US"/>
        </w:rPr>
        <w:t xml:space="preserve"> </w:t>
      </w:r>
      <w:r w:rsidR="0082248A" w:rsidRPr="00794330">
        <w:rPr>
          <w:rFonts w:ascii="Arial" w:hAnsi="Arial" w:cs="Arial"/>
          <w:bCs/>
          <w:sz w:val="22"/>
          <w:szCs w:val="22"/>
          <w:lang w:val="en-US"/>
        </w:rPr>
        <w:t>Anne Edvard</w:t>
      </w:r>
      <w:r w:rsidR="0082248A">
        <w:rPr>
          <w:rFonts w:ascii="Arial" w:hAnsi="Arial" w:cs="Arial"/>
          <w:bCs/>
          <w:sz w:val="22"/>
          <w:szCs w:val="22"/>
          <w:lang w:val="en-US"/>
        </w:rPr>
        <w:t>s</w:t>
      </w:r>
      <w:r w:rsidR="0082248A" w:rsidRPr="00794330">
        <w:rPr>
          <w:rFonts w:ascii="Arial" w:hAnsi="Arial" w:cs="Arial"/>
          <w:bCs/>
          <w:sz w:val="22"/>
          <w:szCs w:val="22"/>
          <w:lang w:val="en-US"/>
        </w:rPr>
        <w:t>en</w:t>
      </w:r>
      <w:r w:rsidR="0082248A">
        <w:rPr>
          <w:rFonts w:ascii="Arial" w:hAnsi="Arial" w:cs="Arial"/>
          <w:bCs/>
          <w:sz w:val="22"/>
          <w:szCs w:val="22"/>
          <w:vertAlign w:val="superscript"/>
          <w:lang w:val="en-US"/>
        </w:rPr>
        <w:t>3</w:t>
      </w:r>
      <w:r w:rsidR="0082248A" w:rsidRPr="00794330">
        <w:rPr>
          <w:rFonts w:ascii="Arial" w:hAnsi="Arial" w:cs="Arial"/>
          <w:bCs/>
          <w:sz w:val="22"/>
          <w:szCs w:val="22"/>
          <w:lang w:val="en-US"/>
        </w:rPr>
        <w:t xml:space="preserve">, </w:t>
      </w:r>
      <w:r w:rsidRPr="00794330">
        <w:rPr>
          <w:rFonts w:ascii="Arial" w:hAnsi="Arial" w:cs="Arial"/>
          <w:bCs/>
          <w:sz w:val="22"/>
          <w:szCs w:val="22"/>
          <w:lang w:val="en-US"/>
        </w:rPr>
        <w:t>Maria Silvoniemi</w:t>
      </w:r>
      <w:r w:rsidR="0082248A">
        <w:rPr>
          <w:rFonts w:ascii="Arial" w:hAnsi="Arial" w:cs="Arial"/>
          <w:bCs/>
          <w:sz w:val="22"/>
          <w:szCs w:val="22"/>
          <w:vertAlign w:val="superscript"/>
          <w:lang w:val="en-US"/>
        </w:rPr>
        <w:t>4</w:t>
      </w:r>
      <w:r w:rsidRPr="00794330">
        <w:rPr>
          <w:rFonts w:ascii="Arial" w:hAnsi="Arial" w:cs="Arial"/>
          <w:bCs/>
          <w:sz w:val="22"/>
          <w:szCs w:val="22"/>
          <w:lang w:val="en-US"/>
        </w:rPr>
        <w:t>,</w:t>
      </w:r>
      <w:r w:rsidR="003646A6" w:rsidRPr="003646A6">
        <w:rPr>
          <w:rFonts w:ascii="Arial" w:hAnsi="Arial" w:cs="Arial"/>
          <w:bCs/>
          <w:sz w:val="22"/>
          <w:szCs w:val="22"/>
          <w:lang w:val="en-US"/>
        </w:rPr>
        <w:t xml:space="preserve"> </w:t>
      </w:r>
      <w:r w:rsidR="007C091D" w:rsidRPr="007C091D">
        <w:rPr>
          <w:rFonts w:ascii="Arial" w:hAnsi="Arial" w:cs="Arial"/>
          <w:bCs/>
          <w:sz w:val="22"/>
          <w:szCs w:val="22"/>
          <w:lang w:val="en-US"/>
        </w:rPr>
        <w:t>António Araújo</w:t>
      </w:r>
      <w:r w:rsidR="0082248A">
        <w:rPr>
          <w:rFonts w:ascii="Arial" w:hAnsi="Arial" w:cs="Arial"/>
          <w:bCs/>
          <w:sz w:val="22"/>
          <w:szCs w:val="22"/>
          <w:vertAlign w:val="superscript"/>
          <w:lang w:val="en-US"/>
        </w:rPr>
        <w:t>5,6</w:t>
      </w:r>
      <w:r w:rsidR="003646A6">
        <w:rPr>
          <w:rFonts w:ascii="Arial" w:hAnsi="Arial" w:cs="Arial"/>
          <w:bCs/>
          <w:sz w:val="22"/>
          <w:szCs w:val="22"/>
          <w:lang w:val="en-US"/>
        </w:rPr>
        <w:t>,</w:t>
      </w:r>
      <w:r w:rsidR="003646A6" w:rsidRPr="003646A6">
        <w:rPr>
          <w:rFonts w:ascii="Arial" w:hAnsi="Arial" w:cs="Arial"/>
          <w:bCs/>
          <w:sz w:val="22"/>
          <w:szCs w:val="22"/>
          <w:lang w:val="en-US"/>
        </w:rPr>
        <w:t xml:space="preserve"> </w:t>
      </w:r>
      <w:r w:rsidR="004B4C12">
        <w:rPr>
          <w:rFonts w:ascii="Arial" w:hAnsi="Arial" w:cs="Arial"/>
          <w:bCs/>
          <w:sz w:val="22"/>
          <w:szCs w:val="22"/>
          <w:lang w:val="en-US"/>
        </w:rPr>
        <w:br/>
      </w:r>
      <w:r w:rsidR="003646A6" w:rsidRPr="00794330">
        <w:rPr>
          <w:rFonts w:ascii="Arial" w:hAnsi="Arial" w:cs="Arial"/>
          <w:bCs/>
          <w:sz w:val="22"/>
          <w:szCs w:val="22"/>
          <w:lang w:val="en-US"/>
        </w:rPr>
        <w:t>Anders Vikstr</w:t>
      </w:r>
      <w:r w:rsidR="003646A6">
        <w:rPr>
          <w:rFonts w:ascii="Arial" w:hAnsi="Arial" w:cs="Arial"/>
          <w:bCs/>
          <w:sz w:val="22"/>
          <w:szCs w:val="22"/>
          <w:lang w:val="en-US"/>
        </w:rPr>
        <w:t>ö</w:t>
      </w:r>
      <w:r w:rsidR="003646A6" w:rsidRPr="00794330">
        <w:rPr>
          <w:rFonts w:ascii="Arial" w:hAnsi="Arial" w:cs="Arial"/>
          <w:bCs/>
          <w:sz w:val="22"/>
          <w:szCs w:val="22"/>
          <w:lang w:val="en-US"/>
        </w:rPr>
        <w:t>m</w:t>
      </w:r>
      <w:r w:rsidR="0082248A">
        <w:rPr>
          <w:rFonts w:ascii="Arial" w:hAnsi="Arial" w:cs="Arial"/>
          <w:bCs/>
          <w:sz w:val="22"/>
          <w:szCs w:val="22"/>
          <w:vertAlign w:val="superscript"/>
          <w:lang w:val="en-US"/>
        </w:rPr>
        <w:t>7</w:t>
      </w:r>
      <w:r w:rsidR="003646A6" w:rsidRPr="00794330">
        <w:rPr>
          <w:rFonts w:ascii="Arial" w:hAnsi="Arial" w:cs="Arial"/>
          <w:bCs/>
          <w:sz w:val="22"/>
          <w:szCs w:val="22"/>
          <w:lang w:val="en-US"/>
        </w:rPr>
        <w:t>,</w:t>
      </w:r>
      <w:r w:rsidR="00A13F05" w:rsidRPr="00A13F05">
        <w:rPr>
          <w:rFonts w:ascii="Arial" w:hAnsi="Arial" w:cs="Arial"/>
          <w:bCs/>
          <w:sz w:val="22"/>
          <w:szCs w:val="22"/>
          <w:lang w:val="en-US"/>
        </w:rPr>
        <w:t xml:space="preserve"> </w:t>
      </w:r>
      <w:r w:rsidR="00A13F05" w:rsidRPr="00794330">
        <w:rPr>
          <w:rFonts w:ascii="Arial" w:hAnsi="Arial" w:cs="Arial"/>
          <w:bCs/>
          <w:sz w:val="22"/>
          <w:szCs w:val="22"/>
          <w:lang w:val="en-US"/>
        </w:rPr>
        <w:t>Eleni Zairi</w:t>
      </w:r>
      <w:r w:rsidR="00A13F05">
        <w:rPr>
          <w:rFonts w:ascii="Arial" w:hAnsi="Arial" w:cs="Arial"/>
          <w:bCs/>
          <w:sz w:val="22"/>
          <w:szCs w:val="22"/>
          <w:vertAlign w:val="superscript"/>
          <w:lang w:val="en-US"/>
        </w:rPr>
        <w:t>8</w:t>
      </w:r>
      <w:r w:rsidR="00A13F05" w:rsidRPr="00794330">
        <w:rPr>
          <w:rFonts w:ascii="Arial" w:hAnsi="Arial" w:cs="Arial"/>
          <w:bCs/>
          <w:sz w:val="22"/>
          <w:szCs w:val="22"/>
          <w:lang w:val="en-US"/>
        </w:rPr>
        <w:t>,</w:t>
      </w:r>
      <w:r w:rsidR="00A13F05" w:rsidRPr="00A13F05">
        <w:rPr>
          <w:rFonts w:ascii="Arial" w:hAnsi="Arial" w:cs="Arial"/>
          <w:bCs/>
          <w:sz w:val="22"/>
          <w:szCs w:val="22"/>
          <w:lang w:val="en-US"/>
        </w:rPr>
        <w:t xml:space="preserve"> </w:t>
      </w:r>
      <w:r w:rsidR="00A13F05" w:rsidRPr="00794330">
        <w:rPr>
          <w:rFonts w:ascii="Arial" w:hAnsi="Arial" w:cs="Arial"/>
          <w:bCs/>
          <w:sz w:val="22"/>
          <w:szCs w:val="22"/>
          <w:lang w:val="en-US"/>
        </w:rPr>
        <w:t>Mari Carmen Rodrig</w:t>
      </w:r>
      <w:r w:rsidR="00A13F05">
        <w:rPr>
          <w:rFonts w:ascii="Arial" w:hAnsi="Arial" w:cs="Arial"/>
          <w:bCs/>
          <w:sz w:val="22"/>
          <w:szCs w:val="22"/>
          <w:lang w:val="en-US"/>
        </w:rPr>
        <w:t>ue</w:t>
      </w:r>
      <w:r w:rsidR="00A13F05" w:rsidRPr="00794330">
        <w:rPr>
          <w:rFonts w:ascii="Arial" w:hAnsi="Arial" w:cs="Arial"/>
          <w:bCs/>
          <w:sz w:val="22"/>
          <w:szCs w:val="22"/>
          <w:lang w:val="en-US"/>
        </w:rPr>
        <w:t>z</w:t>
      </w:r>
      <w:r w:rsidR="00A13F05">
        <w:rPr>
          <w:rFonts w:ascii="Arial" w:hAnsi="Arial" w:cs="Arial"/>
          <w:bCs/>
          <w:sz w:val="22"/>
          <w:szCs w:val="22"/>
          <w:lang w:val="en-US"/>
        </w:rPr>
        <w:t>-Mues</w:t>
      </w:r>
      <w:r w:rsidR="0082248A">
        <w:rPr>
          <w:rFonts w:ascii="Arial" w:hAnsi="Arial" w:cs="Arial"/>
          <w:bCs/>
          <w:sz w:val="22"/>
          <w:szCs w:val="22"/>
          <w:vertAlign w:val="superscript"/>
          <w:lang w:val="en-US"/>
        </w:rPr>
        <w:t>9</w:t>
      </w:r>
      <w:r w:rsidR="00A13F05" w:rsidRPr="00794330">
        <w:rPr>
          <w:rFonts w:ascii="Arial" w:hAnsi="Arial" w:cs="Arial"/>
          <w:bCs/>
          <w:sz w:val="22"/>
          <w:szCs w:val="22"/>
          <w:lang w:val="en-US"/>
        </w:rPr>
        <w:t>,</w:t>
      </w:r>
      <w:r w:rsidR="00A13F05" w:rsidRPr="00A13F05">
        <w:rPr>
          <w:rFonts w:ascii="Arial" w:hAnsi="Arial" w:cs="Arial"/>
          <w:bCs/>
          <w:sz w:val="22"/>
          <w:szCs w:val="22"/>
          <w:lang w:val="en-US"/>
        </w:rPr>
        <w:t xml:space="preserve"> </w:t>
      </w:r>
      <w:r w:rsidR="00A13F05" w:rsidRPr="00794330">
        <w:rPr>
          <w:rFonts w:ascii="Arial" w:hAnsi="Arial" w:cs="Arial"/>
          <w:bCs/>
          <w:sz w:val="22"/>
          <w:szCs w:val="22"/>
          <w:lang w:val="en-US"/>
        </w:rPr>
        <w:t>Marco Ro</w:t>
      </w:r>
      <w:r w:rsidR="00A13F05">
        <w:rPr>
          <w:rFonts w:ascii="Arial" w:hAnsi="Arial" w:cs="Arial"/>
          <w:bCs/>
          <w:sz w:val="22"/>
          <w:szCs w:val="22"/>
          <w:lang w:val="en-US"/>
        </w:rPr>
        <w:t>c</w:t>
      </w:r>
      <w:r w:rsidR="00A13F05" w:rsidRPr="00794330">
        <w:rPr>
          <w:rFonts w:ascii="Arial" w:hAnsi="Arial" w:cs="Arial"/>
          <w:bCs/>
          <w:sz w:val="22"/>
          <w:szCs w:val="22"/>
          <w:lang w:val="en-US"/>
        </w:rPr>
        <w:t>cato</w:t>
      </w:r>
      <w:r w:rsidR="0082248A">
        <w:rPr>
          <w:rFonts w:ascii="Arial" w:hAnsi="Arial" w:cs="Arial"/>
          <w:bCs/>
          <w:sz w:val="22"/>
          <w:szCs w:val="22"/>
          <w:vertAlign w:val="superscript"/>
          <w:lang w:val="en-US"/>
        </w:rPr>
        <w:t>10</w:t>
      </w:r>
      <w:r w:rsidR="00A13F05" w:rsidRPr="00794330">
        <w:rPr>
          <w:rFonts w:ascii="Arial" w:hAnsi="Arial" w:cs="Arial"/>
          <w:bCs/>
          <w:sz w:val="22"/>
          <w:szCs w:val="22"/>
          <w:lang w:val="en-US"/>
        </w:rPr>
        <w:t>,</w:t>
      </w:r>
      <w:r w:rsidR="0082248A" w:rsidRPr="0082248A">
        <w:rPr>
          <w:rFonts w:ascii="Arial" w:hAnsi="Arial" w:cs="Arial"/>
          <w:bCs/>
          <w:sz w:val="22"/>
          <w:szCs w:val="22"/>
          <w:lang w:val="en-US"/>
        </w:rPr>
        <w:t xml:space="preserve"> </w:t>
      </w:r>
      <w:r w:rsidR="004B4C12">
        <w:rPr>
          <w:rFonts w:ascii="Arial" w:hAnsi="Arial" w:cs="Arial"/>
          <w:bCs/>
          <w:sz w:val="22"/>
          <w:szCs w:val="22"/>
          <w:lang w:val="en-US"/>
        </w:rPr>
        <w:br/>
      </w:r>
      <w:r w:rsidR="0082248A" w:rsidRPr="00794330">
        <w:rPr>
          <w:rFonts w:ascii="Arial" w:hAnsi="Arial" w:cs="Arial"/>
          <w:bCs/>
          <w:sz w:val="22"/>
          <w:szCs w:val="22"/>
          <w:lang w:val="en-US"/>
        </w:rPr>
        <w:t>Sophie Schneider</w:t>
      </w:r>
      <w:r w:rsidR="0082248A">
        <w:rPr>
          <w:rFonts w:ascii="Arial" w:hAnsi="Arial" w:cs="Arial"/>
          <w:bCs/>
          <w:sz w:val="22"/>
          <w:szCs w:val="22"/>
          <w:vertAlign w:val="superscript"/>
          <w:lang w:val="en-US"/>
        </w:rPr>
        <w:t>11</w:t>
      </w:r>
      <w:r w:rsidR="0082248A" w:rsidRPr="00794330">
        <w:rPr>
          <w:rFonts w:ascii="Arial" w:hAnsi="Arial" w:cs="Arial"/>
          <w:bCs/>
          <w:sz w:val="22"/>
          <w:szCs w:val="22"/>
          <w:lang w:val="en-US"/>
        </w:rPr>
        <w:t>, Johannes Ammann</w:t>
      </w:r>
      <w:r w:rsidR="0082248A">
        <w:rPr>
          <w:rFonts w:ascii="Arial" w:hAnsi="Arial" w:cs="Arial"/>
          <w:bCs/>
          <w:sz w:val="22"/>
          <w:szCs w:val="22"/>
          <w:vertAlign w:val="superscript"/>
          <w:lang w:val="en-US"/>
        </w:rPr>
        <w:t>1</w:t>
      </w:r>
      <w:r w:rsidR="004B4C12">
        <w:rPr>
          <w:rFonts w:ascii="Arial" w:hAnsi="Arial" w:cs="Arial"/>
          <w:bCs/>
          <w:sz w:val="22"/>
          <w:szCs w:val="22"/>
          <w:vertAlign w:val="superscript"/>
          <w:lang w:val="en-US"/>
        </w:rPr>
        <w:t>2</w:t>
      </w:r>
      <w:r w:rsidR="004B4C12">
        <w:rPr>
          <w:rFonts w:ascii="Arial" w:hAnsi="Arial" w:cs="Arial"/>
          <w:bCs/>
          <w:sz w:val="22"/>
          <w:szCs w:val="22"/>
          <w:lang w:val="en-US"/>
        </w:rPr>
        <w:t>*</w:t>
      </w:r>
    </w:p>
    <w:p w14:paraId="30B3E8CA" w14:textId="77777777" w:rsidR="00360342" w:rsidRPr="00794330" w:rsidRDefault="00360342" w:rsidP="00954FFF">
      <w:pPr>
        <w:spacing w:line="480" w:lineRule="auto"/>
        <w:rPr>
          <w:rFonts w:ascii="Arial" w:hAnsi="Arial" w:cs="Arial"/>
          <w:b/>
          <w:sz w:val="22"/>
          <w:szCs w:val="22"/>
          <w:lang w:val="en-US"/>
        </w:rPr>
      </w:pPr>
    </w:p>
    <w:p w14:paraId="3C681EE2" w14:textId="77777777" w:rsidR="001F7746" w:rsidRPr="00794330" w:rsidRDefault="0009554C" w:rsidP="0012355D">
      <w:pPr>
        <w:spacing w:line="480" w:lineRule="auto"/>
        <w:rPr>
          <w:rFonts w:ascii="Arial" w:hAnsi="Arial" w:cs="Arial"/>
          <w:sz w:val="22"/>
          <w:szCs w:val="22"/>
          <w:lang w:val="en-US"/>
        </w:rPr>
      </w:pPr>
      <w:r w:rsidRPr="00794330">
        <w:rPr>
          <w:rFonts w:ascii="Arial" w:hAnsi="Arial" w:cs="Arial"/>
          <w:b/>
          <w:sz w:val="22"/>
          <w:szCs w:val="22"/>
          <w:lang w:val="en-US"/>
        </w:rPr>
        <w:t xml:space="preserve">Author </w:t>
      </w:r>
      <w:r w:rsidR="009C0196" w:rsidRPr="00794330">
        <w:rPr>
          <w:rFonts w:ascii="Arial" w:hAnsi="Arial" w:cs="Arial"/>
          <w:b/>
          <w:sz w:val="22"/>
          <w:szCs w:val="22"/>
          <w:lang w:val="en-US"/>
        </w:rPr>
        <w:t>a</w:t>
      </w:r>
      <w:r w:rsidRPr="00794330">
        <w:rPr>
          <w:rFonts w:ascii="Arial" w:hAnsi="Arial" w:cs="Arial"/>
          <w:b/>
          <w:sz w:val="22"/>
          <w:szCs w:val="22"/>
          <w:lang w:val="en-US"/>
        </w:rPr>
        <w:t>ffiliations:</w:t>
      </w:r>
    </w:p>
    <w:p w14:paraId="43FA58D8"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1</w:t>
      </w:r>
      <w:r w:rsidRPr="004B4C12">
        <w:rPr>
          <w:rFonts w:ascii="Arial" w:hAnsi="Arial" w:cs="Arial"/>
          <w:sz w:val="22"/>
          <w:szCs w:val="22"/>
          <w:lang w:val="en-US"/>
        </w:rPr>
        <w:t>Medical Oncology Department, Hospital del Mar, Barcelona, Spain</w:t>
      </w:r>
    </w:p>
    <w:p w14:paraId="762F3686"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2</w:t>
      </w:r>
      <w:r w:rsidRPr="004B4C12">
        <w:rPr>
          <w:rFonts w:ascii="Arial" w:hAnsi="Arial" w:cs="Arial"/>
          <w:sz w:val="22"/>
          <w:szCs w:val="22"/>
          <w:lang w:val="en-US"/>
        </w:rPr>
        <w:t>Department of Hematology and Oncology, University of Tartu, Tartu, Estonia</w:t>
      </w:r>
    </w:p>
    <w:p w14:paraId="0C4BADA4"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3</w:t>
      </w:r>
      <w:r w:rsidRPr="004B4C12">
        <w:rPr>
          <w:rFonts w:ascii="Arial" w:hAnsi="Arial" w:cs="Arial"/>
          <w:sz w:val="22"/>
          <w:szCs w:val="22"/>
          <w:lang w:val="en-US"/>
        </w:rPr>
        <w:t>Department of Pulmonary Medicine, Akershus University Hospital, Lørenskog, Norway</w:t>
      </w:r>
    </w:p>
    <w:p w14:paraId="4E5122E7"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4</w:t>
      </w:r>
      <w:r w:rsidRPr="004B4C12">
        <w:rPr>
          <w:rFonts w:ascii="Arial" w:hAnsi="Arial" w:cs="Arial"/>
          <w:sz w:val="22"/>
          <w:szCs w:val="22"/>
          <w:lang w:val="en-US"/>
        </w:rPr>
        <w:t>Department of Pulmonary Medicine, Turku University Hospital, Turku, Finland</w:t>
      </w:r>
    </w:p>
    <w:p w14:paraId="19B4C5D9"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5</w:t>
      </w:r>
      <w:r w:rsidRPr="004B4C12">
        <w:rPr>
          <w:rFonts w:ascii="Arial" w:hAnsi="Arial" w:cs="Arial"/>
          <w:sz w:val="22"/>
          <w:szCs w:val="22"/>
          <w:lang w:val="en-US"/>
        </w:rPr>
        <w:t>Department of Medical Oncology, Centro Hospitalar Universitário de Santo António, Porto, Portugal</w:t>
      </w:r>
    </w:p>
    <w:p w14:paraId="4FABB394" w14:textId="653B8EA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6</w:t>
      </w:r>
      <w:r w:rsidRPr="004B4C12">
        <w:rPr>
          <w:rFonts w:ascii="Arial" w:hAnsi="Arial" w:cs="Arial"/>
          <w:sz w:val="22"/>
          <w:szCs w:val="22"/>
          <w:lang w:val="en-US"/>
        </w:rPr>
        <w:t>UMIB - Unit for Multidisciplinary Research in Biomedicine, ICBAS - School of Medicine and Biomedical Sciences, University of Porto, Porto,</w:t>
      </w:r>
      <w:r>
        <w:rPr>
          <w:rFonts w:ascii="Arial" w:hAnsi="Arial" w:cs="Arial"/>
          <w:sz w:val="22"/>
          <w:szCs w:val="22"/>
          <w:lang w:val="en-US"/>
        </w:rPr>
        <w:t xml:space="preserve"> </w:t>
      </w:r>
      <w:r w:rsidRPr="004B4C12">
        <w:rPr>
          <w:rFonts w:ascii="Arial" w:hAnsi="Arial" w:cs="Arial"/>
          <w:sz w:val="22"/>
          <w:szCs w:val="22"/>
          <w:lang w:val="en-US"/>
        </w:rPr>
        <w:t>Portugal</w:t>
      </w:r>
    </w:p>
    <w:p w14:paraId="09151427"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7</w:t>
      </w:r>
      <w:r w:rsidRPr="004B4C12">
        <w:rPr>
          <w:rFonts w:ascii="Arial" w:hAnsi="Arial" w:cs="Arial"/>
          <w:sz w:val="22"/>
          <w:szCs w:val="22"/>
          <w:lang w:val="en-US"/>
        </w:rPr>
        <w:t>Pulmonary Clinic, University Hospital, Linköping, Sweden</w:t>
      </w:r>
    </w:p>
    <w:p w14:paraId="08B2D86A"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8</w:t>
      </w:r>
      <w:r w:rsidRPr="004B4C12">
        <w:rPr>
          <w:rFonts w:ascii="Arial" w:hAnsi="Arial" w:cs="Arial"/>
          <w:sz w:val="22"/>
          <w:szCs w:val="22"/>
          <w:lang w:val="en-US"/>
        </w:rPr>
        <w:t>Medical Oncology Department, St. Luke’s Hospital, Thessaloniki, Greece</w:t>
      </w:r>
    </w:p>
    <w:p w14:paraId="50250F7B"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9</w:t>
      </w:r>
      <w:r w:rsidRPr="004B4C12">
        <w:rPr>
          <w:rFonts w:ascii="Arial" w:hAnsi="Arial" w:cs="Arial"/>
          <w:sz w:val="22"/>
          <w:szCs w:val="22"/>
          <w:lang w:val="en-US"/>
        </w:rPr>
        <w:t>Medical Oncology Department, Hospital Clínico Barcelona, Barcelona, Spain</w:t>
      </w:r>
    </w:p>
    <w:p w14:paraId="38CFCBA2"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10</w:t>
      </w:r>
      <w:r w:rsidRPr="004B4C12">
        <w:rPr>
          <w:rFonts w:ascii="Arial" w:hAnsi="Arial" w:cs="Arial"/>
          <w:sz w:val="22"/>
          <w:szCs w:val="22"/>
          <w:lang w:val="en-US"/>
        </w:rPr>
        <w:t>Program Manager Office (PMO), Kaiku Health, Helsinki, Finland</w:t>
      </w:r>
    </w:p>
    <w:p w14:paraId="16C3D98D" w14:textId="77777777" w:rsidR="004B4C12"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11</w:t>
      </w:r>
      <w:r w:rsidRPr="004B4C12">
        <w:rPr>
          <w:rFonts w:ascii="Arial" w:hAnsi="Arial" w:cs="Arial"/>
          <w:sz w:val="22"/>
          <w:szCs w:val="22"/>
          <w:lang w:val="en-US"/>
        </w:rPr>
        <w:t>Pharma Personalised Healthcare, F. Hoffmann-La Roche Ltd, Basel, Switzerland</w:t>
      </w:r>
    </w:p>
    <w:p w14:paraId="77596430" w14:textId="727DA593" w:rsidR="00F712FC" w:rsidRPr="004B4C12" w:rsidRDefault="004B4C12" w:rsidP="004B4C12">
      <w:pPr>
        <w:spacing w:line="480" w:lineRule="auto"/>
        <w:rPr>
          <w:rFonts w:ascii="Arial" w:hAnsi="Arial" w:cs="Arial"/>
          <w:sz w:val="22"/>
          <w:szCs w:val="22"/>
          <w:lang w:val="en-US"/>
        </w:rPr>
      </w:pPr>
      <w:r w:rsidRPr="004B4C12">
        <w:rPr>
          <w:rFonts w:ascii="Arial" w:hAnsi="Arial" w:cs="Arial"/>
          <w:sz w:val="22"/>
          <w:szCs w:val="22"/>
          <w:vertAlign w:val="superscript"/>
          <w:lang w:val="en-US"/>
        </w:rPr>
        <w:t>12</w:t>
      </w:r>
      <w:r w:rsidRPr="004B4C12">
        <w:rPr>
          <w:rFonts w:ascii="Arial" w:hAnsi="Arial" w:cs="Arial"/>
          <w:sz w:val="22"/>
          <w:szCs w:val="22"/>
          <w:lang w:val="en-US"/>
        </w:rPr>
        <w:t>Global Product Development Medical Affairs, F. Hoffmann-La Roche Ltd, Basel, Switzerland</w:t>
      </w:r>
    </w:p>
    <w:p w14:paraId="7E70173D" w14:textId="77777777" w:rsidR="004B4C12" w:rsidRDefault="004B4C12" w:rsidP="004B4C12">
      <w:pPr>
        <w:spacing w:line="480" w:lineRule="auto"/>
        <w:rPr>
          <w:rFonts w:ascii="Arial" w:hAnsi="Arial" w:cs="Arial"/>
          <w:b/>
          <w:sz w:val="22"/>
          <w:szCs w:val="22"/>
          <w:lang w:val="en-US"/>
        </w:rPr>
      </w:pPr>
    </w:p>
    <w:p w14:paraId="59A209A3" w14:textId="6BC4EB40" w:rsidR="001C1FE9" w:rsidRPr="004B4C12" w:rsidRDefault="004B4C12" w:rsidP="004B4C12">
      <w:pPr>
        <w:suppressAutoHyphens w:val="0"/>
        <w:spacing w:line="480" w:lineRule="auto"/>
        <w:rPr>
          <w:rFonts w:ascii="Arial" w:hAnsi="Arial" w:cs="Arial"/>
          <w:bCs/>
          <w:sz w:val="22"/>
          <w:szCs w:val="22"/>
          <w:lang w:val="en-US"/>
        </w:rPr>
      </w:pPr>
      <w:r w:rsidRPr="004B4C12">
        <w:rPr>
          <w:rFonts w:ascii="Arial" w:hAnsi="Arial" w:cs="Arial"/>
          <w:bCs/>
          <w:sz w:val="22"/>
          <w:szCs w:val="22"/>
          <w:lang w:val="en-US"/>
        </w:rPr>
        <w:t>*</w:t>
      </w:r>
      <w:r w:rsidRPr="004B4C12">
        <w:rPr>
          <w:rFonts w:ascii="Arial" w:hAnsi="Arial" w:cs="Arial"/>
          <w:bCs/>
          <w:sz w:val="22"/>
          <w:szCs w:val="22"/>
          <w:lang w:val="en-US"/>
        </w:rPr>
        <w:t xml:space="preserve">Corresponding author: Johannes Ammann, PhD, F. Hoffmann-La Roche Ltd, Grenzacherstrasse 124, 4070 Basel, Switzerland. Tel: +41 792 921 758; </w:t>
      </w:r>
      <w:r>
        <w:rPr>
          <w:rFonts w:ascii="Arial" w:hAnsi="Arial" w:cs="Arial"/>
          <w:bCs/>
          <w:sz w:val="22"/>
          <w:szCs w:val="22"/>
          <w:lang w:val="en-US"/>
        </w:rPr>
        <w:br/>
      </w:r>
      <w:r w:rsidRPr="004B4C12">
        <w:rPr>
          <w:rFonts w:ascii="Arial" w:hAnsi="Arial" w:cs="Arial"/>
          <w:bCs/>
          <w:sz w:val="22"/>
          <w:szCs w:val="22"/>
          <w:lang w:val="en-US"/>
        </w:rPr>
        <w:t>Email:</w:t>
      </w:r>
      <w:r>
        <w:rPr>
          <w:rFonts w:ascii="Arial" w:hAnsi="Arial" w:cs="Arial"/>
          <w:bCs/>
          <w:sz w:val="22"/>
          <w:szCs w:val="22"/>
          <w:lang w:val="en-US"/>
        </w:rPr>
        <w:t xml:space="preserve"> </w:t>
      </w:r>
      <w:r w:rsidRPr="004B4C12">
        <w:rPr>
          <w:rFonts w:ascii="Arial" w:hAnsi="Arial" w:cs="Arial"/>
          <w:bCs/>
          <w:sz w:val="22"/>
          <w:szCs w:val="22"/>
          <w:lang w:val="en-US"/>
        </w:rPr>
        <w:t>johannes.ammann@roche.com</w:t>
      </w:r>
      <w:r w:rsidR="001C1FE9" w:rsidRPr="004B4C12">
        <w:rPr>
          <w:rFonts w:ascii="Arial" w:hAnsi="Arial" w:cs="Arial"/>
          <w:bCs/>
          <w:sz w:val="22"/>
          <w:szCs w:val="22"/>
          <w:lang w:val="en-US"/>
        </w:rPr>
        <w:br w:type="page"/>
      </w:r>
    </w:p>
    <w:p w14:paraId="2E62E215" w14:textId="64B1A213" w:rsidR="00C53907" w:rsidRDefault="001C1FE9" w:rsidP="00C53907">
      <w:pPr>
        <w:spacing w:line="480" w:lineRule="auto"/>
        <w:rPr>
          <w:rFonts w:ascii="Arial" w:hAnsi="Arial" w:cs="Arial"/>
          <w:b/>
          <w:sz w:val="22"/>
          <w:szCs w:val="22"/>
          <w:lang w:val="en-US"/>
        </w:rPr>
      </w:pPr>
      <w:r w:rsidRPr="001C1FE9">
        <w:rPr>
          <w:rFonts w:ascii="Arial" w:hAnsi="Arial" w:cs="Arial"/>
          <w:b/>
          <w:sz w:val="22"/>
          <w:szCs w:val="22"/>
          <w:lang w:val="en-US"/>
        </w:rPr>
        <w:lastRenderedPageBreak/>
        <w:t>Supplementa</w:t>
      </w:r>
      <w:r w:rsidR="007C091D">
        <w:rPr>
          <w:rFonts w:ascii="Arial" w:hAnsi="Arial" w:cs="Arial"/>
          <w:b/>
          <w:sz w:val="22"/>
          <w:szCs w:val="22"/>
          <w:lang w:val="en-US"/>
        </w:rPr>
        <w:t>ry</w:t>
      </w:r>
      <w:r w:rsidRPr="001C1FE9">
        <w:rPr>
          <w:rFonts w:ascii="Arial" w:hAnsi="Arial" w:cs="Arial"/>
          <w:b/>
          <w:sz w:val="22"/>
          <w:szCs w:val="22"/>
          <w:lang w:val="en-US"/>
        </w:rPr>
        <w:t xml:space="preserve"> </w:t>
      </w:r>
      <w:r>
        <w:rPr>
          <w:rFonts w:ascii="Arial" w:hAnsi="Arial" w:cs="Arial"/>
          <w:b/>
          <w:sz w:val="22"/>
          <w:szCs w:val="22"/>
          <w:lang w:val="en-US"/>
        </w:rPr>
        <w:t xml:space="preserve">Online </w:t>
      </w:r>
      <w:r w:rsidRPr="001C1FE9">
        <w:rPr>
          <w:rFonts w:ascii="Arial" w:hAnsi="Arial" w:cs="Arial"/>
          <w:b/>
          <w:sz w:val="22"/>
          <w:szCs w:val="22"/>
          <w:lang w:val="en-US"/>
        </w:rPr>
        <w:t>Methods</w:t>
      </w:r>
    </w:p>
    <w:p w14:paraId="6C85E497" w14:textId="1570C6D9" w:rsidR="0004463D" w:rsidRDefault="0004463D" w:rsidP="00C53907">
      <w:pPr>
        <w:spacing w:line="480" w:lineRule="auto"/>
        <w:rPr>
          <w:rFonts w:ascii="Arial" w:hAnsi="Arial" w:cs="Arial"/>
          <w:bCs/>
          <w:sz w:val="22"/>
          <w:szCs w:val="22"/>
          <w:lang w:val="en-US"/>
        </w:rPr>
      </w:pPr>
      <w:r>
        <w:rPr>
          <w:rFonts w:ascii="Arial" w:hAnsi="Arial" w:cs="Arial"/>
          <w:b/>
          <w:sz w:val="22"/>
          <w:szCs w:val="22"/>
          <w:lang w:val="en-US"/>
        </w:rPr>
        <w:t>Eligibility</w:t>
      </w:r>
    </w:p>
    <w:p w14:paraId="2F4FD5F3" w14:textId="74A83B31" w:rsidR="001C1FE9" w:rsidRPr="00794330" w:rsidRDefault="001C1FE9" w:rsidP="001C1FE9">
      <w:pPr>
        <w:spacing w:line="480" w:lineRule="auto"/>
        <w:ind w:firstLine="360"/>
        <w:rPr>
          <w:rFonts w:ascii="Arial" w:hAnsi="Arial" w:cs="Arial"/>
          <w:bCs/>
          <w:sz w:val="22"/>
          <w:szCs w:val="22"/>
        </w:rPr>
      </w:pPr>
      <w:r w:rsidRPr="00F3475F">
        <w:rPr>
          <w:rFonts w:ascii="Arial" w:hAnsi="Arial" w:cs="Arial"/>
          <w:bCs/>
          <w:sz w:val="22"/>
          <w:szCs w:val="22"/>
          <w:lang w:val="en-US"/>
        </w:rPr>
        <w:t>Eligible patients were ≥18 years of age, had locally advanced or metastatic lung cancer (non-small cell lung cancer or small cell lung cancer) or HER2-positive breast cancer, were</w:t>
      </w:r>
      <w:r w:rsidR="007369FD">
        <w:rPr>
          <w:rFonts w:ascii="Arial" w:hAnsi="Arial" w:cs="Arial"/>
          <w:bCs/>
          <w:sz w:val="22"/>
          <w:szCs w:val="22"/>
          <w:lang w:val="en-US"/>
        </w:rPr>
        <w:t xml:space="preserve"> already on a drug treatment or starting a new drug treatment</w:t>
      </w:r>
      <w:r w:rsidRPr="00F3475F">
        <w:rPr>
          <w:rFonts w:ascii="Arial" w:hAnsi="Arial" w:cs="Arial"/>
          <w:bCs/>
          <w:sz w:val="22"/>
          <w:szCs w:val="22"/>
          <w:lang w:val="en-US"/>
        </w:rPr>
        <w:t xml:space="preserve"> with locally approved and reimbursed drugs with an expected treatment duration of &gt;3 months to allow collection of longitudinal data, and had an estimated life expectancy of &gt;6 months. Patients not proficient with any of the available digital patient monitoring (DPM) </w:t>
      </w:r>
      <w:r w:rsidR="00D435DC">
        <w:rPr>
          <w:rFonts w:ascii="Arial" w:hAnsi="Arial" w:cs="Arial"/>
          <w:bCs/>
          <w:sz w:val="22"/>
          <w:szCs w:val="22"/>
          <w:lang w:val="en-US"/>
        </w:rPr>
        <w:t>tool</w:t>
      </w:r>
      <w:r w:rsidR="00D435DC" w:rsidRPr="00F3475F">
        <w:rPr>
          <w:rFonts w:ascii="Arial" w:hAnsi="Arial" w:cs="Arial"/>
          <w:bCs/>
          <w:sz w:val="22"/>
          <w:szCs w:val="22"/>
          <w:lang w:val="en-US"/>
        </w:rPr>
        <w:t xml:space="preserve"> </w:t>
      </w:r>
      <w:r w:rsidRPr="00F3475F">
        <w:rPr>
          <w:rFonts w:ascii="Arial" w:hAnsi="Arial" w:cs="Arial"/>
          <w:bCs/>
          <w:sz w:val="22"/>
          <w:szCs w:val="22"/>
          <w:lang w:val="en-US"/>
        </w:rPr>
        <w:t>language translations or with psychiatric/neurologic disorders or any condition that m</w:t>
      </w:r>
      <w:r w:rsidR="002F62A7">
        <w:rPr>
          <w:rFonts w:ascii="Arial" w:hAnsi="Arial" w:cs="Arial"/>
          <w:bCs/>
          <w:sz w:val="22"/>
          <w:szCs w:val="22"/>
          <w:lang w:val="en-US"/>
        </w:rPr>
        <w:t>ight</w:t>
      </w:r>
      <w:r w:rsidRPr="00F3475F">
        <w:rPr>
          <w:rFonts w:ascii="Arial" w:hAnsi="Arial" w:cs="Arial"/>
          <w:bCs/>
          <w:sz w:val="22"/>
          <w:szCs w:val="22"/>
          <w:lang w:val="en-US"/>
        </w:rPr>
        <w:t xml:space="preserve"> impact the patient’s ability to use the DPM tool were excluded. </w:t>
      </w:r>
      <w:r w:rsidRPr="00F3475F">
        <w:rPr>
          <w:rFonts w:ascii="Arial" w:hAnsi="Arial" w:cs="Arial"/>
          <w:bCs/>
          <w:sz w:val="22"/>
          <w:szCs w:val="22"/>
        </w:rPr>
        <w:t xml:space="preserve">Patient exclusion and inclusion criteria were in accordance with the locally approved label of the drug used in combination with the treatment-tailored DPM </w:t>
      </w:r>
      <w:r w:rsidR="00D435DC">
        <w:rPr>
          <w:rFonts w:ascii="Arial" w:hAnsi="Arial" w:cs="Arial"/>
          <w:bCs/>
          <w:sz w:val="22"/>
          <w:szCs w:val="22"/>
        </w:rPr>
        <w:t>tool</w:t>
      </w:r>
      <w:r w:rsidRPr="00F3475F">
        <w:rPr>
          <w:rFonts w:ascii="Arial" w:hAnsi="Arial" w:cs="Arial"/>
          <w:bCs/>
          <w:sz w:val="22"/>
          <w:szCs w:val="22"/>
        </w:rPr>
        <w:t>.</w:t>
      </w:r>
    </w:p>
    <w:p w14:paraId="5E3B01DC" w14:textId="6737F335" w:rsidR="00D87240" w:rsidRDefault="00D87240" w:rsidP="00954FFF">
      <w:pPr>
        <w:tabs>
          <w:tab w:val="left" w:pos="7410"/>
        </w:tabs>
        <w:spacing w:line="480" w:lineRule="auto"/>
        <w:rPr>
          <w:rFonts w:ascii="Arial" w:hAnsi="Arial" w:cs="Arial"/>
          <w:iCs/>
          <w:sz w:val="22"/>
          <w:szCs w:val="22"/>
          <w:lang w:val="en-US"/>
        </w:rPr>
      </w:pPr>
    </w:p>
    <w:p w14:paraId="73E9AFDA" w14:textId="0D41D89F" w:rsidR="004E2EE1" w:rsidRDefault="004E2EE1" w:rsidP="004E2EE1">
      <w:pPr>
        <w:spacing w:line="480" w:lineRule="auto"/>
        <w:rPr>
          <w:rFonts w:ascii="Arial" w:hAnsi="Arial" w:cs="Arial"/>
          <w:b/>
          <w:bCs/>
          <w:sz w:val="22"/>
          <w:szCs w:val="22"/>
          <w:lang w:val="en-US"/>
        </w:rPr>
      </w:pPr>
      <w:r w:rsidRPr="004E2EE1">
        <w:rPr>
          <w:rFonts w:ascii="Arial" w:hAnsi="Arial" w:cs="Arial"/>
          <w:b/>
          <w:bCs/>
          <w:iCs/>
          <w:sz w:val="22"/>
          <w:szCs w:val="22"/>
          <w:lang w:val="en-US"/>
        </w:rPr>
        <w:t xml:space="preserve">Data Collection and Analysis – </w:t>
      </w:r>
      <w:r w:rsidRPr="004E2EE1">
        <w:rPr>
          <w:rFonts w:ascii="Arial" w:hAnsi="Arial" w:cs="Arial"/>
          <w:b/>
          <w:bCs/>
          <w:sz w:val="22"/>
          <w:szCs w:val="22"/>
          <w:lang w:val="en-US"/>
        </w:rPr>
        <w:t xml:space="preserve">Time to </w:t>
      </w:r>
      <w:r w:rsidR="008F457A">
        <w:rPr>
          <w:rFonts w:ascii="Arial" w:hAnsi="Arial" w:cs="Arial"/>
          <w:b/>
          <w:bCs/>
          <w:sz w:val="22"/>
          <w:szCs w:val="22"/>
          <w:lang w:val="en-US"/>
        </w:rPr>
        <w:t>Healthcare Professional (</w:t>
      </w:r>
      <w:r w:rsidRPr="004E2EE1">
        <w:rPr>
          <w:rFonts w:ascii="Arial" w:hAnsi="Arial" w:cs="Arial"/>
          <w:b/>
          <w:bCs/>
          <w:sz w:val="22"/>
          <w:szCs w:val="22"/>
          <w:lang w:val="en-US"/>
        </w:rPr>
        <w:t>HCP</w:t>
      </w:r>
      <w:r w:rsidR="008F457A">
        <w:rPr>
          <w:rFonts w:ascii="Arial" w:hAnsi="Arial" w:cs="Arial"/>
          <w:b/>
          <w:bCs/>
          <w:sz w:val="22"/>
          <w:szCs w:val="22"/>
          <w:lang w:val="en-US"/>
        </w:rPr>
        <w:t>)</w:t>
      </w:r>
      <w:r w:rsidRPr="004E2EE1">
        <w:rPr>
          <w:rFonts w:ascii="Arial" w:hAnsi="Arial" w:cs="Arial"/>
          <w:b/>
          <w:bCs/>
          <w:sz w:val="22"/>
          <w:szCs w:val="22"/>
          <w:lang w:val="en-US"/>
        </w:rPr>
        <w:t xml:space="preserve"> Review for Non-alerted vs. Alerted Symptom Questionnaires</w:t>
      </w:r>
    </w:p>
    <w:p w14:paraId="2C2E9643" w14:textId="4F4E1489" w:rsidR="004E2EE1" w:rsidRPr="004E2EE1" w:rsidRDefault="004E2EE1" w:rsidP="004C4A14">
      <w:pPr>
        <w:spacing w:line="480" w:lineRule="auto"/>
        <w:ind w:firstLine="284"/>
        <w:rPr>
          <w:rFonts w:ascii="Arial" w:hAnsi="Arial" w:cs="Arial"/>
          <w:sz w:val="22"/>
          <w:szCs w:val="22"/>
          <w:lang w:val="en-US"/>
        </w:rPr>
      </w:pPr>
      <w:r w:rsidRPr="00794330">
        <w:rPr>
          <w:rFonts w:ascii="Arial" w:hAnsi="Arial" w:cs="Arial"/>
          <w:bCs/>
          <w:sz w:val="22"/>
          <w:szCs w:val="22"/>
        </w:rPr>
        <w:t xml:space="preserve">Data extracted from the DPM platform </w:t>
      </w:r>
      <w:r>
        <w:rPr>
          <w:rFonts w:ascii="Arial" w:hAnsi="Arial" w:cs="Arial"/>
          <w:bCs/>
          <w:sz w:val="22"/>
          <w:szCs w:val="22"/>
        </w:rPr>
        <w:t>were</w:t>
      </w:r>
      <w:r w:rsidRPr="00794330">
        <w:rPr>
          <w:rFonts w:ascii="Arial" w:hAnsi="Arial" w:cs="Arial"/>
          <w:bCs/>
          <w:sz w:val="22"/>
          <w:szCs w:val="22"/>
        </w:rPr>
        <w:t xml:space="preserve"> used to assess what percentage of patients had a symptom alert triggered and the average time in hours until alerted vs. non-alerted symptom questionnaires were reviewed by HCPs.</w:t>
      </w:r>
    </w:p>
    <w:p w14:paraId="0C3BE5E1" w14:textId="4F99FCB9" w:rsidR="004E2EE1" w:rsidRDefault="004E2EE1" w:rsidP="00954FFF">
      <w:pPr>
        <w:tabs>
          <w:tab w:val="left" w:pos="7410"/>
        </w:tabs>
        <w:spacing w:line="480" w:lineRule="auto"/>
        <w:rPr>
          <w:rFonts w:ascii="Arial" w:hAnsi="Arial" w:cs="Arial"/>
          <w:iCs/>
          <w:sz w:val="22"/>
          <w:szCs w:val="22"/>
          <w:lang w:val="en-US"/>
        </w:rPr>
      </w:pPr>
      <w:r>
        <w:rPr>
          <w:rFonts w:ascii="Arial" w:hAnsi="Arial" w:cs="Arial"/>
          <w:iCs/>
          <w:sz w:val="22"/>
          <w:szCs w:val="22"/>
          <w:lang w:val="en-US"/>
        </w:rPr>
        <w:t xml:space="preserve"> </w:t>
      </w:r>
    </w:p>
    <w:p w14:paraId="70D8BEBA" w14:textId="42DCF80C" w:rsidR="00AF5935" w:rsidRDefault="00AF5935" w:rsidP="00AF5935">
      <w:pPr>
        <w:spacing w:line="480" w:lineRule="auto"/>
        <w:rPr>
          <w:rFonts w:ascii="Arial" w:hAnsi="Arial" w:cs="Arial"/>
          <w:b/>
          <w:bCs/>
          <w:sz w:val="22"/>
          <w:szCs w:val="22"/>
          <w:lang w:val="en-US"/>
        </w:rPr>
      </w:pPr>
      <w:r w:rsidRPr="004E2EE1">
        <w:rPr>
          <w:rFonts w:ascii="Arial" w:hAnsi="Arial" w:cs="Arial"/>
          <w:b/>
          <w:bCs/>
          <w:iCs/>
          <w:sz w:val="22"/>
          <w:szCs w:val="22"/>
          <w:lang w:val="en-US"/>
        </w:rPr>
        <w:t xml:space="preserve">Data Collection and Analysis – </w:t>
      </w:r>
      <w:r>
        <w:rPr>
          <w:rFonts w:ascii="Arial" w:hAnsi="Arial" w:cs="Arial"/>
          <w:b/>
          <w:bCs/>
          <w:iCs/>
          <w:sz w:val="22"/>
          <w:szCs w:val="22"/>
          <w:lang w:val="en-US"/>
        </w:rPr>
        <w:t>Health-</w:t>
      </w:r>
      <w:r w:rsidR="00C8792D">
        <w:rPr>
          <w:rFonts w:ascii="Arial" w:hAnsi="Arial" w:cs="Arial"/>
          <w:b/>
          <w:bCs/>
          <w:iCs/>
          <w:sz w:val="22"/>
          <w:szCs w:val="22"/>
          <w:lang w:val="en-US"/>
        </w:rPr>
        <w:t>r</w:t>
      </w:r>
      <w:r>
        <w:rPr>
          <w:rFonts w:ascii="Arial" w:hAnsi="Arial" w:cs="Arial"/>
          <w:b/>
          <w:bCs/>
          <w:iCs/>
          <w:sz w:val="22"/>
          <w:szCs w:val="22"/>
          <w:lang w:val="en-US"/>
        </w:rPr>
        <w:t>elated Quality of Life (</w:t>
      </w:r>
      <w:r>
        <w:rPr>
          <w:rFonts w:ascii="Arial" w:hAnsi="Arial" w:cs="Arial"/>
          <w:b/>
          <w:bCs/>
          <w:sz w:val="22"/>
          <w:szCs w:val="22"/>
          <w:lang w:val="en-US"/>
        </w:rPr>
        <w:t>HRQoL)</w:t>
      </w:r>
    </w:p>
    <w:p w14:paraId="15B6B94B" w14:textId="61820381" w:rsidR="00AF5935" w:rsidRPr="00794330" w:rsidRDefault="00AF5935" w:rsidP="00AF5935">
      <w:pPr>
        <w:tabs>
          <w:tab w:val="left" w:pos="2685"/>
        </w:tabs>
        <w:spacing w:line="480" w:lineRule="auto"/>
        <w:ind w:firstLine="284"/>
        <w:rPr>
          <w:rFonts w:ascii="Arial" w:hAnsi="Arial" w:cs="Arial"/>
          <w:bCs/>
          <w:sz w:val="22"/>
          <w:szCs w:val="22"/>
        </w:rPr>
      </w:pPr>
      <w:r w:rsidRPr="00794330">
        <w:rPr>
          <w:rFonts w:ascii="Arial" w:hAnsi="Arial" w:cs="Arial"/>
          <w:bCs/>
          <w:sz w:val="22"/>
          <w:szCs w:val="22"/>
        </w:rPr>
        <w:t xml:space="preserve">Patient </w:t>
      </w:r>
      <w:r>
        <w:rPr>
          <w:rFonts w:ascii="Arial" w:hAnsi="Arial" w:cs="Arial"/>
          <w:bCs/>
          <w:sz w:val="22"/>
          <w:szCs w:val="22"/>
        </w:rPr>
        <w:t>HR</w:t>
      </w:r>
      <w:r w:rsidRPr="00794330">
        <w:rPr>
          <w:rFonts w:ascii="Arial" w:hAnsi="Arial" w:cs="Arial"/>
          <w:bCs/>
          <w:sz w:val="22"/>
          <w:szCs w:val="22"/>
        </w:rPr>
        <w:t>QoL was assessed using the QLQ-C30 questionnaire at weeks 0, 6, 12, and 18.</w:t>
      </w:r>
      <w:r>
        <w:rPr>
          <w:rFonts w:ascii="Arial" w:hAnsi="Arial" w:cs="Arial"/>
          <w:bCs/>
          <w:sz w:val="22"/>
          <w:szCs w:val="22"/>
        </w:rPr>
        <w:t xml:space="preserve"> </w:t>
      </w:r>
      <w:r w:rsidRPr="00191040">
        <w:rPr>
          <w:rFonts w:ascii="Arial" w:hAnsi="Arial" w:cs="Arial"/>
          <w:bCs/>
          <w:sz w:val="22"/>
          <w:szCs w:val="22"/>
        </w:rPr>
        <w:t>HRQoL summary score</w:t>
      </w:r>
      <w:r>
        <w:rPr>
          <w:rFonts w:ascii="Arial" w:hAnsi="Arial" w:cs="Arial"/>
          <w:bCs/>
          <w:sz w:val="22"/>
          <w:szCs w:val="22"/>
        </w:rPr>
        <w:t xml:space="preserve">, </w:t>
      </w:r>
      <w:r w:rsidRPr="00191040">
        <w:rPr>
          <w:rFonts w:ascii="Arial" w:hAnsi="Arial" w:cs="Arial"/>
          <w:bCs/>
          <w:sz w:val="22"/>
          <w:szCs w:val="22"/>
        </w:rPr>
        <w:t>HRQoL global health status</w:t>
      </w:r>
      <w:r>
        <w:rPr>
          <w:rFonts w:ascii="Arial" w:hAnsi="Arial" w:cs="Arial"/>
          <w:bCs/>
          <w:sz w:val="22"/>
          <w:szCs w:val="22"/>
        </w:rPr>
        <w:t>,</w:t>
      </w:r>
      <w:r w:rsidRPr="00191040">
        <w:rPr>
          <w:rFonts w:ascii="Arial" w:hAnsi="Arial" w:cs="Arial"/>
          <w:bCs/>
          <w:sz w:val="22"/>
          <w:szCs w:val="22"/>
        </w:rPr>
        <w:t xml:space="preserve"> and symptom control score</w:t>
      </w:r>
      <w:r>
        <w:rPr>
          <w:rFonts w:ascii="Arial" w:hAnsi="Arial" w:cs="Arial"/>
          <w:bCs/>
          <w:sz w:val="22"/>
          <w:szCs w:val="22"/>
        </w:rPr>
        <w:t xml:space="preserve"> were assessed.</w:t>
      </w:r>
      <w:r w:rsidRPr="00191040">
        <w:rPr>
          <w:rFonts w:ascii="Arial" w:hAnsi="Arial" w:cs="Arial"/>
          <w:bCs/>
          <w:sz w:val="22"/>
          <w:szCs w:val="22"/>
        </w:rPr>
        <w:t xml:space="preserve"> </w:t>
      </w:r>
      <w:r>
        <w:rPr>
          <w:rFonts w:ascii="Arial" w:hAnsi="Arial" w:cs="Arial"/>
          <w:bCs/>
          <w:sz w:val="22"/>
          <w:szCs w:val="22"/>
        </w:rPr>
        <w:t xml:space="preserve">The HRQoL summary score was calculated as the </w:t>
      </w:r>
      <w:r w:rsidRPr="00D428BD">
        <w:rPr>
          <w:rFonts w:ascii="Arial" w:hAnsi="Arial" w:cs="Arial"/>
          <w:bCs/>
          <w:sz w:val="22"/>
          <w:szCs w:val="22"/>
        </w:rPr>
        <w:t xml:space="preserve">mean of </w:t>
      </w:r>
      <w:r>
        <w:rPr>
          <w:rFonts w:ascii="Arial" w:hAnsi="Arial" w:cs="Arial"/>
          <w:bCs/>
          <w:sz w:val="22"/>
          <w:szCs w:val="22"/>
        </w:rPr>
        <w:t>five</w:t>
      </w:r>
      <w:r w:rsidRPr="00D428BD">
        <w:rPr>
          <w:rFonts w:ascii="Arial" w:hAnsi="Arial" w:cs="Arial"/>
          <w:bCs/>
          <w:sz w:val="22"/>
          <w:szCs w:val="22"/>
        </w:rPr>
        <w:t xml:space="preserve"> functional scale scores and </w:t>
      </w:r>
      <w:r>
        <w:rPr>
          <w:rFonts w:ascii="Arial" w:hAnsi="Arial" w:cs="Arial"/>
          <w:bCs/>
          <w:sz w:val="22"/>
          <w:szCs w:val="22"/>
        </w:rPr>
        <w:t>eight</w:t>
      </w:r>
      <w:r w:rsidRPr="00D428BD">
        <w:rPr>
          <w:rFonts w:ascii="Arial" w:hAnsi="Arial" w:cs="Arial"/>
          <w:bCs/>
          <w:sz w:val="22"/>
          <w:szCs w:val="22"/>
        </w:rPr>
        <w:t xml:space="preserve"> symptom scales (reversed, </w:t>
      </w:r>
      <w:r>
        <w:rPr>
          <w:rFonts w:ascii="Arial" w:hAnsi="Arial" w:cs="Arial"/>
          <w:bCs/>
          <w:sz w:val="22"/>
          <w:szCs w:val="22"/>
        </w:rPr>
        <w:t xml:space="preserve">with </w:t>
      </w:r>
      <w:r w:rsidRPr="00D428BD">
        <w:rPr>
          <w:rFonts w:ascii="Arial" w:hAnsi="Arial" w:cs="Arial"/>
          <w:bCs/>
          <w:sz w:val="22"/>
          <w:szCs w:val="22"/>
        </w:rPr>
        <w:t>higher score</w:t>
      </w:r>
      <w:r>
        <w:rPr>
          <w:rFonts w:ascii="Arial" w:hAnsi="Arial" w:cs="Arial"/>
          <w:bCs/>
          <w:sz w:val="22"/>
          <w:szCs w:val="22"/>
        </w:rPr>
        <w:t>s</w:t>
      </w:r>
      <w:r w:rsidRPr="00D428BD">
        <w:rPr>
          <w:rFonts w:ascii="Arial" w:hAnsi="Arial" w:cs="Arial"/>
          <w:bCs/>
          <w:sz w:val="22"/>
          <w:szCs w:val="22"/>
        </w:rPr>
        <w:t xml:space="preserve"> represent</w:t>
      </w:r>
      <w:r>
        <w:rPr>
          <w:rFonts w:ascii="Arial" w:hAnsi="Arial" w:cs="Arial"/>
          <w:bCs/>
          <w:sz w:val="22"/>
          <w:szCs w:val="22"/>
        </w:rPr>
        <w:t>ing</w:t>
      </w:r>
      <w:r w:rsidRPr="00D428BD">
        <w:rPr>
          <w:rFonts w:ascii="Arial" w:hAnsi="Arial" w:cs="Arial"/>
          <w:bCs/>
          <w:sz w:val="22"/>
          <w:szCs w:val="22"/>
        </w:rPr>
        <w:t xml:space="preserve"> better functioning) excluding financial difficulties</w:t>
      </w:r>
      <w:r>
        <w:rPr>
          <w:rFonts w:ascii="Arial" w:hAnsi="Arial" w:cs="Arial"/>
          <w:bCs/>
          <w:sz w:val="22"/>
          <w:szCs w:val="22"/>
        </w:rPr>
        <w:t xml:space="preserve">. The symptom control score was calculated as the </w:t>
      </w:r>
      <w:r w:rsidRPr="00191040">
        <w:rPr>
          <w:rFonts w:ascii="Arial" w:hAnsi="Arial" w:cs="Arial"/>
          <w:bCs/>
          <w:sz w:val="22"/>
          <w:szCs w:val="22"/>
        </w:rPr>
        <w:t xml:space="preserve">mean of </w:t>
      </w:r>
      <w:r>
        <w:rPr>
          <w:rFonts w:ascii="Arial" w:hAnsi="Arial" w:cs="Arial"/>
          <w:bCs/>
          <w:sz w:val="22"/>
          <w:szCs w:val="22"/>
        </w:rPr>
        <w:t>eight</w:t>
      </w:r>
      <w:r w:rsidRPr="00191040">
        <w:rPr>
          <w:rFonts w:ascii="Arial" w:hAnsi="Arial" w:cs="Arial"/>
          <w:bCs/>
          <w:sz w:val="22"/>
          <w:szCs w:val="22"/>
        </w:rPr>
        <w:t xml:space="preserve"> symptom scales (reversed, </w:t>
      </w:r>
      <w:r>
        <w:rPr>
          <w:rFonts w:ascii="Arial" w:hAnsi="Arial" w:cs="Arial"/>
          <w:bCs/>
          <w:sz w:val="22"/>
          <w:szCs w:val="22"/>
        </w:rPr>
        <w:t xml:space="preserve">with </w:t>
      </w:r>
      <w:r w:rsidRPr="00191040">
        <w:rPr>
          <w:rFonts w:ascii="Arial" w:hAnsi="Arial" w:cs="Arial"/>
          <w:bCs/>
          <w:sz w:val="22"/>
          <w:szCs w:val="22"/>
        </w:rPr>
        <w:t>higher score</w:t>
      </w:r>
      <w:r>
        <w:rPr>
          <w:rFonts w:ascii="Arial" w:hAnsi="Arial" w:cs="Arial"/>
          <w:bCs/>
          <w:sz w:val="22"/>
          <w:szCs w:val="22"/>
        </w:rPr>
        <w:t>s</w:t>
      </w:r>
      <w:r w:rsidRPr="00191040">
        <w:rPr>
          <w:rFonts w:ascii="Arial" w:hAnsi="Arial" w:cs="Arial"/>
          <w:bCs/>
          <w:sz w:val="22"/>
          <w:szCs w:val="22"/>
        </w:rPr>
        <w:t xml:space="preserve"> represent</w:t>
      </w:r>
      <w:r>
        <w:rPr>
          <w:rFonts w:ascii="Arial" w:hAnsi="Arial" w:cs="Arial"/>
          <w:bCs/>
          <w:sz w:val="22"/>
          <w:szCs w:val="22"/>
        </w:rPr>
        <w:t>ing</w:t>
      </w:r>
      <w:r w:rsidRPr="00191040">
        <w:rPr>
          <w:rFonts w:ascii="Arial" w:hAnsi="Arial" w:cs="Arial"/>
          <w:bCs/>
          <w:sz w:val="22"/>
          <w:szCs w:val="22"/>
        </w:rPr>
        <w:t xml:space="preserve"> </w:t>
      </w:r>
      <w:r>
        <w:rPr>
          <w:rFonts w:ascii="Arial" w:hAnsi="Arial" w:cs="Arial"/>
          <w:bCs/>
          <w:sz w:val="22"/>
          <w:szCs w:val="22"/>
        </w:rPr>
        <w:t>fewer symptom-related problems</w:t>
      </w:r>
      <w:r w:rsidRPr="00191040">
        <w:rPr>
          <w:rFonts w:ascii="Arial" w:hAnsi="Arial" w:cs="Arial"/>
          <w:bCs/>
          <w:sz w:val="22"/>
          <w:szCs w:val="22"/>
        </w:rPr>
        <w:t>) excluding financial difficulties</w:t>
      </w:r>
      <w:r>
        <w:rPr>
          <w:rFonts w:ascii="Arial" w:hAnsi="Arial" w:cs="Arial"/>
          <w:bCs/>
          <w:sz w:val="22"/>
          <w:szCs w:val="22"/>
        </w:rPr>
        <w:t>. A</w:t>
      </w:r>
      <w:r w:rsidRPr="00896F8C">
        <w:rPr>
          <w:rFonts w:ascii="Arial" w:hAnsi="Arial" w:cs="Arial"/>
          <w:bCs/>
          <w:sz w:val="22"/>
          <w:szCs w:val="22"/>
        </w:rPr>
        <w:t xml:space="preserve"> Wilcoxon signed rank test was performed for comparisons if data were non-normally distributed</w:t>
      </w:r>
      <w:r w:rsidRPr="00741DA7">
        <w:rPr>
          <w:rFonts w:ascii="Arial" w:hAnsi="Arial" w:cs="Arial"/>
          <w:bCs/>
          <w:sz w:val="22"/>
          <w:szCs w:val="22"/>
        </w:rPr>
        <w:t xml:space="preserve">. The resulting </w:t>
      </w:r>
      <w:r w:rsidR="002F62A7">
        <w:rPr>
          <w:rFonts w:ascii="Arial" w:hAnsi="Arial" w:cs="Arial"/>
          <w:bCs/>
          <w:sz w:val="22"/>
          <w:szCs w:val="22"/>
        </w:rPr>
        <w:t>P</w:t>
      </w:r>
      <w:r w:rsidRPr="00741DA7">
        <w:rPr>
          <w:rFonts w:ascii="Arial" w:hAnsi="Arial" w:cs="Arial"/>
          <w:bCs/>
          <w:sz w:val="22"/>
          <w:szCs w:val="22"/>
        </w:rPr>
        <w:t xml:space="preserve"> values are reported</w:t>
      </w:r>
      <w:r>
        <w:rPr>
          <w:rFonts w:ascii="Arial" w:hAnsi="Arial" w:cs="Arial"/>
          <w:bCs/>
          <w:sz w:val="22"/>
          <w:szCs w:val="22"/>
        </w:rPr>
        <w:t>.</w:t>
      </w:r>
    </w:p>
    <w:p w14:paraId="5229EBD1" w14:textId="77777777" w:rsidR="008F457A" w:rsidRDefault="008F457A" w:rsidP="00AF5935">
      <w:pPr>
        <w:spacing w:line="480" w:lineRule="auto"/>
        <w:rPr>
          <w:rFonts w:ascii="Arial" w:hAnsi="Arial" w:cs="Arial"/>
          <w:b/>
          <w:bCs/>
          <w:sz w:val="22"/>
          <w:szCs w:val="22"/>
          <w:lang w:val="en-US"/>
        </w:rPr>
        <w:sectPr w:rsidR="008F457A" w:rsidSect="008F457A">
          <w:headerReference w:type="default" r:id="rId9"/>
          <w:footerReference w:type="default" r:id="rId10"/>
          <w:pgSz w:w="11906" w:h="16838"/>
          <w:pgMar w:top="1440" w:right="1440" w:bottom="1440" w:left="1440" w:header="680" w:footer="431" w:gutter="0"/>
          <w:cols w:space="720"/>
          <w:docGrid w:linePitch="326"/>
        </w:sectPr>
      </w:pPr>
    </w:p>
    <w:p w14:paraId="0CEACC3F" w14:textId="3CC04390" w:rsidR="00F12EFF" w:rsidRPr="006C3155" w:rsidRDefault="00B1167B" w:rsidP="000B2A63">
      <w:pPr>
        <w:spacing w:line="480" w:lineRule="auto"/>
        <w:rPr>
          <w:rFonts w:ascii="Arial" w:eastAsia="Arial" w:hAnsi="Arial" w:cs="Arial"/>
          <w:b/>
          <w:color w:val="000000"/>
          <w:sz w:val="22"/>
          <w:szCs w:val="22"/>
        </w:rPr>
      </w:pPr>
      <w:bookmarkStart w:id="2" w:name="_Hlk118360812"/>
      <w:r w:rsidRPr="006C3155">
        <w:rPr>
          <w:rFonts w:ascii="Arial" w:hAnsi="Arial" w:cs="Arial"/>
          <w:b/>
          <w:sz w:val="22"/>
          <w:szCs w:val="22"/>
          <w:lang w:val="en-US"/>
        </w:rPr>
        <w:lastRenderedPageBreak/>
        <w:t>Supplementa</w:t>
      </w:r>
      <w:r w:rsidR="007C091D">
        <w:rPr>
          <w:rFonts w:ascii="Arial" w:hAnsi="Arial" w:cs="Arial"/>
          <w:b/>
          <w:sz w:val="22"/>
          <w:szCs w:val="22"/>
          <w:lang w:val="en-US"/>
        </w:rPr>
        <w:t>ry</w:t>
      </w:r>
      <w:r w:rsidRPr="006C3155">
        <w:rPr>
          <w:rFonts w:ascii="Arial" w:hAnsi="Arial" w:cs="Arial"/>
          <w:b/>
          <w:sz w:val="22"/>
          <w:szCs w:val="22"/>
          <w:lang w:val="en-US"/>
        </w:rPr>
        <w:t xml:space="preserve"> online Table 1.</w:t>
      </w:r>
      <w:r w:rsidR="004730CD" w:rsidRPr="006C3155">
        <w:rPr>
          <w:rFonts w:ascii="Arial" w:hAnsi="Arial" w:cs="Arial"/>
          <w:b/>
          <w:sz w:val="22"/>
          <w:szCs w:val="22"/>
          <w:lang w:val="en-US"/>
        </w:rPr>
        <w:t xml:space="preserve"> </w:t>
      </w:r>
      <w:r w:rsidR="004730CD" w:rsidRPr="006C3155">
        <w:rPr>
          <w:rFonts w:ascii="Arial" w:hAnsi="Arial" w:cs="Arial"/>
          <w:bCs/>
          <w:sz w:val="22"/>
          <w:szCs w:val="22"/>
          <w:lang w:val="en-US"/>
        </w:rPr>
        <w:t>S</w:t>
      </w:r>
      <w:r w:rsidR="00446AF7" w:rsidRPr="006C3155">
        <w:rPr>
          <w:rFonts w:ascii="Arial" w:hAnsi="Arial" w:cs="Arial"/>
          <w:bCs/>
          <w:sz w:val="22"/>
          <w:szCs w:val="22"/>
          <w:lang w:val="en-US"/>
        </w:rPr>
        <w:t>ymptoms</w:t>
      </w:r>
      <w:r w:rsidR="004730CD" w:rsidRPr="006C3155">
        <w:rPr>
          <w:rFonts w:ascii="Arial" w:eastAsia="Arial" w:hAnsi="Arial" w:cs="Arial"/>
          <w:bCs/>
          <w:color w:val="000000"/>
          <w:sz w:val="22"/>
          <w:szCs w:val="22"/>
        </w:rPr>
        <w:t xml:space="preserve"> covered </w:t>
      </w:r>
      <w:r w:rsidR="0013281E">
        <w:rPr>
          <w:rFonts w:ascii="Arial" w:eastAsia="Arial" w:hAnsi="Arial" w:cs="Arial"/>
          <w:bCs/>
          <w:color w:val="000000"/>
          <w:sz w:val="22"/>
          <w:szCs w:val="22"/>
        </w:rPr>
        <w:t xml:space="preserve">per drug treatment </w:t>
      </w:r>
      <w:r w:rsidR="004730CD" w:rsidRPr="006C3155">
        <w:rPr>
          <w:rFonts w:ascii="Arial" w:eastAsia="Arial" w:hAnsi="Arial" w:cs="Arial"/>
          <w:bCs/>
          <w:color w:val="000000"/>
          <w:sz w:val="22"/>
          <w:szCs w:val="22"/>
        </w:rPr>
        <w:t xml:space="preserve">by the DPM </w:t>
      </w:r>
      <w:r w:rsidR="0013281E">
        <w:rPr>
          <w:rFonts w:ascii="Arial" w:eastAsia="Arial" w:hAnsi="Arial" w:cs="Arial"/>
          <w:bCs/>
          <w:color w:val="000000"/>
          <w:sz w:val="22"/>
          <w:szCs w:val="22"/>
        </w:rPr>
        <w:t>tool</w:t>
      </w:r>
      <w:r w:rsidR="0013281E" w:rsidRPr="006C3155">
        <w:rPr>
          <w:rFonts w:ascii="Arial" w:eastAsia="Arial" w:hAnsi="Arial" w:cs="Arial"/>
          <w:bCs/>
          <w:color w:val="000000"/>
          <w:sz w:val="22"/>
          <w:szCs w:val="22"/>
        </w:rPr>
        <w:t xml:space="preserve"> </w:t>
      </w:r>
      <w:r w:rsidR="004730CD" w:rsidRPr="006C3155">
        <w:rPr>
          <w:rFonts w:ascii="Arial" w:eastAsia="Arial" w:hAnsi="Arial" w:cs="Arial"/>
          <w:bCs/>
          <w:color w:val="000000"/>
          <w:sz w:val="22"/>
          <w:szCs w:val="22"/>
        </w:rPr>
        <w:t>used</w:t>
      </w:r>
      <w:r w:rsidR="002E2C2F" w:rsidRPr="006C3155">
        <w:rPr>
          <w:rFonts w:ascii="Arial" w:eastAsia="Arial" w:hAnsi="Arial" w:cs="Arial"/>
          <w:bCs/>
          <w:color w:val="000000"/>
          <w:sz w:val="22"/>
          <w:szCs w:val="22"/>
        </w:rPr>
        <w:t>.</w:t>
      </w:r>
    </w:p>
    <w:tbl>
      <w:tblPr>
        <w:tblW w:w="13965" w:type="dxa"/>
        <w:tblInd w:w="-225" w:type="dxa"/>
        <w:tblBorders>
          <w:top w:val="nil"/>
          <w:left w:val="nil"/>
          <w:bottom w:val="nil"/>
          <w:right w:val="nil"/>
          <w:insideH w:val="nil"/>
          <w:insideV w:val="nil"/>
        </w:tblBorders>
        <w:tblLayout w:type="fixed"/>
        <w:tblLook w:val="0600" w:firstRow="0" w:lastRow="0" w:firstColumn="0" w:lastColumn="0" w:noHBand="1" w:noVBand="1"/>
      </w:tblPr>
      <w:tblGrid>
        <w:gridCol w:w="1590"/>
        <w:gridCol w:w="2010"/>
        <w:gridCol w:w="2145"/>
        <w:gridCol w:w="2100"/>
        <w:gridCol w:w="2205"/>
        <w:gridCol w:w="1950"/>
        <w:gridCol w:w="1965"/>
      </w:tblGrid>
      <w:tr w:rsidR="00D16ED7" w:rsidRPr="006C3155" w14:paraId="032EB1C4" w14:textId="77777777" w:rsidTr="00B210E7">
        <w:trPr>
          <w:trHeight w:val="315"/>
        </w:trPr>
        <w:tc>
          <w:tcPr>
            <w:tcW w:w="1590" w:type="dxa"/>
            <w:vMerge w:val="restart"/>
            <w:tcBorders>
              <w:top w:val="single" w:sz="6" w:space="0" w:color="CCCCCC"/>
              <w:left w:val="single" w:sz="6" w:space="0" w:color="CCCCCC"/>
              <w:bottom w:val="single" w:sz="6" w:space="0" w:color="000000"/>
              <w:right w:val="single" w:sz="6" w:space="0" w:color="000000"/>
            </w:tcBorders>
            <w:shd w:val="clear" w:color="auto" w:fill="808080" w:themeFill="background1" w:themeFillShade="80"/>
            <w:tcMar>
              <w:top w:w="40" w:type="dxa"/>
              <w:left w:w="40" w:type="dxa"/>
              <w:bottom w:w="40" w:type="dxa"/>
              <w:right w:w="40" w:type="dxa"/>
            </w:tcMar>
            <w:vAlign w:val="center"/>
          </w:tcPr>
          <w:p w14:paraId="4C1BA276"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b/>
                <w:sz w:val="22"/>
                <w:szCs w:val="22"/>
              </w:rPr>
              <w:t>Symptom term</w:t>
            </w:r>
          </w:p>
        </w:tc>
        <w:tc>
          <w:tcPr>
            <w:tcW w:w="12375" w:type="dxa"/>
            <w:gridSpan w:val="6"/>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5B345F09" w14:textId="7AE6AF78" w:rsidR="00D16ED7" w:rsidRPr="006C3155" w:rsidRDefault="0013281E" w:rsidP="000B2A63">
            <w:pPr>
              <w:widowControl w:val="0"/>
              <w:spacing w:line="480" w:lineRule="auto"/>
              <w:jc w:val="center"/>
              <w:rPr>
                <w:rFonts w:ascii="Arial" w:hAnsi="Arial" w:cs="Arial"/>
                <w:b/>
                <w:sz w:val="22"/>
                <w:szCs w:val="22"/>
              </w:rPr>
            </w:pPr>
            <w:r>
              <w:rPr>
                <w:rFonts w:ascii="Arial" w:hAnsi="Arial" w:cs="Arial"/>
                <w:b/>
                <w:sz w:val="22"/>
                <w:szCs w:val="22"/>
              </w:rPr>
              <w:t>Drug treatment</w:t>
            </w:r>
          </w:p>
        </w:tc>
      </w:tr>
      <w:tr w:rsidR="00D16ED7" w:rsidRPr="006C3155" w14:paraId="2BA08783" w14:textId="77777777" w:rsidTr="00B210E7">
        <w:trPr>
          <w:trHeight w:val="794"/>
        </w:trPr>
        <w:tc>
          <w:tcPr>
            <w:tcW w:w="1590" w:type="dxa"/>
            <w:vMerge/>
            <w:tcBorders>
              <w:top w:val="single" w:sz="6" w:space="0" w:color="CCCCCC"/>
              <w:left w:val="single" w:sz="6" w:space="0" w:color="CCCCCC"/>
              <w:bottom w:val="single" w:sz="6" w:space="0" w:color="000000"/>
              <w:right w:val="single" w:sz="6" w:space="0" w:color="000000"/>
            </w:tcBorders>
            <w:shd w:val="clear" w:color="auto" w:fill="808080" w:themeFill="background1" w:themeFillShade="80"/>
            <w:tcMar>
              <w:top w:w="40" w:type="dxa"/>
              <w:left w:w="40" w:type="dxa"/>
              <w:bottom w:w="40" w:type="dxa"/>
              <w:right w:w="40" w:type="dxa"/>
            </w:tcMar>
            <w:vAlign w:val="center"/>
          </w:tcPr>
          <w:p w14:paraId="31666959" w14:textId="77777777" w:rsidR="00D16ED7" w:rsidRPr="006C3155" w:rsidRDefault="00D16ED7" w:rsidP="000B2A63">
            <w:pPr>
              <w:widowControl w:val="0"/>
              <w:spacing w:line="480" w:lineRule="auto"/>
              <w:jc w:val="center"/>
              <w:rPr>
                <w:rFonts w:ascii="Arial" w:hAnsi="Arial" w:cs="Arial"/>
                <w:sz w:val="22"/>
                <w:szCs w:val="22"/>
              </w:rPr>
            </w:pPr>
          </w:p>
        </w:tc>
        <w:tc>
          <w:tcPr>
            <w:tcW w:w="2010" w:type="dxa"/>
            <w:vMerge w:val="restart"/>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0E269565" w14:textId="07912522"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Immunotherapy (</w:t>
            </w:r>
            <w:r w:rsidR="00767CDF" w:rsidRPr="006C3155">
              <w:rPr>
                <w:rFonts w:ascii="Arial" w:hAnsi="Arial" w:cs="Arial"/>
                <w:sz w:val="22"/>
                <w:szCs w:val="22"/>
              </w:rPr>
              <w:t>a</w:t>
            </w:r>
            <w:r w:rsidRPr="006C3155">
              <w:rPr>
                <w:rFonts w:ascii="Arial" w:hAnsi="Arial" w:cs="Arial"/>
                <w:sz w:val="22"/>
                <w:szCs w:val="22"/>
              </w:rPr>
              <w:t xml:space="preserve">tezolizumab) NSCLC/SCLC &amp; </w:t>
            </w:r>
          </w:p>
          <w:p w14:paraId="793DEC73" w14:textId="228EC6DD" w:rsidR="00D16ED7" w:rsidRPr="006C3155" w:rsidRDefault="00D16ED7" w:rsidP="000B2A63">
            <w:pPr>
              <w:widowControl w:val="0"/>
              <w:spacing w:line="480" w:lineRule="auto"/>
              <w:rPr>
                <w:rFonts w:ascii="Arial" w:hAnsi="Arial" w:cs="Arial"/>
                <w:b/>
                <w:sz w:val="22"/>
                <w:szCs w:val="22"/>
              </w:rPr>
            </w:pPr>
            <w:r w:rsidRPr="006C3155">
              <w:rPr>
                <w:rFonts w:ascii="Arial" w:hAnsi="Arial" w:cs="Arial"/>
                <w:sz w:val="22"/>
                <w:szCs w:val="22"/>
              </w:rPr>
              <w:t>Immunotherapy (non-drug</w:t>
            </w:r>
            <w:r w:rsidR="00E548D3" w:rsidRPr="006C3155">
              <w:rPr>
                <w:rFonts w:ascii="Arial" w:hAnsi="Arial" w:cs="Arial"/>
                <w:sz w:val="22"/>
                <w:szCs w:val="22"/>
              </w:rPr>
              <w:t>-</w:t>
            </w:r>
            <w:r w:rsidRPr="006C3155">
              <w:rPr>
                <w:rFonts w:ascii="Arial" w:hAnsi="Arial" w:cs="Arial"/>
                <w:sz w:val="22"/>
                <w:szCs w:val="22"/>
              </w:rPr>
              <w:t>specific) NSCLC/SCLC</w:t>
            </w:r>
          </w:p>
        </w:tc>
        <w:tc>
          <w:tcPr>
            <w:tcW w:w="2145" w:type="dxa"/>
            <w:vMerge w:val="restart"/>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57A4F0C9" w14:textId="794C0735"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Immunotherapy (non-drug</w:t>
            </w:r>
            <w:r w:rsidR="00510ED3" w:rsidRPr="006C3155">
              <w:rPr>
                <w:rFonts w:ascii="Arial" w:hAnsi="Arial" w:cs="Arial"/>
                <w:sz w:val="22"/>
                <w:szCs w:val="22"/>
              </w:rPr>
              <w:t>-</w:t>
            </w:r>
            <w:r w:rsidRPr="006C3155">
              <w:rPr>
                <w:rFonts w:ascii="Arial" w:hAnsi="Arial" w:cs="Arial"/>
                <w:sz w:val="22"/>
                <w:szCs w:val="22"/>
              </w:rPr>
              <w:t xml:space="preserve"> or indication-specific)</w:t>
            </w:r>
          </w:p>
        </w:tc>
        <w:tc>
          <w:tcPr>
            <w:tcW w:w="2100" w:type="dxa"/>
            <w:vMerge w:val="restart"/>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6DB63658" w14:textId="3AB44A48"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Immunotherapy combination treatment (non-drug</w:t>
            </w:r>
            <w:r w:rsidR="00510ED3" w:rsidRPr="006C3155">
              <w:rPr>
                <w:rFonts w:ascii="Arial" w:hAnsi="Arial" w:cs="Arial"/>
                <w:sz w:val="22"/>
                <w:szCs w:val="22"/>
              </w:rPr>
              <w:t>-</w:t>
            </w:r>
            <w:r w:rsidRPr="006C3155">
              <w:rPr>
                <w:rFonts w:ascii="Arial" w:hAnsi="Arial" w:cs="Arial"/>
                <w:sz w:val="22"/>
                <w:szCs w:val="22"/>
              </w:rPr>
              <w:t xml:space="preserve"> or indication-specific)</w:t>
            </w:r>
          </w:p>
        </w:tc>
        <w:tc>
          <w:tcPr>
            <w:tcW w:w="2205" w:type="dxa"/>
            <w:vMerge w:val="restart"/>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024FBA52" w14:textId="35B4213A"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HER2+-targeted treatment (trastuzumab, pertuzumab</w:t>
            </w:r>
            <w:r w:rsidR="00EE7D2E" w:rsidRPr="006C3155">
              <w:rPr>
                <w:rFonts w:ascii="Arial" w:hAnsi="Arial" w:cs="Arial"/>
                <w:sz w:val="22"/>
                <w:szCs w:val="22"/>
              </w:rPr>
              <w:t>,</w:t>
            </w:r>
            <w:r w:rsidRPr="006C3155">
              <w:rPr>
                <w:rFonts w:ascii="Arial" w:hAnsi="Arial" w:cs="Arial"/>
                <w:sz w:val="22"/>
                <w:szCs w:val="22"/>
              </w:rPr>
              <w:t xml:space="preserve"> or </w:t>
            </w:r>
            <w:r w:rsidR="00510ED3" w:rsidRPr="006C3155">
              <w:rPr>
                <w:rFonts w:ascii="Arial" w:hAnsi="Arial" w:cs="Arial"/>
                <w:sz w:val="22"/>
                <w:szCs w:val="22"/>
              </w:rPr>
              <w:t>ado-</w:t>
            </w:r>
            <w:r w:rsidRPr="006C3155">
              <w:rPr>
                <w:rFonts w:ascii="Arial" w:hAnsi="Arial" w:cs="Arial"/>
                <w:sz w:val="22"/>
                <w:szCs w:val="22"/>
              </w:rPr>
              <w:t>trastuzumab emtansine) mBC/eBC</w:t>
            </w:r>
          </w:p>
        </w:tc>
        <w:tc>
          <w:tcPr>
            <w:tcW w:w="1950" w:type="dxa"/>
            <w:vMerge w:val="restart"/>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47AB8214"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Chemotherapy</w:t>
            </w:r>
          </w:p>
        </w:tc>
        <w:tc>
          <w:tcPr>
            <w:tcW w:w="1965" w:type="dxa"/>
            <w:vMerge w:val="restart"/>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19AA0C24"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 xml:space="preserve">Targeted therapy (TKI) </w:t>
            </w:r>
          </w:p>
        </w:tc>
      </w:tr>
      <w:tr w:rsidR="00D16ED7" w:rsidRPr="006C3155" w14:paraId="0EEB74E1" w14:textId="77777777" w:rsidTr="00B210E7">
        <w:trPr>
          <w:trHeight w:val="853"/>
        </w:trPr>
        <w:tc>
          <w:tcPr>
            <w:tcW w:w="1590" w:type="dxa"/>
            <w:vMerge/>
            <w:tcBorders>
              <w:top w:val="single" w:sz="6" w:space="0" w:color="CCCCCC"/>
              <w:left w:val="single" w:sz="6" w:space="0" w:color="CCCCCC"/>
              <w:bottom w:val="single" w:sz="6" w:space="0" w:color="000000"/>
              <w:right w:val="single" w:sz="6" w:space="0" w:color="000000"/>
            </w:tcBorders>
            <w:shd w:val="clear" w:color="auto" w:fill="808080" w:themeFill="background1" w:themeFillShade="80"/>
            <w:tcMar>
              <w:top w:w="40" w:type="dxa"/>
              <w:left w:w="40" w:type="dxa"/>
              <w:bottom w:w="40" w:type="dxa"/>
              <w:right w:w="40" w:type="dxa"/>
            </w:tcMar>
            <w:vAlign w:val="center"/>
          </w:tcPr>
          <w:p w14:paraId="487B7C8A" w14:textId="77777777" w:rsidR="00D16ED7" w:rsidRPr="006C3155" w:rsidRDefault="00D16ED7" w:rsidP="000B2A63">
            <w:pPr>
              <w:widowControl w:val="0"/>
              <w:spacing w:line="480" w:lineRule="auto"/>
              <w:jc w:val="center"/>
              <w:rPr>
                <w:rFonts w:ascii="Arial" w:hAnsi="Arial" w:cs="Arial"/>
                <w:b/>
                <w:sz w:val="22"/>
                <w:szCs w:val="22"/>
              </w:rPr>
            </w:pPr>
          </w:p>
        </w:tc>
        <w:tc>
          <w:tcPr>
            <w:tcW w:w="2010" w:type="dxa"/>
            <w:vMerge/>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44658CB4" w14:textId="77777777" w:rsidR="00D16ED7" w:rsidRPr="006C3155" w:rsidRDefault="00D16ED7" w:rsidP="000B2A63">
            <w:pPr>
              <w:widowControl w:val="0"/>
              <w:spacing w:line="480" w:lineRule="auto"/>
              <w:jc w:val="center"/>
              <w:rPr>
                <w:rFonts w:ascii="Arial" w:hAnsi="Arial" w:cs="Arial"/>
                <w:b/>
                <w:sz w:val="22"/>
                <w:szCs w:val="22"/>
              </w:rPr>
            </w:pPr>
          </w:p>
        </w:tc>
        <w:tc>
          <w:tcPr>
            <w:tcW w:w="2145" w:type="dxa"/>
            <w:vMerge/>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06D3B5AD" w14:textId="77777777" w:rsidR="00D16ED7" w:rsidRPr="006C3155" w:rsidRDefault="00D16ED7" w:rsidP="000B2A63">
            <w:pPr>
              <w:widowControl w:val="0"/>
              <w:spacing w:line="480" w:lineRule="auto"/>
              <w:jc w:val="center"/>
              <w:rPr>
                <w:rFonts w:ascii="Arial" w:hAnsi="Arial" w:cs="Arial"/>
                <w:b/>
                <w:sz w:val="22"/>
                <w:szCs w:val="22"/>
              </w:rPr>
            </w:pPr>
          </w:p>
        </w:tc>
        <w:tc>
          <w:tcPr>
            <w:tcW w:w="2100" w:type="dxa"/>
            <w:vMerge/>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02ED70FD" w14:textId="77777777" w:rsidR="00D16ED7" w:rsidRPr="006C3155" w:rsidRDefault="00D16ED7" w:rsidP="000B2A63">
            <w:pPr>
              <w:widowControl w:val="0"/>
              <w:spacing w:line="480" w:lineRule="auto"/>
              <w:jc w:val="center"/>
              <w:rPr>
                <w:rFonts w:ascii="Arial" w:hAnsi="Arial" w:cs="Arial"/>
                <w:b/>
                <w:sz w:val="22"/>
                <w:szCs w:val="22"/>
              </w:rPr>
            </w:pPr>
          </w:p>
        </w:tc>
        <w:tc>
          <w:tcPr>
            <w:tcW w:w="2205" w:type="dxa"/>
            <w:vMerge/>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6A1443CB" w14:textId="77777777" w:rsidR="00D16ED7" w:rsidRPr="006C3155" w:rsidRDefault="00D16ED7" w:rsidP="000B2A63">
            <w:pPr>
              <w:widowControl w:val="0"/>
              <w:spacing w:line="480" w:lineRule="auto"/>
              <w:jc w:val="center"/>
              <w:rPr>
                <w:rFonts w:ascii="Arial" w:hAnsi="Arial" w:cs="Arial"/>
                <w:b/>
                <w:sz w:val="22"/>
                <w:szCs w:val="22"/>
              </w:rPr>
            </w:pPr>
          </w:p>
        </w:tc>
        <w:tc>
          <w:tcPr>
            <w:tcW w:w="1950" w:type="dxa"/>
            <w:vMerge/>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2679B132" w14:textId="77777777" w:rsidR="00D16ED7" w:rsidRPr="006C3155" w:rsidRDefault="00D16ED7" w:rsidP="000B2A63">
            <w:pPr>
              <w:widowControl w:val="0"/>
              <w:spacing w:line="480" w:lineRule="auto"/>
              <w:jc w:val="center"/>
              <w:rPr>
                <w:rFonts w:ascii="Arial" w:hAnsi="Arial" w:cs="Arial"/>
                <w:b/>
                <w:sz w:val="22"/>
                <w:szCs w:val="22"/>
              </w:rPr>
            </w:pPr>
          </w:p>
        </w:tc>
        <w:tc>
          <w:tcPr>
            <w:tcW w:w="1965" w:type="dxa"/>
            <w:vMerge/>
            <w:tcBorders>
              <w:top w:val="single" w:sz="6" w:space="0" w:color="CCCCCC"/>
              <w:left w:val="single" w:sz="6" w:space="0" w:color="CCCCCC"/>
              <w:bottom w:val="single" w:sz="6" w:space="0" w:color="000000"/>
              <w:right w:val="single" w:sz="6" w:space="0" w:color="CCCCCC"/>
            </w:tcBorders>
            <w:shd w:val="clear" w:color="auto" w:fill="808080" w:themeFill="background1" w:themeFillShade="80"/>
            <w:tcMar>
              <w:top w:w="40" w:type="dxa"/>
              <w:left w:w="40" w:type="dxa"/>
              <w:bottom w:w="40" w:type="dxa"/>
              <w:right w:w="40" w:type="dxa"/>
            </w:tcMar>
            <w:vAlign w:val="bottom"/>
          </w:tcPr>
          <w:p w14:paraId="258F8B9B" w14:textId="77777777" w:rsidR="00D16ED7" w:rsidRPr="006C3155" w:rsidRDefault="00D16ED7" w:rsidP="000B2A63">
            <w:pPr>
              <w:widowControl w:val="0"/>
              <w:spacing w:line="480" w:lineRule="auto"/>
              <w:jc w:val="center"/>
              <w:rPr>
                <w:rFonts w:ascii="Arial" w:hAnsi="Arial" w:cs="Arial"/>
                <w:b/>
                <w:sz w:val="22"/>
                <w:szCs w:val="22"/>
              </w:rPr>
            </w:pPr>
          </w:p>
        </w:tc>
      </w:tr>
      <w:tr w:rsidR="00D16ED7" w:rsidRPr="006C3155" w14:paraId="32FCD36D"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EF9EB9"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Abdominal pain</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A907E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A03981"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CAB998"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3ECABF"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7F4C2A5"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DC3C2A"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13890536"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847D0F8"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Blurred vision</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62881CC"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0868CB"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A90CFC"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C640634" w14:textId="77777777"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4EA685"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572DE9"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56B018E9" w14:textId="77777777" w:rsidTr="00097CA2">
        <w:trPr>
          <w:trHeight w:val="55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A9999A0"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Cough</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A73AA9"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822D53"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11B160"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CEA31E"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54774F"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72017E"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57242222" w14:textId="77777777" w:rsidTr="00097CA2">
        <w:trPr>
          <w:trHeight w:val="55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B89031"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Decreased appetite</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8070B6"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709F7A"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A2EF59"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C515FB" w14:textId="77777777"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E90059"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BF18B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3B49A65B" w14:textId="77777777" w:rsidTr="00097CA2">
        <w:trPr>
          <w:trHeight w:val="55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03E63B8"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Diarrhea</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845CDE"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EB6E04"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E8603A"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C0639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EB88AFD"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B8F989"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3B1846BC"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37FC3A2"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lastRenderedPageBreak/>
              <w:t>Dizziness</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780D7C6"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E28A12"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D77E6C"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19E3AE" w14:textId="77777777"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3405A03"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6C9E9B9"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69F18102"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5E5CC2"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Skin dryness</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195CBD"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078578"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981905"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504B924"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3FA299"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4D9FA0"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68E71B00"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0EF194B"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Fatigue</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AA3DD8"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135B03"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E97703C"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2B98816"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2A6891D"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E6DE33"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160D760E"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503ABFD"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Headache</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E9CC58"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51381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E1A865"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605DC9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EC8C02"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C40C0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482428BF"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D76BBF3"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Itching</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F1509FA"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2CBE93"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97BF8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9B8BBE" w14:textId="77777777"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24CA880"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E92458"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18DA3A18"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E3C0CFE"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Joint pain</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CB2B70"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D4E4640" w14:textId="2C92E133"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E9C19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8B3B9FB"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1F2B803"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8A1F29"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201D2C48"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6F3682A"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Stomach pain</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EFC4A3"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576F98"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C60CD8B"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8BA3798" w14:textId="4F5E7FA2"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F3A3D9"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E1AFAC"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3674B2A1"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A3894FC"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Chest Pain</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B83E53"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3BA129"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A285C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F2DBA3"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E0ECD6"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3EA817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0F541273"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5F59784"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Nausea</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C2724E"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3A7DB8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9D7E9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0D672E"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F3C15C4"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1BFA0A"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1EC711CA"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7547DD3"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Rash</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F6BDC65"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F2F93E" w14:textId="19D63633"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F507E63"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0D8504"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B4B74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E7196C"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70BF5F66" w14:textId="77777777" w:rsidTr="00097CA2">
        <w:trPr>
          <w:trHeight w:val="55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60225C8"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Shortness of breath</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B705ABA"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5548B9"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2D388B2"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2FE3EF"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0484EC5"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02BAA6"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6B33A042"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8BBB7E0"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Vomiting</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89F4E6"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85046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05DB7F"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C28450"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5A9720"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648AF4"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36F90F74"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97FA37"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Constipation</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66DBBB"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08874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3A6976"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DECB652"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D1B5B8D"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942269"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4130C1AA" w14:textId="77777777" w:rsidTr="00097CA2">
        <w:trPr>
          <w:trHeight w:val="55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BD2B1FB"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lastRenderedPageBreak/>
              <w:t>Dry mouth</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D029FAF"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8B4CA93"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CC469D"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BDCD5F"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17CBBA3"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371516"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6EEF282D" w14:textId="77777777" w:rsidTr="00097CA2">
        <w:trPr>
          <w:trHeight w:val="55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6825F7B"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Mouth sores</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2959CD7"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AED5EC"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519533"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AD5B6E4" w14:textId="77777777"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3D64236"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B6F558"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4ADD664E" w14:textId="77777777" w:rsidTr="00097CA2">
        <w:trPr>
          <w:trHeight w:val="750"/>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E54640"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Pain and swelling at injection site</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C4E17C"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0B42E3"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11ED70"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CE9589"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4B9D49"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DDBE60"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5F39B4B2"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AAA9AE0"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Heart palpitations</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04435C"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992545"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37A3DA"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95CF9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D49B531"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B8CA68"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7F7A439B"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3D6045A"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Swelling</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71DBEC"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0E9D71"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EBAAE14"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B4E752"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1AF526"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3BB422"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14E833B1"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080878C"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Anxious</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DDCD19D"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624004"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3E93F9"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2BF8BFA"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69CB77"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AF5F4F"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514369CF"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B13C68C"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Taste changes</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B4BA02"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50ADB4"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2249719"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0C58993" w14:textId="77777777"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3BB109"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035793"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44996527"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23F0803"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Numbness &amp; tingling</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231E73"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5406EE"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9ABA8B"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F3376B"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A1E44E"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3C05569"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4A319506"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BCA51FF"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Weight loss</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BB892C2"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E2DE43"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759C9D"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05F892" w14:textId="77777777"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31DC218"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ABF061" w14:textId="77777777" w:rsidR="00D16ED7" w:rsidRPr="006C3155" w:rsidRDefault="00D16ED7" w:rsidP="000B2A63">
            <w:pPr>
              <w:widowControl w:val="0"/>
              <w:spacing w:line="480" w:lineRule="auto"/>
              <w:jc w:val="center"/>
              <w:rPr>
                <w:rFonts w:ascii="Arial" w:hAnsi="Arial" w:cs="Arial"/>
                <w:sz w:val="22"/>
                <w:szCs w:val="22"/>
              </w:rPr>
            </w:pPr>
          </w:p>
        </w:tc>
      </w:tr>
      <w:tr w:rsidR="00D16ED7" w:rsidRPr="006C3155" w14:paraId="798BBA15"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B2EF493"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Fever</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698CBD"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48E05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DD32D7E"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8503FB"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EF6906C"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0F49B7"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47A5A8BC"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6EB836"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 xml:space="preserve">High blood </w:t>
            </w:r>
            <w:r w:rsidRPr="006C3155">
              <w:rPr>
                <w:rFonts w:ascii="Arial" w:hAnsi="Arial" w:cs="Arial"/>
                <w:sz w:val="22"/>
                <w:szCs w:val="22"/>
              </w:rPr>
              <w:lastRenderedPageBreak/>
              <w:t>pressure (Hypertension)</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29D9768"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C63591"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01D746"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6AC87A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3DBCDE2"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7618E4"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5DA49C7B"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9472032" w14:textId="1F95C3D5" w:rsidR="00D16ED7" w:rsidRPr="006C3155" w:rsidRDefault="006F698B" w:rsidP="000B2A63">
            <w:pPr>
              <w:widowControl w:val="0"/>
              <w:spacing w:line="480" w:lineRule="auto"/>
              <w:rPr>
                <w:rFonts w:ascii="Arial" w:hAnsi="Arial" w:cs="Arial"/>
                <w:sz w:val="22"/>
                <w:szCs w:val="22"/>
              </w:rPr>
            </w:pPr>
            <w:r w:rsidRPr="006C3155">
              <w:rPr>
                <w:rFonts w:ascii="Arial" w:hAnsi="Arial" w:cs="Arial"/>
                <w:sz w:val="22"/>
                <w:szCs w:val="22"/>
              </w:rPr>
              <w:t>Hemorrhage</w:t>
            </w:r>
            <w:r w:rsidR="00D16ED7" w:rsidRPr="006C3155">
              <w:rPr>
                <w:rFonts w:ascii="Arial" w:hAnsi="Arial" w:cs="Arial"/>
                <w:sz w:val="22"/>
                <w:szCs w:val="22"/>
              </w:rPr>
              <w:t xml:space="preserve"> / Bleeds (blood in urine, </w:t>
            </w:r>
            <w:r w:rsidR="00B210E7" w:rsidRPr="006C3155">
              <w:rPr>
                <w:rFonts w:ascii="Arial" w:hAnsi="Arial" w:cs="Arial"/>
                <w:sz w:val="22"/>
                <w:szCs w:val="22"/>
              </w:rPr>
              <w:t>nosebleed</w:t>
            </w:r>
            <w:r w:rsidR="00D16ED7" w:rsidRPr="006C3155">
              <w:rPr>
                <w:rFonts w:ascii="Arial" w:hAnsi="Arial" w:cs="Arial"/>
                <w:sz w:val="22"/>
                <w:szCs w:val="22"/>
              </w:rPr>
              <w:t>, blood in cough) / Abnormal bleeding</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AAE737"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752D0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D4C5B4D"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576DF1"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6218FA5"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905F4C"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6C3155" w14:paraId="5861C992"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F140B87"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Hand and foot syndrome</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0B02A7"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717485"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8FE077"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A32061" w14:textId="77777777"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61DF97E"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F8F87E" w14:textId="77777777" w:rsidR="00D16ED7" w:rsidRPr="006C3155"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r w:rsidR="00D16ED7" w:rsidRPr="00D16ED7" w14:paraId="62120940" w14:textId="77777777" w:rsidTr="00097CA2">
        <w:trPr>
          <w:trHeight w:val="525"/>
        </w:trPr>
        <w:tc>
          <w:tcPr>
            <w:tcW w:w="159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A7ED10A" w14:textId="77777777" w:rsidR="00D16ED7" w:rsidRPr="006C3155" w:rsidRDefault="00D16ED7" w:rsidP="000B2A63">
            <w:pPr>
              <w:widowControl w:val="0"/>
              <w:spacing w:line="480" w:lineRule="auto"/>
              <w:rPr>
                <w:rFonts w:ascii="Arial" w:hAnsi="Arial" w:cs="Arial"/>
                <w:sz w:val="22"/>
                <w:szCs w:val="22"/>
              </w:rPr>
            </w:pPr>
            <w:r w:rsidRPr="006C3155">
              <w:rPr>
                <w:rFonts w:ascii="Arial" w:hAnsi="Arial" w:cs="Arial"/>
                <w:sz w:val="22"/>
                <w:szCs w:val="22"/>
              </w:rPr>
              <w:t>Limb swelling</w:t>
            </w:r>
          </w:p>
        </w:tc>
        <w:tc>
          <w:tcPr>
            <w:tcW w:w="20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262ECC" w14:textId="77777777" w:rsidR="00D16ED7" w:rsidRPr="006C3155" w:rsidRDefault="00D16ED7" w:rsidP="000B2A63">
            <w:pPr>
              <w:widowControl w:val="0"/>
              <w:spacing w:line="480" w:lineRule="auto"/>
              <w:jc w:val="center"/>
              <w:rPr>
                <w:rFonts w:ascii="Arial" w:hAnsi="Arial" w:cs="Arial"/>
                <w:sz w:val="22"/>
                <w:szCs w:val="22"/>
              </w:rPr>
            </w:pPr>
          </w:p>
        </w:tc>
        <w:tc>
          <w:tcPr>
            <w:tcW w:w="21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DE0A80" w14:textId="77777777" w:rsidR="00D16ED7" w:rsidRPr="006C3155" w:rsidRDefault="00D16ED7" w:rsidP="000B2A63">
            <w:pPr>
              <w:widowControl w:val="0"/>
              <w:spacing w:line="480" w:lineRule="auto"/>
              <w:jc w:val="center"/>
              <w:rPr>
                <w:rFonts w:ascii="Arial" w:hAnsi="Arial" w:cs="Arial"/>
                <w:sz w:val="22"/>
                <w:szCs w:val="22"/>
              </w:rPr>
            </w:pPr>
          </w:p>
        </w:tc>
        <w:tc>
          <w:tcPr>
            <w:tcW w:w="21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45816E" w14:textId="77777777" w:rsidR="00D16ED7" w:rsidRPr="006C3155" w:rsidRDefault="00D16ED7" w:rsidP="000B2A63">
            <w:pPr>
              <w:widowControl w:val="0"/>
              <w:spacing w:line="480" w:lineRule="auto"/>
              <w:jc w:val="center"/>
              <w:rPr>
                <w:rFonts w:ascii="Arial" w:hAnsi="Arial" w:cs="Arial"/>
                <w:sz w:val="22"/>
                <w:szCs w:val="22"/>
              </w:rPr>
            </w:pPr>
          </w:p>
        </w:tc>
        <w:tc>
          <w:tcPr>
            <w:tcW w:w="22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8323E3" w14:textId="77777777" w:rsidR="00D16ED7" w:rsidRPr="006C3155" w:rsidRDefault="00D16ED7" w:rsidP="000B2A63">
            <w:pPr>
              <w:widowControl w:val="0"/>
              <w:spacing w:line="480" w:lineRule="auto"/>
              <w:jc w:val="center"/>
              <w:rPr>
                <w:rFonts w:ascii="Arial" w:hAnsi="Arial" w:cs="Arial"/>
                <w:sz w:val="22"/>
                <w:szCs w:val="22"/>
              </w:rPr>
            </w:pPr>
          </w:p>
        </w:tc>
        <w:tc>
          <w:tcPr>
            <w:tcW w:w="19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04ADE1" w14:textId="77777777" w:rsidR="00D16ED7" w:rsidRPr="006C3155" w:rsidRDefault="00D16ED7" w:rsidP="000B2A63">
            <w:pPr>
              <w:widowControl w:val="0"/>
              <w:spacing w:line="480" w:lineRule="auto"/>
              <w:jc w:val="center"/>
              <w:rPr>
                <w:rFonts w:ascii="Arial" w:hAnsi="Arial" w:cs="Arial"/>
                <w:sz w:val="22"/>
                <w:szCs w:val="22"/>
              </w:rPr>
            </w:pPr>
          </w:p>
        </w:tc>
        <w:tc>
          <w:tcPr>
            <w:tcW w:w="19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38F7896" w14:textId="77777777" w:rsidR="00D16ED7" w:rsidRPr="00D16ED7" w:rsidRDefault="00D16ED7" w:rsidP="000B2A63">
            <w:pPr>
              <w:widowControl w:val="0"/>
              <w:spacing w:line="480" w:lineRule="auto"/>
              <w:jc w:val="center"/>
              <w:rPr>
                <w:rFonts w:ascii="Arial" w:hAnsi="Arial" w:cs="Arial"/>
                <w:sz w:val="22"/>
                <w:szCs w:val="22"/>
              </w:rPr>
            </w:pPr>
            <w:r w:rsidRPr="006C3155">
              <w:rPr>
                <w:rFonts w:ascii="Arial" w:hAnsi="Arial" w:cs="Arial"/>
                <w:sz w:val="22"/>
                <w:szCs w:val="22"/>
              </w:rPr>
              <w:t>X</w:t>
            </w:r>
          </w:p>
        </w:tc>
      </w:tr>
    </w:tbl>
    <w:p w14:paraId="4048FCB4" w14:textId="77777777" w:rsidR="00446AF7" w:rsidRPr="004730CD" w:rsidRDefault="00446AF7" w:rsidP="000B2A63">
      <w:pPr>
        <w:spacing w:line="480" w:lineRule="auto"/>
        <w:rPr>
          <w:rFonts w:ascii="Arial" w:hAnsi="Arial" w:cs="Arial"/>
          <w:b/>
          <w:sz w:val="22"/>
          <w:szCs w:val="22"/>
          <w:lang w:val="en-US"/>
        </w:rPr>
      </w:pPr>
    </w:p>
    <w:bookmarkEnd w:id="2"/>
    <w:p w14:paraId="51E22013" w14:textId="46EBCD97" w:rsidR="001C1FE9" w:rsidRDefault="001C1FE9">
      <w:pPr>
        <w:suppressAutoHyphens w:val="0"/>
        <w:rPr>
          <w:rFonts w:ascii="Arial" w:eastAsia="SimSun" w:hAnsi="Arial" w:cs="Arial"/>
          <w:b/>
          <w:bCs/>
          <w:sz w:val="22"/>
          <w:szCs w:val="22"/>
          <w:lang w:val="en-US" w:eastAsia="zh-CN"/>
        </w:rPr>
      </w:pPr>
      <w:r>
        <w:rPr>
          <w:rFonts w:ascii="Arial" w:eastAsia="SimSun" w:hAnsi="Arial" w:cs="Arial"/>
          <w:b/>
          <w:bCs/>
          <w:sz w:val="22"/>
          <w:szCs w:val="22"/>
          <w:lang w:val="en-US" w:eastAsia="zh-CN"/>
        </w:rPr>
        <w:br w:type="page"/>
      </w:r>
    </w:p>
    <w:p w14:paraId="24B97BF0" w14:textId="77777777" w:rsidR="0004463D" w:rsidRDefault="0004463D" w:rsidP="001C1FE9">
      <w:pPr>
        <w:spacing w:line="480" w:lineRule="auto"/>
        <w:rPr>
          <w:rFonts w:ascii="Arial" w:hAnsi="Arial" w:cs="Arial"/>
          <w:b/>
          <w:sz w:val="22"/>
          <w:szCs w:val="22"/>
          <w:lang w:val="en-US"/>
        </w:rPr>
        <w:sectPr w:rsidR="0004463D" w:rsidSect="00E729D5">
          <w:pgSz w:w="16838" w:h="11906" w:orient="landscape"/>
          <w:pgMar w:top="1440" w:right="1440" w:bottom="1440" w:left="1440" w:header="680" w:footer="431" w:gutter="0"/>
          <w:cols w:space="720"/>
          <w:docGrid w:linePitch="326"/>
        </w:sectPr>
      </w:pPr>
    </w:p>
    <w:p w14:paraId="19942A93" w14:textId="50EB788E" w:rsidR="001C1FE9" w:rsidRPr="006C3155" w:rsidRDefault="001C1FE9" w:rsidP="001C1FE9">
      <w:pPr>
        <w:spacing w:line="480" w:lineRule="auto"/>
        <w:rPr>
          <w:rFonts w:ascii="Arial" w:eastAsia="Arial" w:hAnsi="Arial" w:cs="Arial"/>
          <w:b/>
          <w:color w:val="000000"/>
          <w:sz w:val="22"/>
          <w:szCs w:val="22"/>
        </w:rPr>
      </w:pPr>
      <w:r w:rsidRPr="00F3475F">
        <w:rPr>
          <w:rFonts w:ascii="Arial" w:hAnsi="Arial" w:cs="Arial"/>
          <w:b/>
          <w:sz w:val="22"/>
          <w:szCs w:val="22"/>
          <w:lang w:val="en-US"/>
        </w:rPr>
        <w:lastRenderedPageBreak/>
        <w:t>Supplementa</w:t>
      </w:r>
      <w:r w:rsidR="007C091D">
        <w:rPr>
          <w:rFonts w:ascii="Arial" w:hAnsi="Arial" w:cs="Arial"/>
          <w:b/>
          <w:sz w:val="22"/>
          <w:szCs w:val="22"/>
          <w:lang w:val="en-US"/>
        </w:rPr>
        <w:t>ry</w:t>
      </w:r>
      <w:r w:rsidRPr="00F3475F">
        <w:rPr>
          <w:rFonts w:ascii="Arial" w:hAnsi="Arial" w:cs="Arial"/>
          <w:b/>
          <w:sz w:val="22"/>
          <w:szCs w:val="22"/>
          <w:lang w:val="en-US"/>
        </w:rPr>
        <w:t xml:space="preserve"> online Figure 1. </w:t>
      </w:r>
      <w:r w:rsidRPr="00F3475F">
        <w:rPr>
          <w:rFonts w:ascii="Arial" w:hAnsi="Arial" w:cs="Arial"/>
          <w:bCs/>
          <w:sz w:val="22"/>
          <w:szCs w:val="22"/>
          <w:lang w:val="en-US"/>
        </w:rPr>
        <w:t>HCP monitoring of the dashboard</w:t>
      </w:r>
      <w:r w:rsidRPr="00F3475F">
        <w:rPr>
          <w:rFonts w:ascii="Arial" w:eastAsia="Arial" w:hAnsi="Arial" w:cs="Arial"/>
          <w:bCs/>
          <w:color w:val="000000"/>
          <w:sz w:val="22"/>
          <w:szCs w:val="22"/>
        </w:rPr>
        <w:t>.</w:t>
      </w:r>
    </w:p>
    <w:p w14:paraId="5F3AE6F5" w14:textId="287CD62D" w:rsidR="0004463D" w:rsidRDefault="00920C96" w:rsidP="000B2A63">
      <w:pPr>
        <w:spacing w:line="480" w:lineRule="auto"/>
        <w:rPr>
          <w:rFonts w:ascii="Arial" w:eastAsia="SimSun" w:hAnsi="Arial" w:cs="Arial"/>
          <w:b/>
          <w:bCs/>
          <w:sz w:val="22"/>
          <w:szCs w:val="22"/>
          <w:lang w:val="en-US" w:eastAsia="zh-CN"/>
        </w:rPr>
      </w:pPr>
      <w:r w:rsidRPr="00920C96">
        <w:rPr>
          <w:noProof/>
        </w:rPr>
        <w:drawing>
          <wp:inline distT="0" distB="0" distL="0" distR="0" wp14:anchorId="5831385E" wp14:editId="734C42F7">
            <wp:extent cx="2971429" cy="6200000"/>
            <wp:effectExtent l="0" t="0" r="635" b="0"/>
            <wp:docPr id="1" name="Picture 1"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bar graph&#10;&#10;Description automatically generated with medium confidence"/>
                    <pic:cNvPicPr/>
                  </pic:nvPicPr>
                  <pic:blipFill>
                    <a:blip r:embed="rId11"/>
                    <a:stretch>
                      <a:fillRect/>
                    </a:stretch>
                  </pic:blipFill>
                  <pic:spPr>
                    <a:xfrm>
                      <a:off x="0" y="0"/>
                      <a:ext cx="2971429" cy="6200000"/>
                    </a:xfrm>
                    <a:prstGeom prst="rect">
                      <a:avLst/>
                    </a:prstGeom>
                  </pic:spPr>
                </pic:pic>
              </a:graphicData>
            </a:graphic>
          </wp:inline>
        </w:drawing>
      </w:r>
    </w:p>
    <w:p w14:paraId="2E73AE47" w14:textId="77777777" w:rsidR="0013281E" w:rsidRPr="00063331" w:rsidRDefault="0013281E" w:rsidP="0013281E">
      <w:pPr>
        <w:suppressAutoHyphens w:val="0"/>
        <w:rPr>
          <w:rFonts w:ascii="Arial" w:eastAsia="SimSun" w:hAnsi="Arial" w:cs="Arial"/>
          <w:sz w:val="22"/>
          <w:szCs w:val="22"/>
          <w:lang w:val="en-US" w:eastAsia="zh-CN"/>
        </w:rPr>
      </w:pPr>
      <w:r w:rsidRPr="00063331">
        <w:rPr>
          <w:rFonts w:ascii="Arial" w:eastAsia="SimSun" w:hAnsi="Arial" w:cs="Arial"/>
          <w:sz w:val="22"/>
          <w:szCs w:val="22"/>
          <w:lang w:val="en-US" w:eastAsia="zh-CN"/>
        </w:rPr>
        <w:t>Abbreviations: DPM, digital patient monitoring; HCP, healthcare professional.</w:t>
      </w:r>
      <w:r w:rsidRPr="00063331">
        <w:rPr>
          <w:rFonts w:ascii="Arial" w:eastAsia="SimSun" w:hAnsi="Arial" w:cs="Arial"/>
          <w:sz w:val="22"/>
          <w:szCs w:val="22"/>
          <w:lang w:val="en-US" w:eastAsia="zh-CN"/>
        </w:rPr>
        <w:br w:type="page"/>
      </w:r>
    </w:p>
    <w:p w14:paraId="32408788" w14:textId="691E29FE" w:rsidR="0004463D" w:rsidRDefault="0004463D" w:rsidP="0013281E">
      <w:pPr>
        <w:spacing w:line="480" w:lineRule="auto"/>
        <w:rPr>
          <w:rFonts w:ascii="Arial" w:hAnsi="Arial" w:cs="Arial"/>
          <w:b/>
          <w:sz w:val="22"/>
          <w:szCs w:val="22"/>
          <w:lang w:val="en-US"/>
        </w:rPr>
      </w:pPr>
      <w:r>
        <w:rPr>
          <w:rFonts w:ascii="Arial" w:hAnsi="Arial" w:cs="Arial"/>
          <w:b/>
          <w:sz w:val="22"/>
          <w:szCs w:val="22"/>
          <w:lang w:val="en-US"/>
        </w:rPr>
        <w:lastRenderedPageBreak/>
        <w:t>Supplementa</w:t>
      </w:r>
      <w:r w:rsidR="007C091D">
        <w:rPr>
          <w:rFonts w:ascii="Arial" w:hAnsi="Arial" w:cs="Arial"/>
          <w:b/>
          <w:sz w:val="22"/>
          <w:szCs w:val="22"/>
          <w:lang w:val="en-US"/>
        </w:rPr>
        <w:t>ry</w:t>
      </w:r>
      <w:r>
        <w:rPr>
          <w:rFonts w:ascii="Arial" w:hAnsi="Arial" w:cs="Arial"/>
          <w:b/>
          <w:sz w:val="22"/>
          <w:szCs w:val="22"/>
          <w:lang w:val="en-US"/>
        </w:rPr>
        <w:t xml:space="preserve"> online Figure 2</w:t>
      </w:r>
      <w:r w:rsidRPr="00431485">
        <w:rPr>
          <w:rFonts w:ascii="Arial" w:hAnsi="Arial" w:cs="Arial"/>
          <w:b/>
          <w:sz w:val="22"/>
          <w:szCs w:val="22"/>
          <w:lang w:val="en-US"/>
        </w:rPr>
        <w:t xml:space="preserve">. </w:t>
      </w:r>
      <w:r w:rsidRPr="00FD5DD3">
        <w:rPr>
          <w:rFonts w:ascii="Arial" w:hAnsi="Arial" w:cs="Arial"/>
          <w:bCs/>
          <w:sz w:val="22"/>
          <w:szCs w:val="22"/>
          <w:lang w:val="en-US"/>
        </w:rPr>
        <w:t>Time to HCP review for non-alerted vs. alerted symptom questionnaires.</w:t>
      </w:r>
    </w:p>
    <w:p w14:paraId="7AD46ABE" w14:textId="6BAE0A29" w:rsidR="0004463D" w:rsidRDefault="0004463D" w:rsidP="0004463D">
      <w:pPr>
        <w:spacing w:line="480" w:lineRule="auto"/>
        <w:rPr>
          <w:rFonts w:ascii="Arial" w:hAnsi="Arial" w:cs="Arial"/>
          <w:b/>
          <w:sz w:val="22"/>
          <w:szCs w:val="22"/>
          <w:lang w:val="en-US"/>
        </w:rPr>
      </w:pPr>
      <w:r>
        <w:rPr>
          <w:rFonts w:ascii="Arial" w:hAnsi="Arial" w:cs="Arial"/>
          <w:b/>
          <w:noProof/>
          <w:sz w:val="22"/>
          <w:szCs w:val="22"/>
          <w:lang w:val="en-US"/>
        </w:rPr>
        <w:drawing>
          <wp:inline distT="0" distB="0" distL="0" distR="0" wp14:anchorId="341209A6" wp14:editId="3308F88D">
            <wp:extent cx="5731510" cy="3964305"/>
            <wp:effectExtent l="0" t="0" r="254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3964305"/>
                    </a:xfrm>
                    <a:prstGeom prst="rect">
                      <a:avLst/>
                    </a:prstGeom>
                  </pic:spPr>
                </pic:pic>
              </a:graphicData>
            </a:graphic>
          </wp:inline>
        </w:drawing>
      </w:r>
    </w:p>
    <w:p w14:paraId="149891EA" w14:textId="77777777" w:rsidR="0013281E" w:rsidRPr="00ED5A77" w:rsidRDefault="0013281E" w:rsidP="0013281E">
      <w:pPr>
        <w:spacing w:line="480" w:lineRule="auto"/>
        <w:rPr>
          <w:rFonts w:ascii="Arial" w:hAnsi="Arial" w:cs="Arial"/>
          <w:bCs/>
          <w:sz w:val="22"/>
          <w:szCs w:val="22"/>
          <w:lang w:val="en-US"/>
        </w:rPr>
      </w:pPr>
      <w:r w:rsidRPr="00ED5A77">
        <w:rPr>
          <w:rFonts w:ascii="Arial" w:hAnsi="Arial" w:cs="Arial"/>
          <w:bCs/>
          <w:sz w:val="22"/>
          <w:szCs w:val="22"/>
          <w:lang w:val="en-US"/>
        </w:rPr>
        <w:t xml:space="preserve">Abbreviations: e/mBC, early/metastatic breast cancer; </w:t>
      </w:r>
      <w:r>
        <w:rPr>
          <w:rFonts w:ascii="Arial" w:hAnsi="Arial" w:cs="Arial"/>
          <w:bCs/>
          <w:sz w:val="22"/>
          <w:szCs w:val="22"/>
          <w:lang w:val="en-US"/>
        </w:rPr>
        <w:t xml:space="preserve">HCP, healthcare professional; </w:t>
      </w:r>
      <w:r w:rsidRPr="00ED5A77">
        <w:rPr>
          <w:rFonts w:ascii="Arial" w:hAnsi="Arial" w:cs="Arial"/>
          <w:bCs/>
          <w:sz w:val="22"/>
          <w:szCs w:val="22"/>
          <w:lang w:val="en-US"/>
        </w:rPr>
        <w:t>NSCLC, non-small cell lung cancer; SCLC, small cell lung cancer; TKI, tyrosine kinase inhibitor.</w:t>
      </w:r>
    </w:p>
    <w:p w14:paraId="0EC8ADB3" w14:textId="77777777" w:rsidR="0004463D" w:rsidRDefault="0004463D">
      <w:pPr>
        <w:suppressAutoHyphens w:val="0"/>
        <w:rPr>
          <w:rFonts w:ascii="Arial" w:hAnsi="Arial" w:cs="Arial"/>
          <w:b/>
          <w:sz w:val="22"/>
          <w:szCs w:val="22"/>
          <w:lang w:val="en-US"/>
        </w:rPr>
      </w:pPr>
      <w:r>
        <w:rPr>
          <w:rFonts w:ascii="Arial" w:hAnsi="Arial" w:cs="Arial"/>
          <w:b/>
          <w:sz w:val="22"/>
          <w:szCs w:val="22"/>
          <w:lang w:val="en-US"/>
        </w:rPr>
        <w:br w:type="page"/>
      </w:r>
    </w:p>
    <w:p w14:paraId="197B378B" w14:textId="68CF1879" w:rsidR="0004463D" w:rsidRDefault="0004463D" w:rsidP="0004463D">
      <w:pPr>
        <w:spacing w:line="480" w:lineRule="auto"/>
        <w:rPr>
          <w:rFonts w:ascii="Arial" w:hAnsi="Arial" w:cs="Arial"/>
          <w:b/>
          <w:sz w:val="22"/>
          <w:szCs w:val="22"/>
          <w:lang w:val="en-US"/>
        </w:rPr>
      </w:pPr>
      <w:r>
        <w:rPr>
          <w:rFonts w:ascii="Arial" w:hAnsi="Arial" w:cs="Arial"/>
          <w:b/>
          <w:sz w:val="22"/>
          <w:szCs w:val="22"/>
          <w:lang w:val="en-US"/>
        </w:rPr>
        <w:lastRenderedPageBreak/>
        <w:t>Supplementa</w:t>
      </w:r>
      <w:r w:rsidR="007C091D">
        <w:rPr>
          <w:rFonts w:ascii="Arial" w:hAnsi="Arial" w:cs="Arial"/>
          <w:b/>
          <w:sz w:val="22"/>
          <w:szCs w:val="22"/>
          <w:lang w:val="en-US"/>
        </w:rPr>
        <w:t>ry</w:t>
      </w:r>
      <w:r>
        <w:rPr>
          <w:rFonts w:ascii="Arial" w:hAnsi="Arial" w:cs="Arial"/>
          <w:b/>
          <w:sz w:val="22"/>
          <w:szCs w:val="22"/>
          <w:lang w:val="en-US"/>
        </w:rPr>
        <w:t xml:space="preserve"> online Figure </w:t>
      </w:r>
      <w:r w:rsidR="002F62A7">
        <w:rPr>
          <w:rFonts w:ascii="Arial" w:hAnsi="Arial" w:cs="Arial"/>
          <w:b/>
          <w:sz w:val="22"/>
          <w:szCs w:val="22"/>
          <w:lang w:val="en-US"/>
        </w:rPr>
        <w:t>3</w:t>
      </w:r>
      <w:r>
        <w:rPr>
          <w:rFonts w:ascii="Arial" w:hAnsi="Arial" w:cs="Arial"/>
          <w:b/>
          <w:sz w:val="22"/>
          <w:szCs w:val="22"/>
          <w:lang w:val="en-US"/>
        </w:rPr>
        <w:t xml:space="preserve">. </w:t>
      </w:r>
      <w:r w:rsidRPr="00620CAE">
        <w:rPr>
          <w:rFonts w:ascii="Arial" w:hAnsi="Arial" w:cs="Arial"/>
          <w:bCs/>
          <w:sz w:val="22"/>
          <w:szCs w:val="22"/>
          <w:lang w:val="en-US"/>
        </w:rPr>
        <w:t>Impact of the DPM tool on HRQoL.</w:t>
      </w:r>
    </w:p>
    <w:p w14:paraId="709C37B5" w14:textId="6B39EEE8" w:rsidR="0004463D" w:rsidRDefault="0004463D" w:rsidP="0004463D">
      <w:pPr>
        <w:spacing w:line="480" w:lineRule="auto"/>
        <w:rPr>
          <w:rFonts w:ascii="Arial" w:hAnsi="Arial" w:cs="Arial"/>
          <w:b/>
          <w:sz w:val="22"/>
          <w:szCs w:val="22"/>
          <w:lang w:val="en-US"/>
        </w:rPr>
      </w:pPr>
      <w:r>
        <w:rPr>
          <w:rFonts w:ascii="Arial" w:hAnsi="Arial" w:cs="Arial"/>
          <w:b/>
          <w:noProof/>
          <w:sz w:val="22"/>
          <w:szCs w:val="22"/>
          <w:lang w:val="en-US"/>
        </w:rPr>
        <w:drawing>
          <wp:inline distT="0" distB="0" distL="0" distR="0" wp14:anchorId="75DCB86F" wp14:editId="32B42CBF">
            <wp:extent cx="4010067" cy="7812406"/>
            <wp:effectExtent l="0" t="0" r="9525" b="0"/>
            <wp:docPr id="8" name="Picture 8" descr="Graphical user interface,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timeli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011842" cy="7815864"/>
                    </a:xfrm>
                    <a:prstGeom prst="rect">
                      <a:avLst/>
                    </a:prstGeom>
                  </pic:spPr>
                </pic:pic>
              </a:graphicData>
            </a:graphic>
          </wp:inline>
        </w:drawing>
      </w:r>
    </w:p>
    <w:p w14:paraId="16F85ABD" w14:textId="3C7A105E" w:rsidR="00932591" w:rsidRPr="0013281E" w:rsidRDefault="0013281E" w:rsidP="000B2A63">
      <w:pPr>
        <w:spacing w:line="480" w:lineRule="auto"/>
        <w:rPr>
          <w:rFonts w:ascii="Arial" w:eastAsia="SimSun" w:hAnsi="Arial" w:cs="Arial"/>
          <w:sz w:val="22"/>
          <w:szCs w:val="22"/>
          <w:lang w:val="en-US" w:eastAsia="zh-CN"/>
        </w:rPr>
      </w:pPr>
      <w:r w:rsidRPr="003D6548">
        <w:rPr>
          <w:rFonts w:ascii="Arial" w:eastAsia="SimSun" w:hAnsi="Arial" w:cs="Arial"/>
          <w:sz w:val="22"/>
          <w:szCs w:val="22"/>
          <w:lang w:val="en-US" w:eastAsia="zh-CN"/>
        </w:rPr>
        <w:t xml:space="preserve">Abbreviations: DPM, </w:t>
      </w:r>
      <w:r>
        <w:rPr>
          <w:rFonts w:ascii="Arial" w:eastAsia="SimSun" w:hAnsi="Arial" w:cs="Arial"/>
          <w:sz w:val="22"/>
          <w:szCs w:val="22"/>
          <w:lang w:val="en-US" w:eastAsia="zh-CN"/>
        </w:rPr>
        <w:t xml:space="preserve">digital patient monitoring; </w:t>
      </w:r>
      <w:r w:rsidRPr="003D6548">
        <w:rPr>
          <w:rFonts w:ascii="Arial" w:eastAsia="SimSun" w:hAnsi="Arial" w:cs="Arial"/>
          <w:sz w:val="22"/>
          <w:szCs w:val="22"/>
          <w:lang w:val="en-US" w:eastAsia="zh-CN"/>
        </w:rPr>
        <w:t>HRQo</w:t>
      </w:r>
      <w:r>
        <w:rPr>
          <w:rFonts w:ascii="Arial" w:eastAsia="SimSun" w:hAnsi="Arial" w:cs="Arial"/>
          <w:sz w:val="22"/>
          <w:szCs w:val="22"/>
          <w:lang w:val="en-US" w:eastAsia="zh-CN"/>
        </w:rPr>
        <w:t>L, health-related quality of life;</w:t>
      </w:r>
      <w:r w:rsidRPr="003D6548">
        <w:rPr>
          <w:rFonts w:ascii="Arial" w:eastAsia="SimSun" w:hAnsi="Arial" w:cs="Arial"/>
          <w:sz w:val="22"/>
          <w:szCs w:val="22"/>
          <w:lang w:val="en-US" w:eastAsia="zh-CN"/>
        </w:rPr>
        <w:t xml:space="preserve"> </w:t>
      </w:r>
      <w:r>
        <w:rPr>
          <w:rFonts w:ascii="Arial" w:eastAsia="SimSun" w:hAnsi="Arial" w:cs="Arial"/>
          <w:sz w:val="22"/>
          <w:szCs w:val="22"/>
          <w:lang w:val="en-US" w:eastAsia="zh-CN"/>
        </w:rPr>
        <w:br/>
        <w:t xml:space="preserve">QLQ-C30, </w:t>
      </w:r>
      <w:r w:rsidRPr="003D6548">
        <w:rPr>
          <w:rFonts w:ascii="Arial" w:hAnsi="Arial" w:cs="Arial"/>
          <w:color w:val="4D5156"/>
          <w:sz w:val="22"/>
          <w:szCs w:val="22"/>
          <w:shd w:val="clear" w:color="auto" w:fill="FFFFFF"/>
        </w:rPr>
        <w:t>Quality of Life Questionnaire Core 30</w:t>
      </w:r>
      <w:r>
        <w:rPr>
          <w:rFonts w:ascii="Arial" w:hAnsi="Arial" w:cs="Arial"/>
          <w:color w:val="4D5156"/>
          <w:sz w:val="22"/>
          <w:szCs w:val="22"/>
          <w:shd w:val="clear" w:color="auto" w:fill="FFFFFF"/>
        </w:rPr>
        <w:t>; SD, standard deviation.</w:t>
      </w:r>
    </w:p>
    <w:sectPr w:rsidR="00932591" w:rsidRPr="0013281E" w:rsidSect="00AF5935">
      <w:pgSz w:w="11906" w:h="16838"/>
      <w:pgMar w:top="1440" w:right="1440" w:bottom="1440" w:left="1440" w:header="680" w:footer="431"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C8847" w14:textId="77777777" w:rsidR="00921C49" w:rsidRDefault="00921C49">
      <w:r>
        <w:separator/>
      </w:r>
    </w:p>
  </w:endnote>
  <w:endnote w:type="continuationSeparator" w:id="0">
    <w:p w14:paraId="57B8688F" w14:textId="77777777" w:rsidR="00921C49" w:rsidRDefault="00921C49">
      <w:r>
        <w:continuationSeparator/>
      </w:r>
    </w:p>
  </w:endnote>
  <w:endnote w:type="continuationNotice" w:id="1">
    <w:p w14:paraId="2E27171A" w14:textId="77777777" w:rsidR="00921C49" w:rsidRDefault="00921C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altName w:val="Lucida Sans Unicode"/>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66" w14:textId="5989733F" w:rsidR="006F2F30" w:rsidRPr="005A1FCF" w:rsidRDefault="006F2F30">
    <w:pPr>
      <w:pBdr>
        <w:top w:val="nil"/>
        <w:left w:val="nil"/>
        <w:bottom w:val="nil"/>
        <w:right w:val="nil"/>
        <w:between w:val="nil"/>
      </w:pBdr>
      <w:tabs>
        <w:tab w:val="center" w:pos="4680"/>
        <w:tab w:val="right" w:pos="9360"/>
      </w:tabs>
      <w:jc w:val="center"/>
      <w:rPr>
        <w:rFonts w:ascii="Arial" w:hAnsi="Arial" w:cs="Arial"/>
        <w:color w:val="000000"/>
      </w:rPr>
    </w:pPr>
    <w:r w:rsidRPr="005A1FCF">
      <w:rPr>
        <w:rFonts w:ascii="Arial" w:hAnsi="Arial" w:cs="Arial"/>
        <w:color w:val="000000"/>
      </w:rPr>
      <w:fldChar w:fldCharType="begin"/>
    </w:r>
    <w:r w:rsidRPr="005A1FCF">
      <w:rPr>
        <w:rFonts w:ascii="Arial" w:hAnsi="Arial" w:cs="Arial"/>
        <w:color w:val="000000"/>
      </w:rPr>
      <w:instrText>PAGE</w:instrText>
    </w:r>
    <w:r w:rsidRPr="005A1FCF">
      <w:rPr>
        <w:rFonts w:ascii="Arial" w:hAnsi="Arial" w:cs="Arial"/>
        <w:color w:val="000000"/>
      </w:rPr>
      <w:fldChar w:fldCharType="separate"/>
    </w:r>
    <w:r w:rsidR="00943338">
      <w:rPr>
        <w:rFonts w:ascii="Arial" w:hAnsi="Arial" w:cs="Arial"/>
        <w:noProof/>
        <w:color w:val="000000"/>
      </w:rPr>
      <w:t>25</w:t>
    </w:r>
    <w:r w:rsidRPr="005A1FCF">
      <w:rPr>
        <w:rFonts w:ascii="Arial" w:hAnsi="Arial" w:cs="Arial"/>
        <w:color w:val="000000"/>
      </w:rPr>
      <w:fldChar w:fldCharType="end"/>
    </w:r>
  </w:p>
  <w:p w14:paraId="00000167" w14:textId="77777777" w:rsidR="006F2F30" w:rsidRDefault="006F2F3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D3104" w14:textId="77777777" w:rsidR="00921C49" w:rsidRDefault="00921C49">
      <w:r>
        <w:separator/>
      </w:r>
    </w:p>
  </w:footnote>
  <w:footnote w:type="continuationSeparator" w:id="0">
    <w:p w14:paraId="5C0AFE1B" w14:textId="77777777" w:rsidR="00921C49" w:rsidRDefault="00921C49">
      <w:r>
        <w:continuationSeparator/>
      </w:r>
    </w:p>
  </w:footnote>
  <w:footnote w:type="continuationNotice" w:id="1">
    <w:p w14:paraId="5690CF6C" w14:textId="77777777" w:rsidR="00921C49" w:rsidRDefault="00921C4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65" w14:textId="2FE1C423" w:rsidR="006F2F30" w:rsidRPr="0065592D" w:rsidRDefault="006F2F30" w:rsidP="0065592D">
    <w:pPr>
      <w:pBdr>
        <w:top w:val="nil"/>
        <w:left w:val="nil"/>
        <w:bottom w:val="nil"/>
        <w:right w:val="nil"/>
        <w:between w:val="nil"/>
      </w:pBdr>
      <w:tabs>
        <w:tab w:val="center" w:pos="4680"/>
        <w:tab w:val="right" w:pos="9360"/>
      </w:tabs>
      <w:jc w:val="center"/>
      <w:rPr>
        <w:rFonts w:ascii="Arial" w:hAnsi="Arial" w:cs="Arial"/>
        <w:b/>
        <w:color w:val="FF000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26627"/>
    <w:multiLevelType w:val="hybridMultilevel"/>
    <w:tmpl w:val="D3829AF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15E11CE"/>
    <w:multiLevelType w:val="hybridMultilevel"/>
    <w:tmpl w:val="824E6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C10053"/>
    <w:multiLevelType w:val="hybridMultilevel"/>
    <w:tmpl w:val="50FC4A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5C00D8"/>
    <w:multiLevelType w:val="hybridMultilevel"/>
    <w:tmpl w:val="8716B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3B2DDA"/>
    <w:multiLevelType w:val="hybridMultilevel"/>
    <w:tmpl w:val="EE7837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6E4A5B"/>
    <w:multiLevelType w:val="hybridMultilevel"/>
    <w:tmpl w:val="38D0D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186BD1"/>
    <w:multiLevelType w:val="multilevel"/>
    <w:tmpl w:val="FD4029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B522DBB"/>
    <w:multiLevelType w:val="multilevel"/>
    <w:tmpl w:val="208860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D7C20C5"/>
    <w:multiLevelType w:val="hybridMultilevel"/>
    <w:tmpl w:val="40D6B7F0"/>
    <w:lvl w:ilvl="0" w:tplc="64069178">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31FF3130"/>
    <w:multiLevelType w:val="hybridMultilevel"/>
    <w:tmpl w:val="87DEC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CD73A1"/>
    <w:multiLevelType w:val="multilevel"/>
    <w:tmpl w:val="5186D818"/>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11" w15:restartNumberingAfterBreak="0">
    <w:nsid w:val="35054AC3"/>
    <w:multiLevelType w:val="hybridMultilevel"/>
    <w:tmpl w:val="B572469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C820A8"/>
    <w:multiLevelType w:val="hybridMultilevel"/>
    <w:tmpl w:val="1CF8CF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F96A5F"/>
    <w:multiLevelType w:val="hybridMultilevel"/>
    <w:tmpl w:val="3A1251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8192798"/>
    <w:multiLevelType w:val="hybridMultilevel"/>
    <w:tmpl w:val="377C1FA4"/>
    <w:lvl w:ilvl="0" w:tplc="52A4E15C">
      <w:start w:val="1"/>
      <w:numFmt w:val="decimal"/>
      <w:lvlText w:val="%1."/>
      <w:lvlJc w:val="left"/>
      <w:pPr>
        <w:tabs>
          <w:tab w:val="num" w:pos="720"/>
        </w:tabs>
        <w:ind w:left="720" w:hanging="360"/>
      </w:pPr>
    </w:lvl>
    <w:lvl w:ilvl="1" w:tplc="2BF0F554">
      <w:start w:val="1"/>
      <w:numFmt w:val="lowerLetter"/>
      <w:lvlText w:val="%2."/>
      <w:lvlJc w:val="left"/>
      <w:pPr>
        <w:tabs>
          <w:tab w:val="num" w:pos="1440"/>
        </w:tabs>
        <w:ind w:left="1440" w:hanging="360"/>
      </w:pPr>
    </w:lvl>
    <w:lvl w:ilvl="2" w:tplc="5F107A04" w:tentative="1">
      <w:start w:val="1"/>
      <w:numFmt w:val="decimal"/>
      <w:lvlText w:val="%3."/>
      <w:lvlJc w:val="left"/>
      <w:pPr>
        <w:tabs>
          <w:tab w:val="num" w:pos="2160"/>
        </w:tabs>
        <w:ind w:left="2160" w:hanging="360"/>
      </w:pPr>
    </w:lvl>
    <w:lvl w:ilvl="3" w:tplc="618CD4E6" w:tentative="1">
      <w:start w:val="1"/>
      <w:numFmt w:val="decimal"/>
      <w:lvlText w:val="%4."/>
      <w:lvlJc w:val="left"/>
      <w:pPr>
        <w:tabs>
          <w:tab w:val="num" w:pos="2880"/>
        </w:tabs>
        <w:ind w:left="2880" w:hanging="360"/>
      </w:pPr>
    </w:lvl>
    <w:lvl w:ilvl="4" w:tplc="14F8C3FC" w:tentative="1">
      <w:start w:val="1"/>
      <w:numFmt w:val="decimal"/>
      <w:lvlText w:val="%5."/>
      <w:lvlJc w:val="left"/>
      <w:pPr>
        <w:tabs>
          <w:tab w:val="num" w:pos="3600"/>
        </w:tabs>
        <w:ind w:left="3600" w:hanging="360"/>
      </w:pPr>
    </w:lvl>
    <w:lvl w:ilvl="5" w:tplc="3D9AA012" w:tentative="1">
      <w:start w:val="1"/>
      <w:numFmt w:val="decimal"/>
      <w:lvlText w:val="%6."/>
      <w:lvlJc w:val="left"/>
      <w:pPr>
        <w:tabs>
          <w:tab w:val="num" w:pos="4320"/>
        </w:tabs>
        <w:ind w:left="4320" w:hanging="360"/>
      </w:pPr>
    </w:lvl>
    <w:lvl w:ilvl="6" w:tplc="54EA29EE" w:tentative="1">
      <w:start w:val="1"/>
      <w:numFmt w:val="decimal"/>
      <w:lvlText w:val="%7."/>
      <w:lvlJc w:val="left"/>
      <w:pPr>
        <w:tabs>
          <w:tab w:val="num" w:pos="5040"/>
        </w:tabs>
        <w:ind w:left="5040" w:hanging="360"/>
      </w:pPr>
    </w:lvl>
    <w:lvl w:ilvl="7" w:tplc="E90AC6DE" w:tentative="1">
      <w:start w:val="1"/>
      <w:numFmt w:val="decimal"/>
      <w:lvlText w:val="%8."/>
      <w:lvlJc w:val="left"/>
      <w:pPr>
        <w:tabs>
          <w:tab w:val="num" w:pos="5760"/>
        </w:tabs>
        <w:ind w:left="5760" w:hanging="360"/>
      </w:pPr>
    </w:lvl>
    <w:lvl w:ilvl="8" w:tplc="BA1C496C" w:tentative="1">
      <w:start w:val="1"/>
      <w:numFmt w:val="decimal"/>
      <w:lvlText w:val="%9."/>
      <w:lvlJc w:val="left"/>
      <w:pPr>
        <w:tabs>
          <w:tab w:val="num" w:pos="6480"/>
        </w:tabs>
        <w:ind w:left="6480" w:hanging="360"/>
      </w:pPr>
    </w:lvl>
  </w:abstractNum>
  <w:abstractNum w:abstractNumId="15" w15:restartNumberingAfterBreak="0">
    <w:nsid w:val="4DC70E9A"/>
    <w:multiLevelType w:val="hybridMultilevel"/>
    <w:tmpl w:val="C406A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2028E5"/>
    <w:multiLevelType w:val="hybridMultilevel"/>
    <w:tmpl w:val="46F6CB0A"/>
    <w:lvl w:ilvl="0" w:tplc="FAB489C0">
      <w:start w:val="1"/>
      <w:numFmt w:val="decimal"/>
      <w:lvlText w:val="%1."/>
      <w:lvlJc w:val="left"/>
      <w:pPr>
        <w:tabs>
          <w:tab w:val="num" w:pos="720"/>
        </w:tabs>
        <w:ind w:left="720" w:hanging="360"/>
      </w:pPr>
    </w:lvl>
    <w:lvl w:ilvl="1" w:tplc="1B607102">
      <w:start w:val="1"/>
      <w:numFmt w:val="lowerLetter"/>
      <w:lvlText w:val="%2."/>
      <w:lvlJc w:val="left"/>
      <w:pPr>
        <w:tabs>
          <w:tab w:val="num" w:pos="1440"/>
        </w:tabs>
        <w:ind w:left="1440" w:hanging="360"/>
      </w:pPr>
    </w:lvl>
    <w:lvl w:ilvl="2" w:tplc="CD5833B8" w:tentative="1">
      <w:start w:val="1"/>
      <w:numFmt w:val="decimal"/>
      <w:lvlText w:val="%3."/>
      <w:lvlJc w:val="left"/>
      <w:pPr>
        <w:tabs>
          <w:tab w:val="num" w:pos="2160"/>
        </w:tabs>
        <w:ind w:left="2160" w:hanging="360"/>
      </w:pPr>
    </w:lvl>
    <w:lvl w:ilvl="3" w:tplc="741E0080" w:tentative="1">
      <w:start w:val="1"/>
      <w:numFmt w:val="decimal"/>
      <w:lvlText w:val="%4."/>
      <w:lvlJc w:val="left"/>
      <w:pPr>
        <w:tabs>
          <w:tab w:val="num" w:pos="2880"/>
        </w:tabs>
        <w:ind w:left="2880" w:hanging="360"/>
      </w:pPr>
    </w:lvl>
    <w:lvl w:ilvl="4" w:tplc="80ACC74E" w:tentative="1">
      <w:start w:val="1"/>
      <w:numFmt w:val="decimal"/>
      <w:lvlText w:val="%5."/>
      <w:lvlJc w:val="left"/>
      <w:pPr>
        <w:tabs>
          <w:tab w:val="num" w:pos="3600"/>
        </w:tabs>
        <w:ind w:left="3600" w:hanging="360"/>
      </w:pPr>
    </w:lvl>
    <w:lvl w:ilvl="5" w:tplc="8C062552" w:tentative="1">
      <w:start w:val="1"/>
      <w:numFmt w:val="decimal"/>
      <w:lvlText w:val="%6."/>
      <w:lvlJc w:val="left"/>
      <w:pPr>
        <w:tabs>
          <w:tab w:val="num" w:pos="4320"/>
        </w:tabs>
        <w:ind w:left="4320" w:hanging="360"/>
      </w:pPr>
    </w:lvl>
    <w:lvl w:ilvl="6" w:tplc="FF002A38" w:tentative="1">
      <w:start w:val="1"/>
      <w:numFmt w:val="decimal"/>
      <w:lvlText w:val="%7."/>
      <w:lvlJc w:val="left"/>
      <w:pPr>
        <w:tabs>
          <w:tab w:val="num" w:pos="5040"/>
        </w:tabs>
        <w:ind w:left="5040" w:hanging="360"/>
      </w:pPr>
    </w:lvl>
    <w:lvl w:ilvl="7" w:tplc="20C230D2" w:tentative="1">
      <w:start w:val="1"/>
      <w:numFmt w:val="decimal"/>
      <w:lvlText w:val="%8."/>
      <w:lvlJc w:val="left"/>
      <w:pPr>
        <w:tabs>
          <w:tab w:val="num" w:pos="5760"/>
        </w:tabs>
        <w:ind w:left="5760" w:hanging="360"/>
      </w:pPr>
    </w:lvl>
    <w:lvl w:ilvl="8" w:tplc="6242D540" w:tentative="1">
      <w:start w:val="1"/>
      <w:numFmt w:val="decimal"/>
      <w:lvlText w:val="%9."/>
      <w:lvlJc w:val="left"/>
      <w:pPr>
        <w:tabs>
          <w:tab w:val="num" w:pos="6480"/>
        </w:tabs>
        <w:ind w:left="6480" w:hanging="360"/>
      </w:pPr>
    </w:lvl>
  </w:abstractNum>
  <w:abstractNum w:abstractNumId="17" w15:restartNumberingAfterBreak="0">
    <w:nsid w:val="57260F5B"/>
    <w:multiLevelType w:val="hybridMultilevel"/>
    <w:tmpl w:val="9BC43E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8632687"/>
    <w:multiLevelType w:val="multilevel"/>
    <w:tmpl w:val="8A50BE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8A91701"/>
    <w:multiLevelType w:val="hybridMultilevel"/>
    <w:tmpl w:val="6890BB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A02449B"/>
    <w:multiLevelType w:val="hybridMultilevel"/>
    <w:tmpl w:val="F46ECF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F42034"/>
    <w:multiLevelType w:val="hybridMultilevel"/>
    <w:tmpl w:val="80CEC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B90121D"/>
    <w:multiLevelType w:val="hybridMultilevel"/>
    <w:tmpl w:val="4FEC9A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CB459DC"/>
    <w:multiLevelType w:val="hybridMultilevel"/>
    <w:tmpl w:val="30E402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72091268">
    <w:abstractNumId w:val="10"/>
  </w:num>
  <w:num w:numId="2" w16cid:durableId="1175847490">
    <w:abstractNumId w:val="15"/>
  </w:num>
  <w:num w:numId="3" w16cid:durableId="1051785">
    <w:abstractNumId w:val="1"/>
  </w:num>
  <w:num w:numId="4" w16cid:durableId="346634909">
    <w:abstractNumId w:val="16"/>
  </w:num>
  <w:num w:numId="5" w16cid:durableId="1872373476">
    <w:abstractNumId w:val="9"/>
  </w:num>
  <w:num w:numId="6" w16cid:durableId="2144539541">
    <w:abstractNumId w:val="23"/>
  </w:num>
  <w:num w:numId="7" w16cid:durableId="803499135">
    <w:abstractNumId w:val="2"/>
  </w:num>
  <w:num w:numId="8" w16cid:durableId="2071684774">
    <w:abstractNumId w:val="12"/>
  </w:num>
  <w:num w:numId="9" w16cid:durableId="987905834">
    <w:abstractNumId w:val="22"/>
  </w:num>
  <w:num w:numId="10" w16cid:durableId="1048261932">
    <w:abstractNumId w:val="4"/>
  </w:num>
  <w:num w:numId="11" w16cid:durableId="1439445589">
    <w:abstractNumId w:val="11"/>
  </w:num>
  <w:num w:numId="12" w16cid:durableId="637304746">
    <w:abstractNumId w:val="0"/>
  </w:num>
  <w:num w:numId="13" w16cid:durableId="13895150">
    <w:abstractNumId w:val="5"/>
  </w:num>
  <w:num w:numId="14" w16cid:durableId="1160315348">
    <w:abstractNumId w:val="19"/>
  </w:num>
  <w:num w:numId="15" w16cid:durableId="1894853019">
    <w:abstractNumId w:val="17"/>
  </w:num>
  <w:num w:numId="16" w16cid:durableId="1322462316">
    <w:abstractNumId w:val="21"/>
  </w:num>
  <w:num w:numId="17" w16cid:durableId="871647277">
    <w:abstractNumId w:val="13"/>
  </w:num>
  <w:num w:numId="18" w16cid:durableId="1670526285">
    <w:abstractNumId w:val="20"/>
  </w:num>
  <w:num w:numId="19" w16cid:durableId="2079209667">
    <w:abstractNumId w:val="14"/>
  </w:num>
  <w:num w:numId="20" w16cid:durableId="1904944233">
    <w:abstractNumId w:val="3"/>
  </w:num>
  <w:num w:numId="21" w16cid:durableId="767041698">
    <w:abstractNumId w:val="7"/>
  </w:num>
  <w:num w:numId="22" w16cid:durableId="1832984920">
    <w:abstractNumId w:val="6"/>
  </w:num>
  <w:num w:numId="23" w16cid:durableId="2130390950">
    <w:abstractNumId w:val="18"/>
  </w:num>
  <w:num w:numId="24" w16cid:durableId="1265118116">
    <w:abstractNumId w:val="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es-CO" w:vendorID="64" w:dllVersion="6" w:nlCheck="1" w:checkStyle="0"/>
  <w:activeWritingStyle w:appName="MSWord" w:lang="it-IT" w:vendorID="64" w:dllVersion="6" w:nlCheck="1" w:checkStyle="0"/>
  <w:activeWritingStyle w:appName="MSWord" w:lang="en-US" w:vendorID="64" w:dllVersion="0" w:nlCheck="1" w:checkStyle="0"/>
  <w:activeWritingStyle w:appName="MSWord" w:lang="en-GB" w:vendorID="64" w:dllVersion="0" w:nlCheck="1" w:checkStyle="0"/>
  <w:activeWritingStyle w:appName="MSWord" w:lang="es-CO" w:vendorID="64" w:dllVersion="0" w:nlCheck="1" w:checkStyle="0"/>
  <w:activeWritingStyle w:appName="MSWord" w:lang="fr-CH" w:vendorID="64" w:dllVersion="0" w:nlCheck="1" w:checkStyle="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ncologist (HI tweaked)_3 Mar 23&lt;/Style&gt;&lt;LeftDelim&gt;{&lt;/LeftDelim&gt;&lt;RightDelim&gt;}&lt;/RightDelim&gt;&lt;FontName&gt;Times New Roman&lt;/FontName&gt;&lt;FontSize&gt;12&lt;/FontSize&gt;&lt;ReflistTitle&gt;&lt;/ReflistTitle&gt;&lt;StartingRefnum&gt;1&lt;/StartingRefnum&gt;&lt;FirstLineIndent&gt;0&lt;/FirstLineIndent&gt;&lt;HangingIndent&gt;198&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e2ra0asgffvdyer0pbvzxp22spzss0dvdt2&quot;&gt;BU1 + BU2 library&lt;record-ids&gt;&lt;item&gt;6953&lt;/item&gt;&lt;item&gt;6954&lt;/item&gt;&lt;item&gt;6955&lt;/item&gt;&lt;item&gt;6956&lt;/item&gt;&lt;item&gt;7283&lt;/item&gt;&lt;item&gt;10276&lt;/item&gt;&lt;item&gt;10277&lt;/item&gt;&lt;item&gt;10288&lt;/item&gt;&lt;item&gt;10290&lt;/item&gt;&lt;item&gt;10292&lt;/item&gt;&lt;item&gt;10293&lt;/item&gt;&lt;item&gt;10324&lt;/item&gt;&lt;item&gt;10326&lt;/item&gt;&lt;item&gt;10327&lt;/item&gt;&lt;item&gt;10329&lt;/item&gt;&lt;item&gt;10331&lt;/item&gt;&lt;item&gt;10335&lt;/item&gt;&lt;item&gt;10579&lt;/item&gt;&lt;item&gt;10580&lt;/item&gt;&lt;item&gt;10581&lt;/item&gt;&lt;item&gt;10582&lt;/item&gt;&lt;item&gt;10638&lt;/item&gt;&lt;item&gt;10739&lt;/item&gt;&lt;item&gt;10740&lt;/item&gt;&lt;item&gt;11238&lt;/item&gt;&lt;item&gt;12398&lt;/item&gt;&lt;item&gt;12399&lt;/item&gt;&lt;item&gt;12400&lt;/item&gt;&lt;item&gt;12499&lt;/item&gt;&lt;item&gt;12500&lt;/item&gt;&lt;item&gt;12501&lt;/item&gt;&lt;item&gt;12502&lt;/item&gt;&lt;item&gt;12503&lt;/item&gt;&lt;item&gt;12504&lt;/item&gt;&lt;item&gt;12505&lt;/item&gt;&lt;item&gt;12506&lt;/item&gt;&lt;item&gt;12507&lt;/item&gt;&lt;item&gt;12509&lt;/item&gt;&lt;item&gt;12510&lt;/item&gt;&lt;item&gt;12511&lt;/item&gt;&lt;item&gt;12512&lt;/item&gt;&lt;item&gt;12513&lt;/item&gt;&lt;item&gt;12514&lt;/item&gt;&lt;item&gt;12516&lt;/item&gt;&lt;item&gt;12517&lt;/item&gt;&lt;item&gt;12518&lt;/item&gt;&lt;item&gt;12519&lt;/item&gt;&lt;item&gt;12520&lt;/item&gt;&lt;item&gt;12521&lt;/item&gt;&lt;item&gt;12608&lt;/item&gt;&lt;item&gt;12609&lt;/item&gt;&lt;item&gt;12707&lt;/item&gt;&lt;item&gt;12708&lt;/item&gt;&lt;item&gt;12709&lt;/item&gt;&lt;item&gt;12710&lt;/item&gt;&lt;item&gt;12711&lt;/item&gt;&lt;/record-ids&gt;&lt;/item&gt;&lt;/Libraries&gt;"/>
  </w:docVars>
  <w:rsids>
    <w:rsidRoot w:val="00AB5709"/>
    <w:rsid w:val="00000B16"/>
    <w:rsid w:val="0000106D"/>
    <w:rsid w:val="00001378"/>
    <w:rsid w:val="00001657"/>
    <w:rsid w:val="00004164"/>
    <w:rsid w:val="00006426"/>
    <w:rsid w:val="00007788"/>
    <w:rsid w:val="00010B90"/>
    <w:rsid w:val="00011392"/>
    <w:rsid w:val="00011947"/>
    <w:rsid w:val="0001263D"/>
    <w:rsid w:val="0001297E"/>
    <w:rsid w:val="0001330E"/>
    <w:rsid w:val="00014208"/>
    <w:rsid w:val="00014862"/>
    <w:rsid w:val="00014ECB"/>
    <w:rsid w:val="000156BC"/>
    <w:rsid w:val="000159A1"/>
    <w:rsid w:val="000166A3"/>
    <w:rsid w:val="000169FB"/>
    <w:rsid w:val="000171EA"/>
    <w:rsid w:val="000171F2"/>
    <w:rsid w:val="000177D2"/>
    <w:rsid w:val="0002122E"/>
    <w:rsid w:val="000227FB"/>
    <w:rsid w:val="00022A44"/>
    <w:rsid w:val="00022D25"/>
    <w:rsid w:val="00022E9C"/>
    <w:rsid w:val="0002329F"/>
    <w:rsid w:val="000240F6"/>
    <w:rsid w:val="00025194"/>
    <w:rsid w:val="000275C2"/>
    <w:rsid w:val="000275D1"/>
    <w:rsid w:val="00027EC5"/>
    <w:rsid w:val="00030701"/>
    <w:rsid w:val="00030FDC"/>
    <w:rsid w:val="00033AF3"/>
    <w:rsid w:val="00033C55"/>
    <w:rsid w:val="00034314"/>
    <w:rsid w:val="00034B60"/>
    <w:rsid w:val="000358E2"/>
    <w:rsid w:val="00035A71"/>
    <w:rsid w:val="0003671E"/>
    <w:rsid w:val="000379CE"/>
    <w:rsid w:val="00041126"/>
    <w:rsid w:val="000418E5"/>
    <w:rsid w:val="00041A02"/>
    <w:rsid w:val="000422E9"/>
    <w:rsid w:val="000433D2"/>
    <w:rsid w:val="00043D7A"/>
    <w:rsid w:val="00043ED3"/>
    <w:rsid w:val="0004463D"/>
    <w:rsid w:val="00044CD9"/>
    <w:rsid w:val="00044F17"/>
    <w:rsid w:val="00045406"/>
    <w:rsid w:val="00045BEA"/>
    <w:rsid w:val="000461FF"/>
    <w:rsid w:val="0004622B"/>
    <w:rsid w:val="00046A23"/>
    <w:rsid w:val="00046A94"/>
    <w:rsid w:val="00046F12"/>
    <w:rsid w:val="000478F9"/>
    <w:rsid w:val="00047EF6"/>
    <w:rsid w:val="00047F58"/>
    <w:rsid w:val="000504AB"/>
    <w:rsid w:val="00051353"/>
    <w:rsid w:val="00051A83"/>
    <w:rsid w:val="00051EAD"/>
    <w:rsid w:val="00052D6E"/>
    <w:rsid w:val="00053421"/>
    <w:rsid w:val="00053796"/>
    <w:rsid w:val="000543E4"/>
    <w:rsid w:val="000550A0"/>
    <w:rsid w:val="0005523F"/>
    <w:rsid w:val="0005525A"/>
    <w:rsid w:val="0005554C"/>
    <w:rsid w:val="000578CD"/>
    <w:rsid w:val="00057F58"/>
    <w:rsid w:val="000604CC"/>
    <w:rsid w:val="0006113D"/>
    <w:rsid w:val="000620B3"/>
    <w:rsid w:val="00063C78"/>
    <w:rsid w:val="000641BE"/>
    <w:rsid w:val="000643E6"/>
    <w:rsid w:val="00064488"/>
    <w:rsid w:val="00064C18"/>
    <w:rsid w:val="000652F1"/>
    <w:rsid w:val="00066794"/>
    <w:rsid w:val="00066A7D"/>
    <w:rsid w:val="0006723D"/>
    <w:rsid w:val="00067678"/>
    <w:rsid w:val="000677E2"/>
    <w:rsid w:val="00070087"/>
    <w:rsid w:val="00070B93"/>
    <w:rsid w:val="000731DA"/>
    <w:rsid w:val="00073733"/>
    <w:rsid w:val="00074104"/>
    <w:rsid w:val="000743E1"/>
    <w:rsid w:val="0007574C"/>
    <w:rsid w:val="00075A07"/>
    <w:rsid w:val="00076985"/>
    <w:rsid w:val="000779E0"/>
    <w:rsid w:val="00077DDB"/>
    <w:rsid w:val="000805FA"/>
    <w:rsid w:val="00081946"/>
    <w:rsid w:val="00081D1A"/>
    <w:rsid w:val="00081DD3"/>
    <w:rsid w:val="0008366C"/>
    <w:rsid w:val="00083F31"/>
    <w:rsid w:val="00084783"/>
    <w:rsid w:val="00084B02"/>
    <w:rsid w:val="00086AB3"/>
    <w:rsid w:val="00090F5E"/>
    <w:rsid w:val="0009148A"/>
    <w:rsid w:val="00091E45"/>
    <w:rsid w:val="0009209E"/>
    <w:rsid w:val="0009391C"/>
    <w:rsid w:val="0009395C"/>
    <w:rsid w:val="00093B4E"/>
    <w:rsid w:val="00094B70"/>
    <w:rsid w:val="0009554C"/>
    <w:rsid w:val="000957AD"/>
    <w:rsid w:val="0009580B"/>
    <w:rsid w:val="00095D33"/>
    <w:rsid w:val="000960E6"/>
    <w:rsid w:val="00096358"/>
    <w:rsid w:val="000973D7"/>
    <w:rsid w:val="000A0758"/>
    <w:rsid w:val="000A0C6D"/>
    <w:rsid w:val="000A25FA"/>
    <w:rsid w:val="000A33D8"/>
    <w:rsid w:val="000A460B"/>
    <w:rsid w:val="000A5767"/>
    <w:rsid w:val="000A6629"/>
    <w:rsid w:val="000A7052"/>
    <w:rsid w:val="000A7519"/>
    <w:rsid w:val="000B0CBE"/>
    <w:rsid w:val="000B0F4B"/>
    <w:rsid w:val="000B1218"/>
    <w:rsid w:val="000B127A"/>
    <w:rsid w:val="000B1643"/>
    <w:rsid w:val="000B1D06"/>
    <w:rsid w:val="000B1F3C"/>
    <w:rsid w:val="000B1F58"/>
    <w:rsid w:val="000B2A63"/>
    <w:rsid w:val="000B346B"/>
    <w:rsid w:val="000B4E32"/>
    <w:rsid w:val="000B4F08"/>
    <w:rsid w:val="000B6708"/>
    <w:rsid w:val="000B6F16"/>
    <w:rsid w:val="000B6F69"/>
    <w:rsid w:val="000C2336"/>
    <w:rsid w:val="000C3191"/>
    <w:rsid w:val="000C341E"/>
    <w:rsid w:val="000C35F1"/>
    <w:rsid w:val="000C38EE"/>
    <w:rsid w:val="000C38FF"/>
    <w:rsid w:val="000C5220"/>
    <w:rsid w:val="000C5470"/>
    <w:rsid w:val="000C5E99"/>
    <w:rsid w:val="000C709C"/>
    <w:rsid w:val="000C7223"/>
    <w:rsid w:val="000C727F"/>
    <w:rsid w:val="000C7868"/>
    <w:rsid w:val="000D0349"/>
    <w:rsid w:val="000D06B3"/>
    <w:rsid w:val="000D1131"/>
    <w:rsid w:val="000D2748"/>
    <w:rsid w:val="000D37D6"/>
    <w:rsid w:val="000D3A63"/>
    <w:rsid w:val="000D55F3"/>
    <w:rsid w:val="000D615A"/>
    <w:rsid w:val="000D6688"/>
    <w:rsid w:val="000D6761"/>
    <w:rsid w:val="000D68A8"/>
    <w:rsid w:val="000D70DD"/>
    <w:rsid w:val="000D7764"/>
    <w:rsid w:val="000E014A"/>
    <w:rsid w:val="000E0B88"/>
    <w:rsid w:val="000E1937"/>
    <w:rsid w:val="000E1A97"/>
    <w:rsid w:val="000E1AC8"/>
    <w:rsid w:val="000E3BA6"/>
    <w:rsid w:val="000E49E6"/>
    <w:rsid w:val="000E4FDA"/>
    <w:rsid w:val="000E5658"/>
    <w:rsid w:val="000E6453"/>
    <w:rsid w:val="000E6D1E"/>
    <w:rsid w:val="000E7932"/>
    <w:rsid w:val="000F14EF"/>
    <w:rsid w:val="000F1D08"/>
    <w:rsid w:val="000F22FF"/>
    <w:rsid w:val="000F2374"/>
    <w:rsid w:val="000F2394"/>
    <w:rsid w:val="000F277B"/>
    <w:rsid w:val="000F369E"/>
    <w:rsid w:val="000F3C3F"/>
    <w:rsid w:val="000F425D"/>
    <w:rsid w:val="000F49E6"/>
    <w:rsid w:val="000F4A77"/>
    <w:rsid w:val="000F4B3F"/>
    <w:rsid w:val="000F4E3B"/>
    <w:rsid w:val="000F50EC"/>
    <w:rsid w:val="000F53C6"/>
    <w:rsid w:val="000F60D4"/>
    <w:rsid w:val="000F68A5"/>
    <w:rsid w:val="000F7636"/>
    <w:rsid w:val="00101113"/>
    <w:rsid w:val="00101E3C"/>
    <w:rsid w:val="00102700"/>
    <w:rsid w:val="00102ABB"/>
    <w:rsid w:val="00103E6E"/>
    <w:rsid w:val="0010420B"/>
    <w:rsid w:val="00104C65"/>
    <w:rsid w:val="00105578"/>
    <w:rsid w:val="00110378"/>
    <w:rsid w:val="00111487"/>
    <w:rsid w:val="001126EA"/>
    <w:rsid w:val="00112DF5"/>
    <w:rsid w:val="0011349E"/>
    <w:rsid w:val="001142BB"/>
    <w:rsid w:val="0011455F"/>
    <w:rsid w:val="00114E16"/>
    <w:rsid w:val="00115061"/>
    <w:rsid w:val="001156A4"/>
    <w:rsid w:val="00115AC5"/>
    <w:rsid w:val="001160D5"/>
    <w:rsid w:val="00117082"/>
    <w:rsid w:val="00121326"/>
    <w:rsid w:val="00122104"/>
    <w:rsid w:val="001222A3"/>
    <w:rsid w:val="00122E15"/>
    <w:rsid w:val="001230C0"/>
    <w:rsid w:val="00123172"/>
    <w:rsid w:val="00123173"/>
    <w:rsid w:val="00123394"/>
    <w:rsid w:val="0012355D"/>
    <w:rsid w:val="00123682"/>
    <w:rsid w:val="0012379F"/>
    <w:rsid w:val="001241CB"/>
    <w:rsid w:val="00124658"/>
    <w:rsid w:val="00124686"/>
    <w:rsid w:val="00125ACC"/>
    <w:rsid w:val="001265B7"/>
    <w:rsid w:val="00126964"/>
    <w:rsid w:val="00126E36"/>
    <w:rsid w:val="00130619"/>
    <w:rsid w:val="00130773"/>
    <w:rsid w:val="001313FD"/>
    <w:rsid w:val="00131BAA"/>
    <w:rsid w:val="00131F83"/>
    <w:rsid w:val="0013281E"/>
    <w:rsid w:val="00133ABE"/>
    <w:rsid w:val="00135618"/>
    <w:rsid w:val="00136146"/>
    <w:rsid w:val="00136727"/>
    <w:rsid w:val="00137AC3"/>
    <w:rsid w:val="00137C59"/>
    <w:rsid w:val="00137D9A"/>
    <w:rsid w:val="001400BD"/>
    <w:rsid w:val="001407DC"/>
    <w:rsid w:val="00140D2B"/>
    <w:rsid w:val="00140F63"/>
    <w:rsid w:val="00141484"/>
    <w:rsid w:val="00141B72"/>
    <w:rsid w:val="00142C55"/>
    <w:rsid w:val="0014335B"/>
    <w:rsid w:val="00143456"/>
    <w:rsid w:val="00143FD8"/>
    <w:rsid w:val="00144164"/>
    <w:rsid w:val="00144236"/>
    <w:rsid w:val="00145570"/>
    <w:rsid w:val="00146542"/>
    <w:rsid w:val="0014676E"/>
    <w:rsid w:val="00146C7A"/>
    <w:rsid w:val="001479BC"/>
    <w:rsid w:val="001505A8"/>
    <w:rsid w:val="00150EB3"/>
    <w:rsid w:val="00151F7E"/>
    <w:rsid w:val="00152CBD"/>
    <w:rsid w:val="00154539"/>
    <w:rsid w:val="0015463B"/>
    <w:rsid w:val="00155617"/>
    <w:rsid w:val="00155D74"/>
    <w:rsid w:val="001568C7"/>
    <w:rsid w:val="00156928"/>
    <w:rsid w:val="001570F7"/>
    <w:rsid w:val="00160BE8"/>
    <w:rsid w:val="001612CB"/>
    <w:rsid w:val="00161717"/>
    <w:rsid w:val="00161BDA"/>
    <w:rsid w:val="00161F14"/>
    <w:rsid w:val="00162312"/>
    <w:rsid w:val="0016261A"/>
    <w:rsid w:val="001628BD"/>
    <w:rsid w:val="00162944"/>
    <w:rsid w:val="0016302D"/>
    <w:rsid w:val="00163786"/>
    <w:rsid w:val="00163FA6"/>
    <w:rsid w:val="00164911"/>
    <w:rsid w:val="00165F3A"/>
    <w:rsid w:val="00166A04"/>
    <w:rsid w:val="001673FB"/>
    <w:rsid w:val="0016778A"/>
    <w:rsid w:val="001700CC"/>
    <w:rsid w:val="00170116"/>
    <w:rsid w:val="001705A3"/>
    <w:rsid w:val="001705ED"/>
    <w:rsid w:val="00171039"/>
    <w:rsid w:val="0017162C"/>
    <w:rsid w:val="00171869"/>
    <w:rsid w:val="001721B1"/>
    <w:rsid w:val="001723AF"/>
    <w:rsid w:val="0017363E"/>
    <w:rsid w:val="00173A7F"/>
    <w:rsid w:val="00174107"/>
    <w:rsid w:val="00174174"/>
    <w:rsid w:val="001750BA"/>
    <w:rsid w:val="0017544A"/>
    <w:rsid w:val="00175889"/>
    <w:rsid w:val="00175B18"/>
    <w:rsid w:val="00176E1E"/>
    <w:rsid w:val="00177989"/>
    <w:rsid w:val="0018182D"/>
    <w:rsid w:val="00181999"/>
    <w:rsid w:val="00181C2C"/>
    <w:rsid w:val="00181E61"/>
    <w:rsid w:val="001822F4"/>
    <w:rsid w:val="00182D19"/>
    <w:rsid w:val="00182FB3"/>
    <w:rsid w:val="00183247"/>
    <w:rsid w:val="00183899"/>
    <w:rsid w:val="00183BB3"/>
    <w:rsid w:val="00184205"/>
    <w:rsid w:val="00185362"/>
    <w:rsid w:val="00185D4B"/>
    <w:rsid w:val="001866F3"/>
    <w:rsid w:val="00187594"/>
    <w:rsid w:val="00187A8E"/>
    <w:rsid w:val="00187C3B"/>
    <w:rsid w:val="00190659"/>
    <w:rsid w:val="00190E85"/>
    <w:rsid w:val="00191040"/>
    <w:rsid w:val="00191161"/>
    <w:rsid w:val="00191669"/>
    <w:rsid w:val="00192338"/>
    <w:rsid w:val="0019379E"/>
    <w:rsid w:val="0019405B"/>
    <w:rsid w:val="001942B2"/>
    <w:rsid w:val="00196034"/>
    <w:rsid w:val="00196687"/>
    <w:rsid w:val="001967C3"/>
    <w:rsid w:val="00196BD1"/>
    <w:rsid w:val="00196DA9"/>
    <w:rsid w:val="00197270"/>
    <w:rsid w:val="00197A19"/>
    <w:rsid w:val="00197DB8"/>
    <w:rsid w:val="001A0C06"/>
    <w:rsid w:val="001A1175"/>
    <w:rsid w:val="001A1857"/>
    <w:rsid w:val="001A19C6"/>
    <w:rsid w:val="001A22D7"/>
    <w:rsid w:val="001A2FFC"/>
    <w:rsid w:val="001A3AC7"/>
    <w:rsid w:val="001A3EC6"/>
    <w:rsid w:val="001A407E"/>
    <w:rsid w:val="001A4470"/>
    <w:rsid w:val="001A556C"/>
    <w:rsid w:val="001A56A1"/>
    <w:rsid w:val="001A5A85"/>
    <w:rsid w:val="001A7347"/>
    <w:rsid w:val="001A748A"/>
    <w:rsid w:val="001A7AF3"/>
    <w:rsid w:val="001B0B5B"/>
    <w:rsid w:val="001B2F66"/>
    <w:rsid w:val="001B371E"/>
    <w:rsid w:val="001B4310"/>
    <w:rsid w:val="001B482F"/>
    <w:rsid w:val="001B4CA4"/>
    <w:rsid w:val="001B503D"/>
    <w:rsid w:val="001B6667"/>
    <w:rsid w:val="001C0435"/>
    <w:rsid w:val="001C1FE9"/>
    <w:rsid w:val="001C2190"/>
    <w:rsid w:val="001C2979"/>
    <w:rsid w:val="001C320D"/>
    <w:rsid w:val="001C388C"/>
    <w:rsid w:val="001C3AA5"/>
    <w:rsid w:val="001C3AEF"/>
    <w:rsid w:val="001C5A6E"/>
    <w:rsid w:val="001C62C3"/>
    <w:rsid w:val="001C7461"/>
    <w:rsid w:val="001C7577"/>
    <w:rsid w:val="001C79F1"/>
    <w:rsid w:val="001C7A1C"/>
    <w:rsid w:val="001D08B5"/>
    <w:rsid w:val="001D0EC8"/>
    <w:rsid w:val="001D1732"/>
    <w:rsid w:val="001D1FCA"/>
    <w:rsid w:val="001D22F8"/>
    <w:rsid w:val="001D2442"/>
    <w:rsid w:val="001D26EE"/>
    <w:rsid w:val="001D3251"/>
    <w:rsid w:val="001D43C2"/>
    <w:rsid w:val="001D533B"/>
    <w:rsid w:val="001D585A"/>
    <w:rsid w:val="001D5AEC"/>
    <w:rsid w:val="001D6C49"/>
    <w:rsid w:val="001D6C75"/>
    <w:rsid w:val="001D6E88"/>
    <w:rsid w:val="001D74AE"/>
    <w:rsid w:val="001D77F3"/>
    <w:rsid w:val="001D79F5"/>
    <w:rsid w:val="001E15B3"/>
    <w:rsid w:val="001E1C6D"/>
    <w:rsid w:val="001E1DD7"/>
    <w:rsid w:val="001E20E7"/>
    <w:rsid w:val="001E222E"/>
    <w:rsid w:val="001E2C59"/>
    <w:rsid w:val="001E3E3F"/>
    <w:rsid w:val="001E4133"/>
    <w:rsid w:val="001E4BB0"/>
    <w:rsid w:val="001E4FD0"/>
    <w:rsid w:val="001E5535"/>
    <w:rsid w:val="001E591F"/>
    <w:rsid w:val="001E5B2C"/>
    <w:rsid w:val="001E64A3"/>
    <w:rsid w:val="001E65C3"/>
    <w:rsid w:val="001E7EB0"/>
    <w:rsid w:val="001E7F63"/>
    <w:rsid w:val="001F0CA7"/>
    <w:rsid w:val="001F31D3"/>
    <w:rsid w:val="001F462F"/>
    <w:rsid w:val="001F4E32"/>
    <w:rsid w:val="001F5344"/>
    <w:rsid w:val="001F577D"/>
    <w:rsid w:val="001F6008"/>
    <w:rsid w:val="001F61C4"/>
    <w:rsid w:val="001F61CC"/>
    <w:rsid w:val="001F6F57"/>
    <w:rsid w:val="001F7746"/>
    <w:rsid w:val="002009B1"/>
    <w:rsid w:val="00202787"/>
    <w:rsid w:val="00204ACA"/>
    <w:rsid w:val="002055E3"/>
    <w:rsid w:val="002056F3"/>
    <w:rsid w:val="00205D0E"/>
    <w:rsid w:val="00205F0C"/>
    <w:rsid w:val="00206412"/>
    <w:rsid w:val="0020686F"/>
    <w:rsid w:val="00206E47"/>
    <w:rsid w:val="00207CCE"/>
    <w:rsid w:val="002103A8"/>
    <w:rsid w:val="0021095D"/>
    <w:rsid w:val="00210E08"/>
    <w:rsid w:val="00210E3A"/>
    <w:rsid w:val="00211C27"/>
    <w:rsid w:val="00211C32"/>
    <w:rsid w:val="00211FCF"/>
    <w:rsid w:val="002135A9"/>
    <w:rsid w:val="002137CA"/>
    <w:rsid w:val="00214A74"/>
    <w:rsid w:val="002156C1"/>
    <w:rsid w:val="00215DE6"/>
    <w:rsid w:val="0021681A"/>
    <w:rsid w:val="00217552"/>
    <w:rsid w:val="002177C6"/>
    <w:rsid w:val="00217847"/>
    <w:rsid w:val="0022075B"/>
    <w:rsid w:val="00221104"/>
    <w:rsid w:val="002215EA"/>
    <w:rsid w:val="00221BF3"/>
    <w:rsid w:val="0022242C"/>
    <w:rsid w:val="0022274D"/>
    <w:rsid w:val="002237A5"/>
    <w:rsid w:val="002238ED"/>
    <w:rsid w:val="00223D4A"/>
    <w:rsid w:val="0022462F"/>
    <w:rsid w:val="00224E8C"/>
    <w:rsid w:val="002253B4"/>
    <w:rsid w:val="00225CEA"/>
    <w:rsid w:val="00227698"/>
    <w:rsid w:val="0023038C"/>
    <w:rsid w:val="0023071B"/>
    <w:rsid w:val="00230729"/>
    <w:rsid w:val="00230FC4"/>
    <w:rsid w:val="00232218"/>
    <w:rsid w:val="002322E7"/>
    <w:rsid w:val="00232330"/>
    <w:rsid w:val="00233294"/>
    <w:rsid w:val="002335EB"/>
    <w:rsid w:val="00234916"/>
    <w:rsid w:val="002360F0"/>
    <w:rsid w:val="00237A3B"/>
    <w:rsid w:val="002403FB"/>
    <w:rsid w:val="0024052C"/>
    <w:rsid w:val="00240715"/>
    <w:rsid w:val="0024157D"/>
    <w:rsid w:val="0024159B"/>
    <w:rsid w:val="00241867"/>
    <w:rsid w:val="00242C89"/>
    <w:rsid w:val="00243474"/>
    <w:rsid w:val="00244994"/>
    <w:rsid w:val="00244EF3"/>
    <w:rsid w:val="00245026"/>
    <w:rsid w:val="00245F73"/>
    <w:rsid w:val="00246148"/>
    <w:rsid w:val="0024654E"/>
    <w:rsid w:val="002468B3"/>
    <w:rsid w:val="00247228"/>
    <w:rsid w:val="002474DB"/>
    <w:rsid w:val="002502E0"/>
    <w:rsid w:val="00250D90"/>
    <w:rsid w:val="0025163E"/>
    <w:rsid w:val="00252988"/>
    <w:rsid w:val="00252A43"/>
    <w:rsid w:val="00253A43"/>
    <w:rsid w:val="002546F2"/>
    <w:rsid w:val="00254FD6"/>
    <w:rsid w:val="002558DD"/>
    <w:rsid w:val="0025652D"/>
    <w:rsid w:val="00257281"/>
    <w:rsid w:val="002575A7"/>
    <w:rsid w:val="002600FA"/>
    <w:rsid w:val="0026030D"/>
    <w:rsid w:val="0026180B"/>
    <w:rsid w:val="0026265E"/>
    <w:rsid w:val="002630AD"/>
    <w:rsid w:val="002632B1"/>
    <w:rsid w:val="00263E87"/>
    <w:rsid w:val="00264385"/>
    <w:rsid w:val="00264775"/>
    <w:rsid w:val="002652FA"/>
    <w:rsid w:val="00265798"/>
    <w:rsid w:val="00265E9E"/>
    <w:rsid w:val="0026719C"/>
    <w:rsid w:val="0026780E"/>
    <w:rsid w:val="0026791E"/>
    <w:rsid w:val="00267EEC"/>
    <w:rsid w:val="00267FD4"/>
    <w:rsid w:val="0027027F"/>
    <w:rsid w:val="0027065F"/>
    <w:rsid w:val="00271933"/>
    <w:rsid w:val="00271A20"/>
    <w:rsid w:val="00271DF0"/>
    <w:rsid w:val="0027378A"/>
    <w:rsid w:val="00274030"/>
    <w:rsid w:val="002742D3"/>
    <w:rsid w:val="0027444E"/>
    <w:rsid w:val="002744DC"/>
    <w:rsid w:val="00274B51"/>
    <w:rsid w:val="00274E12"/>
    <w:rsid w:val="00277689"/>
    <w:rsid w:val="0027798B"/>
    <w:rsid w:val="00280FCE"/>
    <w:rsid w:val="00280FE7"/>
    <w:rsid w:val="00281239"/>
    <w:rsid w:val="002813AC"/>
    <w:rsid w:val="002816F7"/>
    <w:rsid w:val="00281A1D"/>
    <w:rsid w:val="00281A51"/>
    <w:rsid w:val="00282B69"/>
    <w:rsid w:val="00284CCB"/>
    <w:rsid w:val="00284DAE"/>
    <w:rsid w:val="00285FC8"/>
    <w:rsid w:val="002867DF"/>
    <w:rsid w:val="002869EF"/>
    <w:rsid w:val="002900BF"/>
    <w:rsid w:val="002909A5"/>
    <w:rsid w:val="00290A9F"/>
    <w:rsid w:val="00290F3F"/>
    <w:rsid w:val="00291C25"/>
    <w:rsid w:val="00292300"/>
    <w:rsid w:val="0029270E"/>
    <w:rsid w:val="00292A27"/>
    <w:rsid w:val="002939E8"/>
    <w:rsid w:val="00293CE7"/>
    <w:rsid w:val="002943D5"/>
    <w:rsid w:val="002951B1"/>
    <w:rsid w:val="002955CC"/>
    <w:rsid w:val="00295CB6"/>
    <w:rsid w:val="002960B8"/>
    <w:rsid w:val="0029760E"/>
    <w:rsid w:val="0029793F"/>
    <w:rsid w:val="002A1D41"/>
    <w:rsid w:val="002A3BB9"/>
    <w:rsid w:val="002A3FAE"/>
    <w:rsid w:val="002A4D2D"/>
    <w:rsid w:val="002A5CE3"/>
    <w:rsid w:val="002A61B5"/>
    <w:rsid w:val="002A63A7"/>
    <w:rsid w:val="002A6407"/>
    <w:rsid w:val="002A6427"/>
    <w:rsid w:val="002A6453"/>
    <w:rsid w:val="002A6F31"/>
    <w:rsid w:val="002A7745"/>
    <w:rsid w:val="002B0133"/>
    <w:rsid w:val="002B029A"/>
    <w:rsid w:val="002B16F1"/>
    <w:rsid w:val="002B2874"/>
    <w:rsid w:val="002B2AB0"/>
    <w:rsid w:val="002B2CF8"/>
    <w:rsid w:val="002B3739"/>
    <w:rsid w:val="002B3A29"/>
    <w:rsid w:val="002B4A10"/>
    <w:rsid w:val="002B4B85"/>
    <w:rsid w:val="002B4E11"/>
    <w:rsid w:val="002B4F57"/>
    <w:rsid w:val="002B64A2"/>
    <w:rsid w:val="002B6645"/>
    <w:rsid w:val="002B66DE"/>
    <w:rsid w:val="002B700C"/>
    <w:rsid w:val="002B7806"/>
    <w:rsid w:val="002B7C50"/>
    <w:rsid w:val="002C022F"/>
    <w:rsid w:val="002C0517"/>
    <w:rsid w:val="002C1A2D"/>
    <w:rsid w:val="002C2BC6"/>
    <w:rsid w:val="002C2CB1"/>
    <w:rsid w:val="002C4720"/>
    <w:rsid w:val="002C495A"/>
    <w:rsid w:val="002C53EF"/>
    <w:rsid w:val="002C5A3D"/>
    <w:rsid w:val="002C5FD9"/>
    <w:rsid w:val="002C603B"/>
    <w:rsid w:val="002C6596"/>
    <w:rsid w:val="002C7534"/>
    <w:rsid w:val="002C77EA"/>
    <w:rsid w:val="002C7BC5"/>
    <w:rsid w:val="002D0505"/>
    <w:rsid w:val="002D0690"/>
    <w:rsid w:val="002D1FF4"/>
    <w:rsid w:val="002D25F6"/>
    <w:rsid w:val="002D26D4"/>
    <w:rsid w:val="002D2A95"/>
    <w:rsid w:val="002D3B4B"/>
    <w:rsid w:val="002D3DED"/>
    <w:rsid w:val="002D42FD"/>
    <w:rsid w:val="002D465A"/>
    <w:rsid w:val="002D4784"/>
    <w:rsid w:val="002D50F2"/>
    <w:rsid w:val="002D6F40"/>
    <w:rsid w:val="002D7883"/>
    <w:rsid w:val="002E03C9"/>
    <w:rsid w:val="002E0925"/>
    <w:rsid w:val="002E0ACB"/>
    <w:rsid w:val="002E1421"/>
    <w:rsid w:val="002E1920"/>
    <w:rsid w:val="002E25F5"/>
    <w:rsid w:val="002E2C2F"/>
    <w:rsid w:val="002E3232"/>
    <w:rsid w:val="002E4738"/>
    <w:rsid w:val="002E4AD2"/>
    <w:rsid w:val="002E4C45"/>
    <w:rsid w:val="002E6CBB"/>
    <w:rsid w:val="002E6FA8"/>
    <w:rsid w:val="002E72BC"/>
    <w:rsid w:val="002F0621"/>
    <w:rsid w:val="002F1033"/>
    <w:rsid w:val="002F121B"/>
    <w:rsid w:val="002F15EA"/>
    <w:rsid w:val="002F1EEC"/>
    <w:rsid w:val="002F2CDA"/>
    <w:rsid w:val="002F3043"/>
    <w:rsid w:val="002F334B"/>
    <w:rsid w:val="002F394A"/>
    <w:rsid w:val="002F423A"/>
    <w:rsid w:val="002F459E"/>
    <w:rsid w:val="002F48E2"/>
    <w:rsid w:val="002F48EE"/>
    <w:rsid w:val="002F4FF8"/>
    <w:rsid w:val="002F5460"/>
    <w:rsid w:val="002F54B2"/>
    <w:rsid w:val="002F58F4"/>
    <w:rsid w:val="002F5CC5"/>
    <w:rsid w:val="002F627A"/>
    <w:rsid w:val="002F62A7"/>
    <w:rsid w:val="002F6DC3"/>
    <w:rsid w:val="002F7298"/>
    <w:rsid w:val="002F79A5"/>
    <w:rsid w:val="002F7FB0"/>
    <w:rsid w:val="00301B64"/>
    <w:rsid w:val="00301DBA"/>
    <w:rsid w:val="00301FA3"/>
    <w:rsid w:val="003024A7"/>
    <w:rsid w:val="00303242"/>
    <w:rsid w:val="00303811"/>
    <w:rsid w:val="00304400"/>
    <w:rsid w:val="003048DA"/>
    <w:rsid w:val="00304938"/>
    <w:rsid w:val="00305BFC"/>
    <w:rsid w:val="00305EA5"/>
    <w:rsid w:val="00306C36"/>
    <w:rsid w:val="00306FA0"/>
    <w:rsid w:val="003101B9"/>
    <w:rsid w:val="0031063C"/>
    <w:rsid w:val="003110BB"/>
    <w:rsid w:val="00311582"/>
    <w:rsid w:val="00311816"/>
    <w:rsid w:val="003118F4"/>
    <w:rsid w:val="003120E8"/>
    <w:rsid w:val="00312B97"/>
    <w:rsid w:val="00312D68"/>
    <w:rsid w:val="003136AA"/>
    <w:rsid w:val="00314BDF"/>
    <w:rsid w:val="00314C27"/>
    <w:rsid w:val="00314DB8"/>
    <w:rsid w:val="003152BA"/>
    <w:rsid w:val="00315577"/>
    <w:rsid w:val="00315A73"/>
    <w:rsid w:val="0031657C"/>
    <w:rsid w:val="00317B97"/>
    <w:rsid w:val="003209D7"/>
    <w:rsid w:val="00321401"/>
    <w:rsid w:val="0032212E"/>
    <w:rsid w:val="00322568"/>
    <w:rsid w:val="003227FE"/>
    <w:rsid w:val="003237DB"/>
    <w:rsid w:val="003244B8"/>
    <w:rsid w:val="003244DF"/>
    <w:rsid w:val="00324BE6"/>
    <w:rsid w:val="00326311"/>
    <w:rsid w:val="00326561"/>
    <w:rsid w:val="003265B7"/>
    <w:rsid w:val="00326F37"/>
    <w:rsid w:val="00327A75"/>
    <w:rsid w:val="003301C9"/>
    <w:rsid w:val="00331271"/>
    <w:rsid w:val="00331414"/>
    <w:rsid w:val="00331CBC"/>
    <w:rsid w:val="003323F1"/>
    <w:rsid w:val="003323FD"/>
    <w:rsid w:val="0033326E"/>
    <w:rsid w:val="00333F78"/>
    <w:rsid w:val="0033403D"/>
    <w:rsid w:val="003345D1"/>
    <w:rsid w:val="00334B55"/>
    <w:rsid w:val="003359ED"/>
    <w:rsid w:val="003360F7"/>
    <w:rsid w:val="003375E7"/>
    <w:rsid w:val="003376B6"/>
    <w:rsid w:val="00337EDB"/>
    <w:rsid w:val="00340690"/>
    <w:rsid w:val="003426C4"/>
    <w:rsid w:val="00343FEB"/>
    <w:rsid w:val="00344866"/>
    <w:rsid w:val="003448DF"/>
    <w:rsid w:val="00344D05"/>
    <w:rsid w:val="0034564C"/>
    <w:rsid w:val="00346238"/>
    <w:rsid w:val="00346611"/>
    <w:rsid w:val="003472C6"/>
    <w:rsid w:val="00347CEB"/>
    <w:rsid w:val="00347E94"/>
    <w:rsid w:val="00350CB1"/>
    <w:rsid w:val="00351800"/>
    <w:rsid w:val="0035348D"/>
    <w:rsid w:val="00353841"/>
    <w:rsid w:val="00354250"/>
    <w:rsid w:val="003544DD"/>
    <w:rsid w:val="00354D43"/>
    <w:rsid w:val="00354ECB"/>
    <w:rsid w:val="0035647C"/>
    <w:rsid w:val="00356C23"/>
    <w:rsid w:val="00356F9C"/>
    <w:rsid w:val="0035738B"/>
    <w:rsid w:val="003574EC"/>
    <w:rsid w:val="003577D5"/>
    <w:rsid w:val="00357CFB"/>
    <w:rsid w:val="00360342"/>
    <w:rsid w:val="00360958"/>
    <w:rsid w:val="003615C8"/>
    <w:rsid w:val="00361A8B"/>
    <w:rsid w:val="003623E8"/>
    <w:rsid w:val="00362913"/>
    <w:rsid w:val="00362ED7"/>
    <w:rsid w:val="003633F9"/>
    <w:rsid w:val="0036343A"/>
    <w:rsid w:val="003646A6"/>
    <w:rsid w:val="003649E1"/>
    <w:rsid w:val="00364D17"/>
    <w:rsid w:val="003658B1"/>
    <w:rsid w:val="00365AAD"/>
    <w:rsid w:val="003668F2"/>
    <w:rsid w:val="00366A86"/>
    <w:rsid w:val="00366FCF"/>
    <w:rsid w:val="003673E0"/>
    <w:rsid w:val="00370413"/>
    <w:rsid w:val="00371248"/>
    <w:rsid w:val="003713BB"/>
    <w:rsid w:val="00371812"/>
    <w:rsid w:val="003718B2"/>
    <w:rsid w:val="00371B0D"/>
    <w:rsid w:val="00371F4F"/>
    <w:rsid w:val="003722B5"/>
    <w:rsid w:val="0037248F"/>
    <w:rsid w:val="00372649"/>
    <w:rsid w:val="00372F35"/>
    <w:rsid w:val="003732AF"/>
    <w:rsid w:val="003736C2"/>
    <w:rsid w:val="00373D54"/>
    <w:rsid w:val="003741D4"/>
    <w:rsid w:val="00374499"/>
    <w:rsid w:val="0037462B"/>
    <w:rsid w:val="00374702"/>
    <w:rsid w:val="00374E11"/>
    <w:rsid w:val="00374F7C"/>
    <w:rsid w:val="00375283"/>
    <w:rsid w:val="003755B0"/>
    <w:rsid w:val="00375ADD"/>
    <w:rsid w:val="00375EBF"/>
    <w:rsid w:val="003766AD"/>
    <w:rsid w:val="0037797B"/>
    <w:rsid w:val="00377A65"/>
    <w:rsid w:val="00377C4E"/>
    <w:rsid w:val="00377CBC"/>
    <w:rsid w:val="003807D8"/>
    <w:rsid w:val="0038095F"/>
    <w:rsid w:val="00380B18"/>
    <w:rsid w:val="00381FF5"/>
    <w:rsid w:val="00382518"/>
    <w:rsid w:val="00383094"/>
    <w:rsid w:val="00383F0A"/>
    <w:rsid w:val="00384841"/>
    <w:rsid w:val="0038508B"/>
    <w:rsid w:val="0038532A"/>
    <w:rsid w:val="00385617"/>
    <w:rsid w:val="003857AE"/>
    <w:rsid w:val="0038685E"/>
    <w:rsid w:val="003878BD"/>
    <w:rsid w:val="00387B01"/>
    <w:rsid w:val="00390DE6"/>
    <w:rsid w:val="0039125D"/>
    <w:rsid w:val="003913DE"/>
    <w:rsid w:val="00391885"/>
    <w:rsid w:val="003925B2"/>
    <w:rsid w:val="00392689"/>
    <w:rsid w:val="00394344"/>
    <w:rsid w:val="00394E92"/>
    <w:rsid w:val="003951CC"/>
    <w:rsid w:val="0039660D"/>
    <w:rsid w:val="003975E4"/>
    <w:rsid w:val="003A01FB"/>
    <w:rsid w:val="003A0D1A"/>
    <w:rsid w:val="003A1D4F"/>
    <w:rsid w:val="003A24D9"/>
    <w:rsid w:val="003A4502"/>
    <w:rsid w:val="003A4EE4"/>
    <w:rsid w:val="003A5AC6"/>
    <w:rsid w:val="003A5E6F"/>
    <w:rsid w:val="003A642C"/>
    <w:rsid w:val="003A68CB"/>
    <w:rsid w:val="003A6A20"/>
    <w:rsid w:val="003A6AB9"/>
    <w:rsid w:val="003A6FCB"/>
    <w:rsid w:val="003A72AE"/>
    <w:rsid w:val="003B0E68"/>
    <w:rsid w:val="003B1262"/>
    <w:rsid w:val="003B2026"/>
    <w:rsid w:val="003B2824"/>
    <w:rsid w:val="003B2CDC"/>
    <w:rsid w:val="003B2CF0"/>
    <w:rsid w:val="003B3B4C"/>
    <w:rsid w:val="003B439E"/>
    <w:rsid w:val="003B47BE"/>
    <w:rsid w:val="003B4ACE"/>
    <w:rsid w:val="003B53C7"/>
    <w:rsid w:val="003B7227"/>
    <w:rsid w:val="003C0B13"/>
    <w:rsid w:val="003C1B99"/>
    <w:rsid w:val="003C4553"/>
    <w:rsid w:val="003C47BB"/>
    <w:rsid w:val="003C4A45"/>
    <w:rsid w:val="003C4AC5"/>
    <w:rsid w:val="003C53E3"/>
    <w:rsid w:val="003C6ABA"/>
    <w:rsid w:val="003D05D4"/>
    <w:rsid w:val="003D1707"/>
    <w:rsid w:val="003D2089"/>
    <w:rsid w:val="003D31AA"/>
    <w:rsid w:val="003D35B3"/>
    <w:rsid w:val="003D3632"/>
    <w:rsid w:val="003D55BE"/>
    <w:rsid w:val="003D5A78"/>
    <w:rsid w:val="003D74D5"/>
    <w:rsid w:val="003E03AF"/>
    <w:rsid w:val="003E16B8"/>
    <w:rsid w:val="003E1B7B"/>
    <w:rsid w:val="003E1D8E"/>
    <w:rsid w:val="003E2074"/>
    <w:rsid w:val="003E2C65"/>
    <w:rsid w:val="003E303B"/>
    <w:rsid w:val="003E3260"/>
    <w:rsid w:val="003E3F0D"/>
    <w:rsid w:val="003E4678"/>
    <w:rsid w:val="003E4791"/>
    <w:rsid w:val="003E4D5B"/>
    <w:rsid w:val="003E54C2"/>
    <w:rsid w:val="003E5D2E"/>
    <w:rsid w:val="003E61BD"/>
    <w:rsid w:val="003E6BA4"/>
    <w:rsid w:val="003F059C"/>
    <w:rsid w:val="003F0B9A"/>
    <w:rsid w:val="003F0E6F"/>
    <w:rsid w:val="003F0F86"/>
    <w:rsid w:val="003F181A"/>
    <w:rsid w:val="003F19A2"/>
    <w:rsid w:val="003F1CE0"/>
    <w:rsid w:val="003F2249"/>
    <w:rsid w:val="003F24A4"/>
    <w:rsid w:val="003F25AD"/>
    <w:rsid w:val="003F3034"/>
    <w:rsid w:val="003F30CE"/>
    <w:rsid w:val="003F330C"/>
    <w:rsid w:val="003F384C"/>
    <w:rsid w:val="003F46FF"/>
    <w:rsid w:val="003F4AC8"/>
    <w:rsid w:val="003F4B2A"/>
    <w:rsid w:val="003F682C"/>
    <w:rsid w:val="003F6B64"/>
    <w:rsid w:val="003F7728"/>
    <w:rsid w:val="004004B0"/>
    <w:rsid w:val="00400FD1"/>
    <w:rsid w:val="00401FAB"/>
    <w:rsid w:val="00403571"/>
    <w:rsid w:val="00405688"/>
    <w:rsid w:val="0040633E"/>
    <w:rsid w:val="0040640C"/>
    <w:rsid w:val="00407C0F"/>
    <w:rsid w:val="00410DCF"/>
    <w:rsid w:val="004113E3"/>
    <w:rsid w:val="00411946"/>
    <w:rsid w:val="00411F09"/>
    <w:rsid w:val="0041217B"/>
    <w:rsid w:val="0041249B"/>
    <w:rsid w:val="00412F5F"/>
    <w:rsid w:val="004133E0"/>
    <w:rsid w:val="0041394E"/>
    <w:rsid w:val="00413E3D"/>
    <w:rsid w:val="0041458D"/>
    <w:rsid w:val="00414CAF"/>
    <w:rsid w:val="00415FB1"/>
    <w:rsid w:val="00416022"/>
    <w:rsid w:val="004164A9"/>
    <w:rsid w:val="004164C9"/>
    <w:rsid w:val="0041667F"/>
    <w:rsid w:val="00417FD6"/>
    <w:rsid w:val="0042000D"/>
    <w:rsid w:val="00420116"/>
    <w:rsid w:val="004204B0"/>
    <w:rsid w:val="004207C8"/>
    <w:rsid w:val="00420E18"/>
    <w:rsid w:val="0042140E"/>
    <w:rsid w:val="00421D19"/>
    <w:rsid w:val="00422703"/>
    <w:rsid w:val="0042294C"/>
    <w:rsid w:val="00423939"/>
    <w:rsid w:val="00423954"/>
    <w:rsid w:val="0042396C"/>
    <w:rsid w:val="0042434D"/>
    <w:rsid w:val="0042439D"/>
    <w:rsid w:val="0042495C"/>
    <w:rsid w:val="00425124"/>
    <w:rsid w:val="00425C96"/>
    <w:rsid w:val="00425D67"/>
    <w:rsid w:val="004268A7"/>
    <w:rsid w:val="00430398"/>
    <w:rsid w:val="00430A03"/>
    <w:rsid w:val="00430A96"/>
    <w:rsid w:val="00430C24"/>
    <w:rsid w:val="004310EB"/>
    <w:rsid w:val="00431485"/>
    <w:rsid w:val="0043172D"/>
    <w:rsid w:val="004320CE"/>
    <w:rsid w:val="00432CA3"/>
    <w:rsid w:val="004333D8"/>
    <w:rsid w:val="004333E3"/>
    <w:rsid w:val="00434DC6"/>
    <w:rsid w:val="0043532F"/>
    <w:rsid w:val="004353AE"/>
    <w:rsid w:val="00435595"/>
    <w:rsid w:val="00435C88"/>
    <w:rsid w:val="0044051F"/>
    <w:rsid w:val="00440AD2"/>
    <w:rsid w:val="00440F13"/>
    <w:rsid w:val="00441CBA"/>
    <w:rsid w:val="00442BA3"/>
    <w:rsid w:val="004433D7"/>
    <w:rsid w:val="0044460A"/>
    <w:rsid w:val="0044574F"/>
    <w:rsid w:val="004458FD"/>
    <w:rsid w:val="00446604"/>
    <w:rsid w:val="00446AF7"/>
    <w:rsid w:val="00447099"/>
    <w:rsid w:val="0044716B"/>
    <w:rsid w:val="00447BCC"/>
    <w:rsid w:val="00450AE8"/>
    <w:rsid w:val="00450C25"/>
    <w:rsid w:val="004517DB"/>
    <w:rsid w:val="0045200E"/>
    <w:rsid w:val="004524B2"/>
    <w:rsid w:val="00455DB6"/>
    <w:rsid w:val="00456213"/>
    <w:rsid w:val="0045634E"/>
    <w:rsid w:val="0045698E"/>
    <w:rsid w:val="00456B9B"/>
    <w:rsid w:val="00460B81"/>
    <w:rsid w:val="00460BB4"/>
    <w:rsid w:val="00460CE6"/>
    <w:rsid w:val="00461291"/>
    <w:rsid w:val="004616B4"/>
    <w:rsid w:val="00461AF2"/>
    <w:rsid w:val="00461D4D"/>
    <w:rsid w:val="004622A1"/>
    <w:rsid w:val="00462425"/>
    <w:rsid w:val="00463758"/>
    <w:rsid w:val="00464997"/>
    <w:rsid w:val="00465183"/>
    <w:rsid w:val="00465A5F"/>
    <w:rsid w:val="0046616D"/>
    <w:rsid w:val="00466331"/>
    <w:rsid w:val="00466772"/>
    <w:rsid w:val="00466918"/>
    <w:rsid w:val="00466A1D"/>
    <w:rsid w:val="00466A4E"/>
    <w:rsid w:val="004675C6"/>
    <w:rsid w:val="00470474"/>
    <w:rsid w:val="00470B7D"/>
    <w:rsid w:val="00471A29"/>
    <w:rsid w:val="00472CD1"/>
    <w:rsid w:val="00472D1E"/>
    <w:rsid w:val="004730CA"/>
    <w:rsid w:val="004730CD"/>
    <w:rsid w:val="00473670"/>
    <w:rsid w:val="0047376A"/>
    <w:rsid w:val="00473AC5"/>
    <w:rsid w:val="00473B4A"/>
    <w:rsid w:val="00473F19"/>
    <w:rsid w:val="004764DF"/>
    <w:rsid w:val="00477A58"/>
    <w:rsid w:val="00477DD2"/>
    <w:rsid w:val="004802AC"/>
    <w:rsid w:val="004808ED"/>
    <w:rsid w:val="00480CC8"/>
    <w:rsid w:val="00481FF2"/>
    <w:rsid w:val="004827E9"/>
    <w:rsid w:val="00483117"/>
    <w:rsid w:val="0048376C"/>
    <w:rsid w:val="00483C2E"/>
    <w:rsid w:val="00483D79"/>
    <w:rsid w:val="0048588B"/>
    <w:rsid w:val="00486A6A"/>
    <w:rsid w:val="004870F8"/>
    <w:rsid w:val="00487E54"/>
    <w:rsid w:val="00487E71"/>
    <w:rsid w:val="00490EC8"/>
    <w:rsid w:val="00491F27"/>
    <w:rsid w:val="0049252A"/>
    <w:rsid w:val="00493369"/>
    <w:rsid w:val="00493DFD"/>
    <w:rsid w:val="00494E36"/>
    <w:rsid w:val="004958DE"/>
    <w:rsid w:val="0049639C"/>
    <w:rsid w:val="00497125"/>
    <w:rsid w:val="004971FE"/>
    <w:rsid w:val="004974E0"/>
    <w:rsid w:val="0049789A"/>
    <w:rsid w:val="004A00A3"/>
    <w:rsid w:val="004A138E"/>
    <w:rsid w:val="004A19FB"/>
    <w:rsid w:val="004A1C40"/>
    <w:rsid w:val="004A3083"/>
    <w:rsid w:val="004A30E0"/>
    <w:rsid w:val="004A3105"/>
    <w:rsid w:val="004A32D4"/>
    <w:rsid w:val="004A374B"/>
    <w:rsid w:val="004A3A62"/>
    <w:rsid w:val="004A41BF"/>
    <w:rsid w:val="004A5EC6"/>
    <w:rsid w:val="004A64BF"/>
    <w:rsid w:val="004A69A0"/>
    <w:rsid w:val="004A767B"/>
    <w:rsid w:val="004A7D6A"/>
    <w:rsid w:val="004B002E"/>
    <w:rsid w:val="004B0714"/>
    <w:rsid w:val="004B0929"/>
    <w:rsid w:val="004B0EA6"/>
    <w:rsid w:val="004B29A9"/>
    <w:rsid w:val="004B364E"/>
    <w:rsid w:val="004B4901"/>
    <w:rsid w:val="004B4BE2"/>
    <w:rsid w:val="004B4C12"/>
    <w:rsid w:val="004B56B2"/>
    <w:rsid w:val="004B5738"/>
    <w:rsid w:val="004B577E"/>
    <w:rsid w:val="004B5AC6"/>
    <w:rsid w:val="004B5C3F"/>
    <w:rsid w:val="004B6832"/>
    <w:rsid w:val="004C0668"/>
    <w:rsid w:val="004C0C3D"/>
    <w:rsid w:val="004C10D0"/>
    <w:rsid w:val="004C141C"/>
    <w:rsid w:val="004C19E4"/>
    <w:rsid w:val="004C2125"/>
    <w:rsid w:val="004C3C3F"/>
    <w:rsid w:val="004C4399"/>
    <w:rsid w:val="004C4A14"/>
    <w:rsid w:val="004C50F7"/>
    <w:rsid w:val="004C6041"/>
    <w:rsid w:val="004C6FA8"/>
    <w:rsid w:val="004C7154"/>
    <w:rsid w:val="004D05E8"/>
    <w:rsid w:val="004D119D"/>
    <w:rsid w:val="004D1500"/>
    <w:rsid w:val="004D1798"/>
    <w:rsid w:val="004D192C"/>
    <w:rsid w:val="004D2565"/>
    <w:rsid w:val="004D2B3C"/>
    <w:rsid w:val="004D3232"/>
    <w:rsid w:val="004D401E"/>
    <w:rsid w:val="004D4162"/>
    <w:rsid w:val="004D45C5"/>
    <w:rsid w:val="004D4869"/>
    <w:rsid w:val="004D5BEB"/>
    <w:rsid w:val="004D5F55"/>
    <w:rsid w:val="004D67B2"/>
    <w:rsid w:val="004D6C7C"/>
    <w:rsid w:val="004D7096"/>
    <w:rsid w:val="004D77E0"/>
    <w:rsid w:val="004D7EDC"/>
    <w:rsid w:val="004E0597"/>
    <w:rsid w:val="004E17C4"/>
    <w:rsid w:val="004E2217"/>
    <w:rsid w:val="004E2495"/>
    <w:rsid w:val="004E2B8F"/>
    <w:rsid w:val="004E2C4A"/>
    <w:rsid w:val="004E2D7B"/>
    <w:rsid w:val="004E2EE1"/>
    <w:rsid w:val="004E3A0B"/>
    <w:rsid w:val="004E3B89"/>
    <w:rsid w:val="004E4166"/>
    <w:rsid w:val="004E4474"/>
    <w:rsid w:val="004E48E5"/>
    <w:rsid w:val="004E4FF5"/>
    <w:rsid w:val="004E501D"/>
    <w:rsid w:val="004F13D3"/>
    <w:rsid w:val="004F17C9"/>
    <w:rsid w:val="004F18AC"/>
    <w:rsid w:val="004F226E"/>
    <w:rsid w:val="004F2281"/>
    <w:rsid w:val="004F2E4B"/>
    <w:rsid w:val="004F3580"/>
    <w:rsid w:val="004F3F23"/>
    <w:rsid w:val="004F3F64"/>
    <w:rsid w:val="004F4014"/>
    <w:rsid w:val="004F4390"/>
    <w:rsid w:val="004F6E90"/>
    <w:rsid w:val="004F6EE5"/>
    <w:rsid w:val="004F72B7"/>
    <w:rsid w:val="004F7490"/>
    <w:rsid w:val="00500906"/>
    <w:rsid w:val="00500A09"/>
    <w:rsid w:val="005012D1"/>
    <w:rsid w:val="0050273B"/>
    <w:rsid w:val="00502F2F"/>
    <w:rsid w:val="00503415"/>
    <w:rsid w:val="0050613A"/>
    <w:rsid w:val="0050654E"/>
    <w:rsid w:val="00506A4E"/>
    <w:rsid w:val="005075AF"/>
    <w:rsid w:val="00507871"/>
    <w:rsid w:val="00507E73"/>
    <w:rsid w:val="0051046E"/>
    <w:rsid w:val="00510CE2"/>
    <w:rsid w:val="00510ED3"/>
    <w:rsid w:val="00511BD7"/>
    <w:rsid w:val="0051252D"/>
    <w:rsid w:val="00512CE3"/>
    <w:rsid w:val="00513FD0"/>
    <w:rsid w:val="005142EF"/>
    <w:rsid w:val="0051439E"/>
    <w:rsid w:val="00514F8C"/>
    <w:rsid w:val="00515433"/>
    <w:rsid w:val="005155F3"/>
    <w:rsid w:val="00516726"/>
    <w:rsid w:val="00517544"/>
    <w:rsid w:val="00517BB1"/>
    <w:rsid w:val="00520BC6"/>
    <w:rsid w:val="005215E7"/>
    <w:rsid w:val="00521908"/>
    <w:rsid w:val="00521E56"/>
    <w:rsid w:val="00521F53"/>
    <w:rsid w:val="00522A71"/>
    <w:rsid w:val="00523C01"/>
    <w:rsid w:val="00523C86"/>
    <w:rsid w:val="00524C7D"/>
    <w:rsid w:val="005256B3"/>
    <w:rsid w:val="00525ABC"/>
    <w:rsid w:val="00525F54"/>
    <w:rsid w:val="005269C1"/>
    <w:rsid w:val="00526C98"/>
    <w:rsid w:val="00526ED3"/>
    <w:rsid w:val="00530227"/>
    <w:rsid w:val="005306E3"/>
    <w:rsid w:val="00532429"/>
    <w:rsid w:val="00532653"/>
    <w:rsid w:val="00533239"/>
    <w:rsid w:val="005332AE"/>
    <w:rsid w:val="00533BF1"/>
    <w:rsid w:val="00533CB1"/>
    <w:rsid w:val="00537170"/>
    <w:rsid w:val="005404C2"/>
    <w:rsid w:val="00540A52"/>
    <w:rsid w:val="005410EF"/>
    <w:rsid w:val="00541C93"/>
    <w:rsid w:val="005428B9"/>
    <w:rsid w:val="005452A6"/>
    <w:rsid w:val="005457D5"/>
    <w:rsid w:val="00547751"/>
    <w:rsid w:val="00547E57"/>
    <w:rsid w:val="00550BB6"/>
    <w:rsid w:val="00550DBE"/>
    <w:rsid w:val="00551A3F"/>
    <w:rsid w:val="00552AB2"/>
    <w:rsid w:val="00552D8E"/>
    <w:rsid w:val="00552FCF"/>
    <w:rsid w:val="005534A4"/>
    <w:rsid w:val="00553733"/>
    <w:rsid w:val="005544F9"/>
    <w:rsid w:val="00554B46"/>
    <w:rsid w:val="00555386"/>
    <w:rsid w:val="00555987"/>
    <w:rsid w:val="00561FF9"/>
    <w:rsid w:val="005622F9"/>
    <w:rsid w:val="005625A8"/>
    <w:rsid w:val="00563BB9"/>
    <w:rsid w:val="00564D6E"/>
    <w:rsid w:val="00566627"/>
    <w:rsid w:val="005677FD"/>
    <w:rsid w:val="005701C2"/>
    <w:rsid w:val="00570AF1"/>
    <w:rsid w:val="00571A93"/>
    <w:rsid w:val="00572684"/>
    <w:rsid w:val="005728A2"/>
    <w:rsid w:val="005731F3"/>
    <w:rsid w:val="005733D1"/>
    <w:rsid w:val="0057341E"/>
    <w:rsid w:val="00574CF7"/>
    <w:rsid w:val="00574FB8"/>
    <w:rsid w:val="005773BD"/>
    <w:rsid w:val="005776DD"/>
    <w:rsid w:val="0057774A"/>
    <w:rsid w:val="0058068B"/>
    <w:rsid w:val="005807ED"/>
    <w:rsid w:val="00582152"/>
    <w:rsid w:val="00582BAD"/>
    <w:rsid w:val="00582C33"/>
    <w:rsid w:val="005833DD"/>
    <w:rsid w:val="0058528B"/>
    <w:rsid w:val="00585AB2"/>
    <w:rsid w:val="00586D79"/>
    <w:rsid w:val="005879A3"/>
    <w:rsid w:val="005909A1"/>
    <w:rsid w:val="00591B03"/>
    <w:rsid w:val="00591C08"/>
    <w:rsid w:val="005921B0"/>
    <w:rsid w:val="0059267A"/>
    <w:rsid w:val="005933AB"/>
    <w:rsid w:val="00593589"/>
    <w:rsid w:val="005937AD"/>
    <w:rsid w:val="00593B34"/>
    <w:rsid w:val="00593DF1"/>
    <w:rsid w:val="0059610E"/>
    <w:rsid w:val="00597D9D"/>
    <w:rsid w:val="00597E71"/>
    <w:rsid w:val="005A1FCF"/>
    <w:rsid w:val="005A2099"/>
    <w:rsid w:val="005A3A9F"/>
    <w:rsid w:val="005A4633"/>
    <w:rsid w:val="005A5A29"/>
    <w:rsid w:val="005A5C91"/>
    <w:rsid w:val="005A6BE8"/>
    <w:rsid w:val="005A7838"/>
    <w:rsid w:val="005A7A40"/>
    <w:rsid w:val="005A7C2F"/>
    <w:rsid w:val="005B0F7A"/>
    <w:rsid w:val="005B18F9"/>
    <w:rsid w:val="005B26B7"/>
    <w:rsid w:val="005B3545"/>
    <w:rsid w:val="005B438C"/>
    <w:rsid w:val="005B507C"/>
    <w:rsid w:val="005B5D33"/>
    <w:rsid w:val="005B67D8"/>
    <w:rsid w:val="005B68B5"/>
    <w:rsid w:val="005B71DF"/>
    <w:rsid w:val="005B774D"/>
    <w:rsid w:val="005B7B6E"/>
    <w:rsid w:val="005C020E"/>
    <w:rsid w:val="005C1CA2"/>
    <w:rsid w:val="005C1CCF"/>
    <w:rsid w:val="005C2D97"/>
    <w:rsid w:val="005C3B2A"/>
    <w:rsid w:val="005C3FD0"/>
    <w:rsid w:val="005C411B"/>
    <w:rsid w:val="005D0104"/>
    <w:rsid w:val="005D1063"/>
    <w:rsid w:val="005D1A9F"/>
    <w:rsid w:val="005D280D"/>
    <w:rsid w:val="005D2FA6"/>
    <w:rsid w:val="005D3029"/>
    <w:rsid w:val="005D54D5"/>
    <w:rsid w:val="005D6546"/>
    <w:rsid w:val="005D69CA"/>
    <w:rsid w:val="005D6E92"/>
    <w:rsid w:val="005E1232"/>
    <w:rsid w:val="005E1EC6"/>
    <w:rsid w:val="005E279C"/>
    <w:rsid w:val="005E285F"/>
    <w:rsid w:val="005E3219"/>
    <w:rsid w:val="005E32DE"/>
    <w:rsid w:val="005E46E3"/>
    <w:rsid w:val="005E4EED"/>
    <w:rsid w:val="005E55AA"/>
    <w:rsid w:val="005E57F9"/>
    <w:rsid w:val="005E5D30"/>
    <w:rsid w:val="005E6ACA"/>
    <w:rsid w:val="005E6C7C"/>
    <w:rsid w:val="005E6DDB"/>
    <w:rsid w:val="005E78A6"/>
    <w:rsid w:val="005E7A9C"/>
    <w:rsid w:val="005F0255"/>
    <w:rsid w:val="005F06B7"/>
    <w:rsid w:val="005F094C"/>
    <w:rsid w:val="005F0CFE"/>
    <w:rsid w:val="005F0E39"/>
    <w:rsid w:val="005F1535"/>
    <w:rsid w:val="005F1B2D"/>
    <w:rsid w:val="005F28D8"/>
    <w:rsid w:val="005F2CD8"/>
    <w:rsid w:val="005F3473"/>
    <w:rsid w:val="005F412F"/>
    <w:rsid w:val="005F43AA"/>
    <w:rsid w:val="005F499C"/>
    <w:rsid w:val="005F66CA"/>
    <w:rsid w:val="005F7078"/>
    <w:rsid w:val="005F70E0"/>
    <w:rsid w:val="005F794B"/>
    <w:rsid w:val="005F7E3D"/>
    <w:rsid w:val="00601665"/>
    <w:rsid w:val="00601E05"/>
    <w:rsid w:val="00601E44"/>
    <w:rsid w:val="0060322E"/>
    <w:rsid w:val="00603393"/>
    <w:rsid w:val="006036A6"/>
    <w:rsid w:val="00603728"/>
    <w:rsid w:val="0060394F"/>
    <w:rsid w:val="006060E5"/>
    <w:rsid w:val="00606787"/>
    <w:rsid w:val="006067CB"/>
    <w:rsid w:val="00607061"/>
    <w:rsid w:val="00610157"/>
    <w:rsid w:val="006104BD"/>
    <w:rsid w:val="00610D52"/>
    <w:rsid w:val="00611298"/>
    <w:rsid w:val="00611299"/>
    <w:rsid w:val="00611A79"/>
    <w:rsid w:val="00612771"/>
    <w:rsid w:val="00613833"/>
    <w:rsid w:val="00613FC8"/>
    <w:rsid w:val="00614855"/>
    <w:rsid w:val="0061500A"/>
    <w:rsid w:val="0061532B"/>
    <w:rsid w:val="0061554B"/>
    <w:rsid w:val="00615AA2"/>
    <w:rsid w:val="00615B07"/>
    <w:rsid w:val="00616019"/>
    <w:rsid w:val="0061631C"/>
    <w:rsid w:val="0061641E"/>
    <w:rsid w:val="006209D3"/>
    <w:rsid w:val="00620AE0"/>
    <w:rsid w:val="00620CAE"/>
    <w:rsid w:val="00620D86"/>
    <w:rsid w:val="00621CD1"/>
    <w:rsid w:val="00623357"/>
    <w:rsid w:val="0062391C"/>
    <w:rsid w:val="00623943"/>
    <w:rsid w:val="00623A0D"/>
    <w:rsid w:val="00623C9A"/>
    <w:rsid w:val="006240C0"/>
    <w:rsid w:val="0062468C"/>
    <w:rsid w:val="006254CA"/>
    <w:rsid w:val="0062596C"/>
    <w:rsid w:val="00625D7B"/>
    <w:rsid w:val="006260ED"/>
    <w:rsid w:val="00626A1A"/>
    <w:rsid w:val="00626DC7"/>
    <w:rsid w:val="006279F6"/>
    <w:rsid w:val="00630CCB"/>
    <w:rsid w:val="00630F43"/>
    <w:rsid w:val="006330E0"/>
    <w:rsid w:val="00633C1F"/>
    <w:rsid w:val="00633E42"/>
    <w:rsid w:val="00634531"/>
    <w:rsid w:val="006361F0"/>
    <w:rsid w:val="0063661D"/>
    <w:rsid w:val="006368FE"/>
    <w:rsid w:val="00640A86"/>
    <w:rsid w:val="00640E27"/>
    <w:rsid w:val="00641A75"/>
    <w:rsid w:val="0064347C"/>
    <w:rsid w:val="00643984"/>
    <w:rsid w:val="00644618"/>
    <w:rsid w:val="00644E39"/>
    <w:rsid w:val="00645C0A"/>
    <w:rsid w:val="00647A13"/>
    <w:rsid w:val="00647C55"/>
    <w:rsid w:val="00650430"/>
    <w:rsid w:val="0065059E"/>
    <w:rsid w:val="00650B2C"/>
    <w:rsid w:val="00651ABE"/>
    <w:rsid w:val="00653324"/>
    <w:rsid w:val="0065432C"/>
    <w:rsid w:val="00654DDF"/>
    <w:rsid w:val="00655512"/>
    <w:rsid w:val="0065592D"/>
    <w:rsid w:val="00656045"/>
    <w:rsid w:val="00656B1F"/>
    <w:rsid w:val="00656DF7"/>
    <w:rsid w:val="006570B8"/>
    <w:rsid w:val="00657612"/>
    <w:rsid w:val="00657DED"/>
    <w:rsid w:val="0066050C"/>
    <w:rsid w:val="00660BF0"/>
    <w:rsid w:val="0066145F"/>
    <w:rsid w:val="006626B1"/>
    <w:rsid w:val="00663287"/>
    <w:rsid w:val="00663A14"/>
    <w:rsid w:val="00663AE9"/>
    <w:rsid w:val="00663C01"/>
    <w:rsid w:val="00664480"/>
    <w:rsid w:val="00664F36"/>
    <w:rsid w:val="00665295"/>
    <w:rsid w:val="00665F4C"/>
    <w:rsid w:val="00665FAE"/>
    <w:rsid w:val="0066629D"/>
    <w:rsid w:val="0066663D"/>
    <w:rsid w:val="00666C16"/>
    <w:rsid w:val="00666DF4"/>
    <w:rsid w:val="00667BFB"/>
    <w:rsid w:val="00671917"/>
    <w:rsid w:val="006721B2"/>
    <w:rsid w:val="00673D39"/>
    <w:rsid w:val="00674758"/>
    <w:rsid w:val="0067478E"/>
    <w:rsid w:val="006748C3"/>
    <w:rsid w:val="006748E2"/>
    <w:rsid w:val="00675A69"/>
    <w:rsid w:val="00677F3E"/>
    <w:rsid w:val="0068077C"/>
    <w:rsid w:val="006808C4"/>
    <w:rsid w:val="00681970"/>
    <w:rsid w:val="00681A54"/>
    <w:rsid w:val="00681C6C"/>
    <w:rsid w:val="006820B2"/>
    <w:rsid w:val="006820F3"/>
    <w:rsid w:val="006820F9"/>
    <w:rsid w:val="006829B1"/>
    <w:rsid w:val="006838DA"/>
    <w:rsid w:val="00683C6E"/>
    <w:rsid w:val="00683D7A"/>
    <w:rsid w:val="00684779"/>
    <w:rsid w:val="00684CB4"/>
    <w:rsid w:val="00684D30"/>
    <w:rsid w:val="00685063"/>
    <w:rsid w:val="006854E9"/>
    <w:rsid w:val="00685672"/>
    <w:rsid w:val="00685C87"/>
    <w:rsid w:val="00686EED"/>
    <w:rsid w:val="00686FFB"/>
    <w:rsid w:val="006876C7"/>
    <w:rsid w:val="00687CD0"/>
    <w:rsid w:val="00690226"/>
    <w:rsid w:val="00691230"/>
    <w:rsid w:val="00691541"/>
    <w:rsid w:val="00692368"/>
    <w:rsid w:val="00692E34"/>
    <w:rsid w:val="006933D8"/>
    <w:rsid w:val="00693A59"/>
    <w:rsid w:val="00693D65"/>
    <w:rsid w:val="00694B10"/>
    <w:rsid w:val="00694F16"/>
    <w:rsid w:val="0069595E"/>
    <w:rsid w:val="00695C6D"/>
    <w:rsid w:val="006977C6"/>
    <w:rsid w:val="006A011A"/>
    <w:rsid w:val="006A11B7"/>
    <w:rsid w:val="006A144B"/>
    <w:rsid w:val="006A1758"/>
    <w:rsid w:val="006A1E2D"/>
    <w:rsid w:val="006A2549"/>
    <w:rsid w:val="006A3328"/>
    <w:rsid w:val="006A3A4E"/>
    <w:rsid w:val="006A3C25"/>
    <w:rsid w:val="006A4D08"/>
    <w:rsid w:val="006A6BB5"/>
    <w:rsid w:val="006B1649"/>
    <w:rsid w:val="006B2970"/>
    <w:rsid w:val="006B2BD4"/>
    <w:rsid w:val="006B31F6"/>
    <w:rsid w:val="006B46D9"/>
    <w:rsid w:val="006B5EF8"/>
    <w:rsid w:val="006B638A"/>
    <w:rsid w:val="006B6B41"/>
    <w:rsid w:val="006B6DFA"/>
    <w:rsid w:val="006B7FDA"/>
    <w:rsid w:val="006C0810"/>
    <w:rsid w:val="006C09FC"/>
    <w:rsid w:val="006C11D0"/>
    <w:rsid w:val="006C18D9"/>
    <w:rsid w:val="006C2465"/>
    <w:rsid w:val="006C2530"/>
    <w:rsid w:val="006C3155"/>
    <w:rsid w:val="006C3442"/>
    <w:rsid w:val="006C42BC"/>
    <w:rsid w:val="006C4376"/>
    <w:rsid w:val="006C4680"/>
    <w:rsid w:val="006C4713"/>
    <w:rsid w:val="006C48D5"/>
    <w:rsid w:val="006C4B26"/>
    <w:rsid w:val="006C4D6A"/>
    <w:rsid w:val="006C4E2F"/>
    <w:rsid w:val="006C520E"/>
    <w:rsid w:val="006C56AE"/>
    <w:rsid w:val="006C5992"/>
    <w:rsid w:val="006C5B78"/>
    <w:rsid w:val="006C5F47"/>
    <w:rsid w:val="006C624F"/>
    <w:rsid w:val="006C626D"/>
    <w:rsid w:val="006C62D2"/>
    <w:rsid w:val="006C72FE"/>
    <w:rsid w:val="006C77A8"/>
    <w:rsid w:val="006D1410"/>
    <w:rsid w:val="006D181E"/>
    <w:rsid w:val="006D1875"/>
    <w:rsid w:val="006D20E9"/>
    <w:rsid w:val="006D2168"/>
    <w:rsid w:val="006D2AD0"/>
    <w:rsid w:val="006D37B4"/>
    <w:rsid w:val="006D3993"/>
    <w:rsid w:val="006D4595"/>
    <w:rsid w:val="006D4843"/>
    <w:rsid w:val="006D551A"/>
    <w:rsid w:val="006D6202"/>
    <w:rsid w:val="006D732D"/>
    <w:rsid w:val="006E00E8"/>
    <w:rsid w:val="006E0BEF"/>
    <w:rsid w:val="006E0D74"/>
    <w:rsid w:val="006E0FDC"/>
    <w:rsid w:val="006E1F59"/>
    <w:rsid w:val="006E2112"/>
    <w:rsid w:val="006E2B8C"/>
    <w:rsid w:val="006E37DF"/>
    <w:rsid w:val="006E3B66"/>
    <w:rsid w:val="006E3EE4"/>
    <w:rsid w:val="006E5A50"/>
    <w:rsid w:val="006E74E6"/>
    <w:rsid w:val="006E781E"/>
    <w:rsid w:val="006F0729"/>
    <w:rsid w:val="006F18C4"/>
    <w:rsid w:val="006F236D"/>
    <w:rsid w:val="006F2A19"/>
    <w:rsid w:val="006F2F30"/>
    <w:rsid w:val="006F36B3"/>
    <w:rsid w:val="006F39D1"/>
    <w:rsid w:val="006F3A91"/>
    <w:rsid w:val="006F3C61"/>
    <w:rsid w:val="006F3EC4"/>
    <w:rsid w:val="006F468C"/>
    <w:rsid w:val="006F5069"/>
    <w:rsid w:val="006F6694"/>
    <w:rsid w:val="006F698B"/>
    <w:rsid w:val="006F6D2C"/>
    <w:rsid w:val="006F7036"/>
    <w:rsid w:val="00700272"/>
    <w:rsid w:val="00700A87"/>
    <w:rsid w:val="00700DFF"/>
    <w:rsid w:val="00701719"/>
    <w:rsid w:val="00701D20"/>
    <w:rsid w:val="00701E71"/>
    <w:rsid w:val="0070292F"/>
    <w:rsid w:val="00704399"/>
    <w:rsid w:val="007054CF"/>
    <w:rsid w:val="00705724"/>
    <w:rsid w:val="007057C4"/>
    <w:rsid w:val="00705CF1"/>
    <w:rsid w:val="007065F2"/>
    <w:rsid w:val="00706BDE"/>
    <w:rsid w:val="00707047"/>
    <w:rsid w:val="00707899"/>
    <w:rsid w:val="00710A36"/>
    <w:rsid w:val="00710A58"/>
    <w:rsid w:val="00710AA4"/>
    <w:rsid w:val="007120F2"/>
    <w:rsid w:val="00712C13"/>
    <w:rsid w:val="007132BE"/>
    <w:rsid w:val="007133CE"/>
    <w:rsid w:val="00713402"/>
    <w:rsid w:val="007140A5"/>
    <w:rsid w:val="007141D0"/>
    <w:rsid w:val="0071423D"/>
    <w:rsid w:val="00715122"/>
    <w:rsid w:val="007162F4"/>
    <w:rsid w:val="0071732E"/>
    <w:rsid w:val="0072001F"/>
    <w:rsid w:val="007200DF"/>
    <w:rsid w:val="00720305"/>
    <w:rsid w:val="00721BC2"/>
    <w:rsid w:val="00721E1C"/>
    <w:rsid w:val="007220D6"/>
    <w:rsid w:val="00722472"/>
    <w:rsid w:val="0072305E"/>
    <w:rsid w:val="00724013"/>
    <w:rsid w:val="0072431B"/>
    <w:rsid w:val="00724A24"/>
    <w:rsid w:val="007254B1"/>
    <w:rsid w:val="00725771"/>
    <w:rsid w:val="0072613F"/>
    <w:rsid w:val="00726AB3"/>
    <w:rsid w:val="00727CBC"/>
    <w:rsid w:val="0073022B"/>
    <w:rsid w:val="0073056D"/>
    <w:rsid w:val="00730D2E"/>
    <w:rsid w:val="00732C8A"/>
    <w:rsid w:val="00732E94"/>
    <w:rsid w:val="00733A2E"/>
    <w:rsid w:val="00733ABB"/>
    <w:rsid w:val="00734648"/>
    <w:rsid w:val="00734C47"/>
    <w:rsid w:val="00734E53"/>
    <w:rsid w:val="007357D8"/>
    <w:rsid w:val="007369FD"/>
    <w:rsid w:val="00740141"/>
    <w:rsid w:val="00741DA7"/>
    <w:rsid w:val="00742591"/>
    <w:rsid w:val="007431E8"/>
    <w:rsid w:val="00743361"/>
    <w:rsid w:val="007446FB"/>
    <w:rsid w:val="007452AB"/>
    <w:rsid w:val="00745B41"/>
    <w:rsid w:val="00745C78"/>
    <w:rsid w:val="0074644C"/>
    <w:rsid w:val="00747168"/>
    <w:rsid w:val="007501B5"/>
    <w:rsid w:val="007510EB"/>
    <w:rsid w:val="007524BD"/>
    <w:rsid w:val="00752793"/>
    <w:rsid w:val="0075290F"/>
    <w:rsid w:val="00753379"/>
    <w:rsid w:val="00754454"/>
    <w:rsid w:val="007545F3"/>
    <w:rsid w:val="007547FE"/>
    <w:rsid w:val="007559F1"/>
    <w:rsid w:val="007564C5"/>
    <w:rsid w:val="0075791D"/>
    <w:rsid w:val="00757991"/>
    <w:rsid w:val="00760EA6"/>
    <w:rsid w:val="00760F4F"/>
    <w:rsid w:val="007612A9"/>
    <w:rsid w:val="007623D9"/>
    <w:rsid w:val="007629C2"/>
    <w:rsid w:val="00763184"/>
    <w:rsid w:val="00763207"/>
    <w:rsid w:val="0076399A"/>
    <w:rsid w:val="007639F7"/>
    <w:rsid w:val="00764C58"/>
    <w:rsid w:val="00764D21"/>
    <w:rsid w:val="00764EA4"/>
    <w:rsid w:val="0076551A"/>
    <w:rsid w:val="007660FF"/>
    <w:rsid w:val="007668BC"/>
    <w:rsid w:val="00766917"/>
    <w:rsid w:val="00766F33"/>
    <w:rsid w:val="007674AC"/>
    <w:rsid w:val="00767CDF"/>
    <w:rsid w:val="00767CE4"/>
    <w:rsid w:val="007701CC"/>
    <w:rsid w:val="00770429"/>
    <w:rsid w:val="00770430"/>
    <w:rsid w:val="00771B5A"/>
    <w:rsid w:val="00772628"/>
    <w:rsid w:val="00772D31"/>
    <w:rsid w:val="007732FD"/>
    <w:rsid w:val="00773BFC"/>
    <w:rsid w:val="007742EA"/>
    <w:rsid w:val="007744E5"/>
    <w:rsid w:val="00775068"/>
    <w:rsid w:val="00775425"/>
    <w:rsid w:val="0077561D"/>
    <w:rsid w:val="00776101"/>
    <w:rsid w:val="0077611C"/>
    <w:rsid w:val="007769E1"/>
    <w:rsid w:val="00776F44"/>
    <w:rsid w:val="00777D62"/>
    <w:rsid w:val="007804ED"/>
    <w:rsid w:val="00781840"/>
    <w:rsid w:val="007823E6"/>
    <w:rsid w:val="007832B0"/>
    <w:rsid w:val="00783B3B"/>
    <w:rsid w:val="0078448E"/>
    <w:rsid w:val="00784524"/>
    <w:rsid w:val="00784B29"/>
    <w:rsid w:val="0078580B"/>
    <w:rsid w:val="007862E2"/>
    <w:rsid w:val="00787437"/>
    <w:rsid w:val="007879F9"/>
    <w:rsid w:val="007902A5"/>
    <w:rsid w:val="00790414"/>
    <w:rsid w:val="007916A9"/>
    <w:rsid w:val="007916E2"/>
    <w:rsid w:val="00791E05"/>
    <w:rsid w:val="00792866"/>
    <w:rsid w:val="00792B72"/>
    <w:rsid w:val="00792EC2"/>
    <w:rsid w:val="00793F61"/>
    <w:rsid w:val="0079429C"/>
    <w:rsid w:val="00794330"/>
    <w:rsid w:val="00794AE7"/>
    <w:rsid w:val="00794D52"/>
    <w:rsid w:val="007953A2"/>
    <w:rsid w:val="00795650"/>
    <w:rsid w:val="00796256"/>
    <w:rsid w:val="00796711"/>
    <w:rsid w:val="00797856"/>
    <w:rsid w:val="007A00D1"/>
    <w:rsid w:val="007A04D4"/>
    <w:rsid w:val="007A1212"/>
    <w:rsid w:val="007A1981"/>
    <w:rsid w:val="007A3784"/>
    <w:rsid w:val="007A38F0"/>
    <w:rsid w:val="007A47C2"/>
    <w:rsid w:val="007A4A16"/>
    <w:rsid w:val="007A4D5F"/>
    <w:rsid w:val="007A50E9"/>
    <w:rsid w:val="007A561A"/>
    <w:rsid w:val="007A591A"/>
    <w:rsid w:val="007A6721"/>
    <w:rsid w:val="007A6960"/>
    <w:rsid w:val="007A69AC"/>
    <w:rsid w:val="007A711D"/>
    <w:rsid w:val="007A789E"/>
    <w:rsid w:val="007B0F63"/>
    <w:rsid w:val="007B22BF"/>
    <w:rsid w:val="007B246B"/>
    <w:rsid w:val="007B27B5"/>
    <w:rsid w:val="007B4204"/>
    <w:rsid w:val="007B4371"/>
    <w:rsid w:val="007B5B05"/>
    <w:rsid w:val="007B5C7A"/>
    <w:rsid w:val="007B5E63"/>
    <w:rsid w:val="007B6C24"/>
    <w:rsid w:val="007B7069"/>
    <w:rsid w:val="007B7238"/>
    <w:rsid w:val="007C091D"/>
    <w:rsid w:val="007C1D06"/>
    <w:rsid w:val="007C2650"/>
    <w:rsid w:val="007C311A"/>
    <w:rsid w:val="007C3602"/>
    <w:rsid w:val="007C458E"/>
    <w:rsid w:val="007C48EE"/>
    <w:rsid w:val="007C50DD"/>
    <w:rsid w:val="007C5911"/>
    <w:rsid w:val="007C5C01"/>
    <w:rsid w:val="007C5E0C"/>
    <w:rsid w:val="007C5FA0"/>
    <w:rsid w:val="007C6215"/>
    <w:rsid w:val="007C64F9"/>
    <w:rsid w:val="007C757E"/>
    <w:rsid w:val="007C7CCD"/>
    <w:rsid w:val="007D11CC"/>
    <w:rsid w:val="007D1BE9"/>
    <w:rsid w:val="007D29E2"/>
    <w:rsid w:val="007D2DF3"/>
    <w:rsid w:val="007D2E30"/>
    <w:rsid w:val="007D352E"/>
    <w:rsid w:val="007D3762"/>
    <w:rsid w:val="007D42DB"/>
    <w:rsid w:val="007D50A2"/>
    <w:rsid w:val="007D52E0"/>
    <w:rsid w:val="007D6392"/>
    <w:rsid w:val="007D6869"/>
    <w:rsid w:val="007E0745"/>
    <w:rsid w:val="007E146C"/>
    <w:rsid w:val="007E1E2F"/>
    <w:rsid w:val="007E21D1"/>
    <w:rsid w:val="007E24EE"/>
    <w:rsid w:val="007E2DA4"/>
    <w:rsid w:val="007E3008"/>
    <w:rsid w:val="007E3709"/>
    <w:rsid w:val="007E5308"/>
    <w:rsid w:val="007E5DDC"/>
    <w:rsid w:val="007E60BD"/>
    <w:rsid w:val="007E6B5E"/>
    <w:rsid w:val="007E7CDA"/>
    <w:rsid w:val="007E7E24"/>
    <w:rsid w:val="007F011F"/>
    <w:rsid w:val="007F0905"/>
    <w:rsid w:val="007F0F16"/>
    <w:rsid w:val="007F16E2"/>
    <w:rsid w:val="007F16FA"/>
    <w:rsid w:val="007F2745"/>
    <w:rsid w:val="007F2C2F"/>
    <w:rsid w:val="007F3152"/>
    <w:rsid w:val="007F3AA7"/>
    <w:rsid w:val="007F3C3F"/>
    <w:rsid w:val="007F49D1"/>
    <w:rsid w:val="007F4D2C"/>
    <w:rsid w:val="007F4EBA"/>
    <w:rsid w:val="007F6412"/>
    <w:rsid w:val="0080096A"/>
    <w:rsid w:val="00800DBD"/>
    <w:rsid w:val="00800ECD"/>
    <w:rsid w:val="00801403"/>
    <w:rsid w:val="00801C5A"/>
    <w:rsid w:val="00802029"/>
    <w:rsid w:val="00802868"/>
    <w:rsid w:val="00803B24"/>
    <w:rsid w:val="00803B4D"/>
    <w:rsid w:val="00803D9B"/>
    <w:rsid w:val="0080415F"/>
    <w:rsid w:val="008048A7"/>
    <w:rsid w:val="00805038"/>
    <w:rsid w:val="0080543D"/>
    <w:rsid w:val="0080601E"/>
    <w:rsid w:val="00806259"/>
    <w:rsid w:val="0080625B"/>
    <w:rsid w:val="00806380"/>
    <w:rsid w:val="00806CAC"/>
    <w:rsid w:val="00807172"/>
    <w:rsid w:val="00807442"/>
    <w:rsid w:val="008102F8"/>
    <w:rsid w:val="0081081B"/>
    <w:rsid w:val="00810F65"/>
    <w:rsid w:val="00811522"/>
    <w:rsid w:val="008132C8"/>
    <w:rsid w:val="008148D4"/>
    <w:rsid w:val="008157FE"/>
    <w:rsid w:val="00815C2D"/>
    <w:rsid w:val="00815F7F"/>
    <w:rsid w:val="0081614B"/>
    <w:rsid w:val="00816EC1"/>
    <w:rsid w:val="00817237"/>
    <w:rsid w:val="00820338"/>
    <w:rsid w:val="0082060D"/>
    <w:rsid w:val="00820732"/>
    <w:rsid w:val="00820F1D"/>
    <w:rsid w:val="008211FA"/>
    <w:rsid w:val="00821295"/>
    <w:rsid w:val="00821D4E"/>
    <w:rsid w:val="0082248A"/>
    <w:rsid w:val="00822B3A"/>
    <w:rsid w:val="008238E8"/>
    <w:rsid w:val="00823A3F"/>
    <w:rsid w:val="00824086"/>
    <w:rsid w:val="00825150"/>
    <w:rsid w:val="00825E1C"/>
    <w:rsid w:val="00826255"/>
    <w:rsid w:val="00826318"/>
    <w:rsid w:val="00826B61"/>
    <w:rsid w:val="008275C4"/>
    <w:rsid w:val="00827E79"/>
    <w:rsid w:val="00827F6A"/>
    <w:rsid w:val="00830394"/>
    <w:rsid w:val="008303F4"/>
    <w:rsid w:val="0083126F"/>
    <w:rsid w:val="008324E6"/>
    <w:rsid w:val="00832C41"/>
    <w:rsid w:val="00835F2B"/>
    <w:rsid w:val="008360A4"/>
    <w:rsid w:val="00836773"/>
    <w:rsid w:val="00836A0C"/>
    <w:rsid w:val="00836AC4"/>
    <w:rsid w:val="00837BF5"/>
    <w:rsid w:val="00837EB9"/>
    <w:rsid w:val="0084003B"/>
    <w:rsid w:val="0084035F"/>
    <w:rsid w:val="0084237C"/>
    <w:rsid w:val="008425B1"/>
    <w:rsid w:val="00842769"/>
    <w:rsid w:val="00842BB4"/>
    <w:rsid w:val="00843E1F"/>
    <w:rsid w:val="008440BB"/>
    <w:rsid w:val="00844968"/>
    <w:rsid w:val="00844F7A"/>
    <w:rsid w:val="0084557F"/>
    <w:rsid w:val="008460F0"/>
    <w:rsid w:val="0084642C"/>
    <w:rsid w:val="00847694"/>
    <w:rsid w:val="00850561"/>
    <w:rsid w:val="008514DA"/>
    <w:rsid w:val="00851EC6"/>
    <w:rsid w:val="0085314D"/>
    <w:rsid w:val="00853745"/>
    <w:rsid w:val="00853907"/>
    <w:rsid w:val="00853F2F"/>
    <w:rsid w:val="00853FED"/>
    <w:rsid w:val="0085447A"/>
    <w:rsid w:val="00854CAD"/>
    <w:rsid w:val="00854D1A"/>
    <w:rsid w:val="0085609A"/>
    <w:rsid w:val="0085618D"/>
    <w:rsid w:val="008561A2"/>
    <w:rsid w:val="00856A96"/>
    <w:rsid w:val="00857065"/>
    <w:rsid w:val="00857487"/>
    <w:rsid w:val="00860131"/>
    <w:rsid w:val="00860739"/>
    <w:rsid w:val="00860E2E"/>
    <w:rsid w:val="00861098"/>
    <w:rsid w:val="00861854"/>
    <w:rsid w:val="008641CD"/>
    <w:rsid w:val="00865394"/>
    <w:rsid w:val="00865A61"/>
    <w:rsid w:val="008670F0"/>
    <w:rsid w:val="00870A86"/>
    <w:rsid w:val="00870AB8"/>
    <w:rsid w:val="0087121B"/>
    <w:rsid w:val="0087158D"/>
    <w:rsid w:val="0087178B"/>
    <w:rsid w:val="00872216"/>
    <w:rsid w:val="008725B8"/>
    <w:rsid w:val="00872CBD"/>
    <w:rsid w:val="0087304D"/>
    <w:rsid w:val="008736A1"/>
    <w:rsid w:val="00873FDC"/>
    <w:rsid w:val="0087432C"/>
    <w:rsid w:val="008769F4"/>
    <w:rsid w:val="00876D31"/>
    <w:rsid w:val="008772F8"/>
    <w:rsid w:val="00877981"/>
    <w:rsid w:val="00881E62"/>
    <w:rsid w:val="0088299D"/>
    <w:rsid w:val="0088345B"/>
    <w:rsid w:val="008834F5"/>
    <w:rsid w:val="00884FA7"/>
    <w:rsid w:val="008851DE"/>
    <w:rsid w:val="00886705"/>
    <w:rsid w:val="0088779C"/>
    <w:rsid w:val="00887BEE"/>
    <w:rsid w:val="008905C5"/>
    <w:rsid w:val="0089274A"/>
    <w:rsid w:val="00893350"/>
    <w:rsid w:val="008939D5"/>
    <w:rsid w:val="0089411D"/>
    <w:rsid w:val="00894676"/>
    <w:rsid w:val="00895598"/>
    <w:rsid w:val="0089593A"/>
    <w:rsid w:val="00895B5E"/>
    <w:rsid w:val="00895FCF"/>
    <w:rsid w:val="0089631E"/>
    <w:rsid w:val="00896F8C"/>
    <w:rsid w:val="00897BD1"/>
    <w:rsid w:val="008A349A"/>
    <w:rsid w:val="008A4165"/>
    <w:rsid w:val="008A46BA"/>
    <w:rsid w:val="008A48B0"/>
    <w:rsid w:val="008A4CE8"/>
    <w:rsid w:val="008A5528"/>
    <w:rsid w:val="008A63F9"/>
    <w:rsid w:val="008A64BC"/>
    <w:rsid w:val="008A687B"/>
    <w:rsid w:val="008A72DE"/>
    <w:rsid w:val="008B034F"/>
    <w:rsid w:val="008B109E"/>
    <w:rsid w:val="008B1176"/>
    <w:rsid w:val="008B1424"/>
    <w:rsid w:val="008B17C8"/>
    <w:rsid w:val="008B18A1"/>
    <w:rsid w:val="008B1914"/>
    <w:rsid w:val="008B2074"/>
    <w:rsid w:val="008B3E1D"/>
    <w:rsid w:val="008B3EF0"/>
    <w:rsid w:val="008B46EE"/>
    <w:rsid w:val="008B4E30"/>
    <w:rsid w:val="008B4F6F"/>
    <w:rsid w:val="008B58F2"/>
    <w:rsid w:val="008B7133"/>
    <w:rsid w:val="008B72A5"/>
    <w:rsid w:val="008B74F9"/>
    <w:rsid w:val="008B7875"/>
    <w:rsid w:val="008B7F48"/>
    <w:rsid w:val="008C143A"/>
    <w:rsid w:val="008C14F6"/>
    <w:rsid w:val="008C1CAF"/>
    <w:rsid w:val="008C1EC0"/>
    <w:rsid w:val="008C4F5D"/>
    <w:rsid w:val="008C5C46"/>
    <w:rsid w:val="008C5FD9"/>
    <w:rsid w:val="008C7607"/>
    <w:rsid w:val="008C7F2E"/>
    <w:rsid w:val="008D03A9"/>
    <w:rsid w:val="008D0B07"/>
    <w:rsid w:val="008D17E3"/>
    <w:rsid w:val="008D1CA7"/>
    <w:rsid w:val="008D1D3B"/>
    <w:rsid w:val="008D230F"/>
    <w:rsid w:val="008D25E4"/>
    <w:rsid w:val="008D3E13"/>
    <w:rsid w:val="008D4CB3"/>
    <w:rsid w:val="008D52C0"/>
    <w:rsid w:val="008D5A73"/>
    <w:rsid w:val="008E04CB"/>
    <w:rsid w:val="008E052C"/>
    <w:rsid w:val="008E1764"/>
    <w:rsid w:val="008E77A7"/>
    <w:rsid w:val="008E7F8A"/>
    <w:rsid w:val="008F04E2"/>
    <w:rsid w:val="008F07BD"/>
    <w:rsid w:val="008F230A"/>
    <w:rsid w:val="008F25C8"/>
    <w:rsid w:val="008F2E22"/>
    <w:rsid w:val="008F3607"/>
    <w:rsid w:val="008F3F20"/>
    <w:rsid w:val="008F457A"/>
    <w:rsid w:val="008F4DD3"/>
    <w:rsid w:val="008F5836"/>
    <w:rsid w:val="008F5C73"/>
    <w:rsid w:val="008F6733"/>
    <w:rsid w:val="008F6AB0"/>
    <w:rsid w:val="008F71C3"/>
    <w:rsid w:val="008F7D42"/>
    <w:rsid w:val="008F7D66"/>
    <w:rsid w:val="00900047"/>
    <w:rsid w:val="009004D6"/>
    <w:rsid w:val="009005F5"/>
    <w:rsid w:val="00901990"/>
    <w:rsid w:val="0090263A"/>
    <w:rsid w:val="009028EB"/>
    <w:rsid w:val="00903C7C"/>
    <w:rsid w:val="0090416B"/>
    <w:rsid w:val="009041BD"/>
    <w:rsid w:val="00904817"/>
    <w:rsid w:val="009069DD"/>
    <w:rsid w:val="00907796"/>
    <w:rsid w:val="0091064C"/>
    <w:rsid w:val="00910847"/>
    <w:rsid w:val="009108D4"/>
    <w:rsid w:val="009116AC"/>
    <w:rsid w:val="00911E4B"/>
    <w:rsid w:val="00912187"/>
    <w:rsid w:val="00912448"/>
    <w:rsid w:val="00912C5B"/>
    <w:rsid w:val="00913EE7"/>
    <w:rsid w:val="00914BA0"/>
    <w:rsid w:val="00915A97"/>
    <w:rsid w:val="00915AB7"/>
    <w:rsid w:val="009173C9"/>
    <w:rsid w:val="00917D7F"/>
    <w:rsid w:val="00920710"/>
    <w:rsid w:val="00920812"/>
    <w:rsid w:val="00920BD3"/>
    <w:rsid w:val="00920C96"/>
    <w:rsid w:val="00920D76"/>
    <w:rsid w:val="00921C49"/>
    <w:rsid w:val="00921E30"/>
    <w:rsid w:val="00923564"/>
    <w:rsid w:val="009236FF"/>
    <w:rsid w:val="00924D93"/>
    <w:rsid w:val="009263BF"/>
    <w:rsid w:val="00926DAB"/>
    <w:rsid w:val="00927055"/>
    <w:rsid w:val="0092743A"/>
    <w:rsid w:val="00927B6F"/>
    <w:rsid w:val="00930D50"/>
    <w:rsid w:val="00930F2A"/>
    <w:rsid w:val="0093140F"/>
    <w:rsid w:val="0093147B"/>
    <w:rsid w:val="00931F03"/>
    <w:rsid w:val="00931F8A"/>
    <w:rsid w:val="0093201C"/>
    <w:rsid w:val="00932553"/>
    <w:rsid w:val="00932591"/>
    <w:rsid w:val="0093299F"/>
    <w:rsid w:val="009336FE"/>
    <w:rsid w:val="00933BA5"/>
    <w:rsid w:val="00933CE5"/>
    <w:rsid w:val="009341D9"/>
    <w:rsid w:val="0093429D"/>
    <w:rsid w:val="009348F5"/>
    <w:rsid w:val="009354E4"/>
    <w:rsid w:val="00935CCD"/>
    <w:rsid w:val="009369BD"/>
    <w:rsid w:val="009375A6"/>
    <w:rsid w:val="009379EA"/>
    <w:rsid w:val="00937D3F"/>
    <w:rsid w:val="00940609"/>
    <w:rsid w:val="00940642"/>
    <w:rsid w:val="00941A62"/>
    <w:rsid w:val="00941D53"/>
    <w:rsid w:val="0094257F"/>
    <w:rsid w:val="0094321A"/>
    <w:rsid w:val="0094322B"/>
    <w:rsid w:val="00943307"/>
    <w:rsid w:val="00943338"/>
    <w:rsid w:val="009436BE"/>
    <w:rsid w:val="009438D8"/>
    <w:rsid w:val="00944201"/>
    <w:rsid w:val="00944EEB"/>
    <w:rsid w:val="00945B8D"/>
    <w:rsid w:val="00945DCC"/>
    <w:rsid w:val="00946244"/>
    <w:rsid w:val="009465F0"/>
    <w:rsid w:val="009468B0"/>
    <w:rsid w:val="00946E0E"/>
    <w:rsid w:val="00947F75"/>
    <w:rsid w:val="009502A8"/>
    <w:rsid w:val="009507D7"/>
    <w:rsid w:val="00950E2D"/>
    <w:rsid w:val="00951CAA"/>
    <w:rsid w:val="00951F8C"/>
    <w:rsid w:val="009523AE"/>
    <w:rsid w:val="00953AD5"/>
    <w:rsid w:val="00954056"/>
    <w:rsid w:val="009542D1"/>
    <w:rsid w:val="009547EE"/>
    <w:rsid w:val="00954E16"/>
    <w:rsid w:val="00954FFF"/>
    <w:rsid w:val="0095559A"/>
    <w:rsid w:val="009555CD"/>
    <w:rsid w:val="00955855"/>
    <w:rsid w:val="00955D3D"/>
    <w:rsid w:val="0095656B"/>
    <w:rsid w:val="00956B18"/>
    <w:rsid w:val="00957002"/>
    <w:rsid w:val="00957552"/>
    <w:rsid w:val="0095762E"/>
    <w:rsid w:val="009612AC"/>
    <w:rsid w:val="00961773"/>
    <w:rsid w:val="00961A11"/>
    <w:rsid w:val="0096209F"/>
    <w:rsid w:val="00962D0B"/>
    <w:rsid w:val="00963251"/>
    <w:rsid w:val="00963AC4"/>
    <w:rsid w:val="00963C82"/>
    <w:rsid w:val="0096443D"/>
    <w:rsid w:val="0096467D"/>
    <w:rsid w:val="0096534D"/>
    <w:rsid w:val="0096541D"/>
    <w:rsid w:val="0096605D"/>
    <w:rsid w:val="0096680B"/>
    <w:rsid w:val="00966B9B"/>
    <w:rsid w:val="00966DEA"/>
    <w:rsid w:val="009675D9"/>
    <w:rsid w:val="009707F6"/>
    <w:rsid w:val="00970E55"/>
    <w:rsid w:val="00971184"/>
    <w:rsid w:val="00971188"/>
    <w:rsid w:val="009725F6"/>
    <w:rsid w:val="00972752"/>
    <w:rsid w:val="00972973"/>
    <w:rsid w:val="00972C98"/>
    <w:rsid w:val="00973ED5"/>
    <w:rsid w:val="00973F46"/>
    <w:rsid w:val="009764CE"/>
    <w:rsid w:val="00976FAE"/>
    <w:rsid w:val="00977A78"/>
    <w:rsid w:val="00977ABB"/>
    <w:rsid w:val="00977E9E"/>
    <w:rsid w:val="009803DE"/>
    <w:rsid w:val="0098148C"/>
    <w:rsid w:val="0098164C"/>
    <w:rsid w:val="0098198A"/>
    <w:rsid w:val="00982313"/>
    <w:rsid w:val="0098453B"/>
    <w:rsid w:val="00985B16"/>
    <w:rsid w:val="009861BE"/>
    <w:rsid w:val="00986205"/>
    <w:rsid w:val="00986E58"/>
    <w:rsid w:val="0098707A"/>
    <w:rsid w:val="00990A32"/>
    <w:rsid w:val="00990A6C"/>
    <w:rsid w:val="00990D10"/>
    <w:rsid w:val="00990DCD"/>
    <w:rsid w:val="00991189"/>
    <w:rsid w:val="00991506"/>
    <w:rsid w:val="0099240D"/>
    <w:rsid w:val="00992831"/>
    <w:rsid w:val="00992A3D"/>
    <w:rsid w:val="00993A90"/>
    <w:rsid w:val="0099405F"/>
    <w:rsid w:val="00994562"/>
    <w:rsid w:val="0099485C"/>
    <w:rsid w:val="00994D0C"/>
    <w:rsid w:val="00994D58"/>
    <w:rsid w:val="0099595D"/>
    <w:rsid w:val="00995D6C"/>
    <w:rsid w:val="00996EA5"/>
    <w:rsid w:val="00996EE5"/>
    <w:rsid w:val="00997081"/>
    <w:rsid w:val="00997914"/>
    <w:rsid w:val="00997E19"/>
    <w:rsid w:val="00997FC7"/>
    <w:rsid w:val="009A0417"/>
    <w:rsid w:val="009A04A6"/>
    <w:rsid w:val="009A13E9"/>
    <w:rsid w:val="009A312C"/>
    <w:rsid w:val="009A358A"/>
    <w:rsid w:val="009A3D7A"/>
    <w:rsid w:val="009A3EC3"/>
    <w:rsid w:val="009A4192"/>
    <w:rsid w:val="009A4538"/>
    <w:rsid w:val="009A4A79"/>
    <w:rsid w:val="009A506D"/>
    <w:rsid w:val="009A7356"/>
    <w:rsid w:val="009A7566"/>
    <w:rsid w:val="009A7753"/>
    <w:rsid w:val="009A79DB"/>
    <w:rsid w:val="009B0543"/>
    <w:rsid w:val="009B0FF2"/>
    <w:rsid w:val="009B1066"/>
    <w:rsid w:val="009B1131"/>
    <w:rsid w:val="009B177D"/>
    <w:rsid w:val="009B18C6"/>
    <w:rsid w:val="009B1F8C"/>
    <w:rsid w:val="009B22AB"/>
    <w:rsid w:val="009B28DD"/>
    <w:rsid w:val="009B2912"/>
    <w:rsid w:val="009B2932"/>
    <w:rsid w:val="009B4244"/>
    <w:rsid w:val="009B4464"/>
    <w:rsid w:val="009B4928"/>
    <w:rsid w:val="009B560E"/>
    <w:rsid w:val="009B5F22"/>
    <w:rsid w:val="009B73EF"/>
    <w:rsid w:val="009B79F8"/>
    <w:rsid w:val="009B7A0C"/>
    <w:rsid w:val="009C0196"/>
    <w:rsid w:val="009C01DA"/>
    <w:rsid w:val="009C163C"/>
    <w:rsid w:val="009C1F20"/>
    <w:rsid w:val="009C1FA4"/>
    <w:rsid w:val="009C2015"/>
    <w:rsid w:val="009C446F"/>
    <w:rsid w:val="009C4786"/>
    <w:rsid w:val="009C4941"/>
    <w:rsid w:val="009C629B"/>
    <w:rsid w:val="009C6692"/>
    <w:rsid w:val="009C67F6"/>
    <w:rsid w:val="009C6B04"/>
    <w:rsid w:val="009C7AE7"/>
    <w:rsid w:val="009C7CF4"/>
    <w:rsid w:val="009D008B"/>
    <w:rsid w:val="009D1AAE"/>
    <w:rsid w:val="009D1B84"/>
    <w:rsid w:val="009D2178"/>
    <w:rsid w:val="009D239B"/>
    <w:rsid w:val="009D2B84"/>
    <w:rsid w:val="009D4610"/>
    <w:rsid w:val="009D6202"/>
    <w:rsid w:val="009D6D99"/>
    <w:rsid w:val="009D72AF"/>
    <w:rsid w:val="009E032F"/>
    <w:rsid w:val="009E11D3"/>
    <w:rsid w:val="009E16C4"/>
    <w:rsid w:val="009E16EB"/>
    <w:rsid w:val="009E1CC5"/>
    <w:rsid w:val="009E2A02"/>
    <w:rsid w:val="009E2B27"/>
    <w:rsid w:val="009E2EF7"/>
    <w:rsid w:val="009E52BA"/>
    <w:rsid w:val="009F0840"/>
    <w:rsid w:val="009F0A59"/>
    <w:rsid w:val="009F14A4"/>
    <w:rsid w:val="009F314F"/>
    <w:rsid w:val="009F53C9"/>
    <w:rsid w:val="009F587C"/>
    <w:rsid w:val="009F5931"/>
    <w:rsid w:val="009F5CB3"/>
    <w:rsid w:val="009F5F77"/>
    <w:rsid w:val="009F623A"/>
    <w:rsid w:val="009F7454"/>
    <w:rsid w:val="00A003D1"/>
    <w:rsid w:val="00A015EA"/>
    <w:rsid w:val="00A01B12"/>
    <w:rsid w:val="00A02611"/>
    <w:rsid w:val="00A02ADB"/>
    <w:rsid w:val="00A02B26"/>
    <w:rsid w:val="00A02BAC"/>
    <w:rsid w:val="00A03B6E"/>
    <w:rsid w:val="00A04B31"/>
    <w:rsid w:val="00A066C9"/>
    <w:rsid w:val="00A06C0E"/>
    <w:rsid w:val="00A0720A"/>
    <w:rsid w:val="00A101F1"/>
    <w:rsid w:val="00A11B9D"/>
    <w:rsid w:val="00A12DAE"/>
    <w:rsid w:val="00A135A9"/>
    <w:rsid w:val="00A13F05"/>
    <w:rsid w:val="00A13F11"/>
    <w:rsid w:val="00A14482"/>
    <w:rsid w:val="00A14630"/>
    <w:rsid w:val="00A147EF"/>
    <w:rsid w:val="00A15A9C"/>
    <w:rsid w:val="00A15AAF"/>
    <w:rsid w:val="00A160EC"/>
    <w:rsid w:val="00A163D2"/>
    <w:rsid w:val="00A16679"/>
    <w:rsid w:val="00A16D35"/>
    <w:rsid w:val="00A16F10"/>
    <w:rsid w:val="00A1736F"/>
    <w:rsid w:val="00A21BE7"/>
    <w:rsid w:val="00A2369F"/>
    <w:rsid w:val="00A2384E"/>
    <w:rsid w:val="00A239FC"/>
    <w:rsid w:val="00A2411E"/>
    <w:rsid w:val="00A244E6"/>
    <w:rsid w:val="00A249C9"/>
    <w:rsid w:val="00A24A40"/>
    <w:rsid w:val="00A2577A"/>
    <w:rsid w:val="00A264E9"/>
    <w:rsid w:val="00A2659D"/>
    <w:rsid w:val="00A2665A"/>
    <w:rsid w:val="00A26E61"/>
    <w:rsid w:val="00A2733A"/>
    <w:rsid w:val="00A277BF"/>
    <w:rsid w:val="00A2797E"/>
    <w:rsid w:val="00A27B71"/>
    <w:rsid w:val="00A27D39"/>
    <w:rsid w:val="00A27E99"/>
    <w:rsid w:val="00A30324"/>
    <w:rsid w:val="00A30D29"/>
    <w:rsid w:val="00A329B8"/>
    <w:rsid w:val="00A33AAA"/>
    <w:rsid w:val="00A34455"/>
    <w:rsid w:val="00A34974"/>
    <w:rsid w:val="00A3536A"/>
    <w:rsid w:val="00A35506"/>
    <w:rsid w:val="00A357F5"/>
    <w:rsid w:val="00A35E8D"/>
    <w:rsid w:val="00A36ACA"/>
    <w:rsid w:val="00A36F91"/>
    <w:rsid w:val="00A403AB"/>
    <w:rsid w:val="00A40606"/>
    <w:rsid w:val="00A411B2"/>
    <w:rsid w:val="00A420DA"/>
    <w:rsid w:val="00A42B60"/>
    <w:rsid w:val="00A42F3F"/>
    <w:rsid w:val="00A43642"/>
    <w:rsid w:val="00A43705"/>
    <w:rsid w:val="00A438DE"/>
    <w:rsid w:val="00A440C1"/>
    <w:rsid w:val="00A44C8F"/>
    <w:rsid w:val="00A45369"/>
    <w:rsid w:val="00A46639"/>
    <w:rsid w:val="00A47822"/>
    <w:rsid w:val="00A50DF9"/>
    <w:rsid w:val="00A51017"/>
    <w:rsid w:val="00A53540"/>
    <w:rsid w:val="00A53CCE"/>
    <w:rsid w:val="00A546B3"/>
    <w:rsid w:val="00A547F1"/>
    <w:rsid w:val="00A54905"/>
    <w:rsid w:val="00A572C9"/>
    <w:rsid w:val="00A57805"/>
    <w:rsid w:val="00A601CD"/>
    <w:rsid w:val="00A62E50"/>
    <w:rsid w:val="00A64765"/>
    <w:rsid w:val="00A6491C"/>
    <w:rsid w:val="00A6492A"/>
    <w:rsid w:val="00A651D6"/>
    <w:rsid w:val="00A65625"/>
    <w:rsid w:val="00A65CC1"/>
    <w:rsid w:val="00A674FA"/>
    <w:rsid w:val="00A67F64"/>
    <w:rsid w:val="00A71218"/>
    <w:rsid w:val="00A71CC7"/>
    <w:rsid w:val="00A7364E"/>
    <w:rsid w:val="00A74490"/>
    <w:rsid w:val="00A74584"/>
    <w:rsid w:val="00A746B7"/>
    <w:rsid w:val="00A75381"/>
    <w:rsid w:val="00A75B61"/>
    <w:rsid w:val="00A75E6E"/>
    <w:rsid w:val="00A76672"/>
    <w:rsid w:val="00A76F42"/>
    <w:rsid w:val="00A77429"/>
    <w:rsid w:val="00A77ED5"/>
    <w:rsid w:val="00A80DC7"/>
    <w:rsid w:val="00A813B9"/>
    <w:rsid w:val="00A822B7"/>
    <w:rsid w:val="00A82F70"/>
    <w:rsid w:val="00A8354E"/>
    <w:rsid w:val="00A839F1"/>
    <w:rsid w:val="00A83E5A"/>
    <w:rsid w:val="00A84007"/>
    <w:rsid w:val="00A84025"/>
    <w:rsid w:val="00A841CB"/>
    <w:rsid w:val="00A84CB8"/>
    <w:rsid w:val="00A85FBB"/>
    <w:rsid w:val="00A861D3"/>
    <w:rsid w:val="00A868D7"/>
    <w:rsid w:val="00A86B3D"/>
    <w:rsid w:val="00A86CB7"/>
    <w:rsid w:val="00A86F3A"/>
    <w:rsid w:val="00A87C3D"/>
    <w:rsid w:val="00A904D0"/>
    <w:rsid w:val="00A90732"/>
    <w:rsid w:val="00A90960"/>
    <w:rsid w:val="00A90BCE"/>
    <w:rsid w:val="00A92173"/>
    <w:rsid w:val="00A927FE"/>
    <w:rsid w:val="00A943EE"/>
    <w:rsid w:val="00A94518"/>
    <w:rsid w:val="00A949D0"/>
    <w:rsid w:val="00A9762F"/>
    <w:rsid w:val="00AA029D"/>
    <w:rsid w:val="00AA0BAD"/>
    <w:rsid w:val="00AA1AAB"/>
    <w:rsid w:val="00AA1F48"/>
    <w:rsid w:val="00AA2685"/>
    <w:rsid w:val="00AA2870"/>
    <w:rsid w:val="00AA2CE2"/>
    <w:rsid w:val="00AA32B9"/>
    <w:rsid w:val="00AA34F2"/>
    <w:rsid w:val="00AA3807"/>
    <w:rsid w:val="00AA42C9"/>
    <w:rsid w:val="00AA5C47"/>
    <w:rsid w:val="00AA6453"/>
    <w:rsid w:val="00AA7AA6"/>
    <w:rsid w:val="00AB134F"/>
    <w:rsid w:val="00AB13FF"/>
    <w:rsid w:val="00AB1B3E"/>
    <w:rsid w:val="00AB1D2D"/>
    <w:rsid w:val="00AB1D34"/>
    <w:rsid w:val="00AB2527"/>
    <w:rsid w:val="00AB2530"/>
    <w:rsid w:val="00AB25F0"/>
    <w:rsid w:val="00AB2748"/>
    <w:rsid w:val="00AB2EEE"/>
    <w:rsid w:val="00AB3B42"/>
    <w:rsid w:val="00AB553A"/>
    <w:rsid w:val="00AB5709"/>
    <w:rsid w:val="00AB592A"/>
    <w:rsid w:val="00AB6932"/>
    <w:rsid w:val="00AB6C28"/>
    <w:rsid w:val="00AC047E"/>
    <w:rsid w:val="00AC0D6C"/>
    <w:rsid w:val="00AC1C7B"/>
    <w:rsid w:val="00AC21E5"/>
    <w:rsid w:val="00AC411A"/>
    <w:rsid w:val="00AC4304"/>
    <w:rsid w:val="00AC57E7"/>
    <w:rsid w:val="00AC595C"/>
    <w:rsid w:val="00AD07FF"/>
    <w:rsid w:val="00AD0AC8"/>
    <w:rsid w:val="00AD1133"/>
    <w:rsid w:val="00AD1B23"/>
    <w:rsid w:val="00AD1EFF"/>
    <w:rsid w:val="00AD1F2A"/>
    <w:rsid w:val="00AD393D"/>
    <w:rsid w:val="00AD4B1C"/>
    <w:rsid w:val="00AD4EA3"/>
    <w:rsid w:val="00AD504E"/>
    <w:rsid w:val="00AD5B84"/>
    <w:rsid w:val="00AD60FF"/>
    <w:rsid w:val="00AD6228"/>
    <w:rsid w:val="00AD62E0"/>
    <w:rsid w:val="00AD6EEE"/>
    <w:rsid w:val="00AD7403"/>
    <w:rsid w:val="00AD7C52"/>
    <w:rsid w:val="00AD7F45"/>
    <w:rsid w:val="00AE160B"/>
    <w:rsid w:val="00AE1FD3"/>
    <w:rsid w:val="00AE2222"/>
    <w:rsid w:val="00AE2C38"/>
    <w:rsid w:val="00AE3A71"/>
    <w:rsid w:val="00AE3F54"/>
    <w:rsid w:val="00AE4746"/>
    <w:rsid w:val="00AE5E0E"/>
    <w:rsid w:val="00AE7167"/>
    <w:rsid w:val="00AE724A"/>
    <w:rsid w:val="00AF0D2C"/>
    <w:rsid w:val="00AF106F"/>
    <w:rsid w:val="00AF26DB"/>
    <w:rsid w:val="00AF2B6B"/>
    <w:rsid w:val="00AF2C65"/>
    <w:rsid w:val="00AF2E14"/>
    <w:rsid w:val="00AF40B8"/>
    <w:rsid w:val="00AF4382"/>
    <w:rsid w:val="00AF49AD"/>
    <w:rsid w:val="00AF4A9E"/>
    <w:rsid w:val="00AF5935"/>
    <w:rsid w:val="00AF6A11"/>
    <w:rsid w:val="00AF6EC1"/>
    <w:rsid w:val="00AF77CA"/>
    <w:rsid w:val="00AF7B88"/>
    <w:rsid w:val="00AF7D1E"/>
    <w:rsid w:val="00B0002E"/>
    <w:rsid w:val="00B0086B"/>
    <w:rsid w:val="00B00DF7"/>
    <w:rsid w:val="00B01290"/>
    <w:rsid w:val="00B012F4"/>
    <w:rsid w:val="00B01410"/>
    <w:rsid w:val="00B01E4B"/>
    <w:rsid w:val="00B029D3"/>
    <w:rsid w:val="00B03E6C"/>
    <w:rsid w:val="00B03EBE"/>
    <w:rsid w:val="00B054A4"/>
    <w:rsid w:val="00B05A37"/>
    <w:rsid w:val="00B069F8"/>
    <w:rsid w:val="00B07146"/>
    <w:rsid w:val="00B074F4"/>
    <w:rsid w:val="00B101DF"/>
    <w:rsid w:val="00B114ED"/>
    <w:rsid w:val="00B1167B"/>
    <w:rsid w:val="00B12328"/>
    <w:rsid w:val="00B12ADA"/>
    <w:rsid w:val="00B14354"/>
    <w:rsid w:val="00B15311"/>
    <w:rsid w:val="00B1565E"/>
    <w:rsid w:val="00B15A2A"/>
    <w:rsid w:val="00B1672C"/>
    <w:rsid w:val="00B16E16"/>
    <w:rsid w:val="00B20C4D"/>
    <w:rsid w:val="00B210E7"/>
    <w:rsid w:val="00B2123C"/>
    <w:rsid w:val="00B215A1"/>
    <w:rsid w:val="00B22305"/>
    <w:rsid w:val="00B22320"/>
    <w:rsid w:val="00B227AC"/>
    <w:rsid w:val="00B237B5"/>
    <w:rsid w:val="00B23DF0"/>
    <w:rsid w:val="00B24979"/>
    <w:rsid w:val="00B249DD"/>
    <w:rsid w:val="00B24FF7"/>
    <w:rsid w:val="00B25B92"/>
    <w:rsid w:val="00B25BE1"/>
    <w:rsid w:val="00B25FB8"/>
    <w:rsid w:val="00B26BA7"/>
    <w:rsid w:val="00B27381"/>
    <w:rsid w:val="00B27918"/>
    <w:rsid w:val="00B306D6"/>
    <w:rsid w:val="00B31FB7"/>
    <w:rsid w:val="00B324A5"/>
    <w:rsid w:val="00B32823"/>
    <w:rsid w:val="00B3298A"/>
    <w:rsid w:val="00B32BA4"/>
    <w:rsid w:val="00B33C77"/>
    <w:rsid w:val="00B34296"/>
    <w:rsid w:val="00B346B8"/>
    <w:rsid w:val="00B35132"/>
    <w:rsid w:val="00B367C2"/>
    <w:rsid w:val="00B3684A"/>
    <w:rsid w:val="00B4075A"/>
    <w:rsid w:val="00B41219"/>
    <w:rsid w:val="00B433DC"/>
    <w:rsid w:val="00B43E10"/>
    <w:rsid w:val="00B43FC8"/>
    <w:rsid w:val="00B44262"/>
    <w:rsid w:val="00B4441E"/>
    <w:rsid w:val="00B44499"/>
    <w:rsid w:val="00B444E7"/>
    <w:rsid w:val="00B44545"/>
    <w:rsid w:val="00B45006"/>
    <w:rsid w:val="00B4629E"/>
    <w:rsid w:val="00B472EB"/>
    <w:rsid w:val="00B51718"/>
    <w:rsid w:val="00B52D95"/>
    <w:rsid w:val="00B53179"/>
    <w:rsid w:val="00B54A15"/>
    <w:rsid w:val="00B5542F"/>
    <w:rsid w:val="00B55DD4"/>
    <w:rsid w:val="00B57A34"/>
    <w:rsid w:val="00B57C1F"/>
    <w:rsid w:val="00B60FE8"/>
    <w:rsid w:val="00B62E0B"/>
    <w:rsid w:val="00B6304D"/>
    <w:rsid w:val="00B63268"/>
    <w:rsid w:val="00B63330"/>
    <w:rsid w:val="00B634E5"/>
    <w:rsid w:val="00B637E6"/>
    <w:rsid w:val="00B63AFE"/>
    <w:rsid w:val="00B645FB"/>
    <w:rsid w:val="00B64685"/>
    <w:rsid w:val="00B65776"/>
    <w:rsid w:val="00B66064"/>
    <w:rsid w:val="00B66211"/>
    <w:rsid w:val="00B66ED6"/>
    <w:rsid w:val="00B67008"/>
    <w:rsid w:val="00B67275"/>
    <w:rsid w:val="00B67D17"/>
    <w:rsid w:val="00B714CE"/>
    <w:rsid w:val="00B71983"/>
    <w:rsid w:val="00B74A8B"/>
    <w:rsid w:val="00B759CC"/>
    <w:rsid w:val="00B7664D"/>
    <w:rsid w:val="00B768EE"/>
    <w:rsid w:val="00B76ECB"/>
    <w:rsid w:val="00B77FAB"/>
    <w:rsid w:val="00B803B6"/>
    <w:rsid w:val="00B809F7"/>
    <w:rsid w:val="00B80E4B"/>
    <w:rsid w:val="00B813B4"/>
    <w:rsid w:val="00B8149B"/>
    <w:rsid w:val="00B81791"/>
    <w:rsid w:val="00B822D7"/>
    <w:rsid w:val="00B82B11"/>
    <w:rsid w:val="00B82C87"/>
    <w:rsid w:val="00B834DB"/>
    <w:rsid w:val="00B83500"/>
    <w:rsid w:val="00B83FAE"/>
    <w:rsid w:val="00B83FE1"/>
    <w:rsid w:val="00B84854"/>
    <w:rsid w:val="00B84A13"/>
    <w:rsid w:val="00B85514"/>
    <w:rsid w:val="00B86675"/>
    <w:rsid w:val="00B86ABD"/>
    <w:rsid w:val="00B87140"/>
    <w:rsid w:val="00B8717F"/>
    <w:rsid w:val="00B9147C"/>
    <w:rsid w:val="00B9165D"/>
    <w:rsid w:val="00B918BC"/>
    <w:rsid w:val="00B93235"/>
    <w:rsid w:val="00B9363A"/>
    <w:rsid w:val="00B94338"/>
    <w:rsid w:val="00B959E0"/>
    <w:rsid w:val="00B95A52"/>
    <w:rsid w:val="00B960E8"/>
    <w:rsid w:val="00B96171"/>
    <w:rsid w:val="00B96806"/>
    <w:rsid w:val="00B9703F"/>
    <w:rsid w:val="00B97FA5"/>
    <w:rsid w:val="00BA00D4"/>
    <w:rsid w:val="00BA04EE"/>
    <w:rsid w:val="00BA063C"/>
    <w:rsid w:val="00BA1021"/>
    <w:rsid w:val="00BA1B72"/>
    <w:rsid w:val="00BA296B"/>
    <w:rsid w:val="00BA32EB"/>
    <w:rsid w:val="00BA34D1"/>
    <w:rsid w:val="00BA36C9"/>
    <w:rsid w:val="00BA3F74"/>
    <w:rsid w:val="00BA54CC"/>
    <w:rsid w:val="00BA5CD6"/>
    <w:rsid w:val="00BA74DB"/>
    <w:rsid w:val="00BA7A01"/>
    <w:rsid w:val="00BA7CF8"/>
    <w:rsid w:val="00BA7D21"/>
    <w:rsid w:val="00BB1C23"/>
    <w:rsid w:val="00BB2002"/>
    <w:rsid w:val="00BB2797"/>
    <w:rsid w:val="00BB27D4"/>
    <w:rsid w:val="00BB2A1F"/>
    <w:rsid w:val="00BB2D50"/>
    <w:rsid w:val="00BB360C"/>
    <w:rsid w:val="00BB4985"/>
    <w:rsid w:val="00BB6614"/>
    <w:rsid w:val="00BC0FFE"/>
    <w:rsid w:val="00BC11C2"/>
    <w:rsid w:val="00BC1D85"/>
    <w:rsid w:val="00BC3790"/>
    <w:rsid w:val="00BC4F3F"/>
    <w:rsid w:val="00BC7360"/>
    <w:rsid w:val="00BD095E"/>
    <w:rsid w:val="00BD0BFD"/>
    <w:rsid w:val="00BD0EA9"/>
    <w:rsid w:val="00BD1AA1"/>
    <w:rsid w:val="00BD1D17"/>
    <w:rsid w:val="00BD1D9E"/>
    <w:rsid w:val="00BD267C"/>
    <w:rsid w:val="00BD3313"/>
    <w:rsid w:val="00BD3531"/>
    <w:rsid w:val="00BD41E1"/>
    <w:rsid w:val="00BD467B"/>
    <w:rsid w:val="00BD4708"/>
    <w:rsid w:val="00BD4945"/>
    <w:rsid w:val="00BD4D78"/>
    <w:rsid w:val="00BD58B0"/>
    <w:rsid w:val="00BD6052"/>
    <w:rsid w:val="00BD634A"/>
    <w:rsid w:val="00BD65A3"/>
    <w:rsid w:val="00BD6CA5"/>
    <w:rsid w:val="00BD6FAA"/>
    <w:rsid w:val="00BD761D"/>
    <w:rsid w:val="00BD7768"/>
    <w:rsid w:val="00BD7FFE"/>
    <w:rsid w:val="00BE0541"/>
    <w:rsid w:val="00BE0BCC"/>
    <w:rsid w:val="00BE0FD8"/>
    <w:rsid w:val="00BE0FF7"/>
    <w:rsid w:val="00BE3D4F"/>
    <w:rsid w:val="00BE4F41"/>
    <w:rsid w:val="00BE51D4"/>
    <w:rsid w:val="00BE5205"/>
    <w:rsid w:val="00BE5444"/>
    <w:rsid w:val="00BE609B"/>
    <w:rsid w:val="00BE683E"/>
    <w:rsid w:val="00BF1F55"/>
    <w:rsid w:val="00BF24EA"/>
    <w:rsid w:val="00BF2838"/>
    <w:rsid w:val="00BF3506"/>
    <w:rsid w:val="00BF40C8"/>
    <w:rsid w:val="00BF566E"/>
    <w:rsid w:val="00BF59B6"/>
    <w:rsid w:val="00BF5BCF"/>
    <w:rsid w:val="00BF625D"/>
    <w:rsid w:val="00BF71D9"/>
    <w:rsid w:val="00BF72B4"/>
    <w:rsid w:val="00BF7348"/>
    <w:rsid w:val="00C00447"/>
    <w:rsid w:val="00C00F2B"/>
    <w:rsid w:val="00C01462"/>
    <w:rsid w:val="00C01929"/>
    <w:rsid w:val="00C0344E"/>
    <w:rsid w:val="00C03DD9"/>
    <w:rsid w:val="00C04C12"/>
    <w:rsid w:val="00C04D59"/>
    <w:rsid w:val="00C053CF"/>
    <w:rsid w:val="00C0540C"/>
    <w:rsid w:val="00C054B8"/>
    <w:rsid w:val="00C06D02"/>
    <w:rsid w:val="00C11993"/>
    <w:rsid w:val="00C11D5D"/>
    <w:rsid w:val="00C11DE0"/>
    <w:rsid w:val="00C12735"/>
    <w:rsid w:val="00C137A1"/>
    <w:rsid w:val="00C15305"/>
    <w:rsid w:val="00C156BC"/>
    <w:rsid w:val="00C15782"/>
    <w:rsid w:val="00C157EA"/>
    <w:rsid w:val="00C15936"/>
    <w:rsid w:val="00C15E2F"/>
    <w:rsid w:val="00C16F80"/>
    <w:rsid w:val="00C17409"/>
    <w:rsid w:val="00C17CA1"/>
    <w:rsid w:val="00C21278"/>
    <w:rsid w:val="00C216F2"/>
    <w:rsid w:val="00C21B36"/>
    <w:rsid w:val="00C221DD"/>
    <w:rsid w:val="00C2254E"/>
    <w:rsid w:val="00C22678"/>
    <w:rsid w:val="00C23926"/>
    <w:rsid w:val="00C23B24"/>
    <w:rsid w:val="00C240E2"/>
    <w:rsid w:val="00C24389"/>
    <w:rsid w:val="00C25A55"/>
    <w:rsid w:val="00C26F3A"/>
    <w:rsid w:val="00C26F4D"/>
    <w:rsid w:val="00C27599"/>
    <w:rsid w:val="00C30F26"/>
    <w:rsid w:val="00C31B60"/>
    <w:rsid w:val="00C328D5"/>
    <w:rsid w:val="00C32D0C"/>
    <w:rsid w:val="00C32FEA"/>
    <w:rsid w:val="00C33701"/>
    <w:rsid w:val="00C3680A"/>
    <w:rsid w:val="00C36EFE"/>
    <w:rsid w:val="00C40856"/>
    <w:rsid w:val="00C40A0B"/>
    <w:rsid w:val="00C40E99"/>
    <w:rsid w:val="00C41221"/>
    <w:rsid w:val="00C41A47"/>
    <w:rsid w:val="00C41D28"/>
    <w:rsid w:val="00C41F20"/>
    <w:rsid w:val="00C422F6"/>
    <w:rsid w:val="00C42928"/>
    <w:rsid w:val="00C430BD"/>
    <w:rsid w:val="00C43587"/>
    <w:rsid w:val="00C43AAF"/>
    <w:rsid w:val="00C43AC1"/>
    <w:rsid w:val="00C43F45"/>
    <w:rsid w:val="00C43FAC"/>
    <w:rsid w:val="00C44091"/>
    <w:rsid w:val="00C4411A"/>
    <w:rsid w:val="00C44602"/>
    <w:rsid w:val="00C4475A"/>
    <w:rsid w:val="00C44F90"/>
    <w:rsid w:val="00C45118"/>
    <w:rsid w:val="00C4665E"/>
    <w:rsid w:val="00C46753"/>
    <w:rsid w:val="00C47E47"/>
    <w:rsid w:val="00C50DD3"/>
    <w:rsid w:val="00C51A33"/>
    <w:rsid w:val="00C52046"/>
    <w:rsid w:val="00C5280B"/>
    <w:rsid w:val="00C534E5"/>
    <w:rsid w:val="00C53907"/>
    <w:rsid w:val="00C53C4C"/>
    <w:rsid w:val="00C54148"/>
    <w:rsid w:val="00C54527"/>
    <w:rsid w:val="00C5523E"/>
    <w:rsid w:val="00C55EF3"/>
    <w:rsid w:val="00C569D2"/>
    <w:rsid w:val="00C577E3"/>
    <w:rsid w:val="00C57AE4"/>
    <w:rsid w:val="00C57DE3"/>
    <w:rsid w:val="00C602DC"/>
    <w:rsid w:val="00C61608"/>
    <w:rsid w:val="00C6220B"/>
    <w:rsid w:val="00C6283A"/>
    <w:rsid w:val="00C62B35"/>
    <w:rsid w:val="00C6309A"/>
    <w:rsid w:val="00C63B92"/>
    <w:rsid w:val="00C6429B"/>
    <w:rsid w:val="00C64331"/>
    <w:rsid w:val="00C64640"/>
    <w:rsid w:val="00C6477A"/>
    <w:rsid w:val="00C6532D"/>
    <w:rsid w:val="00C66ED8"/>
    <w:rsid w:val="00C6769B"/>
    <w:rsid w:val="00C67A3F"/>
    <w:rsid w:val="00C707BE"/>
    <w:rsid w:val="00C7100A"/>
    <w:rsid w:val="00C71642"/>
    <w:rsid w:val="00C7396A"/>
    <w:rsid w:val="00C74A65"/>
    <w:rsid w:val="00C74CAD"/>
    <w:rsid w:val="00C74F05"/>
    <w:rsid w:val="00C75A77"/>
    <w:rsid w:val="00C76434"/>
    <w:rsid w:val="00C7746F"/>
    <w:rsid w:val="00C774E0"/>
    <w:rsid w:val="00C779FD"/>
    <w:rsid w:val="00C77A6E"/>
    <w:rsid w:val="00C80F2D"/>
    <w:rsid w:val="00C81D03"/>
    <w:rsid w:val="00C821FD"/>
    <w:rsid w:val="00C8290D"/>
    <w:rsid w:val="00C82B60"/>
    <w:rsid w:val="00C82D91"/>
    <w:rsid w:val="00C83145"/>
    <w:rsid w:val="00C8425D"/>
    <w:rsid w:val="00C84AE4"/>
    <w:rsid w:val="00C84B28"/>
    <w:rsid w:val="00C856D3"/>
    <w:rsid w:val="00C85B2C"/>
    <w:rsid w:val="00C85E43"/>
    <w:rsid w:val="00C86735"/>
    <w:rsid w:val="00C870D8"/>
    <w:rsid w:val="00C8711B"/>
    <w:rsid w:val="00C87447"/>
    <w:rsid w:val="00C8792D"/>
    <w:rsid w:val="00C87DA7"/>
    <w:rsid w:val="00C9163E"/>
    <w:rsid w:val="00C91CB9"/>
    <w:rsid w:val="00C923B1"/>
    <w:rsid w:val="00C927F0"/>
    <w:rsid w:val="00C930B9"/>
    <w:rsid w:val="00C930F1"/>
    <w:rsid w:val="00C9362E"/>
    <w:rsid w:val="00C93EAD"/>
    <w:rsid w:val="00C94F9D"/>
    <w:rsid w:val="00C95846"/>
    <w:rsid w:val="00C95F50"/>
    <w:rsid w:val="00CA01EC"/>
    <w:rsid w:val="00CA0454"/>
    <w:rsid w:val="00CA0880"/>
    <w:rsid w:val="00CA0FB8"/>
    <w:rsid w:val="00CA1644"/>
    <w:rsid w:val="00CA172E"/>
    <w:rsid w:val="00CA202F"/>
    <w:rsid w:val="00CA3C85"/>
    <w:rsid w:val="00CA4566"/>
    <w:rsid w:val="00CA457D"/>
    <w:rsid w:val="00CA4598"/>
    <w:rsid w:val="00CA5007"/>
    <w:rsid w:val="00CA501F"/>
    <w:rsid w:val="00CA5768"/>
    <w:rsid w:val="00CA5B71"/>
    <w:rsid w:val="00CA5C14"/>
    <w:rsid w:val="00CA5EA7"/>
    <w:rsid w:val="00CA66B1"/>
    <w:rsid w:val="00CA7084"/>
    <w:rsid w:val="00CA738D"/>
    <w:rsid w:val="00CA76DD"/>
    <w:rsid w:val="00CA7C7B"/>
    <w:rsid w:val="00CB04FD"/>
    <w:rsid w:val="00CB08ED"/>
    <w:rsid w:val="00CB1111"/>
    <w:rsid w:val="00CB1305"/>
    <w:rsid w:val="00CB19A5"/>
    <w:rsid w:val="00CB2F5D"/>
    <w:rsid w:val="00CB48FE"/>
    <w:rsid w:val="00CB553C"/>
    <w:rsid w:val="00CB56EC"/>
    <w:rsid w:val="00CB5710"/>
    <w:rsid w:val="00CB7483"/>
    <w:rsid w:val="00CB77BC"/>
    <w:rsid w:val="00CC04F0"/>
    <w:rsid w:val="00CC0810"/>
    <w:rsid w:val="00CC0E9A"/>
    <w:rsid w:val="00CC11B4"/>
    <w:rsid w:val="00CC134E"/>
    <w:rsid w:val="00CC18E4"/>
    <w:rsid w:val="00CC1F5D"/>
    <w:rsid w:val="00CC20E6"/>
    <w:rsid w:val="00CC211C"/>
    <w:rsid w:val="00CC24CD"/>
    <w:rsid w:val="00CC3322"/>
    <w:rsid w:val="00CC3CE8"/>
    <w:rsid w:val="00CC3D61"/>
    <w:rsid w:val="00CC4B47"/>
    <w:rsid w:val="00CC5DD3"/>
    <w:rsid w:val="00CC6A4D"/>
    <w:rsid w:val="00CC7F8A"/>
    <w:rsid w:val="00CD1342"/>
    <w:rsid w:val="00CD17B7"/>
    <w:rsid w:val="00CD17DF"/>
    <w:rsid w:val="00CD2464"/>
    <w:rsid w:val="00CD2B93"/>
    <w:rsid w:val="00CD4D04"/>
    <w:rsid w:val="00CD58E6"/>
    <w:rsid w:val="00CD67B6"/>
    <w:rsid w:val="00CE0045"/>
    <w:rsid w:val="00CE07D7"/>
    <w:rsid w:val="00CE0EB3"/>
    <w:rsid w:val="00CE1300"/>
    <w:rsid w:val="00CE28BC"/>
    <w:rsid w:val="00CE3005"/>
    <w:rsid w:val="00CE3100"/>
    <w:rsid w:val="00CE33CF"/>
    <w:rsid w:val="00CE3D3F"/>
    <w:rsid w:val="00CE4C64"/>
    <w:rsid w:val="00CE55AE"/>
    <w:rsid w:val="00CE64F9"/>
    <w:rsid w:val="00CE6E67"/>
    <w:rsid w:val="00CE7010"/>
    <w:rsid w:val="00CE7947"/>
    <w:rsid w:val="00CF080D"/>
    <w:rsid w:val="00CF0D30"/>
    <w:rsid w:val="00CF1A76"/>
    <w:rsid w:val="00CF2371"/>
    <w:rsid w:val="00CF2664"/>
    <w:rsid w:val="00CF2DAD"/>
    <w:rsid w:val="00CF3DC3"/>
    <w:rsid w:val="00CF4782"/>
    <w:rsid w:val="00CF5284"/>
    <w:rsid w:val="00CF6119"/>
    <w:rsid w:val="00CF6C9C"/>
    <w:rsid w:val="00CF7349"/>
    <w:rsid w:val="00CF7692"/>
    <w:rsid w:val="00CF7A6F"/>
    <w:rsid w:val="00D00099"/>
    <w:rsid w:val="00D00392"/>
    <w:rsid w:val="00D00419"/>
    <w:rsid w:val="00D00B14"/>
    <w:rsid w:val="00D00B52"/>
    <w:rsid w:val="00D029B0"/>
    <w:rsid w:val="00D03580"/>
    <w:rsid w:val="00D0362E"/>
    <w:rsid w:val="00D03674"/>
    <w:rsid w:val="00D03BC0"/>
    <w:rsid w:val="00D04599"/>
    <w:rsid w:val="00D04C68"/>
    <w:rsid w:val="00D04DD0"/>
    <w:rsid w:val="00D0566D"/>
    <w:rsid w:val="00D05A68"/>
    <w:rsid w:val="00D05D56"/>
    <w:rsid w:val="00D05F31"/>
    <w:rsid w:val="00D06271"/>
    <w:rsid w:val="00D06842"/>
    <w:rsid w:val="00D11418"/>
    <w:rsid w:val="00D1168C"/>
    <w:rsid w:val="00D11E7E"/>
    <w:rsid w:val="00D127E2"/>
    <w:rsid w:val="00D13739"/>
    <w:rsid w:val="00D13AC4"/>
    <w:rsid w:val="00D13FCA"/>
    <w:rsid w:val="00D14B6D"/>
    <w:rsid w:val="00D14BE9"/>
    <w:rsid w:val="00D1503C"/>
    <w:rsid w:val="00D15957"/>
    <w:rsid w:val="00D165B6"/>
    <w:rsid w:val="00D16ED7"/>
    <w:rsid w:val="00D209F6"/>
    <w:rsid w:val="00D20B65"/>
    <w:rsid w:val="00D210C3"/>
    <w:rsid w:val="00D212A4"/>
    <w:rsid w:val="00D22EBE"/>
    <w:rsid w:val="00D2337F"/>
    <w:rsid w:val="00D239DA"/>
    <w:rsid w:val="00D23D67"/>
    <w:rsid w:val="00D240B6"/>
    <w:rsid w:val="00D24472"/>
    <w:rsid w:val="00D252E0"/>
    <w:rsid w:val="00D252F2"/>
    <w:rsid w:val="00D2682F"/>
    <w:rsid w:val="00D26C7B"/>
    <w:rsid w:val="00D26CC9"/>
    <w:rsid w:val="00D26F4C"/>
    <w:rsid w:val="00D30232"/>
    <w:rsid w:val="00D304E8"/>
    <w:rsid w:val="00D319D2"/>
    <w:rsid w:val="00D31F56"/>
    <w:rsid w:val="00D32C2B"/>
    <w:rsid w:val="00D330EC"/>
    <w:rsid w:val="00D332EC"/>
    <w:rsid w:val="00D33511"/>
    <w:rsid w:val="00D33674"/>
    <w:rsid w:val="00D33E6E"/>
    <w:rsid w:val="00D34B28"/>
    <w:rsid w:val="00D35C14"/>
    <w:rsid w:val="00D36EA0"/>
    <w:rsid w:val="00D377B9"/>
    <w:rsid w:val="00D40572"/>
    <w:rsid w:val="00D40F97"/>
    <w:rsid w:val="00D41663"/>
    <w:rsid w:val="00D428BD"/>
    <w:rsid w:val="00D42BB2"/>
    <w:rsid w:val="00D435DC"/>
    <w:rsid w:val="00D459CF"/>
    <w:rsid w:val="00D462CF"/>
    <w:rsid w:val="00D465C8"/>
    <w:rsid w:val="00D46AC3"/>
    <w:rsid w:val="00D47231"/>
    <w:rsid w:val="00D472C0"/>
    <w:rsid w:val="00D47B4F"/>
    <w:rsid w:val="00D47EE4"/>
    <w:rsid w:val="00D47EFA"/>
    <w:rsid w:val="00D5037E"/>
    <w:rsid w:val="00D50B13"/>
    <w:rsid w:val="00D5122A"/>
    <w:rsid w:val="00D515D4"/>
    <w:rsid w:val="00D51F6B"/>
    <w:rsid w:val="00D520AB"/>
    <w:rsid w:val="00D529C4"/>
    <w:rsid w:val="00D52AD0"/>
    <w:rsid w:val="00D535FF"/>
    <w:rsid w:val="00D54B0F"/>
    <w:rsid w:val="00D5532C"/>
    <w:rsid w:val="00D5551B"/>
    <w:rsid w:val="00D5552B"/>
    <w:rsid w:val="00D602C7"/>
    <w:rsid w:val="00D618CA"/>
    <w:rsid w:val="00D61ADB"/>
    <w:rsid w:val="00D62700"/>
    <w:rsid w:val="00D6274B"/>
    <w:rsid w:val="00D631C0"/>
    <w:rsid w:val="00D63808"/>
    <w:rsid w:val="00D63C56"/>
    <w:rsid w:val="00D642C0"/>
    <w:rsid w:val="00D64517"/>
    <w:rsid w:val="00D64C3B"/>
    <w:rsid w:val="00D65D3D"/>
    <w:rsid w:val="00D65DFE"/>
    <w:rsid w:val="00D667B4"/>
    <w:rsid w:val="00D672C0"/>
    <w:rsid w:val="00D673EB"/>
    <w:rsid w:val="00D67665"/>
    <w:rsid w:val="00D67D08"/>
    <w:rsid w:val="00D705DD"/>
    <w:rsid w:val="00D708C5"/>
    <w:rsid w:val="00D71B4A"/>
    <w:rsid w:val="00D71D78"/>
    <w:rsid w:val="00D71FC3"/>
    <w:rsid w:val="00D72517"/>
    <w:rsid w:val="00D72C29"/>
    <w:rsid w:val="00D7314D"/>
    <w:rsid w:val="00D73507"/>
    <w:rsid w:val="00D74111"/>
    <w:rsid w:val="00D7667A"/>
    <w:rsid w:val="00D76763"/>
    <w:rsid w:val="00D77B43"/>
    <w:rsid w:val="00D77BC9"/>
    <w:rsid w:val="00D80B04"/>
    <w:rsid w:val="00D8131F"/>
    <w:rsid w:val="00D81B38"/>
    <w:rsid w:val="00D82396"/>
    <w:rsid w:val="00D824A7"/>
    <w:rsid w:val="00D82667"/>
    <w:rsid w:val="00D83A19"/>
    <w:rsid w:val="00D84419"/>
    <w:rsid w:val="00D850A1"/>
    <w:rsid w:val="00D85D2E"/>
    <w:rsid w:val="00D85DA3"/>
    <w:rsid w:val="00D86037"/>
    <w:rsid w:val="00D87240"/>
    <w:rsid w:val="00D8750D"/>
    <w:rsid w:val="00D92F20"/>
    <w:rsid w:val="00D93C0A"/>
    <w:rsid w:val="00D94A46"/>
    <w:rsid w:val="00D94A77"/>
    <w:rsid w:val="00D95360"/>
    <w:rsid w:val="00D95E10"/>
    <w:rsid w:val="00D961CA"/>
    <w:rsid w:val="00D97739"/>
    <w:rsid w:val="00D977CC"/>
    <w:rsid w:val="00DA092D"/>
    <w:rsid w:val="00DA18EF"/>
    <w:rsid w:val="00DA294C"/>
    <w:rsid w:val="00DA2EFF"/>
    <w:rsid w:val="00DA5AB1"/>
    <w:rsid w:val="00DA6EC0"/>
    <w:rsid w:val="00DA707A"/>
    <w:rsid w:val="00DA7C25"/>
    <w:rsid w:val="00DB24DA"/>
    <w:rsid w:val="00DB24F7"/>
    <w:rsid w:val="00DB38AD"/>
    <w:rsid w:val="00DB3F5D"/>
    <w:rsid w:val="00DB4CB0"/>
    <w:rsid w:val="00DB5677"/>
    <w:rsid w:val="00DB60BF"/>
    <w:rsid w:val="00DB653C"/>
    <w:rsid w:val="00DB77A7"/>
    <w:rsid w:val="00DB7D2E"/>
    <w:rsid w:val="00DB7DC2"/>
    <w:rsid w:val="00DC09A2"/>
    <w:rsid w:val="00DC0C2C"/>
    <w:rsid w:val="00DC12BD"/>
    <w:rsid w:val="00DC137E"/>
    <w:rsid w:val="00DC314C"/>
    <w:rsid w:val="00DC34D5"/>
    <w:rsid w:val="00DC449C"/>
    <w:rsid w:val="00DC4A2B"/>
    <w:rsid w:val="00DC62EE"/>
    <w:rsid w:val="00DC65AC"/>
    <w:rsid w:val="00DC67CF"/>
    <w:rsid w:val="00DC73AE"/>
    <w:rsid w:val="00DC7D4B"/>
    <w:rsid w:val="00DC7D84"/>
    <w:rsid w:val="00DD0C27"/>
    <w:rsid w:val="00DD1CC0"/>
    <w:rsid w:val="00DD1EEB"/>
    <w:rsid w:val="00DD25F8"/>
    <w:rsid w:val="00DD263D"/>
    <w:rsid w:val="00DD3084"/>
    <w:rsid w:val="00DD6E7C"/>
    <w:rsid w:val="00DE1623"/>
    <w:rsid w:val="00DE22AD"/>
    <w:rsid w:val="00DE255F"/>
    <w:rsid w:val="00DE256D"/>
    <w:rsid w:val="00DE26CD"/>
    <w:rsid w:val="00DE2D0C"/>
    <w:rsid w:val="00DE2FBB"/>
    <w:rsid w:val="00DE3ABF"/>
    <w:rsid w:val="00DE4A86"/>
    <w:rsid w:val="00DE5B03"/>
    <w:rsid w:val="00DE6BE7"/>
    <w:rsid w:val="00DE71C7"/>
    <w:rsid w:val="00DE7239"/>
    <w:rsid w:val="00DE784D"/>
    <w:rsid w:val="00DE7E73"/>
    <w:rsid w:val="00DF224C"/>
    <w:rsid w:val="00DF3FE4"/>
    <w:rsid w:val="00DF5DB1"/>
    <w:rsid w:val="00DF7EC4"/>
    <w:rsid w:val="00E01DE3"/>
    <w:rsid w:val="00E0261E"/>
    <w:rsid w:val="00E02C92"/>
    <w:rsid w:val="00E03186"/>
    <w:rsid w:val="00E0331F"/>
    <w:rsid w:val="00E0360B"/>
    <w:rsid w:val="00E03711"/>
    <w:rsid w:val="00E03898"/>
    <w:rsid w:val="00E03994"/>
    <w:rsid w:val="00E0455C"/>
    <w:rsid w:val="00E04CDB"/>
    <w:rsid w:val="00E05439"/>
    <w:rsid w:val="00E05CEE"/>
    <w:rsid w:val="00E05E01"/>
    <w:rsid w:val="00E05E3C"/>
    <w:rsid w:val="00E06A44"/>
    <w:rsid w:val="00E06B6A"/>
    <w:rsid w:val="00E07D18"/>
    <w:rsid w:val="00E1140F"/>
    <w:rsid w:val="00E11863"/>
    <w:rsid w:val="00E119A7"/>
    <w:rsid w:val="00E123AA"/>
    <w:rsid w:val="00E127E5"/>
    <w:rsid w:val="00E12D8A"/>
    <w:rsid w:val="00E14231"/>
    <w:rsid w:val="00E14415"/>
    <w:rsid w:val="00E14726"/>
    <w:rsid w:val="00E169F1"/>
    <w:rsid w:val="00E17116"/>
    <w:rsid w:val="00E1773F"/>
    <w:rsid w:val="00E17983"/>
    <w:rsid w:val="00E20B32"/>
    <w:rsid w:val="00E21DF0"/>
    <w:rsid w:val="00E2216C"/>
    <w:rsid w:val="00E222CC"/>
    <w:rsid w:val="00E2294D"/>
    <w:rsid w:val="00E24A2A"/>
    <w:rsid w:val="00E2537D"/>
    <w:rsid w:val="00E25475"/>
    <w:rsid w:val="00E25680"/>
    <w:rsid w:val="00E259E0"/>
    <w:rsid w:val="00E26149"/>
    <w:rsid w:val="00E2771C"/>
    <w:rsid w:val="00E309B6"/>
    <w:rsid w:val="00E3164F"/>
    <w:rsid w:val="00E32AE6"/>
    <w:rsid w:val="00E32E9E"/>
    <w:rsid w:val="00E3383E"/>
    <w:rsid w:val="00E338D2"/>
    <w:rsid w:val="00E34F44"/>
    <w:rsid w:val="00E37616"/>
    <w:rsid w:val="00E37AE0"/>
    <w:rsid w:val="00E37E5B"/>
    <w:rsid w:val="00E40FCE"/>
    <w:rsid w:val="00E41978"/>
    <w:rsid w:val="00E41C32"/>
    <w:rsid w:val="00E41C42"/>
    <w:rsid w:val="00E42254"/>
    <w:rsid w:val="00E422B9"/>
    <w:rsid w:val="00E42495"/>
    <w:rsid w:val="00E427E4"/>
    <w:rsid w:val="00E42819"/>
    <w:rsid w:val="00E42F66"/>
    <w:rsid w:val="00E4385A"/>
    <w:rsid w:val="00E43CA9"/>
    <w:rsid w:val="00E443BA"/>
    <w:rsid w:val="00E45257"/>
    <w:rsid w:val="00E4581A"/>
    <w:rsid w:val="00E45840"/>
    <w:rsid w:val="00E45987"/>
    <w:rsid w:val="00E4640C"/>
    <w:rsid w:val="00E4670D"/>
    <w:rsid w:val="00E468F3"/>
    <w:rsid w:val="00E46A35"/>
    <w:rsid w:val="00E46C86"/>
    <w:rsid w:val="00E46F75"/>
    <w:rsid w:val="00E508D8"/>
    <w:rsid w:val="00E508DF"/>
    <w:rsid w:val="00E51A88"/>
    <w:rsid w:val="00E51B1D"/>
    <w:rsid w:val="00E51E38"/>
    <w:rsid w:val="00E53AA2"/>
    <w:rsid w:val="00E54370"/>
    <w:rsid w:val="00E548D3"/>
    <w:rsid w:val="00E5543D"/>
    <w:rsid w:val="00E55459"/>
    <w:rsid w:val="00E55548"/>
    <w:rsid w:val="00E5567A"/>
    <w:rsid w:val="00E5635A"/>
    <w:rsid w:val="00E5644F"/>
    <w:rsid w:val="00E56ED9"/>
    <w:rsid w:val="00E577DA"/>
    <w:rsid w:val="00E61082"/>
    <w:rsid w:val="00E6129E"/>
    <w:rsid w:val="00E62314"/>
    <w:rsid w:val="00E6289D"/>
    <w:rsid w:val="00E64596"/>
    <w:rsid w:val="00E65512"/>
    <w:rsid w:val="00E65666"/>
    <w:rsid w:val="00E65E2F"/>
    <w:rsid w:val="00E65EB1"/>
    <w:rsid w:val="00E663DA"/>
    <w:rsid w:val="00E669E4"/>
    <w:rsid w:val="00E66A02"/>
    <w:rsid w:val="00E66D19"/>
    <w:rsid w:val="00E66E50"/>
    <w:rsid w:val="00E7059B"/>
    <w:rsid w:val="00E7062F"/>
    <w:rsid w:val="00E71028"/>
    <w:rsid w:val="00E71EE5"/>
    <w:rsid w:val="00E72069"/>
    <w:rsid w:val="00E729D5"/>
    <w:rsid w:val="00E72C1B"/>
    <w:rsid w:val="00E75B52"/>
    <w:rsid w:val="00E75C53"/>
    <w:rsid w:val="00E75D4D"/>
    <w:rsid w:val="00E7644B"/>
    <w:rsid w:val="00E76856"/>
    <w:rsid w:val="00E77FD7"/>
    <w:rsid w:val="00E804C7"/>
    <w:rsid w:val="00E807F2"/>
    <w:rsid w:val="00E81021"/>
    <w:rsid w:val="00E813B3"/>
    <w:rsid w:val="00E81E9E"/>
    <w:rsid w:val="00E8237E"/>
    <w:rsid w:val="00E837D3"/>
    <w:rsid w:val="00E8514D"/>
    <w:rsid w:val="00E85196"/>
    <w:rsid w:val="00E862DC"/>
    <w:rsid w:val="00E867FF"/>
    <w:rsid w:val="00E87315"/>
    <w:rsid w:val="00E90C0C"/>
    <w:rsid w:val="00E90CD8"/>
    <w:rsid w:val="00E9117F"/>
    <w:rsid w:val="00E912D5"/>
    <w:rsid w:val="00E93C67"/>
    <w:rsid w:val="00E93D39"/>
    <w:rsid w:val="00E94082"/>
    <w:rsid w:val="00E94901"/>
    <w:rsid w:val="00E95A60"/>
    <w:rsid w:val="00E9788B"/>
    <w:rsid w:val="00E97B07"/>
    <w:rsid w:val="00E97D6D"/>
    <w:rsid w:val="00EA07D0"/>
    <w:rsid w:val="00EA0A9E"/>
    <w:rsid w:val="00EA105C"/>
    <w:rsid w:val="00EA135A"/>
    <w:rsid w:val="00EA195B"/>
    <w:rsid w:val="00EA1C9E"/>
    <w:rsid w:val="00EA25DE"/>
    <w:rsid w:val="00EA2614"/>
    <w:rsid w:val="00EA262E"/>
    <w:rsid w:val="00EA2C9E"/>
    <w:rsid w:val="00EA3AAA"/>
    <w:rsid w:val="00EA40F1"/>
    <w:rsid w:val="00EA4CB3"/>
    <w:rsid w:val="00EA576E"/>
    <w:rsid w:val="00EA637E"/>
    <w:rsid w:val="00EA6BDF"/>
    <w:rsid w:val="00EA72D1"/>
    <w:rsid w:val="00EB00D3"/>
    <w:rsid w:val="00EB0515"/>
    <w:rsid w:val="00EB07B0"/>
    <w:rsid w:val="00EB0A55"/>
    <w:rsid w:val="00EB0E6F"/>
    <w:rsid w:val="00EB0EEC"/>
    <w:rsid w:val="00EB1DD5"/>
    <w:rsid w:val="00EB25E8"/>
    <w:rsid w:val="00EB3754"/>
    <w:rsid w:val="00EB3861"/>
    <w:rsid w:val="00EB3DB6"/>
    <w:rsid w:val="00EB424C"/>
    <w:rsid w:val="00EB44FF"/>
    <w:rsid w:val="00EB5626"/>
    <w:rsid w:val="00EB5790"/>
    <w:rsid w:val="00EB57DB"/>
    <w:rsid w:val="00EB5B03"/>
    <w:rsid w:val="00EB6BB8"/>
    <w:rsid w:val="00EB7E2C"/>
    <w:rsid w:val="00EC0C05"/>
    <w:rsid w:val="00EC0DDA"/>
    <w:rsid w:val="00EC1751"/>
    <w:rsid w:val="00EC256A"/>
    <w:rsid w:val="00EC2E60"/>
    <w:rsid w:val="00EC3EEB"/>
    <w:rsid w:val="00EC4A00"/>
    <w:rsid w:val="00EC4C54"/>
    <w:rsid w:val="00EC558F"/>
    <w:rsid w:val="00EC5A91"/>
    <w:rsid w:val="00EC5E59"/>
    <w:rsid w:val="00EC7934"/>
    <w:rsid w:val="00EC7D26"/>
    <w:rsid w:val="00ED0BD2"/>
    <w:rsid w:val="00ED0D2F"/>
    <w:rsid w:val="00ED28D3"/>
    <w:rsid w:val="00ED2BF4"/>
    <w:rsid w:val="00ED2EAA"/>
    <w:rsid w:val="00ED348C"/>
    <w:rsid w:val="00ED3797"/>
    <w:rsid w:val="00ED3DB4"/>
    <w:rsid w:val="00ED43F0"/>
    <w:rsid w:val="00ED47B7"/>
    <w:rsid w:val="00ED4B7D"/>
    <w:rsid w:val="00ED4DB2"/>
    <w:rsid w:val="00ED5750"/>
    <w:rsid w:val="00ED7898"/>
    <w:rsid w:val="00ED7F1E"/>
    <w:rsid w:val="00EE0349"/>
    <w:rsid w:val="00EE05D5"/>
    <w:rsid w:val="00EE0DEA"/>
    <w:rsid w:val="00EE1203"/>
    <w:rsid w:val="00EE14F9"/>
    <w:rsid w:val="00EE1C27"/>
    <w:rsid w:val="00EE1F6B"/>
    <w:rsid w:val="00EE3501"/>
    <w:rsid w:val="00EE3AAE"/>
    <w:rsid w:val="00EE4D43"/>
    <w:rsid w:val="00EE53DC"/>
    <w:rsid w:val="00EE58C2"/>
    <w:rsid w:val="00EE5FD3"/>
    <w:rsid w:val="00EE649A"/>
    <w:rsid w:val="00EE6879"/>
    <w:rsid w:val="00EE687C"/>
    <w:rsid w:val="00EE6E62"/>
    <w:rsid w:val="00EE7206"/>
    <w:rsid w:val="00EE74CA"/>
    <w:rsid w:val="00EE77A8"/>
    <w:rsid w:val="00EE7D2E"/>
    <w:rsid w:val="00EF2153"/>
    <w:rsid w:val="00EF26F4"/>
    <w:rsid w:val="00EF28BB"/>
    <w:rsid w:val="00EF2BA3"/>
    <w:rsid w:val="00EF2F5A"/>
    <w:rsid w:val="00EF3138"/>
    <w:rsid w:val="00EF321A"/>
    <w:rsid w:val="00EF39DA"/>
    <w:rsid w:val="00EF4EEF"/>
    <w:rsid w:val="00EF5C92"/>
    <w:rsid w:val="00EF6937"/>
    <w:rsid w:val="00EF7CDD"/>
    <w:rsid w:val="00F02A89"/>
    <w:rsid w:val="00F0357D"/>
    <w:rsid w:val="00F0372F"/>
    <w:rsid w:val="00F03CA0"/>
    <w:rsid w:val="00F04570"/>
    <w:rsid w:val="00F05646"/>
    <w:rsid w:val="00F0586A"/>
    <w:rsid w:val="00F064B6"/>
    <w:rsid w:val="00F11400"/>
    <w:rsid w:val="00F11A5E"/>
    <w:rsid w:val="00F12A3B"/>
    <w:rsid w:val="00F12E74"/>
    <w:rsid w:val="00F12EFF"/>
    <w:rsid w:val="00F13035"/>
    <w:rsid w:val="00F13660"/>
    <w:rsid w:val="00F13A69"/>
    <w:rsid w:val="00F144AB"/>
    <w:rsid w:val="00F144D9"/>
    <w:rsid w:val="00F14517"/>
    <w:rsid w:val="00F146B0"/>
    <w:rsid w:val="00F15236"/>
    <w:rsid w:val="00F15B6A"/>
    <w:rsid w:val="00F1753C"/>
    <w:rsid w:val="00F213BF"/>
    <w:rsid w:val="00F218A6"/>
    <w:rsid w:val="00F22800"/>
    <w:rsid w:val="00F22C7B"/>
    <w:rsid w:val="00F23695"/>
    <w:rsid w:val="00F23D37"/>
    <w:rsid w:val="00F24F70"/>
    <w:rsid w:val="00F2590B"/>
    <w:rsid w:val="00F26CCE"/>
    <w:rsid w:val="00F2799A"/>
    <w:rsid w:val="00F30DD7"/>
    <w:rsid w:val="00F313BA"/>
    <w:rsid w:val="00F3166B"/>
    <w:rsid w:val="00F316AB"/>
    <w:rsid w:val="00F32BA0"/>
    <w:rsid w:val="00F3308B"/>
    <w:rsid w:val="00F33A82"/>
    <w:rsid w:val="00F33C68"/>
    <w:rsid w:val="00F3475F"/>
    <w:rsid w:val="00F35F9F"/>
    <w:rsid w:val="00F37D48"/>
    <w:rsid w:val="00F40551"/>
    <w:rsid w:val="00F40DE8"/>
    <w:rsid w:val="00F41B9A"/>
    <w:rsid w:val="00F41CE0"/>
    <w:rsid w:val="00F41E80"/>
    <w:rsid w:val="00F421D0"/>
    <w:rsid w:val="00F424F9"/>
    <w:rsid w:val="00F42702"/>
    <w:rsid w:val="00F4603E"/>
    <w:rsid w:val="00F50A5C"/>
    <w:rsid w:val="00F526D1"/>
    <w:rsid w:val="00F548A9"/>
    <w:rsid w:val="00F54C39"/>
    <w:rsid w:val="00F554D0"/>
    <w:rsid w:val="00F55D01"/>
    <w:rsid w:val="00F561A6"/>
    <w:rsid w:val="00F5637C"/>
    <w:rsid w:val="00F5665E"/>
    <w:rsid w:val="00F56EE6"/>
    <w:rsid w:val="00F57267"/>
    <w:rsid w:val="00F60108"/>
    <w:rsid w:val="00F60478"/>
    <w:rsid w:val="00F604D4"/>
    <w:rsid w:val="00F60577"/>
    <w:rsid w:val="00F61A9D"/>
    <w:rsid w:val="00F63097"/>
    <w:rsid w:val="00F634F2"/>
    <w:rsid w:val="00F63A14"/>
    <w:rsid w:val="00F641D0"/>
    <w:rsid w:val="00F64D83"/>
    <w:rsid w:val="00F6534B"/>
    <w:rsid w:val="00F6556B"/>
    <w:rsid w:val="00F65E1E"/>
    <w:rsid w:val="00F6684E"/>
    <w:rsid w:val="00F67410"/>
    <w:rsid w:val="00F6746C"/>
    <w:rsid w:val="00F70648"/>
    <w:rsid w:val="00F70833"/>
    <w:rsid w:val="00F708E9"/>
    <w:rsid w:val="00F70C48"/>
    <w:rsid w:val="00F70D6E"/>
    <w:rsid w:val="00F712FC"/>
    <w:rsid w:val="00F713D1"/>
    <w:rsid w:val="00F716AA"/>
    <w:rsid w:val="00F71919"/>
    <w:rsid w:val="00F71A8A"/>
    <w:rsid w:val="00F7284A"/>
    <w:rsid w:val="00F738D5"/>
    <w:rsid w:val="00F7390E"/>
    <w:rsid w:val="00F73B8A"/>
    <w:rsid w:val="00F74B89"/>
    <w:rsid w:val="00F74E20"/>
    <w:rsid w:val="00F75729"/>
    <w:rsid w:val="00F771DB"/>
    <w:rsid w:val="00F77D1D"/>
    <w:rsid w:val="00F81622"/>
    <w:rsid w:val="00F81BED"/>
    <w:rsid w:val="00F82580"/>
    <w:rsid w:val="00F82F58"/>
    <w:rsid w:val="00F836CD"/>
    <w:rsid w:val="00F836E6"/>
    <w:rsid w:val="00F83F54"/>
    <w:rsid w:val="00F86FC5"/>
    <w:rsid w:val="00F906F6"/>
    <w:rsid w:val="00F915DE"/>
    <w:rsid w:val="00F91622"/>
    <w:rsid w:val="00F91DF6"/>
    <w:rsid w:val="00F9212A"/>
    <w:rsid w:val="00F92770"/>
    <w:rsid w:val="00F927CC"/>
    <w:rsid w:val="00F92C47"/>
    <w:rsid w:val="00F93A89"/>
    <w:rsid w:val="00F93EC7"/>
    <w:rsid w:val="00F944A1"/>
    <w:rsid w:val="00F945C7"/>
    <w:rsid w:val="00F948AD"/>
    <w:rsid w:val="00F94B5E"/>
    <w:rsid w:val="00F95F2A"/>
    <w:rsid w:val="00F9614D"/>
    <w:rsid w:val="00F96543"/>
    <w:rsid w:val="00F975BA"/>
    <w:rsid w:val="00FA010C"/>
    <w:rsid w:val="00FA0128"/>
    <w:rsid w:val="00FA043D"/>
    <w:rsid w:val="00FA07EF"/>
    <w:rsid w:val="00FA0855"/>
    <w:rsid w:val="00FA0D7C"/>
    <w:rsid w:val="00FA1172"/>
    <w:rsid w:val="00FA1CD7"/>
    <w:rsid w:val="00FA2DCE"/>
    <w:rsid w:val="00FA2DFE"/>
    <w:rsid w:val="00FA3682"/>
    <w:rsid w:val="00FA41E9"/>
    <w:rsid w:val="00FA4B78"/>
    <w:rsid w:val="00FA4F1D"/>
    <w:rsid w:val="00FA4F2B"/>
    <w:rsid w:val="00FA5109"/>
    <w:rsid w:val="00FA5C53"/>
    <w:rsid w:val="00FA6441"/>
    <w:rsid w:val="00FA6450"/>
    <w:rsid w:val="00FA6912"/>
    <w:rsid w:val="00FA710E"/>
    <w:rsid w:val="00FA7AA8"/>
    <w:rsid w:val="00FA7CD7"/>
    <w:rsid w:val="00FB004F"/>
    <w:rsid w:val="00FB06D2"/>
    <w:rsid w:val="00FB174F"/>
    <w:rsid w:val="00FB1A6F"/>
    <w:rsid w:val="00FB2EEE"/>
    <w:rsid w:val="00FB33F6"/>
    <w:rsid w:val="00FB3790"/>
    <w:rsid w:val="00FB4029"/>
    <w:rsid w:val="00FB4137"/>
    <w:rsid w:val="00FB4342"/>
    <w:rsid w:val="00FB4F9C"/>
    <w:rsid w:val="00FB5019"/>
    <w:rsid w:val="00FB509C"/>
    <w:rsid w:val="00FB752B"/>
    <w:rsid w:val="00FB7E2D"/>
    <w:rsid w:val="00FC0438"/>
    <w:rsid w:val="00FC0D53"/>
    <w:rsid w:val="00FC0F55"/>
    <w:rsid w:val="00FC1C28"/>
    <w:rsid w:val="00FC225A"/>
    <w:rsid w:val="00FC31DE"/>
    <w:rsid w:val="00FC3530"/>
    <w:rsid w:val="00FC4B9F"/>
    <w:rsid w:val="00FC5611"/>
    <w:rsid w:val="00FD032B"/>
    <w:rsid w:val="00FD052A"/>
    <w:rsid w:val="00FD05A4"/>
    <w:rsid w:val="00FD0714"/>
    <w:rsid w:val="00FD0B29"/>
    <w:rsid w:val="00FD0DA8"/>
    <w:rsid w:val="00FD0F36"/>
    <w:rsid w:val="00FD18AC"/>
    <w:rsid w:val="00FD1C3C"/>
    <w:rsid w:val="00FD29E6"/>
    <w:rsid w:val="00FD308E"/>
    <w:rsid w:val="00FD32B6"/>
    <w:rsid w:val="00FD3C73"/>
    <w:rsid w:val="00FD40C9"/>
    <w:rsid w:val="00FD496E"/>
    <w:rsid w:val="00FD502E"/>
    <w:rsid w:val="00FD5B27"/>
    <w:rsid w:val="00FD5DD3"/>
    <w:rsid w:val="00FD6FB0"/>
    <w:rsid w:val="00FD71BC"/>
    <w:rsid w:val="00FD74D1"/>
    <w:rsid w:val="00FD7F1E"/>
    <w:rsid w:val="00FE164B"/>
    <w:rsid w:val="00FE19DE"/>
    <w:rsid w:val="00FE1BE8"/>
    <w:rsid w:val="00FE2188"/>
    <w:rsid w:val="00FE2A60"/>
    <w:rsid w:val="00FE2FE4"/>
    <w:rsid w:val="00FE3D6B"/>
    <w:rsid w:val="00FE4FE6"/>
    <w:rsid w:val="00FE5102"/>
    <w:rsid w:val="00FE68CD"/>
    <w:rsid w:val="00FE6B98"/>
    <w:rsid w:val="00FE75B6"/>
    <w:rsid w:val="00FE7A69"/>
    <w:rsid w:val="00FE7EAA"/>
    <w:rsid w:val="00FE7ECB"/>
    <w:rsid w:val="00FE7FD4"/>
    <w:rsid w:val="00FF192B"/>
    <w:rsid w:val="00FF207C"/>
    <w:rsid w:val="00FF26CF"/>
    <w:rsid w:val="00FF28BD"/>
    <w:rsid w:val="00FF2E35"/>
    <w:rsid w:val="00FF450B"/>
    <w:rsid w:val="00FF4D81"/>
    <w:rsid w:val="00FF4D8C"/>
    <w:rsid w:val="00FF6292"/>
    <w:rsid w:val="00FF689C"/>
    <w:rsid w:val="00FF68AF"/>
    <w:rsid w:val="00FF79E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17D938"/>
  <w15:docId w15:val="{BCB32377-FAF3-4573-A543-5E301C9CD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CB1"/>
    <w:pPr>
      <w:suppressAutoHyphens/>
    </w:pPr>
    <w:rPr>
      <w:rFonts w:eastAsia="Malgun Gothic"/>
    </w:rPr>
  </w:style>
  <w:style w:type="paragraph" w:styleId="Heading1">
    <w:name w:val="heading 1"/>
    <w:basedOn w:val="Normal"/>
    <w:next w:val="Normal"/>
    <w:link w:val="Heading1Char"/>
    <w:uiPriority w:val="9"/>
    <w:qFormat/>
    <w:rsid w:val="002C2CB1"/>
    <w:pPr>
      <w:keepNext/>
      <w:keepLines/>
      <w:numPr>
        <w:numId w:val="1"/>
      </w:numPr>
      <w:spacing w:before="240"/>
      <w:outlineLvl w:val="0"/>
    </w:pPr>
    <w:rPr>
      <w:rFonts w:ascii="Calibri Light" w:eastAsia="DengXian Light" w:hAnsi="Calibri Light" w:cs="font447"/>
      <w:color w:val="2F5496"/>
      <w:sz w:val="32"/>
      <w:szCs w:val="32"/>
    </w:rPr>
  </w:style>
  <w:style w:type="paragraph" w:styleId="Heading2">
    <w:name w:val="heading 2"/>
    <w:basedOn w:val="Normal"/>
    <w:next w:val="Normal"/>
    <w:link w:val="Heading2Char"/>
    <w:uiPriority w:val="9"/>
    <w:semiHidden/>
    <w:unhideWhenUsed/>
    <w:qFormat/>
    <w:rsid w:val="002C2CB1"/>
    <w:pPr>
      <w:keepNext/>
      <w:keepLines/>
      <w:numPr>
        <w:ilvl w:val="1"/>
        <w:numId w:val="1"/>
      </w:numPr>
      <w:spacing w:before="40"/>
      <w:outlineLvl w:val="1"/>
    </w:pPr>
    <w:rPr>
      <w:rFonts w:ascii="Calibri Light" w:eastAsia="DengXian Light" w:hAnsi="Calibri Light" w:cs="font447"/>
      <w:color w:val="2F5496"/>
      <w:sz w:val="26"/>
      <w:szCs w:val="26"/>
    </w:rPr>
  </w:style>
  <w:style w:type="paragraph" w:styleId="Heading3">
    <w:name w:val="heading 3"/>
    <w:basedOn w:val="Normal"/>
    <w:next w:val="Normal"/>
    <w:link w:val="Heading3Char"/>
    <w:uiPriority w:val="9"/>
    <w:semiHidden/>
    <w:unhideWhenUsed/>
    <w:qFormat/>
    <w:rsid w:val="002C2CB1"/>
    <w:pPr>
      <w:keepNext/>
      <w:keepLines/>
      <w:numPr>
        <w:ilvl w:val="2"/>
        <w:numId w:val="1"/>
      </w:numPr>
      <w:spacing w:before="40"/>
      <w:outlineLvl w:val="2"/>
    </w:pPr>
    <w:rPr>
      <w:rFonts w:ascii="Calibri Light" w:eastAsia="DengXian Light" w:hAnsi="Calibri Light" w:cs="font447"/>
      <w:color w:val="1F3763"/>
    </w:rPr>
  </w:style>
  <w:style w:type="paragraph" w:styleId="Heading4">
    <w:name w:val="heading 4"/>
    <w:basedOn w:val="Normal"/>
    <w:next w:val="Normal"/>
    <w:link w:val="Heading4Char"/>
    <w:uiPriority w:val="9"/>
    <w:semiHidden/>
    <w:unhideWhenUsed/>
    <w:qFormat/>
    <w:rsid w:val="002C2CB1"/>
    <w:pPr>
      <w:keepNext/>
      <w:keepLines/>
      <w:numPr>
        <w:ilvl w:val="3"/>
        <w:numId w:val="1"/>
      </w:numPr>
      <w:spacing w:before="40"/>
      <w:outlineLvl w:val="3"/>
    </w:pPr>
    <w:rPr>
      <w:rFonts w:ascii="Calibri Light" w:eastAsia="DengXian Light" w:hAnsi="Calibri Light" w:cs="font447"/>
      <w:i/>
      <w:iCs/>
      <w:color w:val="2F5496"/>
    </w:rPr>
  </w:style>
  <w:style w:type="paragraph" w:styleId="Heading5">
    <w:name w:val="heading 5"/>
    <w:basedOn w:val="Normal"/>
    <w:next w:val="Normal"/>
    <w:link w:val="Heading5Char"/>
    <w:uiPriority w:val="9"/>
    <w:semiHidden/>
    <w:unhideWhenUsed/>
    <w:qFormat/>
    <w:rsid w:val="002C2CB1"/>
    <w:pPr>
      <w:keepNext/>
      <w:keepLines/>
      <w:numPr>
        <w:ilvl w:val="4"/>
        <w:numId w:val="1"/>
      </w:numPr>
      <w:spacing w:before="40"/>
      <w:outlineLvl w:val="4"/>
    </w:pPr>
    <w:rPr>
      <w:rFonts w:ascii="Calibri Light" w:eastAsia="DengXian Light" w:hAnsi="Calibri Light" w:cs="font447"/>
      <w:color w:val="2F5496"/>
    </w:rPr>
  </w:style>
  <w:style w:type="paragraph" w:styleId="Heading6">
    <w:name w:val="heading 6"/>
    <w:basedOn w:val="Normal"/>
    <w:next w:val="Normal"/>
    <w:link w:val="Heading6Char"/>
    <w:uiPriority w:val="9"/>
    <w:semiHidden/>
    <w:unhideWhenUsed/>
    <w:qFormat/>
    <w:rsid w:val="002C2CB1"/>
    <w:pPr>
      <w:keepNext/>
      <w:keepLines/>
      <w:numPr>
        <w:ilvl w:val="5"/>
        <w:numId w:val="1"/>
      </w:numPr>
      <w:spacing w:before="40"/>
      <w:outlineLvl w:val="5"/>
    </w:pPr>
    <w:rPr>
      <w:rFonts w:ascii="Calibri Light" w:eastAsia="DengXian Light" w:hAnsi="Calibri Light" w:cs="font447"/>
      <w:color w:val="1F3763"/>
    </w:rPr>
  </w:style>
  <w:style w:type="paragraph" w:styleId="Heading7">
    <w:name w:val="heading 7"/>
    <w:basedOn w:val="Normal"/>
    <w:next w:val="Normal"/>
    <w:link w:val="Heading7Char"/>
    <w:qFormat/>
    <w:rsid w:val="002C2CB1"/>
    <w:pPr>
      <w:keepNext/>
      <w:keepLines/>
      <w:numPr>
        <w:ilvl w:val="6"/>
        <w:numId w:val="1"/>
      </w:numPr>
      <w:spacing w:before="40"/>
      <w:outlineLvl w:val="6"/>
    </w:pPr>
    <w:rPr>
      <w:rFonts w:ascii="Calibri Light" w:eastAsia="DengXian Light" w:hAnsi="Calibri Light" w:cs="font447"/>
      <w:i/>
      <w:iCs/>
      <w:color w:val="1F3763"/>
    </w:rPr>
  </w:style>
  <w:style w:type="paragraph" w:styleId="Heading8">
    <w:name w:val="heading 8"/>
    <w:basedOn w:val="Normal"/>
    <w:next w:val="Normal"/>
    <w:link w:val="Heading8Char"/>
    <w:qFormat/>
    <w:rsid w:val="002C2CB1"/>
    <w:pPr>
      <w:keepNext/>
      <w:keepLines/>
      <w:numPr>
        <w:ilvl w:val="7"/>
        <w:numId w:val="1"/>
      </w:numPr>
      <w:spacing w:before="40"/>
      <w:outlineLvl w:val="7"/>
    </w:pPr>
    <w:rPr>
      <w:rFonts w:ascii="Calibri Light" w:eastAsia="DengXian Light" w:hAnsi="Calibri Light" w:cs="font447"/>
      <w:color w:val="272727"/>
      <w:sz w:val="21"/>
      <w:szCs w:val="21"/>
    </w:rPr>
  </w:style>
  <w:style w:type="paragraph" w:styleId="Heading9">
    <w:name w:val="heading 9"/>
    <w:basedOn w:val="Normal"/>
    <w:next w:val="Normal"/>
    <w:link w:val="Heading9Char"/>
    <w:qFormat/>
    <w:rsid w:val="002C2CB1"/>
    <w:pPr>
      <w:keepNext/>
      <w:keepLines/>
      <w:numPr>
        <w:ilvl w:val="8"/>
        <w:numId w:val="1"/>
      </w:numPr>
      <w:spacing w:before="40"/>
      <w:outlineLvl w:val="8"/>
    </w:pPr>
    <w:rPr>
      <w:rFonts w:ascii="Calibri Light" w:eastAsia="DengXian Light" w:hAnsi="Calibri Light" w:cs="font447"/>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2C2CB1"/>
    <w:pPr>
      <w:keepNext/>
      <w:keepLines/>
      <w:spacing w:before="480" w:after="120"/>
    </w:pPr>
    <w:rPr>
      <w:b/>
      <w:sz w:val="72"/>
      <w:szCs w:val="72"/>
    </w:rPr>
  </w:style>
  <w:style w:type="character" w:customStyle="1" w:styleId="Heading1Char">
    <w:name w:val="Heading 1 Char"/>
    <w:basedOn w:val="DefaultParagraphFont"/>
    <w:link w:val="Heading1"/>
    <w:uiPriority w:val="9"/>
    <w:rsid w:val="004242DB"/>
    <w:rPr>
      <w:rFonts w:ascii="Calibri Light" w:eastAsia="DengXian Light" w:hAnsi="Calibri Light" w:cs="font447"/>
      <w:color w:val="2F5496"/>
      <w:sz w:val="32"/>
      <w:szCs w:val="32"/>
    </w:rPr>
  </w:style>
  <w:style w:type="character" w:customStyle="1" w:styleId="Heading2Char">
    <w:name w:val="Heading 2 Char"/>
    <w:basedOn w:val="DefaultParagraphFont"/>
    <w:link w:val="Heading2"/>
    <w:uiPriority w:val="9"/>
    <w:semiHidden/>
    <w:rsid w:val="004242DB"/>
    <w:rPr>
      <w:rFonts w:ascii="Calibri Light" w:eastAsia="DengXian Light" w:hAnsi="Calibri Light" w:cs="font447"/>
      <w:color w:val="2F5496"/>
      <w:sz w:val="26"/>
      <w:szCs w:val="26"/>
    </w:rPr>
  </w:style>
  <w:style w:type="character" w:customStyle="1" w:styleId="Heading3Char">
    <w:name w:val="Heading 3 Char"/>
    <w:basedOn w:val="DefaultParagraphFont"/>
    <w:link w:val="Heading3"/>
    <w:uiPriority w:val="9"/>
    <w:semiHidden/>
    <w:rsid w:val="004242DB"/>
    <w:rPr>
      <w:rFonts w:ascii="Calibri Light" w:eastAsia="DengXian Light" w:hAnsi="Calibri Light" w:cs="font447"/>
      <w:color w:val="1F3763"/>
    </w:rPr>
  </w:style>
  <w:style w:type="character" w:customStyle="1" w:styleId="Heading4Char">
    <w:name w:val="Heading 4 Char"/>
    <w:basedOn w:val="DefaultParagraphFont"/>
    <w:link w:val="Heading4"/>
    <w:uiPriority w:val="9"/>
    <w:semiHidden/>
    <w:rsid w:val="004242DB"/>
    <w:rPr>
      <w:rFonts w:ascii="Calibri Light" w:eastAsia="DengXian Light" w:hAnsi="Calibri Light" w:cs="font447"/>
      <w:i/>
      <w:iCs/>
      <w:color w:val="2F5496"/>
    </w:rPr>
  </w:style>
  <w:style w:type="character" w:customStyle="1" w:styleId="Heading5Char">
    <w:name w:val="Heading 5 Char"/>
    <w:basedOn w:val="DefaultParagraphFont"/>
    <w:link w:val="Heading5"/>
    <w:uiPriority w:val="9"/>
    <w:semiHidden/>
    <w:rsid w:val="004242DB"/>
    <w:rPr>
      <w:rFonts w:ascii="Calibri Light" w:eastAsia="DengXian Light" w:hAnsi="Calibri Light" w:cs="font447"/>
      <w:color w:val="2F5496"/>
    </w:rPr>
  </w:style>
  <w:style w:type="character" w:customStyle="1" w:styleId="Heading6Char">
    <w:name w:val="Heading 6 Char"/>
    <w:basedOn w:val="DefaultParagraphFont"/>
    <w:link w:val="Heading6"/>
    <w:uiPriority w:val="9"/>
    <w:semiHidden/>
    <w:rsid w:val="004242DB"/>
    <w:rPr>
      <w:rFonts w:ascii="Calibri Light" w:eastAsia="DengXian Light" w:hAnsi="Calibri Light" w:cs="font447"/>
      <w:color w:val="1F3763"/>
    </w:rPr>
  </w:style>
  <w:style w:type="character" w:customStyle="1" w:styleId="Heading7Char">
    <w:name w:val="Heading 7 Char"/>
    <w:basedOn w:val="DefaultParagraphFont"/>
    <w:link w:val="Heading7"/>
    <w:rsid w:val="004242DB"/>
    <w:rPr>
      <w:rFonts w:ascii="Calibri Light" w:eastAsia="DengXian Light" w:hAnsi="Calibri Light" w:cs="font447"/>
      <w:i/>
      <w:iCs/>
      <w:color w:val="1F3763"/>
    </w:rPr>
  </w:style>
  <w:style w:type="character" w:customStyle="1" w:styleId="Heading8Char">
    <w:name w:val="Heading 8 Char"/>
    <w:basedOn w:val="DefaultParagraphFont"/>
    <w:link w:val="Heading8"/>
    <w:rsid w:val="004242DB"/>
    <w:rPr>
      <w:rFonts w:ascii="Calibri Light" w:eastAsia="DengXian Light" w:hAnsi="Calibri Light" w:cs="font447"/>
      <w:color w:val="272727"/>
      <w:sz w:val="21"/>
      <w:szCs w:val="21"/>
    </w:rPr>
  </w:style>
  <w:style w:type="character" w:customStyle="1" w:styleId="Heading9Char">
    <w:name w:val="Heading 9 Char"/>
    <w:basedOn w:val="DefaultParagraphFont"/>
    <w:link w:val="Heading9"/>
    <w:rsid w:val="004242DB"/>
    <w:rPr>
      <w:rFonts w:ascii="Calibri Light" w:eastAsia="DengXian Light" w:hAnsi="Calibri Light" w:cs="font447"/>
      <w:i/>
      <w:iCs/>
      <w:color w:val="272727"/>
      <w:sz w:val="21"/>
      <w:szCs w:val="21"/>
    </w:rPr>
  </w:style>
  <w:style w:type="character" w:styleId="Hyperlink">
    <w:name w:val="Hyperlink"/>
    <w:uiPriority w:val="99"/>
    <w:rsid w:val="004242DB"/>
    <w:rPr>
      <w:rFonts w:cs="Times New Roman"/>
      <w:color w:val="0000FF"/>
      <w:u w:val="single"/>
    </w:rPr>
  </w:style>
  <w:style w:type="character" w:styleId="Emphasis">
    <w:name w:val="Emphasis"/>
    <w:uiPriority w:val="20"/>
    <w:qFormat/>
    <w:rsid w:val="004242DB"/>
    <w:rPr>
      <w:i/>
      <w:iCs/>
    </w:rPr>
  </w:style>
  <w:style w:type="character" w:customStyle="1" w:styleId="UnresolvedMention1">
    <w:name w:val="Unresolved Mention1"/>
    <w:rsid w:val="004242DB"/>
    <w:rPr>
      <w:color w:val="808080"/>
      <w:shd w:val="clear" w:color="auto" w:fill="E6E6E6"/>
    </w:rPr>
  </w:style>
  <w:style w:type="character" w:customStyle="1" w:styleId="CommentReference1">
    <w:name w:val="Comment Reference1"/>
    <w:rsid w:val="004242DB"/>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rsid w:val="004242DB"/>
    <w:rPr>
      <w:rFonts w:ascii="Times New Roman" w:eastAsia="Malgun Gothic" w:hAnsi="Times New Roman" w:cs="Times New Roman"/>
      <w:sz w:val="20"/>
      <w:szCs w:val="20"/>
      <w:lang w:eastAsia="en-GB"/>
    </w:rPr>
  </w:style>
  <w:style w:type="character" w:customStyle="1" w:styleId="CommentSubjectChar">
    <w:name w:val="Comment Subject Char"/>
    <w:rsid w:val="004242DB"/>
    <w:rPr>
      <w:rFonts w:ascii="Times New Roman" w:eastAsia="Malgun Gothic" w:hAnsi="Times New Roman" w:cs="Times New Roman"/>
      <w:b/>
      <w:bCs/>
      <w:sz w:val="20"/>
      <w:szCs w:val="20"/>
      <w:lang w:eastAsia="en-GB"/>
    </w:rPr>
  </w:style>
  <w:style w:type="character" w:customStyle="1" w:styleId="BalloonTextChar">
    <w:name w:val="Balloon Text Char"/>
    <w:rsid w:val="004242DB"/>
    <w:rPr>
      <w:rFonts w:ascii="Segoe UI" w:eastAsia="Malgun Gothic" w:hAnsi="Segoe UI" w:cs="Segoe UI"/>
      <w:sz w:val="18"/>
      <w:szCs w:val="18"/>
      <w:lang w:eastAsia="en-GB"/>
    </w:rPr>
  </w:style>
  <w:style w:type="character" w:styleId="PlaceholderText">
    <w:name w:val="Placeholder Text"/>
    <w:rsid w:val="004242DB"/>
    <w:rPr>
      <w:color w:val="808080"/>
    </w:rPr>
  </w:style>
  <w:style w:type="character" w:customStyle="1" w:styleId="BodytextChar">
    <w:name w:val="Bodytext Char"/>
    <w:rsid w:val="004242DB"/>
    <w:rPr>
      <w:rFonts w:ascii="Arial" w:eastAsia="SimSun" w:hAnsi="Arial"/>
      <w:sz w:val="24"/>
      <w:lang w:val="en-US"/>
    </w:rPr>
  </w:style>
  <w:style w:type="character" w:customStyle="1" w:styleId="SectionSubHeadingChar">
    <w:name w:val="Section SubHeading Char"/>
    <w:rsid w:val="004242DB"/>
    <w:rPr>
      <w:rFonts w:ascii="Arial" w:hAnsi="Arial" w:cs="Arial"/>
      <w:b/>
      <w:lang w:val="en-US"/>
    </w:rPr>
  </w:style>
  <w:style w:type="character" w:customStyle="1" w:styleId="20-normalChar">
    <w:name w:val="2.0-normal Char"/>
    <w:rsid w:val="004242DB"/>
    <w:rPr>
      <w:rFonts w:ascii="Arial" w:hAnsi="Arial" w:cs="Arial"/>
      <w:lang w:val="en-US"/>
    </w:rPr>
  </w:style>
  <w:style w:type="character" w:customStyle="1" w:styleId="HeaderChar">
    <w:name w:val="Header Char"/>
    <w:uiPriority w:val="99"/>
    <w:rsid w:val="004242DB"/>
    <w:rPr>
      <w:rFonts w:ascii="Times New Roman" w:eastAsia="Malgun Gothic" w:hAnsi="Times New Roman" w:cs="Times New Roman"/>
      <w:sz w:val="24"/>
      <w:szCs w:val="24"/>
      <w:lang w:eastAsia="en-GB"/>
    </w:rPr>
  </w:style>
  <w:style w:type="character" w:customStyle="1" w:styleId="FooterChar">
    <w:name w:val="Footer Char"/>
    <w:uiPriority w:val="99"/>
    <w:rsid w:val="004242DB"/>
    <w:rPr>
      <w:rFonts w:ascii="Times New Roman" w:eastAsia="Malgun Gothic" w:hAnsi="Times New Roman" w:cs="Times New Roman"/>
      <w:sz w:val="24"/>
      <w:szCs w:val="24"/>
      <w:lang w:eastAsia="en-GB"/>
    </w:rPr>
  </w:style>
  <w:style w:type="character" w:customStyle="1" w:styleId="ListParagraphChar">
    <w:name w:val="List Paragraph Char"/>
    <w:uiPriority w:val="34"/>
    <w:rsid w:val="004242DB"/>
    <w:rPr>
      <w:rFonts w:ascii="Times New Roman" w:eastAsia="Malgun Gothic" w:hAnsi="Times New Roman" w:cs="Times New Roman"/>
      <w:sz w:val="24"/>
      <w:szCs w:val="24"/>
      <w:lang w:eastAsia="en-GB"/>
    </w:rPr>
  </w:style>
  <w:style w:type="character" w:customStyle="1" w:styleId="Level2bulletChar">
    <w:name w:val="Level 2 bullet Char"/>
    <w:rsid w:val="004242DB"/>
    <w:rPr>
      <w:rFonts w:ascii="Arial" w:eastAsia="Malgun Gothic" w:hAnsi="Arial" w:cs="Arial"/>
      <w:sz w:val="24"/>
      <w:szCs w:val="24"/>
      <w:lang w:val="en-US" w:eastAsia="en-GB"/>
    </w:rPr>
  </w:style>
  <w:style w:type="character" w:customStyle="1" w:styleId="UnresolvedMention2">
    <w:name w:val="Unresolved Mention2"/>
    <w:rsid w:val="004242DB"/>
    <w:rPr>
      <w:color w:val="808080"/>
      <w:shd w:val="clear" w:color="auto" w:fill="E6E6E6"/>
    </w:rPr>
  </w:style>
  <w:style w:type="character" w:styleId="FollowedHyperlink">
    <w:name w:val="FollowedHyperlink"/>
    <w:rsid w:val="004242DB"/>
    <w:rPr>
      <w:color w:val="954F72"/>
      <w:u w:val="single"/>
    </w:rPr>
  </w:style>
  <w:style w:type="character" w:customStyle="1" w:styleId="ParagraphChar">
    <w:name w:val="Paragraph Char"/>
    <w:rsid w:val="004242DB"/>
    <w:rPr>
      <w:rFonts w:ascii="Arial" w:eastAsia="SimSun" w:hAnsi="Arial" w:cs="Times New Roman"/>
      <w:szCs w:val="24"/>
      <w:lang w:val="en-US" w:eastAsia="zh-CN"/>
    </w:rPr>
  </w:style>
  <w:style w:type="character" w:customStyle="1" w:styleId="ListLabel1">
    <w:name w:val="ListLabel 1"/>
    <w:rsid w:val="004242DB"/>
    <w:rPr>
      <w:rFonts w:cs="Courier New"/>
    </w:rPr>
  </w:style>
  <w:style w:type="character" w:customStyle="1" w:styleId="ListLabel2">
    <w:name w:val="ListLabel 2"/>
    <w:rsid w:val="004242DB"/>
    <w:rPr>
      <w:rFonts w:cs="Courier New"/>
    </w:rPr>
  </w:style>
  <w:style w:type="character" w:customStyle="1" w:styleId="ListLabel3">
    <w:name w:val="ListLabel 3"/>
    <w:rsid w:val="004242DB"/>
    <w:rPr>
      <w:rFonts w:cs="Courier New"/>
    </w:rPr>
  </w:style>
  <w:style w:type="character" w:customStyle="1" w:styleId="ListLabel4">
    <w:name w:val="ListLabel 4"/>
    <w:rsid w:val="004242DB"/>
    <w:rPr>
      <w:rFonts w:cs="Courier New"/>
    </w:rPr>
  </w:style>
  <w:style w:type="character" w:customStyle="1" w:styleId="ListLabel5">
    <w:name w:val="ListLabel 5"/>
    <w:rsid w:val="004242DB"/>
    <w:rPr>
      <w:rFonts w:cs="Courier New"/>
    </w:rPr>
  </w:style>
  <w:style w:type="character" w:customStyle="1" w:styleId="ListLabel6">
    <w:name w:val="ListLabel 6"/>
    <w:rsid w:val="004242DB"/>
    <w:rPr>
      <w:rFonts w:cs="Courier New"/>
    </w:rPr>
  </w:style>
  <w:style w:type="character" w:customStyle="1" w:styleId="ListLabel7">
    <w:name w:val="ListLabel 7"/>
    <w:rsid w:val="004242DB"/>
    <w:rPr>
      <w:rFonts w:cs="Courier New"/>
    </w:rPr>
  </w:style>
  <w:style w:type="character" w:customStyle="1" w:styleId="ListLabel8">
    <w:name w:val="ListLabel 8"/>
    <w:rsid w:val="004242DB"/>
    <w:rPr>
      <w:rFonts w:cs="Courier New"/>
    </w:rPr>
  </w:style>
  <w:style w:type="character" w:customStyle="1" w:styleId="ListLabel9">
    <w:name w:val="ListLabel 9"/>
    <w:rsid w:val="004242DB"/>
    <w:rPr>
      <w:rFonts w:cs="Courier New"/>
    </w:rPr>
  </w:style>
  <w:style w:type="character" w:customStyle="1" w:styleId="ListLabel10">
    <w:name w:val="ListLabel 10"/>
    <w:rsid w:val="004242DB"/>
    <w:rPr>
      <w:rFonts w:cs="Courier New"/>
    </w:rPr>
  </w:style>
  <w:style w:type="character" w:customStyle="1" w:styleId="ListLabel11">
    <w:name w:val="ListLabel 11"/>
    <w:rsid w:val="004242DB"/>
    <w:rPr>
      <w:rFonts w:cs="Courier New"/>
    </w:rPr>
  </w:style>
  <w:style w:type="character" w:customStyle="1" w:styleId="ListLabel12">
    <w:name w:val="ListLabel 12"/>
    <w:rsid w:val="004242DB"/>
    <w:rPr>
      <w:rFonts w:cs="Courier New"/>
    </w:rPr>
  </w:style>
  <w:style w:type="character" w:customStyle="1" w:styleId="ListLabel13">
    <w:name w:val="ListLabel 13"/>
    <w:rsid w:val="004242DB"/>
    <w:rPr>
      <w:rFonts w:cs="Courier New"/>
    </w:rPr>
  </w:style>
  <w:style w:type="character" w:customStyle="1" w:styleId="ListLabel14">
    <w:name w:val="ListLabel 14"/>
    <w:rsid w:val="004242DB"/>
    <w:rPr>
      <w:rFonts w:cs="Courier New"/>
    </w:rPr>
  </w:style>
  <w:style w:type="character" w:customStyle="1" w:styleId="ListLabel15">
    <w:name w:val="ListLabel 15"/>
    <w:rsid w:val="004242DB"/>
    <w:rPr>
      <w:rFonts w:cs="Courier New"/>
    </w:rPr>
  </w:style>
  <w:style w:type="character" w:customStyle="1" w:styleId="ListLabel16">
    <w:name w:val="ListLabel 16"/>
    <w:rsid w:val="004242DB"/>
    <w:rPr>
      <w:rFonts w:cs="Courier New"/>
    </w:rPr>
  </w:style>
  <w:style w:type="character" w:customStyle="1" w:styleId="ListLabel17">
    <w:name w:val="ListLabel 17"/>
    <w:rsid w:val="004242DB"/>
    <w:rPr>
      <w:rFonts w:eastAsia="Calibri" w:cs="Arial"/>
    </w:rPr>
  </w:style>
  <w:style w:type="character" w:customStyle="1" w:styleId="ListLabel18">
    <w:name w:val="ListLabel 18"/>
    <w:rsid w:val="004242DB"/>
    <w:rPr>
      <w:rFonts w:cs="Courier New"/>
    </w:rPr>
  </w:style>
  <w:style w:type="character" w:customStyle="1" w:styleId="ListLabel19">
    <w:name w:val="ListLabel 19"/>
    <w:rsid w:val="004242DB"/>
    <w:rPr>
      <w:rFonts w:cs="Courier New"/>
    </w:rPr>
  </w:style>
  <w:style w:type="character" w:customStyle="1" w:styleId="ListLabel20">
    <w:name w:val="ListLabel 20"/>
    <w:rsid w:val="004242DB"/>
    <w:rPr>
      <w:rFonts w:cs="Courier New"/>
    </w:rPr>
  </w:style>
  <w:style w:type="character" w:customStyle="1" w:styleId="ListLabel21">
    <w:name w:val="ListLabel 21"/>
    <w:rsid w:val="004242DB"/>
    <w:rPr>
      <w:rFonts w:cs="Courier New"/>
    </w:rPr>
  </w:style>
  <w:style w:type="character" w:customStyle="1" w:styleId="ListLabel22">
    <w:name w:val="ListLabel 22"/>
    <w:rsid w:val="004242DB"/>
    <w:rPr>
      <w:rFonts w:cs="Courier New"/>
    </w:rPr>
  </w:style>
  <w:style w:type="character" w:customStyle="1" w:styleId="ListLabel23">
    <w:name w:val="ListLabel 23"/>
    <w:rsid w:val="004242DB"/>
    <w:rPr>
      <w:rFonts w:cs="Courier New"/>
    </w:rPr>
  </w:style>
  <w:style w:type="character" w:customStyle="1" w:styleId="ListLabel24">
    <w:name w:val="ListLabel 24"/>
    <w:rsid w:val="004242DB"/>
    <w:rPr>
      <w:rFonts w:cs="Courier New"/>
    </w:rPr>
  </w:style>
  <w:style w:type="character" w:customStyle="1" w:styleId="ListLabel25">
    <w:name w:val="ListLabel 25"/>
    <w:rsid w:val="004242DB"/>
    <w:rPr>
      <w:rFonts w:cs="Courier New"/>
    </w:rPr>
  </w:style>
  <w:style w:type="character" w:customStyle="1" w:styleId="ListLabel26">
    <w:name w:val="ListLabel 26"/>
    <w:rsid w:val="004242DB"/>
    <w:rPr>
      <w:rFonts w:cs="Courier New"/>
    </w:rPr>
  </w:style>
  <w:style w:type="character" w:customStyle="1" w:styleId="ListLabel27">
    <w:name w:val="ListLabel 27"/>
    <w:rsid w:val="004242DB"/>
    <w:rPr>
      <w:rFonts w:cs="Courier New"/>
    </w:rPr>
  </w:style>
  <w:style w:type="character" w:customStyle="1" w:styleId="ListLabel28">
    <w:name w:val="ListLabel 28"/>
    <w:rsid w:val="004242DB"/>
    <w:rPr>
      <w:rFonts w:cs="Courier New"/>
    </w:rPr>
  </w:style>
  <w:style w:type="character" w:customStyle="1" w:styleId="ListLabel29">
    <w:name w:val="ListLabel 29"/>
    <w:rsid w:val="004242DB"/>
    <w:rPr>
      <w:rFonts w:cs="Courier New"/>
    </w:rPr>
  </w:style>
  <w:style w:type="character" w:customStyle="1" w:styleId="ListLabel30">
    <w:name w:val="ListLabel 30"/>
    <w:rsid w:val="004242DB"/>
    <w:rPr>
      <w:rFonts w:cs="Courier New"/>
    </w:rPr>
  </w:style>
  <w:style w:type="character" w:customStyle="1" w:styleId="ListLabel31">
    <w:name w:val="ListLabel 31"/>
    <w:rsid w:val="004242DB"/>
    <w:rPr>
      <w:rFonts w:cs="Courier New"/>
    </w:rPr>
  </w:style>
  <w:style w:type="character" w:customStyle="1" w:styleId="ListLabel32">
    <w:name w:val="ListLabel 32"/>
    <w:rsid w:val="004242DB"/>
    <w:rPr>
      <w:rFonts w:ascii="Arial" w:hAnsi="Arial"/>
      <w:sz w:val="22"/>
    </w:rPr>
  </w:style>
  <w:style w:type="character" w:customStyle="1" w:styleId="ListLabel33">
    <w:name w:val="ListLabel 33"/>
    <w:rsid w:val="004242DB"/>
    <w:rPr>
      <w:rFonts w:ascii="Arial" w:hAnsi="Arial" w:cs="Arial"/>
      <w:sz w:val="22"/>
      <w:szCs w:val="22"/>
    </w:rPr>
  </w:style>
  <w:style w:type="paragraph" w:customStyle="1" w:styleId="Heading">
    <w:name w:val="Heading"/>
    <w:basedOn w:val="Normal"/>
    <w:next w:val="BodyText"/>
    <w:rsid w:val="002C2CB1"/>
    <w:pPr>
      <w:keepNext/>
      <w:spacing w:before="240" w:after="120"/>
    </w:pPr>
    <w:rPr>
      <w:rFonts w:ascii="Liberation Sans" w:eastAsia="Microsoft YaHei" w:hAnsi="Liberation Sans" w:cs="Lucida Sans"/>
      <w:sz w:val="28"/>
      <w:szCs w:val="28"/>
    </w:rPr>
  </w:style>
  <w:style w:type="paragraph" w:styleId="BodyText">
    <w:name w:val="Body Text"/>
    <w:basedOn w:val="Normal"/>
    <w:link w:val="BodyTextChar0"/>
    <w:rsid w:val="002C2CB1"/>
    <w:pPr>
      <w:spacing w:after="140" w:line="276" w:lineRule="auto"/>
    </w:pPr>
  </w:style>
  <w:style w:type="character" w:customStyle="1" w:styleId="BodyTextChar0">
    <w:name w:val="Body Text Char"/>
    <w:basedOn w:val="DefaultParagraphFont"/>
    <w:link w:val="BodyText"/>
    <w:rsid w:val="004242DB"/>
    <w:rPr>
      <w:rFonts w:eastAsia="Malgun Gothic"/>
    </w:rPr>
  </w:style>
  <w:style w:type="paragraph" w:styleId="List">
    <w:name w:val="List"/>
    <w:basedOn w:val="BodyText"/>
    <w:rsid w:val="004242DB"/>
    <w:rPr>
      <w:rFonts w:cs="Lucida Sans"/>
    </w:rPr>
  </w:style>
  <w:style w:type="paragraph" w:styleId="Caption">
    <w:name w:val="caption"/>
    <w:basedOn w:val="Normal"/>
    <w:qFormat/>
    <w:rsid w:val="002C2CB1"/>
    <w:pPr>
      <w:suppressLineNumbers/>
      <w:spacing w:before="120" w:after="120"/>
    </w:pPr>
    <w:rPr>
      <w:rFonts w:cs="Lucida Sans"/>
      <w:i/>
      <w:iCs/>
    </w:rPr>
  </w:style>
  <w:style w:type="paragraph" w:customStyle="1" w:styleId="Index">
    <w:name w:val="Index"/>
    <w:basedOn w:val="Normal"/>
    <w:rsid w:val="002C2CB1"/>
    <w:pPr>
      <w:suppressLineNumbers/>
    </w:pPr>
    <w:rPr>
      <w:rFonts w:cs="Lucida Sans"/>
    </w:rPr>
  </w:style>
  <w:style w:type="paragraph" w:customStyle="1" w:styleId="CommentText1">
    <w:name w:val="Comment Text1"/>
    <w:basedOn w:val="Normal"/>
    <w:rsid w:val="002C2CB1"/>
    <w:rPr>
      <w:sz w:val="20"/>
      <w:szCs w:val="20"/>
    </w:rPr>
  </w:style>
  <w:style w:type="paragraph" w:customStyle="1" w:styleId="CommentSubject1">
    <w:name w:val="Comment Subject1"/>
    <w:basedOn w:val="CommentText1"/>
    <w:rsid w:val="004242DB"/>
    <w:rPr>
      <w:b/>
      <w:bCs/>
    </w:rPr>
  </w:style>
  <w:style w:type="paragraph" w:styleId="BalloonText">
    <w:name w:val="Balloon Text"/>
    <w:basedOn w:val="Normal"/>
    <w:link w:val="BalloonTextChar1"/>
    <w:rsid w:val="002C2CB1"/>
    <w:rPr>
      <w:rFonts w:ascii="Segoe UI" w:hAnsi="Segoe UI" w:cs="Segoe UI"/>
      <w:sz w:val="18"/>
      <w:szCs w:val="18"/>
    </w:rPr>
  </w:style>
  <w:style w:type="character" w:customStyle="1" w:styleId="BalloonTextChar1">
    <w:name w:val="Balloon Text Char1"/>
    <w:basedOn w:val="DefaultParagraphFont"/>
    <w:link w:val="BalloonText"/>
    <w:rsid w:val="004242DB"/>
    <w:rPr>
      <w:rFonts w:ascii="Segoe UI" w:eastAsia="Malgun Gothic" w:hAnsi="Segoe UI" w:cs="Segoe UI"/>
      <w:sz w:val="18"/>
      <w:szCs w:val="18"/>
    </w:rPr>
  </w:style>
  <w:style w:type="paragraph" w:styleId="ListParagraph">
    <w:name w:val="List Paragraph"/>
    <w:basedOn w:val="Normal"/>
    <w:uiPriority w:val="34"/>
    <w:qFormat/>
    <w:rsid w:val="002C2CB1"/>
    <w:pPr>
      <w:ind w:left="720"/>
      <w:contextualSpacing/>
    </w:pPr>
  </w:style>
  <w:style w:type="paragraph" w:customStyle="1" w:styleId="Bodytext0">
    <w:name w:val="Bodytext"/>
    <w:basedOn w:val="Normal"/>
    <w:rsid w:val="002C2CB1"/>
    <w:pPr>
      <w:spacing w:after="240" w:line="480" w:lineRule="auto"/>
    </w:pPr>
    <w:rPr>
      <w:rFonts w:ascii="Arial" w:eastAsia="SimSun" w:hAnsi="Arial" w:cs="font447"/>
      <w:szCs w:val="22"/>
      <w:lang w:val="en-US" w:eastAsia="en-US"/>
    </w:rPr>
  </w:style>
  <w:style w:type="paragraph" w:styleId="NormalWeb">
    <w:name w:val="Normal (Web)"/>
    <w:basedOn w:val="Normal"/>
    <w:uiPriority w:val="99"/>
    <w:rsid w:val="002C2CB1"/>
    <w:pPr>
      <w:spacing w:before="280" w:after="280"/>
    </w:pPr>
    <w:rPr>
      <w:rFonts w:eastAsia="DengXian"/>
    </w:rPr>
  </w:style>
  <w:style w:type="paragraph" w:customStyle="1" w:styleId="SectionSubHeading">
    <w:name w:val="Section SubHeading"/>
    <w:basedOn w:val="Normal"/>
    <w:rsid w:val="002C2CB1"/>
    <w:pPr>
      <w:spacing w:after="120" w:line="360" w:lineRule="auto"/>
    </w:pPr>
    <w:rPr>
      <w:rFonts w:ascii="Arial" w:eastAsia="Calibri" w:hAnsi="Arial" w:cs="Arial"/>
      <w:b/>
      <w:sz w:val="22"/>
      <w:szCs w:val="22"/>
      <w:lang w:val="en-US" w:eastAsia="en-US"/>
    </w:rPr>
  </w:style>
  <w:style w:type="paragraph" w:customStyle="1" w:styleId="20-normal">
    <w:name w:val="2.0-normal"/>
    <w:basedOn w:val="Normal"/>
    <w:rsid w:val="002C2CB1"/>
    <w:pPr>
      <w:spacing w:after="120" w:line="480" w:lineRule="auto"/>
    </w:pPr>
    <w:rPr>
      <w:rFonts w:ascii="Arial" w:eastAsia="Calibri" w:hAnsi="Arial" w:cs="Arial"/>
      <w:sz w:val="22"/>
      <w:szCs w:val="22"/>
      <w:lang w:val="en-US" w:eastAsia="en-US"/>
    </w:rPr>
  </w:style>
  <w:style w:type="paragraph" w:styleId="Header">
    <w:name w:val="header"/>
    <w:basedOn w:val="Normal"/>
    <w:link w:val="HeaderChar1"/>
    <w:uiPriority w:val="99"/>
    <w:rsid w:val="002C2CB1"/>
    <w:pPr>
      <w:tabs>
        <w:tab w:val="center" w:pos="4680"/>
        <w:tab w:val="right" w:pos="9360"/>
      </w:tabs>
    </w:pPr>
  </w:style>
  <w:style w:type="character" w:customStyle="1" w:styleId="HeaderChar1">
    <w:name w:val="Header Char1"/>
    <w:basedOn w:val="DefaultParagraphFont"/>
    <w:link w:val="Header"/>
    <w:uiPriority w:val="99"/>
    <w:rsid w:val="004242DB"/>
    <w:rPr>
      <w:rFonts w:eastAsia="Malgun Gothic"/>
    </w:rPr>
  </w:style>
  <w:style w:type="paragraph" w:styleId="Footer">
    <w:name w:val="footer"/>
    <w:basedOn w:val="Normal"/>
    <w:link w:val="FooterChar1"/>
    <w:uiPriority w:val="99"/>
    <w:rsid w:val="002C2CB1"/>
    <w:pPr>
      <w:tabs>
        <w:tab w:val="center" w:pos="4680"/>
        <w:tab w:val="right" w:pos="9360"/>
      </w:tabs>
    </w:pPr>
  </w:style>
  <w:style w:type="character" w:customStyle="1" w:styleId="FooterChar1">
    <w:name w:val="Footer Char1"/>
    <w:basedOn w:val="DefaultParagraphFont"/>
    <w:link w:val="Footer"/>
    <w:uiPriority w:val="99"/>
    <w:rsid w:val="004242DB"/>
    <w:rPr>
      <w:rFonts w:eastAsia="Malgun Gothic"/>
    </w:rPr>
  </w:style>
  <w:style w:type="paragraph" w:customStyle="1" w:styleId="Level2bullet">
    <w:name w:val="Level 2 bullet"/>
    <w:basedOn w:val="ListParagraph"/>
    <w:rsid w:val="004242DB"/>
    <w:pPr>
      <w:spacing w:after="120" w:line="360" w:lineRule="auto"/>
      <w:ind w:left="1440" w:hanging="360"/>
    </w:pPr>
    <w:rPr>
      <w:rFonts w:ascii="Arial" w:hAnsi="Arial" w:cs="Arial"/>
      <w:lang w:val="en-US"/>
    </w:rPr>
  </w:style>
  <w:style w:type="paragraph" w:styleId="Revision">
    <w:name w:val="Revision"/>
    <w:rsid w:val="004242DB"/>
    <w:pPr>
      <w:suppressAutoHyphens/>
    </w:pPr>
    <w:rPr>
      <w:rFonts w:eastAsia="Malgun Gothic"/>
    </w:rPr>
  </w:style>
  <w:style w:type="paragraph" w:customStyle="1" w:styleId="Paragraph">
    <w:name w:val="Paragraph"/>
    <w:basedOn w:val="Normal"/>
    <w:qFormat/>
    <w:rsid w:val="002C2CB1"/>
    <w:pPr>
      <w:spacing w:after="250" w:line="300" w:lineRule="atLeast"/>
    </w:pPr>
    <w:rPr>
      <w:rFonts w:ascii="Arial" w:eastAsia="SimSun" w:hAnsi="Arial"/>
      <w:sz w:val="22"/>
      <w:lang w:val="en-US" w:eastAsia="zh-CN"/>
    </w:rPr>
  </w:style>
  <w:style w:type="paragraph" w:customStyle="1" w:styleId="AppContd">
    <w:name w:val="App Contd"/>
    <w:basedOn w:val="Normal"/>
    <w:next w:val="Paragraph"/>
    <w:rsid w:val="002C2CB1"/>
    <w:pPr>
      <w:keepNext/>
      <w:keepLines/>
      <w:pageBreakBefore/>
      <w:spacing w:after="200" w:line="280" w:lineRule="exact"/>
      <w:jc w:val="center"/>
    </w:pPr>
    <w:rPr>
      <w:rFonts w:ascii="Arial" w:eastAsia="SimSun" w:hAnsi="Arial"/>
      <w:b/>
      <w:sz w:val="28"/>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nhideWhenUsed/>
    <w:qFormat/>
    <w:rsid w:val="002C2CB1"/>
    <w:rPr>
      <w:sz w:val="20"/>
      <w:szCs w:val="20"/>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rsid w:val="004242DB"/>
    <w:rPr>
      <w:rFonts w:eastAsia="Malgun Gothic"/>
      <w:sz w:val="20"/>
      <w:szCs w:val="20"/>
    </w:rPr>
  </w:style>
  <w:style w:type="character" w:styleId="CommentReference">
    <w:name w:val="annotation reference"/>
    <w:basedOn w:val="DefaultParagraphFont"/>
    <w:unhideWhenUsed/>
    <w:rsid w:val="004242DB"/>
    <w:rPr>
      <w:sz w:val="16"/>
      <w:szCs w:val="16"/>
    </w:rPr>
  </w:style>
  <w:style w:type="paragraph" w:styleId="CommentSubject">
    <w:name w:val="annotation subject"/>
    <w:basedOn w:val="CommentText"/>
    <w:next w:val="CommentText"/>
    <w:link w:val="CommentSubjectChar1"/>
    <w:uiPriority w:val="99"/>
    <w:semiHidden/>
    <w:unhideWhenUsed/>
    <w:rsid w:val="004242DB"/>
    <w:rPr>
      <w:b/>
      <w:bCs/>
    </w:rPr>
  </w:style>
  <w:style w:type="character" w:customStyle="1" w:styleId="CommentSubjectChar1">
    <w:name w:val="Comment Subject Char1"/>
    <w:basedOn w:val="CommentTextChar1"/>
    <w:link w:val="CommentSubject"/>
    <w:uiPriority w:val="99"/>
    <w:semiHidden/>
    <w:rsid w:val="004242DB"/>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4242DB"/>
    <w:rPr>
      <w:rFonts w:ascii="Arial" w:eastAsiaTheme="minorEastAsia"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242D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4242DB"/>
    <w:rPr>
      <w:color w:val="808080"/>
      <w:shd w:val="clear" w:color="auto" w:fill="E6E6E6"/>
    </w:rPr>
  </w:style>
  <w:style w:type="character" w:customStyle="1" w:styleId="HiddenChar">
    <w:name w:val="Hidden:Char"/>
    <w:rsid w:val="004242DB"/>
    <w:rPr>
      <w:rFonts w:ascii="Arial" w:hAnsi="Arial"/>
      <w:i/>
      <w:dstrike w:val="0"/>
      <w:vanish/>
      <w:color w:val="008000"/>
      <w:sz w:val="20"/>
      <w:u w:val="dotted"/>
      <w:vertAlign w:val="baseline"/>
      <w:lang w:val="en-US"/>
    </w:rPr>
  </w:style>
  <w:style w:type="paragraph" w:customStyle="1" w:styleId="normal0">
    <w:name w:val="_normal"/>
    <w:basedOn w:val="Normal"/>
    <w:qFormat/>
    <w:rsid w:val="002C2CB1"/>
    <w:pPr>
      <w:suppressAutoHyphens w:val="0"/>
      <w:spacing w:before="120" w:after="200"/>
    </w:pPr>
    <w:rPr>
      <w:rFonts w:ascii="Arial" w:eastAsiaTheme="minorHAnsi" w:hAnsi="Arial" w:cs="Arial"/>
      <w:sz w:val="22"/>
      <w:szCs w:val="22"/>
      <w:lang w:val="en-US" w:eastAsia="en-US"/>
    </w:rPr>
  </w:style>
  <w:style w:type="character" w:customStyle="1" w:styleId="UnresolvedMention31">
    <w:name w:val="Unresolved Mention31"/>
    <w:basedOn w:val="DefaultParagraphFont"/>
    <w:uiPriority w:val="99"/>
    <w:semiHidden/>
    <w:unhideWhenUsed/>
    <w:rsid w:val="004242DB"/>
    <w:rPr>
      <w:color w:val="808080"/>
      <w:shd w:val="clear" w:color="auto" w:fill="E6E6E6"/>
    </w:rPr>
  </w:style>
  <w:style w:type="paragraph" w:customStyle="1" w:styleId="TableCell10Center">
    <w:name w:val="Table Cell 10 Center"/>
    <w:basedOn w:val="TableCell10Left"/>
    <w:link w:val="TableCell10CenterChar"/>
    <w:rsid w:val="004242DB"/>
    <w:pPr>
      <w:jc w:val="center"/>
    </w:pPr>
  </w:style>
  <w:style w:type="paragraph" w:customStyle="1" w:styleId="TableCell10Left">
    <w:name w:val="Table Cell 10 Left"/>
    <w:basedOn w:val="Normal"/>
    <w:link w:val="TableCell10LeftChar"/>
    <w:rsid w:val="002C2CB1"/>
    <w:pPr>
      <w:keepNext/>
      <w:keepLines/>
      <w:suppressAutoHyphens w:val="0"/>
      <w:spacing w:before="50" w:after="50" w:line="240" w:lineRule="exact"/>
    </w:pPr>
    <w:rPr>
      <w:rFonts w:ascii="Arial" w:eastAsia="SimSun" w:hAnsi="Arial"/>
      <w:sz w:val="20"/>
      <w:lang w:val="en-US" w:eastAsia="zh-CN"/>
    </w:rPr>
  </w:style>
  <w:style w:type="paragraph" w:customStyle="1" w:styleId="TabFigNote">
    <w:name w:val="TabFig Note"/>
    <w:basedOn w:val="Normal"/>
    <w:link w:val="TabFigNoteChar"/>
    <w:rsid w:val="002C2CB1"/>
    <w:pPr>
      <w:keepNext/>
      <w:keepLines/>
      <w:suppressAutoHyphens w:val="0"/>
      <w:spacing w:before="40" w:line="240" w:lineRule="exact"/>
      <w:ind w:left="29"/>
    </w:pPr>
    <w:rPr>
      <w:rFonts w:ascii="Arial" w:eastAsia="SimSun" w:hAnsi="Arial"/>
      <w:sz w:val="20"/>
      <w:lang w:val="en-US" w:eastAsia="zh-CN"/>
    </w:rPr>
  </w:style>
  <w:style w:type="paragraph" w:customStyle="1" w:styleId="TableTitle">
    <w:name w:val="Table Title"/>
    <w:basedOn w:val="Normal"/>
    <w:next w:val="Paragraph"/>
    <w:link w:val="TableTitleChar"/>
    <w:rsid w:val="002C2CB1"/>
    <w:pPr>
      <w:keepNext/>
      <w:keepLines/>
      <w:tabs>
        <w:tab w:val="left" w:pos="1152"/>
      </w:tabs>
      <w:suppressAutoHyphens w:val="0"/>
      <w:spacing w:before="40" w:after="160" w:line="280" w:lineRule="exact"/>
      <w:ind w:left="1152" w:hanging="1152"/>
    </w:pPr>
    <w:rPr>
      <w:rFonts w:ascii="Arial" w:eastAsia="SimSun" w:hAnsi="Arial"/>
      <w:b/>
      <w:lang w:val="en-US" w:eastAsia="zh-CN"/>
    </w:rPr>
  </w:style>
  <w:style w:type="paragraph" w:customStyle="1" w:styleId="SynopsisBullet">
    <w:name w:val="Synopsis Bullet"/>
    <w:basedOn w:val="ListBullet"/>
    <w:rsid w:val="004242DB"/>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4242DB"/>
    <w:rPr>
      <w:rFonts w:ascii="Arial" w:eastAsia="SimSun" w:hAnsi="Arial" w:cs="Times New Roman"/>
      <w:sz w:val="20"/>
      <w:szCs w:val="24"/>
      <w:lang w:val="en-US" w:eastAsia="zh-CN"/>
    </w:rPr>
  </w:style>
  <w:style w:type="character" w:customStyle="1" w:styleId="TabFigNoteChar">
    <w:name w:val="TabFig Note Char"/>
    <w:link w:val="TabFigNote"/>
    <w:rsid w:val="004242DB"/>
    <w:rPr>
      <w:rFonts w:ascii="Arial" w:eastAsia="SimSun" w:hAnsi="Arial"/>
      <w:sz w:val="20"/>
      <w:lang w:val="en-US" w:eastAsia="zh-CN"/>
    </w:rPr>
  </w:style>
  <w:style w:type="character" w:customStyle="1" w:styleId="TableCell10LeftChar">
    <w:name w:val="Table Cell 10 Left Char"/>
    <w:link w:val="TableCell10Left"/>
    <w:rsid w:val="004242DB"/>
    <w:rPr>
      <w:rFonts w:ascii="Arial" w:eastAsia="SimSun" w:hAnsi="Arial"/>
      <w:sz w:val="20"/>
      <w:lang w:val="en-US" w:eastAsia="zh-CN"/>
    </w:rPr>
  </w:style>
  <w:style w:type="character" w:customStyle="1" w:styleId="TableTitleChar">
    <w:name w:val="Table Title Char"/>
    <w:link w:val="TableTitle"/>
    <w:locked/>
    <w:rsid w:val="004242DB"/>
    <w:rPr>
      <w:rFonts w:ascii="Arial" w:eastAsia="SimSun" w:hAnsi="Arial"/>
      <w:b/>
      <w:lang w:val="en-US" w:eastAsia="zh-CN"/>
    </w:rPr>
  </w:style>
  <w:style w:type="paragraph" w:styleId="ListBullet">
    <w:name w:val="List Bullet"/>
    <w:basedOn w:val="Normal"/>
    <w:uiPriority w:val="99"/>
    <w:semiHidden/>
    <w:unhideWhenUsed/>
    <w:rsid w:val="002C2CB1"/>
    <w:pPr>
      <w:tabs>
        <w:tab w:val="num" w:pos="432"/>
      </w:tabs>
      <w:ind w:left="432" w:hanging="331"/>
      <w:contextualSpacing/>
    </w:pPr>
  </w:style>
  <w:style w:type="character" w:customStyle="1" w:styleId="UnresolvedMention4">
    <w:name w:val="Unresolved Mention4"/>
    <w:basedOn w:val="DefaultParagraphFont"/>
    <w:uiPriority w:val="99"/>
    <w:semiHidden/>
    <w:unhideWhenUsed/>
    <w:rsid w:val="004242DB"/>
    <w:rPr>
      <w:color w:val="605E5C"/>
      <w:shd w:val="clear" w:color="auto" w:fill="E1DFDD"/>
    </w:rPr>
  </w:style>
  <w:style w:type="character" w:customStyle="1" w:styleId="UnresolvedMention5">
    <w:name w:val="Unresolved Mention5"/>
    <w:basedOn w:val="DefaultParagraphFont"/>
    <w:uiPriority w:val="99"/>
    <w:semiHidden/>
    <w:unhideWhenUsed/>
    <w:rsid w:val="004242DB"/>
    <w:rPr>
      <w:color w:val="808080"/>
      <w:shd w:val="clear" w:color="auto" w:fill="E6E6E6"/>
    </w:rPr>
  </w:style>
  <w:style w:type="character" w:customStyle="1" w:styleId="UnresolvedMention6">
    <w:name w:val="Unresolved Mention6"/>
    <w:basedOn w:val="DefaultParagraphFont"/>
    <w:uiPriority w:val="99"/>
    <w:semiHidden/>
    <w:unhideWhenUsed/>
    <w:rsid w:val="004242DB"/>
    <w:rPr>
      <w:color w:val="808080"/>
      <w:shd w:val="clear" w:color="auto" w:fill="E6E6E6"/>
    </w:rPr>
  </w:style>
  <w:style w:type="table" w:customStyle="1" w:styleId="TableGrid1">
    <w:name w:val="Table Grid1"/>
    <w:basedOn w:val="TableNormal"/>
    <w:next w:val="TableGrid"/>
    <w:uiPriority w:val="59"/>
    <w:rsid w:val="004242DB"/>
    <w:rPr>
      <w:rFonts w:ascii="Calibri" w:eastAsia="DengXian" w:hAnsi="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242DB"/>
    <w:pPr>
      <w:autoSpaceDE w:val="0"/>
      <w:autoSpaceDN w:val="0"/>
      <w:adjustRightInd w:val="0"/>
    </w:pPr>
    <w:rPr>
      <w:rFonts w:ascii="Imago Pro Book" w:eastAsiaTheme="minorEastAsia" w:hAnsi="Imago Pro Book" w:cs="Imago Pro Book"/>
      <w:color w:val="000000"/>
    </w:rPr>
  </w:style>
  <w:style w:type="paragraph" w:customStyle="1" w:styleId="Pa23">
    <w:name w:val="Pa23"/>
    <w:basedOn w:val="Default"/>
    <w:next w:val="Default"/>
    <w:uiPriority w:val="99"/>
    <w:rsid w:val="004242DB"/>
    <w:pPr>
      <w:spacing w:line="341" w:lineRule="atLeast"/>
    </w:pPr>
    <w:rPr>
      <w:rFonts w:cstheme="minorBidi"/>
      <w:color w:val="auto"/>
    </w:rPr>
  </w:style>
  <w:style w:type="character" w:customStyle="1" w:styleId="UnresolvedMention7">
    <w:name w:val="Unresolved Mention7"/>
    <w:basedOn w:val="DefaultParagraphFont"/>
    <w:uiPriority w:val="99"/>
    <w:semiHidden/>
    <w:unhideWhenUsed/>
    <w:rsid w:val="004242DB"/>
    <w:rPr>
      <w:color w:val="808080"/>
      <w:shd w:val="clear" w:color="auto" w:fill="E6E6E6"/>
    </w:rPr>
  </w:style>
  <w:style w:type="paragraph" w:customStyle="1" w:styleId="minusjno">
    <w:name w:val="minus_jno"/>
    <w:basedOn w:val="Normal"/>
    <w:rsid w:val="002C2CB1"/>
    <w:pPr>
      <w:suppressAutoHyphens w:val="0"/>
      <w:spacing w:before="100" w:beforeAutospacing="1" w:after="100" w:afterAutospacing="1"/>
    </w:pPr>
    <w:rPr>
      <w:rFonts w:eastAsia="Times New Roman"/>
    </w:rPr>
  </w:style>
  <w:style w:type="table" w:styleId="GridTable4-Accent1">
    <w:name w:val="Grid Table 4 Accent 1"/>
    <w:basedOn w:val="TableNormal"/>
    <w:uiPriority w:val="49"/>
    <w:rsid w:val="004242D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0">
    <w:name w:val="Unresolved Mention7"/>
    <w:basedOn w:val="DefaultParagraphFont"/>
    <w:uiPriority w:val="99"/>
    <w:semiHidden/>
    <w:unhideWhenUsed/>
    <w:rsid w:val="004242DB"/>
    <w:rPr>
      <w:color w:val="808080"/>
      <w:shd w:val="clear" w:color="auto" w:fill="E6E6E6"/>
    </w:rPr>
  </w:style>
  <w:style w:type="paragraph" w:customStyle="1" w:styleId="EndNoteBibliographyTitle">
    <w:name w:val="EndNote Bibliography Title"/>
    <w:basedOn w:val="Normal"/>
    <w:link w:val="EndNoteBibliographyTitleChar"/>
    <w:rsid w:val="002C2CB1"/>
    <w:pPr>
      <w:jc w:val="center"/>
    </w:pPr>
    <w:rPr>
      <w:noProof/>
    </w:rPr>
  </w:style>
  <w:style w:type="character" w:customStyle="1" w:styleId="EndNoteBibliographyTitleChar">
    <w:name w:val="EndNote Bibliography Title Char"/>
    <w:basedOn w:val="DefaultParagraphFont"/>
    <w:link w:val="EndNoteBibliographyTitle"/>
    <w:rsid w:val="004242DB"/>
    <w:rPr>
      <w:rFonts w:eastAsia="Malgun Gothic"/>
      <w:noProof/>
    </w:rPr>
  </w:style>
  <w:style w:type="paragraph" w:customStyle="1" w:styleId="EndNoteBibliography">
    <w:name w:val="EndNote Bibliography"/>
    <w:basedOn w:val="Normal"/>
    <w:link w:val="EndNoteBibliographyChar"/>
    <w:rsid w:val="002C2CB1"/>
    <w:rPr>
      <w:noProof/>
    </w:rPr>
  </w:style>
  <w:style w:type="character" w:customStyle="1" w:styleId="EndNoteBibliographyChar">
    <w:name w:val="EndNote Bibliography Char"/>
    <w:basedOn w:val="DefaultParagraphFont"/>
    <w:link w:val="EndNoteBibliography"/>
    <w:rsid w:val="004242DB"/>
    <w:rPr>
      <w:rFonts w:eastAsia="Malgun Gothic"/>
      <w:noProof/>
    </w:rPr>
  </w:style>
  <w:style w:type="character" w:customStyle="1" w:styleId="Mencinsinresolver1">
    <w:name w:val="Mención sin resolver1"/>
    <w:basedOn w:val="DefaultParagraphFont"/>
    <w:uiPriority w:val="99"/>
    <w:semiHidden/>
    <w:unhideWhenUsed/>
    <w:rsid w:val="004242DB"/>
    <w:rPr>
      <w:color w:val="808080"/>
      <w:shd w:val="clear" w:color="auto" w:fill="E6E6E6"/>
    </w:rPr>
  </w:style>
  <w:style w:type="table" w:customStyle="1" w:styleId="Tablaconcuadrcula4-nfasis11">
    <w:name w:val="Tabla con cuadrícula 4 - Énfasis 11"/>
    <w:basedOn w:val="TableNormal"/>
    <w:uiPriority w:val="49"/>
    <w:rsid w:val="004242D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4242DB"/>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uiPriority w:val="11"/>
    <w:qFormat/>
    <w:rsid w:val="002C2CB1"/>
    <w:pPr>
      <w:keepNext/>
      <w:keepLines/>
      <w:spacing w:before="360" w:after="80"/>
    </w:pPr>
    <w:rPr>
      <w:rFonts w:ascii="Georgia" w:eastAsia="Georgia" w:hAnsi="Georgia" w:cs="Georgia"/>
      <w:i/>
      <w:color w:val="666666"/>
      <w:sz w:val="48"/>
      <w:szCs w:val="48"/>
    </w:rPr>
  </w:style>
  <w:style w:type="table" w:customStyle="1" w:styleId="a">
    <w:basedOn w:val="TableNormal"/>
    <w:rPr>
      <w:rFonts w:ascii="Calibri" w:eastAsia="Calibri" w:hAnsi="Calibri" w:cs="Calibri"/>
    </w:rPr>
    <w:tblPr>
      <w:tblStyleRowBandSize w:val="1"/>
      <w:tblStyleColBandSize w:val="1"/>
    </w:tblPr>
  </w:style>
  <w:style w:type="table" w:customStyle="1" w:styleId="a0">
    <w:basedOn w:val="TableNormal"/>
    <w:rPr>
      <w:rFonts w:ascii="Calibri" w:eastAsia="Calibri" w:hAnsi="Calibri" w:cs="Calibri"/>
    </w:rPr>
    <w:tblPr>
      <w:tblStyleRowBandSize w:val="1"/>
      <w:tblStyleColBandSize w:val="1"/>
    </w:tblPr>
  </w:style>
  <w:style w:type="table" w:customStyle="1" w:styleId="a1">
    <w:basedOn w:val="TableNormal"/>
    <w:rPr>
      <w:rFonts w:ascii="Calibri" w:eastAsia="Calibri" w:hAnsi="Calibri" w:cs="Calibri"/>
    </w:rPr>
    <w:tblPr>
      <w:tblStyleRowBandSize w:val="1"/>
      <w:tblStyleColBandSize w:val="1"/>
    </w:tblPr>
  </w:style>
  <w:style w:type="table" w:customStyle="1" w:styleId="a2">
    <w:basedOn w:val="TableNormal"/>
    <w:rPr>
      <w:rFonts w:ascii="Calibri" w:eastAsia="Calibri" w:hAnsi="Calibri" w:cs="Calibri"/>
    </w:rPr>
    <w:tblPr>
      <w:tblStyleRowBandSize w:val="1"/>
      <w:tblStyleColBandSize w:val="1"/>
    </w:tblPr>
  </w:style>
  <w:style w:type="table" w:customStyle="1" w:styleId="a3">
    <w:basedOn w:val="TableNormal"/>
    <w:rPr>
      <w:rFonts w:ascii="Calibri" w:eastAsia="Calibri" w:hAnsi="Calibri" w:cs="Calibri"/>
    </w:rPr>
    <w:tblPr>
      <w:tblStyleRowBandSize w:val="1"/>
      <w:tblStyleColBandSize w:val="1"/>
    </w:tblPr>
  </w:style>
  <w:style w:type="paragraph" w:styleId="NoSpacing">
    <w:name w:val="No Spacing"/>
    <w:uiPriority w:val="1"/>
    <w:qFormat/>
    <w:rPr>
      <w:rFonts w:asciiTheme="minorHAnsi" w:eastAsiaTheme="minorHAnsi" w:hAnsiTheme="minorHAnsi" w:cstheme="minorBidi"/>
      <w:sz w:val="22"/>
      <w:szCs w:val="22"/>
      <w:lang w:val="en-US" w:eastAsia="en-US"/>
    </w:rPr>
  </w:style>
  <w:style w:type="paragraph" w:styleId="FootnoteText">
    <w:name w:val="footnote text"/>
    <w:basedOn w:val="Normal"/>
    <w:link w:val="FootnoteTextChar"/>
    <w:unhideWhenUsed/>
    <w:rsid w:val="00AE724A"/>
    <w:pPr>
      <w:suppressAutoHyphens w:val="0"/>
    </w:pPr>
    <w:rPr>
      <w:rFonts w:ascii="Arial" w:eastAsia="SimSun" w:hAnsi="Arial"/>
      <w:sz w:val="20"/>
      <w:szCs w:val="20"/>
      <w:lang w:val="en-US" w:eastAsia="zh-CN"/>
    </w:rPr>
  </w:style>
  <w:style w:type="character" w:customStyle="1" w:styleId="FootnoteTextChar">
    <w:name w:val="Footnote Text Char"/>
    <w:basedOn w:val="DefaultParagraphFont"/>
    <w:link w:val="FootnoteText"/>
    <w:rsid w:val="00AE724A"/>
    <w:rPr>
      <w:rFonts w:ascii="Arial" w:eastAsia="SimSun" w:hAnsi="Arial"/>
      <w:sz w:val="20"/>
      <w:szCs w:val="20"/>
      <w:lang w:val="en-US" w:eastAsia="zh-CN"/>
    </w:rPr>
  </w:style>
  <w:style w:type="character" w:customStyle="1" w:styleId="UnresolvedMention8">
    <w:name w:val="Unresolved Mention8"/>
    <w:basedOn w:val="DefaultParagraphFont"/>
    <w:uiPriority w:val="99"/>
    <w:semiHidden/>
    <w:unhideWhenUsed/>
    <w:rsid w:val="00AA0BAD"/>
    <w:rPr>
      <w:color w:val="605E5C"/>
      <w:shd w:val="clear" w:color="auto" w:fill="E1DFDD"/>
    </w:rPr>
  </w:style>
  <w:style w:type="character" w:customStyle="1" w:styleId="Mencinsinresolver2">
    <w:name w:val="Mención sin resolver2"/>
    <w:basedOn w:val="DefaultParagraphFont"/>
    <w:uiPriority w:val="99"/>
    <w:semiHidden/>
    <w:unhideWhenUsed/>
    <w:rsid w:val="006B638A"/>
    <w:rPr>
      <w:color w:val="605E5C"/>
      <w:shd w:val="clear" w:color="auto" w:fill="E1DFDD"/>
    </w:rPr>
  </w:style>
  <w:style w:type="character" w:customStyle="1" w:styleId="UnresolvedMention9">
    <w:name w:val="Unresolved Mention9"/>
    <w:basedOn w:val="DefaultParagraphFont"/>
    <w:uiPriority w:val="99"/>
    <w:semiHidden/>
    <w:unhideWhenUsed/>
    <w:rsid w:val="00802029"/>
    <w:rPr>
      <w:color w:val="605E5C"/>
      <w:shd w:val="clear" w:color="auto" w:fill="E1DFDD"/>
    </w:rPr>
  </w:style>
  <w:style w:type="character" w:customStyle="1" w:styleId="UnresolvedMention10">
    <w:name w:val="Unresolved Mention10"/>
    <w:basedOn w:val="DefaultParagraphFont"/>
    <w:uiPriority w:val="99"/>
    <w:semiHidden/>
    <w:unhideWhenUsed/>
    <w:rsid w:val="00BD7FFE"/>
    <w:rPr>
      <w:color w:val="605E5C"/>
      <w:shd w:val="clear" w:color="auto" w:fill="E1DFDD"/>
    </w:rPr>
  </w:style>
  <w:style w:type="character" w:styleId="UnresolvedMention">
    <w:name w:val="Unresolved Mention"/>
    <w:basedOn w:val="DefaultParagraphFont"/>
    <w:uiPriority w:val="99"/>
    <w:semiHidden/>
    <w:unhideWhenUsed/>
    <w:rsid w:val="006C56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468121">
      <w:bodyDiv w:val="1"/>
      <w:marLeft w:val="0"/>
      <w:marRight w:val="0"/>
      <w:marTop w:val="0"/>
      <w:marBottom w:val="0"/>
      <w:divBdr>
        <w:top w:val="none" w:sz="0" w:space="0" w:color="auto"/>
        <w:left w:val="none" w:sz="0" w:space="0" w:color="auto"/>
        <w:bottom w:val="none" w:sz="0" w:space="0" w:color="auto"/>
        <w:right w:val="none" w:sz="0" w:space="0" w:color="auto"/>
      </w:divBdr>
      <w:divsChild>
        <w:div w:id="501818769">
          <w:marLeft w:val="720"/>
          <w:marRight w:val="0"/>
          <w:marTop w:val="80"/>
          <w:marBottom w:val="0"/>
          <w:divBdr>
            <w:top w:val="none" w:sz="0" w:space="0" w:color="auto"/>
            <w:left w:val="none" w:sz="0" w:space="0" w:color="auto"/>
            <w:bottom w:val="none" w:sz="0" w:space="0" w:color="auto"/>
            <w:right w:val="none" w:sz="0" w:space="0" w:color="auto"/>
          </w:divBdr>
        </w:div>
        <w:div w:id="116260937">
          <w:marLeft w:val="720"/>
          <w:marRight w:val="0"/>
          <w:marTop w:val="200"/>
          <w:marBottom w:val="0"/>
          <w:divBdr>
            <w:top w:val="none" w:sz="0" w:space="0" w:color="auto"/>
            <w:left w:val="none" w:sz="0" w:space="0" w:color="auto"/>
            <w:bottom w:val="none" w:sz="0" w:space="0" w:color="auto"/>
            <w:right w:val="none" w:sz="0" w:space="0" w:color="auto"/>
          </w:divBdr>
        </w:div>
        <w:div w:id="313725122">
          <w:marLeft w:val="720"/>
          <w:marRight w:val="0"/>
          <w:marTop w:val="200"/>
          <w:marBottom w:val="0"/>
          <w:divBdr>
            <w:top w:val="none" w:sz="0" w:space="0" w:color="auto"/>
            <w:left w:val="none" w:sz="0" w:space="0" w:color="auto"/>
            <w:bottom w:val="none" w:sz="0" w:space="0" w:color="auto"/>
            <w:right w:val="none" w:sz="0" w:space="0" w:color="auto"/>
          </w:divBdr>
        </w:div>
        <w:div w:id="631332111">
          <w:marLeft w:val="1440"/>
          <w:marRight w:val="0"/>
          <w:marTop w:val="200"/>
          <w:marBottom w:val="0"/>
          <w:divBdr>
            <w:top w:val="none" w:sz="0" w:space="0" w:color="auto"/>
            <w:left w:val="none" w:sz="0" w:space="0" w:color="auto"/>
            <w:bottom w:val="none" w:sz="0" w:space="0" w:color="auto"/>
            <w:right w:val="none" w:sz="0" w:space="0" w:color="auto"/>
          </w:divBdr>
        </w:div>
        <w:div w:id="963583739">
          <w:marLeft w:val="1440"/>
          <w:marRight w:val="0"/>
          <w:marTop w:val="200"/>
          <w:marBottom w:val="0"/>
          <w:divBdr>
            <w:top w:val="none" w:sz="0" w:space="0" w:color="auto"/>
            <w:left w:val="none" w:sz="0" w:space="0" w:color="auto"/>
            <w:bottom w:val="none" w:sz="0" w:space="0" w:color="auto"/>
            <w:right w:val="none" w:sz="0" w:space="0" w:color="auto"/>
          </w:divBdr>
        </w:div>
        <w:div w:id="312024657">
          <w:marLeft w:val="1440"/>
          <w:marRight w:val="0"/>
          <w:marTop w:val="200"/>
          <w:marBottom w:val="0"/>
          <w:divBdr>
            <w:top w:val="none" w:sz="0" w:space="0" w:color="auto"/>
            <w:left w:val="none" w:sz="0" w:space="0" w:color="auto"/>
            <w:bottom w:val="none" w:sz="0" w:space="0" w:color="auto"/>
            <w:right w:val="none" w:sz="0" w:space="0" w:color="auto"/>
          </w:divBdr>
        </w:div>
        <w:div w:id="1490293455">
          <w:marLeft w:val="1440"/>
          <w:marRight w:val="0"/>
          <w:marTop w:val="200"/>
          <w:marBottom w:val="0"/>
          <w:divBdr>
            <w:top w:val="none" w:sz="0" w:space="0" w:color="auto"/>
            <w:left w:val="none" w:sz="0" w:space="0" w:color="auto"/>
            <w:bottom w:val="none" w:sz="0" w:space="0" w:color="auto"/>
            <w:right w:val="none" w:sz="0" w:space="0" w:color="auto"/>
          </w:divBdr>
        </w:div>
        <w:div w:id="1320622564">
          <w:marLeft w:val="720"/>
          <w:marRight w:val="0"/>
          <w:marTop w:val="200"/>
          <w:marBottom w:val="0"/>
          <w:divBdr>
            <w:top w:val="none" w:sz="0" w:space="0" w:color="auto"/>
            <w:left w:val="none" w:sz="0" w:space="0" w:color="auto"/>
            <w:bottom w:val="none" w:sz="0" w:space="0" w:color="auto"/>
            <w:right w:val="none" w:sz="0" w:space="0" w:color="auto"/>
          </w:divBdr>
        </w:div>
        <w:div w:id="172231214">
          <w:marLeft w:val="720"/>
          <w:marRight w:val="0"/>
          <w:marTop w:val="200"/>
          <w:marBottom w:val="200"/>
          <w:divBdr>
            <w:top w:val="none" w:sz="0" w:space="0" w:color="auto"/>
            <w:left w:val="none" w:sz="0" w:space="0" w:color="auto"/>
            <w:bottom w:val="none" w:sz="0" w:space="0" w:color="auto"/>
            <w:right w:val="none" w:sz="0" w:space="0" w:color="auto"/>
          </w:divBdr>
        </w:div>
      </w:divsChild>
    </w:div>
    <w:div w:id="146670872">
      <w:bodyDiv w:val="1"/>
      <w:marLeft w:val="0"/>
      <w:marRight w:val="0"/>
      <w:marTop w:val="0"/>
      <w:marBottom w:val="0"/>
      <w:divBdr>
        <w:top w:val="none" w:sz="0" w:space="0" w:color="auto"/>
        <w:left w:val="none" w:sz="0" w:space="0" w:color="auto"/>
        <w:bottom w:val="none" w:sz="0" w:space="0" w:color="auto"/>
        <w:right w:val="none" w:sz="0" w:space="0" w:color="auto"/>
      </w:divBdr>
    </w:div>
    <w:div w:id="448475757">
      <w:bodyDiv w:val="1"/>
      <w:marLeft w:val="0"/>
      <w:marRight w:val="0"/>
      <w:marTop w:val="0"/>
      <w:marBottom w:val="0"/>
      <w:divBdr>
        <w:top w:val="none" w:sz="0" w:space="0" w:color="auto"/>
        <w:left w:val="none" w:sz="0" w:space="0" w:color="auto"/>
        <w:bottom w:val="none" w:sz="0" w:space="0" w:color="auto"/>
        <w:right w:val="none" w:sz="0" w:space="0" w:color="auto"/>
      </w:divBdr>
    </w:div>
    <w:div w:id="479270172">
      <w:bodyDiv w:val="1"/>
      <w:marLeft w:val="0"/>
      <w:marRight w:val="0"/>
      <w:marTop w:val="0"/>
      <w:marBottom w:val="0"/>
      <w:divBdr>
        <w:top w:val="none" w:sz="0" w:space="0" w:color="auto"/>
        <w:left w:val="none" w:sz="0" w:space="0" w:color="auto"/>
        <w:bottom w:val="none" w:sz="0" w:space="0" w:color="auto"/>
        <w:right w:val="none" w:sz="0" w:space="0" w:color="auto"/>
      </w:divBdr>
    </w:div>
    <w:div w:id="732699233">
      <w:bodyDiv w:val="1"/>
      <w:marLeft w:val="0"/>
      <w:marRight w:val="0"/>
      <w:marTop w:val="0"/>
      <w:marBottom w:val="0"/>
      <w:divBdr>
        <w:top w:val="none" w:sz="0" w:space="0" w:color="auto"/>
        <w:left w:val="none" w:sz="0" w:space="0" w:color="auto"/>
        <w:bottom w:val="none" w:sz="0" w:space="0" w:color="auto"/>
        <w:right w:val="none" w:sz="0" w:space="0" w:color="auto"/>
      </w:divBdr>
    </w:div>
    <w:div w:id="734013540">
      <w:bodyDiv w:val="1"/>
      <w:marLeft w:val="0"/>
      <w:marRight w:val="0"/>
      <w:marTop w:val="0"/>
      <w:marBottom w:val="0"/>
      <w:divBdr>
        <w:top w:val="none" w:sz="0" w:space="0" w:color="auto"/>
        <w:left w:val="none" w:sz="0" w:space="0" w:color="auto"/>
        <w:bottom w:val="none" w:sz="0" w:space="0" w:color="auto"/>
        <w:right w:val="none" w:sz="0" w:space="0" w:color="auto"/>
      </w:divBdr>
      <w:divsChild>
        <w:div w:id="1771507964">
          <w:marLeft w:val="720"/>
          <w:marRight w:val="0"/>
          <w:marTop w:val="80"/>
          <w:marBottom w:val="0"/>
          <w:divBdr>
            <w:top w:val="none" w:sz="0" w:space="0" w:color="auto"/>
            <w:left w:val="none" w:sz="0" w:space="0" w:color="auto"/>
            <w:bottom w:val="none" w:sz="0" w:space="0" w:color="auto"/>
            <w:right w:val="none" w:sz="0" w:space="0" w:color="auto"/>
          </w:divBdr>
        </w:div>
        <w:div w:id="1430587638">
          <w:marLeft w:val="720"/>
          <w:marRight w:val="0"/>
          <w:marTop w:val="200"/>
          <w:marBottom w:val="0"/>
          <w:divBdr>
            <w:top w:val="none" w:sz="0" w:space="0" w:color="auto"/>
            <w:left w:val="none" w:sz="0" w:space="0" w:color="auto"/>
            <w:bottom w:val="none" w:sz="0" w:space="0" w:color="auto"/>
            <w:right w:val="none" w:sz="0" w:space="0" w:color="auto"/>
          </w:divBdr>
        </w:div>
        <w:div w:id="790973162">
          <w:marLeft w:val="720"/>
          <w:marRight w:val="0"/>
          <w:marTop w:val="200"/>
          <w:marBottom w:val="0"/>
          <w:divBdr>
            <w:top w:val="none" w:sz="0" w:space="0" w:color="auto"/>
            <w:left w:val="none" w:sz="0" w:space="0" w:color="auto"/>
            <w:bottom w:val="none" w:sz="0" w:space="0" w:color="auto"/>
            <w:right w:val="none" w:sz="0" w:space="0" w:color="auto"/>
          </w:divBdr>
        </w:div>
        <w:div w:id="1262450268">
          <w:marLeft w:val="1440"/>
          <w:marRight w:val="0"/>
          <w:marTop w:val="200"/>
          <w:marBottom w:val="0"/>
          <w:divBdr>
            <w:top w:val="none" w:sz="0" w:space="0" w:color="auto"/>
            <w:left w:val="none" w:sz="0" w:space="0" w:color="auto"/>
            <w:bottom w:val="none" w:sz="0" w:space="0" w:color="auto"/>
            <w:right w:val="none" w:sz="0" w:space="0" w:color="auto"/>
          </w:divBdr>
        </w:div>
        <w:div w:id="485324478">
          <w:marLeft w:val="1440"/>
          <w:marRight w:val="0"/>
          <w:marTop w:val="200"/>
          <w:marBottom w:val="0"/>
          <w:divBdr>
            <w:top w:val="none" w:sz="0" w:space="0" w:color="auto"/>
            <w:left w:val="none" w:sz="0" w:space="0" w:color="auto"/>
            <w:bottom w:val="none" w:sz="0" w:space="0" w:color="auto"/>
            <w:right w:val="none" w:sz="0" w:space="0" w:color="auto"/>
          </w:divBdr>
        </w:div>
        <w:div w:id="1160199676">
          <w:marLeft w:val="1440"/>
          <w:marRight w:val="0"/>
          <w:marTop w:val="200"/>
          <w:marBottom w:val="0"/>
          <w:divBdr>
            <w:top w:val="none" w:sz="0" w:space="0" w:color="auto"/>
            <w:left w:val="none" w:sz="0" w:space="0" w:color="auto"/>
            <w:bottom w:val="none" w:sz="0" w:space="0" w:color="auto"/>
            <w:right w:val="none" w:sz="0" w:space="0" w:color="auto"/>
          </w:divBdr>
        </w:div>
        <w:div w:id="429812475">
          <w:marLeft w:val="1440"/>
          <w:marRight w:val="0"/>
          <w:marTop w:val="200"/>
          <w:marBottom w:val="0"/>
          <w:divBdr>
            <w:top w:val="none" w:sz="0" w:space="0" w:color="auto"/>
            <w:left w:val="none" w:sz="0" w:space="0" w:color="auto"/>
            <w:bottom w:val="none" w:sz="0" w:space="0" w:color="auto"/>
            <w:right w:val="none" w:sz="0" w:space="0" w:color="auto"/>
          </w:divBdr>
        </w:div>
        <w:div w:id="348916230">
          <w:marLeft w:val="720"/>
          <w:marRight w:val="0"/>
          <w:marTop w:val="200"/>
          <w:marBottom w:val="0"/>
          <w:divBdr>
            <w:top w:val="none" w:sz="0" w:space="0" w:color="auto"/>
            <w:left w:val="none" w:sz="0" w:space="0" w:color="auto"/>
            <w:bottom w:val="none" w:sz="0" w:space="0" w:color="auto"/>
            <w:right w:val="none" w:sz="0" w:space="0" w:color="auto"/>
          </w:divBdr>
        </w:div>
        <w:div w:id="823013781">
          <w:marLeft w:val="720"/>
          <w:marRight w:val="0"/>
          <w:marTop w:val="200"/>
          <w:marBottom w:val="200"/>
          <w:divBdr>
            <w:top w:val="none" w:sz="0" w:space="0" w:color="auto"/>
            <w:left w:val="none" w:sz="0" w:space="0" w:color="auto"/>
            <w:bottom w:val="none" w:sz="0" w:space="0" w:color="auto"/>
            <w:right w:val="none" w:sz="0" w:space="0" w:color="auto"/>
          </w:divBdr>
        </w:div>
      </w:divsChild>
    </w:div>
    <w:div w:id="793328576">
      <w:bodyDiv w:val="1"/>
      <w:marLeft w:val="0"/>
      <w:marRight w:val="0"/>
      <w:marTop w:val="0"/>
      <w:marBottom w:val="0"/>
      <w:divBdr>
        <w:top w:val="none" w:sz="0" w:space="0" w:color="auto"/>
        <w:left w:val="none" w:sz="0" w:space="0" w:color="auto"/>
        <w:bottom w:val="none" w:sz="0" w:space="0" w:color="auto"/>
        <w:right w:val="none" w:sz="0" w:space="0" w:color="auto"/>
      </w:divBdr>
    </w:div>
    <w:div w:id="994068404">
      <w:bodyDiv w:val="1"/>
      <w:marLeft w:val="0"/>
      <w:marRight w:val="0"/>
      <w:marTop w:val="0"/>
      <w:marBottom w:val="0"/>
      <w:divBdr>
        <w:top w:val="none" w:sz="0" w:space="0" w:color="auto"/>
        <w:left w:val="none" w:sz="0" w:space="0" w:color="auto"/>
        <w:bottom w:val="none" w:sz="0" w:space="0" w:color="auto"/>
        <w:right w:val="none" w:sz="0" w:space="0" w:color="auto"/>
      </w:divBdr>
    </w:div>
    <w:div w:id="1035155771">
      <w:bodyDiv w:val="1"/>
      <w:marLeft w:val="0"/>
      <w:marRight w:val="0"/>
      <w:marTop w:val="0"/>
      <w:marBottom w:val="0"/>
      <w:divBdr>
        <w:top w:val="none" w:sz="0" w:space="0" w:color="auto"/>
        <w:left w:val="none" w:sz="0" w:space="0" w:color="auto"/>
        <w:bottom w:val="none" w:sz="0" w:space="0" w:color="auto"/>
        <w:right w:val="none" w:sz="0" w:space="0" w:color="auto"/>
      </w:divBdr>
      <w:divsChild>
        <w:div w:id="1266113817">
          <w:marLeft w:val="0"/>
          <w:marRight w:val="0"/>
          <w:marTop w:val="0"/>
          <w:marBottom w:val="445"/>
          <w:divBdr>
            <w:top w:val="none" w:sz="0" w:space="0" w:color="auto"/>
            <w:left w:val="none" w:sz="0" w:space="0" w:color="auto"/>
            <w:bottom w:val="none" w:sz="0" w:space="0" w:color="auto"/>
            <w:right w:val="none" w:sz="0" w:space="0" w:color="auto"/>
          </w:divBdr>
          <w:divsChild>
            <w:div w:id="533226715">
              <w:marLeft w:val="0"/>
              <w:marRight w:val="0"/>
              <w:marTop w:val="0"/>
              <w:marBottom w:val="0"/>
              <w:divBdr>
                <w:top w:val="none" w:sz="0" w:space="0" w:color="auto"/>
                <w:left w:val="none" w:sz="0" w:space="0" w:color="auto"/>
                <w:bottom w:val="none" w:sz="0" w:space="0" w:color="auto"/>
                <w:right w:val="none" w:sz="0" w:space="0" w:color="auto"/>
              </w:divBdr>
            </w:div>
          </w:divsChild>
        </w:div>
        <w:div w:id="1680617684">
          <w:marLeft w:val="0"/>
          <w:marRight w:val="0"/>
          <w:marTop w:val="0"/>
          <w:marBottom w:val="445"/>
          <w:divBdr>
            <w:top w:val="none" w:sz="0" w:space="0" w:color="auto"/>
            <w:left w:val="none" w:sz="0" w:space="0" w:color="auto"/>
            <w:bottom w:val="none" w:sz="0" w:space="0" w:color="auto"/>
            <w:right w:val="none" w:sz="0" w:space="0" w:color="auto"/>
          </w:divBdr>
          <w:divsChild>
            <w:div w:id="43529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595779">
      <w:bodyDiv w:val="1"/>
      <w:marLeft w:val="0"/>
      <w:marRight w:val="0"/>
      <w:marTop w:val="0"/>
      <w:marBottom w:val="0"/>
      <w:divBdr>
        <w:top w:val="none" w:sz="0" w:space="0" w:color="auto"/>
        <w:left w:val="none" w:sz="0" w:space="0" w:color="auto"/>
        <w:bottom w:val="none" w:sz="0" w:space="0" w:color="auto"/>
        <w:right w:val="none" w:sz="0" w:space="0" w:color="auto"/>
      </w:divBdr>
    </w:div>
    <w:div w:id="1088041594">
      <w:bodyDiv w:val="1"/>
      <w:marLeft w:val="0"/>
      <w:marRight w:val="0"/>
      <w:marTop w:val="0"/>
      <w:marBottom w:val="0"/>
      <w:divBdr>
        <w:top w:val="none" w:sz="0" w:space="0" w:color="auto"/>
        <w:left w:val="none" w:sz="0" w:space="0" w:color="auto"/>
        <w:bottom w:val="none" w:sz="0" w:space="0" w:color="auto"/>
        <w:right w:val="none" w:sz="0" w:space="0" w:color="auto"/>
      </w:divBdr>
    </w:div>
    <w:div w:id="1170440081">
      <w:bodyDiv w:val="1"/>
      <w:marLeft w:val="0"/>
      <w:marRight w:val="0"/>
      <w:marTop w:val="0"/>
      <w:marBottom w:val="0"/>
      <w:divBdr>
        <w:top w:val="none" w:sz="0" w:space="0" w:color="auto"/>
        <w:left w:val="none" w:sz="0" w:space="0" w:color="auto"/>
        <w:bottom w:val="none" w:sz="0" w:space="0" w:color="auto"/>
        <w:right w:val="none" w:sz="0" w:space="0" w:color="auto"/>
      </w:divBdr>
      <w:divsChild>
        <w:div w:id="1645428115">
          <w:marLeft w:val="0"/>
          <w:marRight w:val="0"/>
          <w:marTop w:val="0"/>
          <w:marBottom w:val="445"/>
          <w:divBdr>
            <w:top w:val="none" w:sz="0" w:space="0" w:color="auto"/>
            <w:left w:val="none" w:sz="0" w:space="0" w:color="auto"/>
            <w:bottom w:val="none" w:sz="0" w:space="0" w:color="auto"/>
            <w:right w:val="none" w:sz="0" w:space="0" w:color="auto"/>
          </w:divBdr>
          <w:divsChild>
            <w:div w:id="114956302">
              <w:marLeft w:val="0"/>
              <w:marRight w:val="0"/>
              <w:marTop w:val="0"/>
              <w:marBottom w:val="0"/>
              <w:divBdr>
                <w:top w:val="none" w:sz="0" w:space="0" w:color="auto"/>
                <w:left w:val="none" w:sz="0" w:space="0" w:color="auto"/>
                <w:bottom w:val="none" w:sz="0" w:space="0" w:color="auto"/>
                <w:right w:val="none" w:sz="0" w:space="0" w:color="auto"/>
              </w:divBdr>
            </w:div>
          </w:divsChild>
        </w:div>
        <w:div w:id="1273630713">
          <w:marLeft w:val="0"/>
          <w:marRight w:val="0"/>
          <w:marTop w:val="0"/>
          <w:marBottom w:val="445"/>
          <w:divBdr>
            <w:top w:val="none" w:sz="0" w:space="0" w:color="auto"/>
            <w:left w:val="none" w:sz="0" w:space="0" w:color="auto"/>
            <w:bottom w:val="none" w:sz="0" w:space="0" w:color="auto"/>
            <w:right w:val="none" w:sz="0" w:space="0" w:color="auto"/>
          </w:divBdr>
          <w:divsChild>
            <w:div w:id="1352294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639802">
      <w:bodyDiv w:val="1"/>
      <w:marLeft w:val="0"/>
      <w:marRight w:val="0"/>
      <w:marTop w:val="0"/>
      <w:marBottom w:val="0"/>
      <w:divBdr>
        <w:top w:val="none" w:sz="0" w:space="0" w:color="auto"/>
        <w:left w:val="none" w:sz="0" w:space="0" w:color="auto"/>
        <w:bottom w:val="none" w:sz="0" w:space="0" w:color="auto"/>
        <w:right w:val="none" w:sz="0" w:space="0" w:color="auto"/>
      </w:divBdr>
    </w:div>
    <w:div w:id="1384720072">
      <w:bodyDiv w:val="1"/>
      <w:marLeft w:val="0"/>
      <w:marRight w:val="0"/>
      <w:marTop w:val="0"/>
      <w:marBottom w:val="0"/>
      <w:divBdr>
        <w:top w:val="none" w:sz="0" w:space="0" w:color="auto"/>
        <w:left w:val="none" w:sz="0" w:space="0" w:color="auto"/>
        <w:bottom w:val="none" w:sz="0" w:space="0" w:color="auto"/>
        <w:right w:val="none" w:sz="0" w:space="0" w:color="auto"/>
      </w:divBdr>
    </w:div>
    <w:div w:id="1500923931">
      <w:bodyDiv w:val="1"/>
      <w:marLeft w:val="0"/>
      <w:marRight w:val="0"/>
      <w:marTop w:val="0"/>
      <w:marBottom w:val="0"/>
      <w:divBdr>
        <w:top w:val="none" w:sz="0" w:space="0" w:color="auto"/>
        <w:left w:val="none" w:sz="0" w:space="0" w:color="auto"/>
        <w:bottom w:val="none" w:sz="0" w:space="0" w:color="auto"/>
        <w:right w:val="none" w:sz="0" w:space="0" w:color="auto"/>
      </w:divBdr>
    </w:div>
    <w:div w:id="1656377535">
      <w:bodyDiv w:val="1"/>
      <w:marLeft w:val="0"/>
      <w:marRight w:val="0"/>
      <w:marTop w:val="0"/>
      <w:marBottom w:val="0"/>
      <w:divBdr>
        <w:top w:val="none" w:sz="0" w:space="0" w:color="auto"/>
        <w:left w:val="none" w:sz="0" w:space="0" w:color="auto"/>
        <w:bottom w:val="none" w:sz="0" w:space="0" w:color="auto"/>
        <w:right w:val="none" w:sz="0" w:space="0" w:color="auto"/>
      </w:divBdr>
    </w:div>
    <w:div w:id="1720670398">
      <w:bodyDiv w:val="1"/>
      <w:marLeft w:val="0"/>
      <w:marRight w:val="0"/>
      <w:marTop w:val="0"/>
      <w:marBottom w:val="0"/>
      <w:divBdr>
        <w:top w:val="none" w:sz="0" w:space="0" w:color="auto"/>
        <w:left w:val="none" w:sz="0" w:space="0" w:color="auto"/>
        <w:bottom w:val="none" w:sz="0" w:space="0" w:color="auto"/>
        <w:right w:val="none" w:sz="0" w:space="0" w:color="auto"/>
      </w:divBdr>
    </w:div>
    <w:div w:id="1743945361">
      <w:bodyDiv w:val="1"/>
      <w:marLeft w:val="0"/>
      <w:marRight w:val="0"/>
      <w:marTop w:val="0"/>
      <w:marBottom w:val="0"/>
      <w:divBdr>
        <w:top w:val="none" w:sz="0" w:space="0" w:color="auto"/>
        <w:left w:val="none" w:sz="0" w:space="0" w:color="auto"/>
        <w:bottom w:val="none" w:sz="0" w:space="0" w:color="auto"/>
        <w:right w:val="none" w:sz="0" w:space="0" w:color="auto"/>
      </w:divBdr>
    </w:div>
    <w:div w:id="1774085104">
      <w:bodyDiv w:val="1"/>
      <w:marLeft w:val="0"/>
      <w:marRight w:val="0"/>
      <w:marTop w:val="0"/>
      <w:marBottom w:val="0"/>
      <w:divBdr>
        <w:top w:val="none" w:sz="0" w:space="0" w:color="auto"/>
        <w:left w:val="none" w:sz="0" w:space="0" w:color="auto"/>
        <w:bottom w:val="none" w:sz="0" w:space="0" w:color="auto"/>
        <w:right w:val="none" w:sz="0" w:space="0" w:color="auto"/>
      </w:divBdr>
    </w:div>
    <w:div w:id="1810438869">
      <w:bodyDiv w:val="1"/>
      <w:marLeft w:val="0"/>
      <w:marRight w:val="0"/>
      <w:marTop w:val="0"/>
      <w:marBottom w:val="0"/>
      <w:divBdr>
        <w:top w:val="none" w:sz="0" w:space="0" w:color="auto"/>
        <w:left w:val="none" w:sz="0" w:space="0" w:color="auto"/>
        <w:bottom w:val="none" w:sz="0" w:space="0" w:color="auto"/>
        <w:right w:val="none" w:sz="0" w:space="0" w:color="auto"/>
      </w:divBdr>
    </w:div>
    <w:div w:id="1915125510">
      <w:bodyDiv w:val="1"/>
      <w:marLeft w:val="0"/>
      <w:marRight w:val="0"/>
      <w:marTop w:val="0"/>
      <w:marBottom w:val="0"/>
      <w:divBdr>
        <w:top w:val="none" w:sz="0" w:space="0" w:color="auto"/>
        <w:left w:val="none" w:sz="0" w:space="0" w:color="auto"/>
        <w:bottom w:val="none" w:sz="0" w:space="0" w:color="auto"/>
        <w:right w:val="none" w:sz="0" w:space="0" w:color="auto"/>
      </w:divBdr>
    </w:div>
    <w:div w:id="1931429152">
      <w:bodyDiv w:val="1"/>
      <w:marLeft w:val="0"/>
      <w:marRight w:val="0"/>
      <w:marTop w:val="0"/>
      <w:marBottom w:val="0"/>
      <w:divBdr>
        <w:top w:val="none" w:sz="0" w:space="0" w:color="auto"/>
        <w:left w:val="none" w:sz="0" w:space="0" w:color="auto"/>
        <w:bottom w:val="none" w:sz="0" w:space="0" w:color="auto"/>
        <w:right w:val="none" w:sz="0" w:space="0" w:color="auto"/>
      </w:divBdr>
    </w:div>
    <w:div w:id="1950429202">
      <w:bodyDiv w:val="1"/>
      <w:marLeft w:val="0"/>
      <w:marRight w:val="0"/>
      <w:marTop w:val="0"/>
      <w:marBottom w:val="0"/>
      <w:divBdr>
        <w:top w:val="none" w:sz="0" w:space="0" w:color="auto"/>
        <w:left w:val="none" w:sz="0" w:space="0" w:color="auto"/>
        <w:bottom w:val="none" w:sz="0" w:space="0" w:color="auto"/>
        <w:right w:val="none" w:sz="0" w:space="0" w:color="auto"/>
      </w:divBdr>
    </w:div>
    <w:div w:id="2034841120">
      <w:bodyDiv w:val="1"/>
      <w:marLeft w:val="0"/>
      <w:marRight w:val="0"/>
      <w:marTop w:val="0"/>
      <w:marBottom w:val="0"/>
      <w:divBdr>
        <w:top w:val="none" w:sz="0" w:space="0" w:color="auto"/>
        <w:left w:val="none" w:sz="0" w:space="0" w:color="auto"/>
        <w:bottom w:val="none" w:sz="0" w:space="0" w:color="auto"/>
        <w:right w:val="none" w:sz="0" w:space="0" w:color="auto"/>
      </w:divBdr>
    </w:div>
    <w:div w:id="2038576944">
      <w:bodyDiv w:val="1"/>
      <w:marLeft w:val="0"/>
      <w:marRight w:val="0"/>
      <w:marTop w:val="0"/>
      <w:marBottom w:val="0"/>
      <w:divBdr>
        <w:top w:val="none" w:sz="0" w:space="0" w:color="auto"/>
        <w:left w:val="none" w:sz="0" w:space="0" w:color="auto"/>
        <w:bottom w:val="none" w:sz="0" w:space="0" w:color="auto"/>
        <w:right w:val="none" w:sz="0" w:space="0" w:color="auto"/>
      </w:divBdr>
    </w:div>
    <w:div w:id="2041468689">
      <w:bodyDiv w:val="1"/>
      <w:marLeft w:val="0"/>
      <w:marRight w:val="0"/>
      <w:marTop w:val="0"/>
      <w:marBottom w:val="0"/>
      <w:divBdr>
        <w:top w:val="none" w:sz="0" w:space="0" w:color="auto"/>
        <w:left w:val="none" w:sz="0" w:space="0" w:color="auto"/>
        <w:bottom w:val="none" w:sz="0" w:space="0" w:color="auto"/>
        <w:right w:val="none" w:sz="0" w:space="0" w:color="auto"/>
      </w:divBdr>
    </w:div>
    <w:div w:id="20849139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tmp"/><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tmp"/><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Sgilg0Nr2rygUdzR2C6SUeXu12g==">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</go:docsCustomData>
</go:gDocsCustomXmlDataStorage>
</file>

<file path=customXml/itemProps1.xml><?xml version="1.0" encoding="utf-8"?>
<ds:datastoreItem xmlns:ds="http://schemas.openxmlformats.org/officeDocument/2006/customXml" ds:itemID="{6630D4CB-A55B-432A-BFD5-9E5BF722068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815</Words>
  <Characters>4647</Characters>
  <Application>Microsoft Office Word</Application>
  <DocSecurity>0</DocSecurity>
  <Lines>38</Lines>
  <Paragraphs>10</Paragraphs>
  <ScaleCrop>false</ScaleCrop>
  <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Daniel Clyde</cp:lastModifiedBy>
  <cp:revision>8</cp:revision>
  <dcterms:created xsi:type="dcterms:W3CDTF">2023-08-08T09:23:00Z</dcterms:created>
  <dcterms:modified xsi:type="dcterms:W3CDTF">2023-11-10T10:15:00Z</dcterms:modified>
</cp:coreProperties>
</file>